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48D26" w14:textId="46EB5A63" w:rsidR="000D074C" w:rsidRPr="00D93862" w:rsidRDefault="00DB6861" w:rsidP="00FF4194">
      <w:pPr>
        <w:pStyle w:val="a3"/>
        <w:spacing w:line="480" w:lineRule="auto"/>
        <w:jc w:val="left"/>
        <w:rPr>
          <w:rFonts w:cs="Times New Roman"/>
        </w:rPr>
      </w:pPr>
      <w:bookmarkStart w:id="0" w:name="_Hlk65652098"/>
      <w:bookmarkStart w:id="1" w:name="_Hlk66781045"/>
      <w:bookmarkStart w:id="2" w:name="_Hlk64964466"/>
      <w:r w:rsidRPr="00D93862">
        <w:rPr>
          <w:rFonts w:cs="Times New Roman"/>
        </w:rPr>
        <w:t>Gut Microbiota and Immune</w:t>
      </w:r>
      <w:r w:rsidR="003640E4">
        <w:rPr>
          <w:rFonts w:cs="Times New Roman"/>
        </w:rPr>
        <w:t xml:space="preserve"> M</w:t>
      </w:r>
      <w:r w:rsidRPr="00D93862">
        <w:rPr>
          <w:rFonts w:cs="Times New Roman"/>
        </w:rPr>
        <w:t xml:space="preserve">odulatory Properties of Human Breast Milk </w:t>
      </w:r>
      <w:r w:rsidRPr="00D93862">
        <w:rPr>
          <w:rFonts w:cs="Times New Roman"/>
          <w:i/>
          <w:iCs/>
        </w:rPr>
        <w:t xml:space="preserve">Streptococcus </w:t>
      </w:r>
      <w:proofErr w:type="spellStart"/>
      <w:r w:rsidRPr="00D93862">
        <w:rPr>
          <w:rFonts w:cs="Times New Roman"/>
          <w:i/>
          <w:iCs/>
        </w:rPr>
        <w:t>salivarius</w:t>
      </w:r>
      <w:proofErr w:type="spellEnd"/>
      <w:r w:rsidRPr="00D93862">
        <w:rPr>
          <w:rFonts w:cs="Times New Roman"/>
        </w:rPr>
        <w:t xml:space="preserve"> and </w:t>
      </w:r>
      <w:r w:rsidRPr="00D93862">
        <w:rPr>
          <w:rFonts w:cs="Times New Roman"/>
          <w:i/>
          <w:iCs/>
        </w:rPr>
        <w:t xml:space="preserve">S. </w:t>
      </w:r>
      <w:proofErr w:type="spellStart"/>
      <w:r w:rsidRPr="00D93862">
        <w:rPr>
          <w:rFonts w:cs="Times New Roman"/>
          <w:i/>
          <w:iCs/>
        </w:rPr>
        <w:t>parasanguinis</w:t>
      </w:r>
      <w:proofErr w:type="spellEnd"/>
      <w:r w:rsidRPr="00D93862">
        <w:rPr>
          <w:rFonts w:cs="Times New Roman"/>
        </w:rPr>
        <w:t xml:space="preserve"> </w:t>
      </w:r>
      <w:r w:rsidR="00835076">
        <w:rPr>
          <w:rFonts w:cs="Times New Roman"/>
        </w:rPr>
        <w:t>Strains</w:t>
      </w:r>
    </w:p>
    <w:p w14:paraId="5DE254C4" w14:textId="77777777" w:rsidR="000D074C" w:rsidRPr="00D93862" w:rsidRDefault="000D074C" w:rsidP="00FF4194">
      <w:pPr>
        <w:pStyle w:val="a3"/>
        <w:spacing w:line="480" w:lineRule="auto"/>
        <w:jc w:val="left"/>
        <w:rPr>
          <w:rFonts w:cs="Times New Roman"/>
        </w:rPr>
      </w:pPr>
    </w:p>
    <w:bookmarkEnd w:id="0"/>
    <w:bookmarkEnd w:id="1"/>
    <w:p w14:paraId="1A01F153" w14:textId="46444556" w:rsidR="009C5D76" w:rsidRPr="00F90661" w:rsidRDefault="003A3849" w:rsidP="00681359">
      <w:pPr>
        <w:spacing w:line="480" w:lineRule="auto"/>
        <w:jc w:val="left"/>
        <w:rPr>
          <w:b/>
          <w:sz w:val="24"/>
          <w:szCs w:val="24"/>
        </w:rPr>
      </w:pPr>
      <w:r w:rsidRPr="00F90661">
        <w:rPr>
          <w:b/>
          <w:snapToGrid w:val="0"/>
          <w:sz w:val="24"/>
          <w:szCs w:val="24"/>
        </w:rPr>
        <w:t>Supplementary Materials and Methods</w:t>
      </w:r>
      <w:bookmarkEnd w:id="2"/>
    </w:p>
    <w:p w14:paraId="2510D232" w14:textId="77777777" w:rsidR="003A3849" w:rsidRDefault="003A3849" w:rsidP="009C5D76">
      <w:pPr>
        <w:spacing w:line="480" w:lineRule="auto"/>
        <w:jc w:val="left"/>
        <w:rPr>
          <w:rFonts w:eastAsia="DengXian Light"/>
          <w:b/>
          <w:iCs/>
          <w:sz w:val="24"/>
          <w:szCs w:val="24"/>
        </w:rPr>
      </w:pPr>
    </w:p>
    <w:p w14:paraId="545BEF7E" w14:textId="2EBC887E" w:rsidR="009C5D76" w:rsidRPr="00A9709C" w:rsidRDefault="00653FC4" w:rsidP="009C5D76">
      <w:pPr>
        <w:spacing w:line="480" w:lineRule="auto"/>
        <w:jc w:val="left"/>
        <w:rPr>
          <w:rFonts w:eastAsia="DengXian Light"/>
          <w:b/>
          <w:iCs/>
          <w:sz w:val="24"/>
          <w:szCs w:val="24"/>
        </w:rPr>
      </w:pPr>
      <w:r>
        <w:rPr>
          <w:rFonts w:eastAsia="DengXian Light" w:hint="eastAsia"/>
          <w:b/>
          <w:iCs/>
          <w:sz w:val="24"/>
          <w:szCs w:val="24"/>
        </w:rPr>
        <w:t>I</w:t>
      </w:r>
      <w:r>
        <w:rPr>
          <w:rFonts w:eastAsia="DengXian Light"/>
          <w:b/>
          <w:iCs/>
          <w:sz w:val="24"/>
          <w:szCs w:val="24"/>
        </w:rPr>
        <w:t>solation o</w:t>
      </w:r>
      <w:r w:rsidRPr="00653FC4">
        <w:rPr>
          <w:rFonts w:eastAsia="DengXian Light"/>
          <w:b/>
          <w:iCs/>
          <w:sz w:val="24"/>
          <w:szCs w:val="24"/>
        </w:rPr>
        <w:t xml:space="preserve">f </w:t>
      </w:r>
      <w:r w:rsidRPr="00681359">
        <w:rPr>
          <w:rFonts w:eastAsia="DengXian Light"/>
          <w:b/>
          <w:i/>
          <w:color w:val="000000" w:themeColor="text1"/>
          <w:sz w:val="24"/>
          <w:szCs w:val="24"/>
        </w:rPr>
        <w:t>L</w:t>
      </w:r>
      <w:r w:rsidR="00E24237">
        <w:rPr>
          <w:rFonts w:eastAsia="DengXian Light"/>
          <w:b/>
          <w:i/>
          <w:color w:val="000000" w:themeColor="text1"/>
          <w:sz w:val="24"/>
          <w:szCs w:val="24"/>
        </w:rPr>
        <w:t>actobacillus</w:t>
      </w:r>
      <w:r w:rsidRPr="00681359">
        <w:rPr>
          <w:b/>
          <w:i/>
          <w:color w:val="000000" w:themeColor="text1"/>
          <w:sz w:val="24"/>
          <w:szCs w:val="24"/>
        </w:rPr>
        <w:t xml:space="preserve"> </w:t>
      </w:r>
      <w:proofErr w:type="spellStart"/>
      <w:r w:rsidRPr="00681359">
        <w:rPr>
          <w:rFonts w:eastAsia="DengXian Light"/>
          <w:b/>
          <w:i/>
          <w:color w:val="000000" w:themeColor="text1"/>
          <w:sz w:val="24"/>
          <w:szCs w:val="24"/>
        </w:rPr>
        <w:t>rhamnosus</w:t>
      </w:r>
      <w:proofErr w:type="spellEnd"/>
      <w:r w:rsidRPr="00681359">
        <w:rPr>
          <w:rFonts w:eastAsia="DengXian Light"/>
          <w:b/>
          <w:i/>
          <w:color w:val="000000" w:themeColor="text1"/>
          <w:sz w:val="24"/>
          <w:szCs w:val="24"/>
        </w:rPr>
        <w:t xml:space="preserve"> </w:t>
      </w:r>
      <w:r w:rsidRPr="00681359">
        <w:rPr>
          <w:rFonts w:eastAsia="DengXian Light"/>
          <w:b/>
          <w:color w:val="000000" w:themeColor="text1"/>
          <w:sz w:val="24"/>
          <w:szCs w:val="24"/>
        </w:rPr>
        <w:t>GG (LGG)</w:t>
      </w:r>
    </w:p>
    <w:p w14:paraId="65FF858B" w14:textId="25FE0C58" w:rsidR="009C5D76" w:rsidRDefault="009C5D76" w:rsidP="009C5D76">
      <w:pPr>
        <w:spacing w:line="480" w:lineRule="auto"/>
        <w:ind w:leftChars="50" w:left="105" w:firstLineChars="200" w:firstLine="480"/>
        <w:jc w:val="left"/>
        <w:rPr>
          <w:rFonts w:cs="Times New Roman"/>
          <w:sz w:val="24"/>
        </w:rPr>
      </w:pPr>
      <w:bookmarkStart w:id="3" w:name="OLE_LINK1"/>
      <w:r w:rsidRPr="00D93862">
        <w:rPr>
          <w:rFonts w:eastAsia="DengXian Light"/>
          <w:color w:val="000000" w:themeColor="text1"/>
          <w:sz w:val="24"/>
          <w:szCs w:val="24"/>
        </w:rPr>
        <w:t>O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ne packet of Culturelle</w:t>
      </w:r>
      <w:r w:rsidRPr="00D93862">
        <w:rPr>
          <w:rFonts w:eastAsia="DengXian Light" w:hint="eastAsia"/>
          <w:color w:val="000000" w:themeColor="text1"/>
          <w:sz w:val="24"/>
          <w:szCs w:val="24"/>
          <w:vertAlign w:val="superscript"/>
        </w:rPr>
        <w:t>®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Pr="00D93862">
        <w:rPr>
          <w:rFonts w:eastAsia="DengXian Light" w:cs="Times New Roman"/>
          <w:color w:val="000000"/>
          <w:sz w:val="24"/>
          <w:szCs w:val="24"/>
        </w:rPr>
        <w:t>probiotic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powder during</w:t>
      </w:r>
      <w:r>
        <w:rPr>
          <w:rFonts w:eastAsia="DengXian Light"/>
          <w:color w:val="000000" w:themeColor="text1"/>
          <w:sz w:val="24"/>
          <w:szCs w:val="24"/>
        </w:rPr>
        <w:t xml:space="preserve"> its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shelf</w:t>
      </w:r>
      <w:r>
        <w:rPr>
          <w:rFonts w:eastAsia="DengXian Light"/>
          <w:color w:val="000000" w:themeColor="text1"/>
          <w:sz w:val="24"/>
          <w:szCs w:val="24"/>
        </w:rPr>
        <w:t>-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life was suspended in sterile </w:t>
      </w:r>
      <w:r w:rsidRPr="00D93862">
        <w:rPr>
          <w:rFonts w:eastAsia="DengXian Light"/>
          <w:color w:val="000000" w:themeColor="text1"/>
          <w:sz w:val="24"/>
          <w:szCs w:val="24"/>
        </w:rPr>
        <w:t>Mann-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Rogosa</w:t>
      </w:r>
      <w:proofErr w:type="spellEnd"/>
      <w:r w:rsidRPr="00D93862">
        <w:rPr>
          <w:rFonts w:eastAsia="DengXian Light"/>
          <w:color w:val="000000" w:themeColor="text1"/>
          <w:sz w:val="24"/>
          <w:szCs w:val="24"/>
        </w:rPr>
        <w:t xml:space="preserve"> Sharpe (MRS)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broth medium (</w:t>
      </w:r>
      <w:proofErr w:type="spellStart"/>
      <w:r w:rsidRPr="00D93862">
        <w:rPr>
          <w:rFonts w:eastAsia="DengXian Light"/>
          <w:sz w:val="24"/>
          <w:szCs w:val="24"/>
        </w:rPr>
        <w:t>Hopebiol</w:t>
      </w:r>
      <w:proofErr w:type="spellEnd"/>
      <w:r w:rsidRPr="00D93862">
        <w:rPr>
          <w:rFonts w:eastAsia="DengXian Light"/>
          <w:sz w:val="24"/>
          <w:szCs w:val="24"/>
        </w:rPr>
        <w:t>, Qingdao, China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), and 500 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μl</w:t>
      </w:r>
      <w:proofErr w:type="spellEnd"/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Pr="00D93862">
        <w:rPr>
          <w:rFonts w:eastAsia="DengXian Light" w:cs="Times New Roman"/>
          <w:color w:val="000000"/>
          <w:sz w:val="24"/>
          <w:szCs w:val="24"/>
        </w:rPr>
        <w:t>bacterial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suspension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was inoculated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into 50 ml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fresh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ly</w:t>
      </w:r>
      <w:r w:rsidRPr="00D93862">
        <w:rPr>
          <w:rFonts w:eastAsia="DengXian Light" w:cs="Times New Roman"/>
          <w:color w:val="000000"/>
          <w:sz w:val="24"/>
          <w:szCs w:val="24"/>
        </w:rPr>
        <w:t xml:space="preserve">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prepared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MRS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broth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and cultured for 24 h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ours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in an anaerobic workstation (DG500, DWS, United Kingdom) at 37 °C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.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The culture was then streaked on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MRS </w:t>
      </w:r>
      <w:r w:rsidRPr="00D93862">
        <w:rPr>
          <w:rFonts w:eastAsia="DengXian Light" w:cs="Times New Roman"/>
          <w:color w:val="000000"/>
          <w:sz w:val="24"/>
          <w:szCs w:val="24"/>
        </w:rPr>
        <w:t>agar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medium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and </w:t>
      </w:r>
      <w:r w:rsidRPr="00D93862">
        <w:rPr>
          <w:rFonts w:eastAsia="DengXian Light"/>
          <w:color w:val="000000" w:themeColor="text1"/>
          <w:sz w:val="24"/>
          <w:szCs w:val="24"/>
        </w:rPr>
        <w:t>anaerobically grown at 37 °C for 24 ho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urs. </w:t>
      </w:r>
      <w:r w:rsidRPr="00D93862">
        <w:rPr>
          <w:rFonts w:eastAsia="DengXian Light"/>
          <w:color w:val="000000" w:themeColor="text1"/>
          <w:sz w:val="24"/>
          <w:szCs w:val="24"/>
        </w:rPr>
        <w:t>A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Pr="00D93862">
        <w:rPr>
          <w:rFonts w:eastAsia="DengXian Light" w:cs="Times New Roman"/>
          <w:color w:val="000000"/>
          <w:sz w:val="24"/>
          <w:szCs w:val="24"/>
        </w:rPr>
        <w:t>single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colony was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picked and purified by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plate streaking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three times</w:t>
      </w:r>
      <w:r w:rsidRPr="00D93862">
        <w:rPr>
          <w:rFonts w:eastAsia="DengXian Light"/>
          <w:color w:val="000000" w:themeColor="text1"/>
          <w:sz w:val="24"/>
          <w:szCs w:val="24"/>
        </w:rPr>
        <w:t>.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Pr="00D93862">
        <w:rPr>
          <w:rFonts w:eastAsia="DengXian Light"/>
          <w:color w:val="000000" w:themeColor="text1"/>
          <w:sz w:val="24"/>
          <w:szCs w:val="24"/>
        </w:rPr>
        <w:t>T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he 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full-length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16S rRNA gene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of the single colony was PCR amplified with universal primers 27f (</w:t>
      </w:r>
      <w:r w:rsidRPr="00D93862">
        <w:rPr>
          <w:sz w:val="24"/>
          <w:szCs w:val="24"/>
        </w:rPr>
        <w:t>5’-AGAGTTTGATCCTGGCTCAG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) and 1492r (5’- GGTTACCTTGTTACGACTT), ligated into </w:t>
      </w:r>
      <w:r w:rsidRPr="00D93862">
        <w:rPr>
          <w:rFonts w:eastAsia="DengXian Light" w:cs="Times New Roman"/>
          <w:color w:val="000000"/>
          <w:sz w:val="24"/>
          <w:szCs w:val="24"/>
        </w:rPr>
        <w:t xml:space="preserve">the 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pGEM</w:t>
      </w:r>
      <w:proofErr w:type="spellEnd"/>
      <w:r w:rsidRPr="00D93862">
        <w:rPr>
          <w:rFonts w:eastAsia="DengXian Light"/>
          <w:color w:val="000000" w:themeColor="text1"/>
          <w:sz w:val="24"/>
          <w:szCs w:val="24"/>
        </w:rPr>
        <w:t xml:space="preserve">-T Easy vector (Promega, US), transformed into </w:t>
      </w:r>
      <w:r w:rsidRPr="00D93862">
        <w:rPr>
          <w:rFonts w:eastAsia="DengXian Light"/>
          <w:i/>
          <w:iCs/>
          <w:color w:val="000000" w:themeColor="text1"/>
          <w:sz w:val="24"/>
          <w:szCs w:val="24"/>
        </w:rPr>
        <w:t>E. coli</w:t>
      </w:r>
      <w:r w:rsidRPr="00D93862">
        <w:rPr>
          <w:rFonts w:eastAsia="DengXian Light" w:cs="Times New Roman"/>
          <w:color w:val="000000" w:themeColor="text1"/>
          <w:sz w:val="24"/>
          <w:szCs w:val="24"/>
        </w:rPr>
        <w:t xml:space="preserve"> DH5α competent cells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,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sequenced bidirectionally using T7 (5'-TAATACGACTCACTATAGGG-3') and SP6 (5'-ATTTAGGTGACACTATAG-3') sequencing primers on</w:t>
      </w:r>
      <w:r w:rsidRPr="00D93862">
        <w:rPr>
          <w:rFonts w:eastAsia="DengXian Light" w:cs="Times New Roman"/>
          <w:color w:val="000000"/>
          <w:sz w:val="24"/>
          <w:szCs w:val="24"/>
        </w:rPr>
        <w:t xml:space="preserve"> an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ABI 3730XL sequencer (Applied Biosystems)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,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and assembled into consensus sequences with </w:t>
      </w:r>
      <w:r w:rsidRPr="00D93862">
        <w:rPr>
          <w:rFonts w:eastAsia="DengXian Light" w:cs="Times New Roman"/>
          <w:color w:val="000000"/>
          <w:sz w:val="24"/>
          <w:szCs w:val="24"/>
        </w:rPr>
        <w:t xml:space="preserve">a 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CodonCode</w:t>
      </w:r>
      <w:proofErr w:type="spellEnd"/>
      <w:r w:rsidRPr="00D93862">
        <w:rPr>
          <w:rFonts w:eastAsia="DengXian Light"/>
          <w:color w:val="000000" w:themeColor="text1"/>
          <w:sz w:val="24"/>
          <w:szCs w:val="24"/>
        </w:rPr>
        <w:t xml:space="preserve"> Aligner (Codon Code Corporation). The cloned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16S rRNA gene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sequences were </w:t>
      </w:r>
      <w:r w:rsidRPr="00D93862">
        <w:rPr>
          <w:rFonts w:eastAsia="DengXian Light" w:cs="Times New Roman"/>
          <w:color w:val="000000"/>
          <w:sz w:val="24"/>
          <w:szCs w:val="24"/>
        </w:rPr>
        <w:t>blasted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against the nr database of GenBank using the basic local alignment search tool (BLAST) and showed </w:t>
      </w:r>
      <w:r w:rsidRPr="00D93862">
        <w:rPr>
          <w:rFonts w:cs="Times New Roman"/>
          <w:sz w:val="24"/>
        </w:rPr>
        <w:t xml:space="preserve">100% identity with that of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LGG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</w:t>
      </w:r>
      <w:r w:rsidRPr="00D93862">
        <w:rPr>
          <w:rFonts w:cs="Times New Roman"/>
          <w:sz w:val="24"/>
        </w:rPr>
        <w:t xml:space="preserve">(ATCC53103), </w:t>
      </w:r>
      <w:r w:rsidRPr="00D93862">
        <w:rPr>
          <w:rFonts w:cs="Times New Roman"/>
          <w:sz w:val="24"/>
        </w:rPr>
        <w:lastRenderedPageBreak/>
        <w:t>confirming that the single colony</w:t>
      </w:r>
      <w:r w:rsidRPr="00D93862">
        <w:rPr>
          <w:rFonts w:cs="Times New Roman" w:hint="eastAsia"/>
          <w:sz w:val="24"/>
        </w:rPr>
        <w:t xml:space="preserve"> </w:t>
      </w:r>
      <w:r w:rsidRPr="00D93862">
        <w:rPr>
          <w:rFonts w:cs="Times New Roman"/>
          <w:sz w:val="24"/>
        </w:rPr>
        <w:t xml:space="preserve">we isolated from the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Culturelle</w:t>
      </w:r>
      <w:r w:rsidRPr="00D93862">
        <w:rPr>
          <w:rFonts w:eastAsia="DengXian Light" w:hint="eastAsia"/>
          <w:color w:val="000000" w:themeColor="text1"/>
          <w:sz w:val="24"/>
          <w:szCs w:val="24"/>
          <w:vertAlign w:val="superscript"/>
        </w:rPr>
        <w:t>®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Pr="00D93862">
        <w:rPr>
          <w:rFonts w:eastAsia="DengXian Light" w:cs="Times New Roman"/>
          <w:color w:val="000000"/>
          <w:sz w:val="24"/>
          <w:szCs w:val="24"/>
        </w:rPr>
        <w:t>probiotic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powder</w:t>
      </w:r>
      <w:r w:rsidRPr="00D93862">
        <w:rPr>
          <w:rFonts w:cs="Times New Roman"/>
          <w:sz w:val="24"/>
        </w:rPr>
        <w:t xml:space="preserve"> </w:t>
      </w:r>
      <w:r w:rsidRPr="00D93862">
        <w:rPr>
          <w:rFonts w:eastAsia="DengXian" w:cs="Times New Roman"/>
          <w:sz w:val="24"/>
        </w:rPr>
        <w:t>was</w:t>
      </w:r>
      <w:r w:rsidRPr="00D93862">
        <w:rPr>
          <w:rFonts w:cs="Times New Roman"/>
          <w:sz w:val="24"/>
        </w:rPr>
        <w:t xml:space="preserve"> LGG</w:t>
      </w:r>
      <w:r w:rsidRPr="00D93862">
        <w:rPr>
          <w:rFonts w:cs="Times New Roman" w:hint="eastAsia"/>
          <w:sz w:val="24"/>
        </w:rPr>
        <w:t>.</w:t>
      </w:r>
      <w:r w:rsidRPr="00D93862">
        <w:rPr>
          <w:rFonts w:cs="Times New Roman"/>
          <w:sz w:val="24"/>
        </w:rPr>
        <w:t xml:space="preserve"> </w:t>
      </w:r>
    </w:p>
    <w:p w14:paraId="53A53DF1" w14:textId="77777777" w:rsidR="009042AA" w:rsidRDefault="009042AA" w:rsidP="009042AA">
      <w:pPr>
        <w:spacing w:line="480" w:lineRule="auto"/>
        <w:ind w:leftChars="50" w:left="105"/>
        <w:jc w:val="left"/>
        <w:rPr>
          <w:rFonts w:eastAsia="DengXian Light"/>
          <w:color w:val="000000" w:themeColor="text1"/>
          <w:sz w:val="24"/>
          <w:szCs w:val="24"/>
        </w:rPr>
      </w:pPr>
    </w:p>
    <w:p w14:paraId="3E4DF34C" w14:textId="1A5FC635" w:rsidR="009042AA" w:rsidRPr="00A65D43" w:rsidRDefault="009042AA" w:rsidP="00A65D43">
      <w:pPr>
        <w:spacing w:line="480" w:lineRule="auto"/>
        <w:ind w:leftChars="50" w:left="105"/>
        <w:jc w:val="left"/>
        <w:rPr>
          <w:b/>
          <w:bCs/>
          <w:color w:val="211D1E"/>
          <w:sz w:val="24"/>
        </w:rPr>
      </w:pPr>
      <w:r w:rsidRPr="00A65D43">
        <w:rPr>
          <w:rFonts w:eastAsia="DengXian Light"/>
          <w:b/>
          <w:bCs/>
          <w:color w:val="000000" w:themeColor="text1"/>
          <w:sz w:val="24"/>
          <w:szCs w:val="24"/>
        </w:rPr>
        <w:t>The preparation of</w:t>
      </w:r>
      <w:r w:rsidR="001A37D0">
        <w:rPr>
          <w:rFonts w:eastAsia="DengXian Light"/>
          <w:b/>
          <w:bCs/>
          <w:color w:val="000000" w:themeColor="text1"/>
          <w:sz w:val="24"/>
          <w:szCs w:val="24"/>
        </w:rPr>
        <w:t xml:space="preserve"> live</w:t>
      </w:r>
      <w:r w:rsidRPr="00A65D43">
        <w:rPr>
          <w:rFonts w:eastAsia="DengXian Light"/>
          <w:b/>
          <w:bCs/>
          <w:color w:val="000000" w:themeColor="text1"/>
          <w:sz w:val="24"/>
          <w:szCs w:val="24"/>
        </w:rPr>
        <w:t xml:space="preserve"> bacterial </w:t>
      </w:r>
      <w:r w:rsidR="001A37D0">
        <w:rPr>
          <w:rFonts w:eastAsia="DengXian Light"/>
          <w:b/>
          <w:bCs/>
          <w:color w:val="000000" w:themeColor="text1"/>
          <w:sz w:val="24"/>
          <w:szCs w:val="24"/>
        </w:rPr>
        <w:t xml:space="preserve">cell </w:t>
      </w:r>
      <w:r w:rsidRPr="00A65D43">
        <w:rPr>
          <w:rFonts w:eastAsia="DengXian Light"/>
          <w:b/>
          <w:bCs/>
          <w:color w:val="000000" w:themeColor="text1"/>
          <w:sz w:val="24"/>
          <w:szCs w:val="24"/>
        </w:rPr>
        <w:t>suspensions for the mouse experiment</w:t>
      </w:r>
    </w:p>
    <w:p w14:paraId="70A0625F" w14:textId="28744DB5" w:rsidR="009C5D76" w:rsidRDefault="00E24237" w:rsidP="009C5D76">
      <w:pPr>
        <w:spacing w:line="480" w:lineRule="auto"/>
        <w:ind w:leftChars="50" w:left="105" w:firstLineChars="200" w:firstLine="480"/>
        <w:jc w:val="left"/>
        <w:rPr>
          <w:rFonts w:eastAsia="DengXian Light"/>
          <w:sz w:val="24"/>
          <w:szCs w:val="24"/>
        </w:rPr>
      </w:pPr>
      <w:r>
        <w:rPr>
          <w:rFonts w:eastAsia="DengXian Light" w:hint="eastAsia"/>
          <w:sz w:val="24"/>
          <w:szCs w:val="24"/>
        </w:rPr>
        <w:t>T</w:t>
      </w:r>
      <w:r w:rsidR="009C5D76" w:rsidRPr="00D93862">
        <w:rPr>
          <w:rFonts w:eastAsia="DengXian Light" w:hint="eastAsia"/>
          <w:sz w:val="24"/>
          <w:szCs w:val="24"/>
        </w:rPr>
        <w:t xml:space="preserve">he </w:t>
      </w:r>
      <w:r w:rsidR="009C5D76" w:rsidRPr="00D93862">
        <w:rPr>
          <w:rFonts w:eastAsia="DengXian Light"/>
          <w:sz w:val="24"/>
          <w:szCs w:val="24"/>
        </w:rPr>
        <w:t xml:space="preserve">cells </w:t>
      </w:r>
      <w:r w:rsidR="009C5D76" w:rsidRPr="00D93862">
        <w:rPr>
          <w:rFonts w:eastAsia="DengXian Light" w:hint="eastAsia"/>
          <w:sz w:val="24"/>
          <w:szCs w:val="24"/>
        </w:rPr>
        <w:t xml:space="preserve">of </w:t>
      </w:r>
      <w:r w:rsidR="009C5D76" w:rsidRPr="00D93862">
        <w:rPr>
          <w:rFonts w:eastAsia="DengXian Light"/>
          <w:i/>
          <w:sz w:val="24"/>
          <w:szCs w:val="24"/>
        </w:rPr>
        <w:t xml:space="preserve">S. </w:t>
      </w:r>
      <w:proofErr w:type="spellStart"/>
      <w:r w:rsidR="009C5D76" w:rsidRPr="00D93862">
        <w:rPr>
          <w:rFonts w:eastAsia="DengXian Light"/>
          <w:i/>
          <w:sz w:val="24"/>
          <w:szCs w:val="24"/>
        </w:rPr>
        <w:t>salivarius</w:t>
      </w:r>
      <w:proofErr w:type="spellEnd"/>
      <w:r w:rsidR="009C5D76" w:rsidRPr="00D93862">
        <w:rPr>
          <w:rFonts w:eastAsia="DengXian Light"/>
          <w:sz w:val="24"/>
          <w:szCs w:val="24"/>
        </w:rPr>
        <w:t xml:space="preserve"> F286, </w:t>
      </w:r>
      <w:r w:rsidR="009C5D76" w:rsidRPr="00D93862">
        <w:rPr>
          <w:rFonts w:eastAsia="DengXian Light"/>
          <w:i/>
          <w:sz w:val="24"/>
          <w:szCs w:val="24"/>
        </w:rPr>
        <w:t xml:space="preserve">S. </w:t>
      </w:r>
      <w:proofErr w:type="spellStart"/>
      <w:r w:rsidR="009C5D76" w:rsidRPr="00D93862">
        <w:rPr>
          <w:rFonts w:eastAsia="DengXian Light"/>
          <w:i/>
          <w:sz w:val="24"/>
          <w:szCs w:val="24"/>
        </w:rPr>
        <w:t>parasanguinis</w:t>
      </w:r>
      <w:proofErr w:type="spellEnd"/>
      <w:r w:rsidR="009C5D76" w:rsidRPr="00D93862">
        <w:rPr>
          <w:rFonts w:eastAsia="DengXian Light"/>
          <w:sz w:val="24"/>
          <w:szCs w:val="24"/>
        </w:rPr>
        <w:t xml:space="preserve"> F278, and</w:t>
      </w:r>
      <w:r w:rsidR="009C5D76" w:rsidRPr="00D93862">
        <w:rPr>
          <w:rFonts w:eastAsia="DengXian Light" w:hint="eastAsia"/>
          <w:sz w:val="24"/>
          <w:szCs w:val="24"/>
        </w:rPr>
        <w:t xml:space="preserve"> L</w:t>
      </w:r>
      <w:r w:rsidR="009C5D76" w:rsidRPr="00D93862">
        <w:rPr>
          <w:rFonts w:eastAsia="DengXian Light"/>
          <w:sz w:val="24"/>
          <w:szCs w:val="24"/>
        </w:rPr>
        <w:t xml:space="preserve">GG </w:t>
      </w:r>
      <w:r w:rsidR="009C5D76" w:rsidRPr="00D93862">
        <w:rPr>
          <w:rFonts w:cs="Times New Roman"/>
          <w:sz w:val="24"/>
        </w:rPr>
        <w:t>were harvested by centrifug</w:t>
      </w:r>
      <w:r w:rsidR="009C5D76" w:rsidRPr="00D93862">
        <w:rPr>
          <w:rFonts w:cs="Times New Roman" w:hint="eastAsia"/>
          <w:sz w:val="24"/>
        </w:rPr>
        <w:t>ing</w:t>
      </w:r>
      <w:r w:rsidR="009C5D76" w:rsidRPr="00D93862">
        <w:rPr>
          <w:rFonts w:cs="Times New Roman"/>
          <w:sz w:val="24"/>
        </w:rPr>
        <w:t xml:space="preserve"> the</w:t>
      </w:r>
      <w:r>
        <w:rPr>
          <w:rFonts w:cs="Times New Roman"/>
          <w:sz w:val="24"/>
        </w:rPr>
        <w:t>ir</w:t>
      </w:r>
      <w:r w:rsidR="009C5D76" w:rsidRPr="00D93862">
        <w:rPr>
          <w:rFonts w:eastAsia="DengXian Light" w:hint="eastAsia"/>
          <w:sz w:val="24"/>
          <w:szCs w:val="24"/>
        </w:rPr>
        <w:t xml:space="preserve"> broth cultures</w:t>
      </w:r>
      <w:r w:rsidR="009C5D76" w:rsidRPr="00D93862">
        <w:rPr>
          <w:rFonts w:cs="Times New Roman"/>
          <w:sz w:val="24"/>
        </w:rPr>
        <w:t xml:space="preserve"> at 9000 ×g </w:t>
      </w:r>
      <w:r w:rsidR="009C5D76" w:rsidRPr="00D93862">
        <w:rPr>
          <w:rFonts w:cs="Times New Roman" w:hint="eastAsia"/>
          <w:sz w:val="24"/>
        </w:rPr>
        <w:t>for</w:t>
      </w:r>
      <w:r w:rsidR="009C5D76" w:rsidRPr="00D93862">
        <w:rPr>
          <w:rFonts w:cs="Times New Roman"/>
          <w:sz w:val="24"/>
        </w:rPr>
        <w:t xml:space="preserve"> 5 min, washed twice with sterile </w:t>
      </w:r>
      <w:bookmarkStart w:id="4" w:name="_Hlk67392142"/>
      <w:r w:rsidR="009C5D76" w:rsidRPr="00D93862">
        <w:rPr>
          <w:rFonts w:cs="Times New Roman"/>
          <w:sz w:val="24"/>
        </w:rPr>
        <w:t xml:space="preserve">phosphate-buffered saline (PBS) </w:t>
      </w:r>
      <w:bookmarkEnd w:id="4"/>
      <w:r w:rsidR="009C5D76" w:rsidRPr="00D93862">
        <w:rPr>
          <w:rFonts w:cs="Times New Roman"/>
          <w:sz w:val="24"/>
        </w:rPr>
        <w:t>(</w:t>
      </w:r>
      <w:r w:rsidR="009C5D76" w:rsidRPr="00D93862">
        <w:rPr>
          <w:rFonts w:eastAsia="DengXian" w:hint="eastAsia"/>
          <w:sz w:val="24"/>
        </w:rPr>
        <w:t>Gibco</w:t>
      </w:r>
      <w:r w:rsidR="009C5D76" w:rsidRPr="00D93862">
        <w:rPr>
          <w:rFonts w:eastAsia="DengXian"/>
          <w:sz w:val="24"/>
        </w:rPr>
        <w:t>, USA</w:t>
      </w:r>
      <w:r w:rsidR="009C5D76" w:rsidRPr="00D93862">
        <w:rPr>
          <w:rFonts w:cs="Times New Roman"/>
          <w:sz w:val="24"/>
        </w:rPr>
        <w:t xml:space="preserve">), and finally suspended in PBS containing 10% </w:t>
      </w:r>
      <w:proofErr w:type="spellStart"/>
      <w:r w:rsidR="009C5D76" w:rsidRPr="00D93862">
        <w:rPr>
          <w:rFonts w:eastAsia="DengXian" w:hint="eastAsia"/>
          <w:sz w:val="24"/>
        </w:rPr>
        <w:t>D</w:t>
      </w:r>
      <w:r w:rsidR="009C5D76" w:rsidRPr="00D93862">
        <w:rPr>
          <w:rFonts w:eastAsia="DengXian"/>
          <w:sz w:val="24"/>
        </w:rPr>
        <w:t>ifco</w:t>
      </w:r>
      <w:r w:rsidR="009C5D76" w:rsidRPr="00D93862">
        <w:rPr>
          <w:rFonts w:eastAsia="DengXian"/>
          <w:sz w:val="24"/>
          <w:vertAlign w:val="superscript"/>
        </w:rPr>
        <w:t>TM</w:t>
      </w:r>
      <w:proofErr w:type="spellEnd"/>
      <w:r w:rsidR="009C5D76" w:rsidRPr="00D93862">
        <w:rPr>
          <w:rFonts w:eastAsia="DengXian"/>
          <w:sz w:val="24"/>
        </w:rPr>
        <w:t xml:space="preserve"> skim milk</w:t>
      </w:r>
      <w:r w:rsidR="009C5D76" w:rsidRPr="00D93862">
        <w:rPr>
          <w:rFonts w:cs="Times New Roman"/>
          <w:sz w:val="24"/>
        </w:rPr>
        <w:t xml:space="preserve"> (</w:t>
      </w:r>
      <w:r w:rsidR="009C5D76" w:rsidRPr="00D93862">
        <w:rPr>
          <w:rFonts w:eastAsia="DengXian" w:hint="eastAsia"/>
          <w:sz w:val="24"/>
        </w:rPr>
        <w:t>BD,</w:t>
      </w:r>
      <w:r w:rsidR="009C5D76" w:rsidRPr="00D93862">
        <w:rPr>
          <w:rFonts w:eastAsia="DengXian"/>
          <w:sz w:val="24"/>
        </w:rPr>
        <w:t xml:space="preserve"> </w:t>
      </w:r>
      <w:r w:rsidR="009C5D76" w:rsidRPr="00D93862">
        <w:rPr>
          <w:rFonts w:eastAsia="DengXian" w:hint="eastAsia"/>
          <w:sz w:val="24"/>
        </w:rPr>
        <w:t>U</w:t>
      </w:r>
      <w:r w:rsidR="009C5D76" w:rsidRPr="00D93862">
        <w:rPr>
          <w:rFonts w:eastAsia="DengXian"/>
          <w:sz w:val="24"/>
        </w:rPr>
        <w:t>SA</w:t>
      </w:r>
      <w:r w:rsidR="009C5D76" w:rsidRPr="00D93862">
        <w:rPr>
          <w:rFonts w:eastAsia="DengXian" w:hint="eastAsia"/>
          <w:sz w:val="24"/>
        </w:rPr>
        <w:t>)</w:t>
      </w:r>
      <w:r w:rsidR="009C5D76" w:rsidRPr="00D93862">
        <w:rPr>
          <w:rFonts w:cs="Times New Roman"/>
          <w:sz w:val="24"/>
        </w:rPr>
        <w:t xml:space="preserve"> at the concentration of 1×10</w:t>
      </w:r>
      <w:r w:rsidR="009C5D76" w:rsidRPr="00D93862">
        <w:rPr>
          <w:rFonts w:cs="Times New Roman"/>
          <w:sz w:val="24"/>
          <w:vertAlign w:val="superscript"/>
        </w:rPr>
        <w:t>9</w:t>
      </w:r>
      <w:r w:rsidR="009C5D76" w:rsidRPr="00D93862">
        <w:rPr>
          <w:rFonts w:cs="Times New Roman"/>
          <w:sz w:val="24"/>
        </w:rPr>
        <w:t xml:space="preserve"> CFU/ml. </w:t>
      </w:r>
      <w:r w:rsidR="009C5D76" w:rsidRPr="00D93862">
        <w:rPr>
          <w:rFonts w:eastAsia="DengXian Light" w:cs="Times New Roman"/>
          <w:sz w:val="24"/>
          <w:szCs w:val="24"/>
        </w:rPr>
        <w:t>Aliquots</w:t>
      </w:r>
      <w:r w:rsidR="009C5D76" w:rsidRPr="00D93862">
        <w:rPr>
          <w:rFonts w:eastAsia="DengXian Light" w:hint="eastAsia"/>
          <w:sz w:val="24"/>
          <w:szCs w:val="24"/>
        </w:rPr>
        <w:t xml:space="preserve"> of </w:t>
      </w:r>
      <w:r w:rsidR="009C5D76" w:rsidRPr="00D93862">
        <w:rPr>
          <w:rFonts w:eastAsia="DengXian Light"/>
          <w:sz w:val="24"/>
          <w:szCs w:val="24"/>
        </w:rPr>
        <w:t>bacteria</w:t>
      </w:r>
      <w:r w:rsidR="009C5D76" w:rsidRPr="00D93862">
        <w:rPr>
          <w:rFonts w:eastAsia="DengXian Light" w:hint="eastAsia"/>
          <w:sz w:val="24"/>
          <w:szCs w:val="24"/>
        </w:rPr>
        <w:t>l</w:t>
      </w:r>
      <w:r w:rsidR="009C5D76" w:rsidRPr="00D93862">
        <w:rPr>
          <w:rFonts w:eastAsia="DengXian Light"/>
          <w:sz w:val="24"/>
          <w:szCs w:val="24"/>
        </w:rPr>
        <w:t xml:space="preserve"> suspensions were stored at -</w:t>
      </w:r>
      <w:r w:rsidR="009C5D76" w:rsidRPr="00D93862">
        <w:rPr>
          <w:rFonts w:ascii="Marion Regular" w:eastAsia="DengXian Light" w:hAnsi="Marion Regular" w:cs="Marion Regular"/>
          <w:sz w:val="24"/>
          <w:szCs w:val="24"/>
        </w:rPr>
        <w:t>80 °C</w:t>
      </w:r>
      <w:r w:rsidR="009C5D76" w:rsidRPr="00D93862">
        <w:rPr>
          <w:rFonts w:eastAsia="DengXian Light"/>
          <w:sz w:val="24"/>
          <w:szCs w:val="24"/>
        </w:rPr>
        <w:t xml:space="preserve"> until use.</w:t>
      </w:r>
    </w:p>
    <w:p w14:paraId="3B7B9424" w14:textId="1017E7A0" w:rsidR="009042AA" w:rsidRDefault="009042AA" w:rsidP="00E24237">
      <w:pPr>
        <w:spacing w:line="480" w:lineRule="auto"/>
        <w:jc w:val="left"/>
        <w:rPr>
          <w:rFonts w:eastAsia="DengXian Light"/>
          <w:sz w:val="24"/>
          <w:szCs w:val="24"/>
        </w:rPr>
      </w:pPr>
    </w:p>
    <w:p w14:paraId="6E70EE35" w14:textId="02431250" w:rsidR="009042AA" w:rsidRPr="00A65D43" w:rsidRDefault="009042AA" w:rsidP="009042AA">
      <w:pPr>
        <w:spacing w:line="480" w:lineRule="auto"/>
        <w:ind w:leftChars="50" w:left="105"/>
        <w:jc w:val="left"/>
        <w:rPr>
          <w:b/>
          <w:bCs/>
          <w:color w:val="211D1E"/>
          <w:sz w:val="24"/>
        </w:rPr>
      </w:pPr>
      <w:r w:rsidRPr="00A65D43">
        <w:rPr>
          <w:rFonts w:eastAsia="DengXian Light"/>
          <w:b/>
          <w:bCs/>
          <w:color w:val="000000" w:themeColor="text1"/>
          <w:sz w:val="24"/>
          <w:szCs w:val="24"/>
        </w:rPr>
        <w:t xml:space="preserve">The preparation of the </w:t>
      </w:r>
      <w:r w:rsidR="001A37D0" w:rsidRPr="001A37D0">
        <w:rPr>
          <w:rFonts w:eastAsia="DengXian Light"/>
          <w:b/>
          <w:bCs/>
          <w:color w:val="000000" w:themeColor="text1"/>
          <w:sz w:val="24"/>
          <w:szCs w:val="24"/>
        </w:rPr>
        <w:t xml:space="preserve">bacterial culture supernatants and heat-killed bacterial cell suspensions </w:t>
      </w:r>
      <w:r w:rsidRPr="00A65D43">
        <w:rPr>
          <w:rFonts w:eastAsia="DengXian Light"/>
          <w:b/>
          <w:bCs/>
          <w:color w:val="000000" w:themeColor="text1"/>
          <w:sz w:val="24"/>
          <w:szCs w:val="24"/>
        </w:rPr>
        <w:t xml:space="preserve">for </w:t>
      </w:r>
      <w:r w:rsidRPr="00A65D43">
        <w:rPr>
          <w:rFonts w:eastAsia="DengXian Light"/>
          <w:b/>
          <w:bCs/>
          <w:i/>
          <w:iCs/>
          <w:color w:val="000000" w:themeColor="text1"/>
          <w:sz w:val="24"/>
          <w:szCs w:val="24"/>
        </w:rPr>
        <w:t>in vitro</w:t>
      </w:r>
      <w:r w:rsidRPr="00A65D43">
        <w:rPr>
          <w:rFonts w:eastAsia="DengXian Light"/>
          <w:b/>
          <w:bCs/>
          <w:color w:val="000000" w:themeColor="text1"/>
          <w:sz w:val="24"/>
          <w:szCs w:val="24"/>
        </w:rPr>
        <w:t xml:space="preserve"> human cell experiments</w:t>
      </w:r>
    </w:p>
    <w:bookmarkEnd w:id="3"/>
    <w:p w14:paraId="53EAC422" w14:textId="6B0DE9CE" w:rsidR="009C5D76" w:rsidRPr="00D93862" w:rsidRDefault="00AB3E8B" w:rsidP="009C5D76">
      <w:pPr>
        <w:spacing w:line="480" w:lineRule="auto"/>
        <w:ind w:firstLineChars="200" w:firstLine="480"/>
        <w:jc w:val="left"/>
        <w:rPr>
          <w:sz w:val="24"/>
          <w:szCs w:val="24"/>
        </w:rPr>
      </w:pPr>
      <w:r>
        <w:rPr>
          <w:rFonts w:eastAsia="DengXian Light"/>
          <w:sz w:val="24"/>
          <w:szCs w:val="24"/>
        </w:rPr>
        <w:t>B</w:t>
      </w:r>
      <w:r w:rsidR="009C5D76" w:rsidRPr="00D93862">
        <w:rPr>
          <w:rFonts w:eastAsia="DengXian Light" w:hint="eastAsia"/>
          <w:sz w:val="24"/>
          <w:szCs w:val="24"/>
        </w:rPr>
        <w:t xml:space="preserve">roth cultures of </w:t>
      </w:r>
      <w:r w:rsidR="009C5D76" w:rsidRPr="00D93862">
        <w:rPr>
          <w:rFonts w:eastAsia="DengXian Light"/>
          <w:i/>
          <w:sz w:val="24"/>
          <w:szCs w:val="24"/>
        </w:rPr>
        <w:t xml:space="preserve">S. </w:t>
      </w:r>
      <w:proofErr w:type="spellStart"/>
      <w:r w:rsidR="009C5D76" w:rsidRPr="00D93862">
        <w:rPr>
          <w:rFonts w:eastAsia="DengXian Light"/>
          <w:i/>
          <w:sz w:val="24"/>
          <w:szCs w:val="24"/>
        </w:rPr>
        <w:t>parasanguinis</w:t>
      </w:r>
      <w:proofErr w:type="spellEnd"/>
      <w:r w:rsidR="009C5D76" w:rsidRPr="00D93862">
        <w:rPr>
          <w:rFonts w:eastAsia="DengXian Light"/>
          <w:sz w:val="24"/>
          <w:szCs w:val="24"/>
        </w:rPr>
        <w:t xml:space="preserve"> F278, </w:t>
      </w:r>
      <w:r w:rsidR="009C5D76" w:rsidRPr="00D93862">
        <w:rPr>
          <w:rFonts w:eastAsia="DengXian Light"/>
          <w:i/>
          <w:sz w:val="24"/>
          <w:szCs w:val="24"/>
        </w:rPr>
        <w:t xml:space="preserve">S. </w:t>
      </w:r>
      <w:proofErr w:type="spellStart"/>
      <w:r w:rsidR="009C5D76" w:rsidRPr="00D93862">
        <w:rPr>
          <w:rFonts w:eastAsia="DengXian Light"/>
          <w:i/>
          <w:sz w:val="24"/>
          <w:szCs w:val="24"/>
        </w:rPr>
        <w:t>salivarius</w:t>
      </w:r>
      <w:proofErr w:type="spellEnd"/>
      <w:r w:rsidR="009C5D76" w:rsidRPr="00D93862">
        <w:rPr>
          <w:rFonts w:eastAsia="DengXian Light"/>
          <w:sz w:val="24"/>
          <w:szCs w:val="24"/>
        </w:rPr>
        <w:t xml:space="preserve"> F286 and</w:t>
      </w:r>
      <w:r w:rsidR="009C5D76" w:rsidRPr="00D93862">
        <w:rPr>
          <w:rFonts w:eastAsia="DengXian Light" w:hint="eastAsia"/>
          <w:sz w:val="24"/>
          <w:szCs w:val="24"/>
        </w:rPr>
        <w:t xml:space="preserve"> L</w:t>
      </w:r>
      <w:r w:rsidR="009C5D76" w:rsidRPr="00D93862">
        <w:rPr>
          <w:rFonts w:eastAsia="DengXian Light"/>
          <w:sz w:val="24"/>
          <w:szCs w:val="24"/>
        </w:rPr>
        <w:t>GG were centrifuged at 5,000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 xml:space="preserve"> </w:t>
      </w:r>
      <w:r w:rsidR="009C5D76" w:rsidRPr="00D93862">
        <w:rPr>
          <w:rFonts w:cs="Times New Roman"/>
          <w:sz w:val="24"/>
        </w:rPr>
        <w:t>×g</w:t>
      </w:r>
      <w:r w:rsidR="009C5D76" w:rsidRPr="00D93862">
        <w:rPr>
          <w:rFonts w:eastAsia="DengXian Light"/>
          <w:sz w:val="24"/>
          <w:szCs w:val="24"/>
        </w:rPr>
        <w:t xml:space="preserve"> for 10 min</w:t>
      </w:r>
      <w:r w:rsidR="009C5D76" w:rsidRPr="00D93862">
        <w:rPr>
          <w:rFonts w:eastAsia="DengXian Light" w:hint="eastAsia"/>
          <w:sz w:val="24"/>
          <w:szCs w:val="24"/>
        </w:rPr>
        <w:t xml:space="preserve">. The bacterial culture supernatants were pipetted </w:t>
      </w:r>
      <w:r w:rsidR="009C5D76" w:rsidRPr="00D93862">
        <w:rPr>
          <w:rFonts w:eastAsia="DengXian Light" w:cs="Times New Roman"/>
          <w:sz w:val="24"/>
          <w:szCs w:val="24"/>
        </w:rPr>
        <w:t>into</w:t>
      </w:r>
      <w:r w:rsidR="009C5D76" w:rsidRPr="00D93862">
        <w:rPr>
          <w:rFonts w:eastAsia="DengXian Light" w:hint="eastAsia"/>
          <w:sz w:val="24"/>
          <w:szCs w:val="24"/>
        </w:rPr>
        <w:t xml:space="preserve"> different tubes and</w:t>
      </w:r>
      <w:r w:rsidR="009C5D76" w:rsidRPr="00D93862">
        <w:rPr>
          <w:rFonts w:eastAsia="DengXian Light"/>
          <w:sz w:val="24"/>
          <w:szCs w:val="24"/>
        </w:rPr>
        <w:t xml:space="preserve"> filtered through 0.22 </w:t>
      </w:r>
      <w:proofErr w:type="spellStart"/>
      <w:r w:rsidR="009C5D76" w:rsidRPr="00D93862">
        <w:rPr>
          <w:rFonts w:eastAsia="DengXian Light"/>
          <w:sz w:val="24"/>
          <w:szCs w:val="24"/>
        </w:rPr>
        <w:t>μm</w:t>
      </w:r>
      <w:proofErr w:type="spellEnd"/>
      <w:r w:rsidR="009C5D76" w:rsidRPr="00D93862">
        <w:rPr>
          <w:rFonts w:eastAsia="DengXian Light"/>
          <w:sz w:val="24"/>
          <w:szCs w:val="24"/>
        </w:rPr>
        <w:t xml:space="preserve"> filter</w:t>
      </w:r>
      <w:r w:rsidR="009C5D76" w:rsidRPr="00D93862">
        <w:rPr>
          <w:rFonts w:eastAsia="DengXian Light" w:hint="eastAsia"/>
          <w:sz w:val="24"/>
          <w:szCs w:val="24"/>
        </w:rPr>
        <w:t>s</w:t>
      </w:r>
      <w:r w:rsidR="009C5D76" w:rsidRPr="00D93862">
        <w:rPr>
          <w:rFonts w:eastAsia="DengXian Light"/>
          <w:sz w:val="24"/>
          <w:szCs w:val="24"/>
        </w:rPr>
        <w:t xml:space="preserve"> (Merck Millipore, MA, USA).</w:t>
      </w:r>
      <w:r w:rsidR="009C5D76" w:rsidRPr="00D93862">
        <w:rPr>
          <w:rFonts w:eastAsia="DengXian Light" w:hint="eastAsia"/>
          <w:sz w:val="24"/>
          <w:szCs w:val="24"/>
        </w:rPr>
        <w:t xml:space="preserve"> </w:t>
      </w:r>
      <w:r w:rsidR="009C5D76" w:rsidRPr="00D93862">
        <w:rPr>
          <w:rFonts w:eastAsia="DengXian Light"/>
          <w:sz w:val="24"/>
          <w:szCs w:val="24"/>
        </w:rPr>
        <w:t>T</w:t>
      </w:r>
      <w:r w:rsidR="009C5D76" w:rsidRPr="00D93862">
        <w:rPr>
          <w:rFonts w:eastAsia="DengXian Light" w:hint="eastAsia"/>
          <w:sz w:val="24"/>
          <w:szCs w:val="24"/>
        </w:rPr>
        <w:t xml:space="preserve">he bacterial pellets were </w:t>
      </w:r>
      <w:r w:rsidR="009C5D76" w:rsidRPr="00D93862">
        <w:rPr>
          <w:rFonts w:eastAsia="DengXian Light"/>
          <w:sz w:val="24"/>
          <w:szCs w:val="24"/>
        </w:rPr>
        <w:t>washed t</w:t>
      </w:r>
      <w:r w:rsidR="009C5D76" w:rsidRPr="00D93862">
        <w:rPr>
          <w:rFonts w:eastAsia="DengXian Light" w:hint="eastAsia"/>
          <w:sz w:val="24"/>
          <w:szCs w:val="24"/>
        </w:rPr>
        <w:t>wice</w:t>
      </w:r>
      <w:r w:rsidR="009C5D76" w:rsidRPr="00D93862">
        <w:rPr>
          <w:rFonts w:eastAsia="DengXian Light"/>
          <w:sz w:val="24"/>
          <w:szCs w:val="24"/>
        </w:rPr>
        <w:t xml:space="preserve"> by </w:t>
      </w:r>
      <w:r w:rsidR="009C5D76" w:rsidRPr="00D93862">
        <w:rPr>
          <w:rFonts w:eastAsia="DengXian Light" w:cs="Times New Roman"/>
          <w:sz w:val="24"/>
          <w:szCs w:val="24"/>
        </w:rPr>
        <w:t>resuspension</w:t>
      </w:r>
      <w:r w:rsidR="009C5D76">
        <w:rPr>
          <w:rFonts w:eastAsia="DengXian Light" w:cs="Times New Roman"/>
          <w:sz w:val="24"/>
          <w:szCs w:val="24"/>
        </w:rPr>
        <w:t xml:space="preserve"> </w:t>
      </w:r>
      <w:r w:rsidR="009C5D76" w:rsidRPr="00D93862">
        <w:rPr>
          <w:rFonts w:eastAsia="DengXian Light"/>
          <w:sz w:val="24"/>
          <w:szCs w:val="24"/>
        </w:rPr>
        <w:t xml:space="preserve">in </w:t>
      </w:r>
      <w:r w:rsidR="009C5D76" w:rsidRPr="00D93862">
        <w:rPr>
          <w:rFonts w:eastAsia="DengXian Light" w:hint="eastAsia"/>
          <w:sz w:val="24"/>
          <w:szCs w:val="24"/>
        </w:rPr>
        <w:t>sterile PBS</w:t>
      </w:r>
      <w:r w:rsidR="009C5D76" w:rsidRPr="00D93862">
        <w:rPr>
          <w:rFonts w:eastAsia="DengXian Light"/>
          <w:sz w:val="24"/>
          <w:szCs w:val="24"/>
        </w:rPr>
        <w:t xml:space="preserve"> </w:t>
      </w:r>
      <w:r w:rsidR="009C5D76" w:rsidRPr="00D93862">
        <w:rPr>
          <w:rFonts w:eastAsia="DengXian Light" w:hint="eastAsia"/>
          <w:sz w:val="24"/>
          <w:szCs w:val="24"/>
        </w:rPr>
        <w:t>and centrifug</w:t>
      </w:r>
      <w:r w:rsidR="009C5D76">
        <w:rPr>
          <w:rFonts w:eastAsia="DengXian Light"/>
          <w:sz w:val="24"/>
          <w:szCs w:val="24"/>
        </w:rPr>
        <w:t>ation</w:t>
      </w:r>
      <w:r w:rsidR="009C5D76" w:rsidRPr="00D93862">
        <w:rPr>
          <w:rFonts w:eastAsia="DengXian Light" w:hint="eastAsia"/>
          <w:sz w:val="24"/>
          <w:szCs w:val="24"/>
        </w:rPr>
        <w:t xml:space="preserve"> at </w:t>
      </w:r>
      <w:r w:rsidR="009C5D76" w:rsidRPr="00D93862">
        <w:rPr>
          <w:rFonts w:eastAsia="DengXian Light"/>
          <w:sz w:val="24"/>
          <w:szCs w:val="24"/>
        </w:rPr>
        <w:t>5,000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 xml:space="preserve"> </w:t>
      </w:r>
      <w:r w:rsidR="009C5D76" w:rsidRPr="00D93862">
        <w:rPr>
          <w:rFonts w:cs="Times New Roman"/>
          <w:sz w:val="24"/>
        </w:rPr>
        <w:t>×</w:t>
      </w:r>
      <w:r w:rsidR="009C5D76" w:rsidRPr="00D93862">
        <w:rPr>
          <w:rFonts w:eastAsia="DengXian Light"/>
          <w:sz w:val="24"/>
          <w:szCs w:val="24"/>
        </w:rPr>
        <w:t>g for 10 min.</w:t>
      </w:r>
      <w:r w:rsidR="009C5D76" w:rsidRPr="00D93862">
        <w:rPr>
          <w:sz w:val="24"/>
          <w:szCs w:val="24"/>
        </w:rPr>
        <w:t xml:space="preserve"> </w:t>
      </w:r>
      <w:r w:rsidR="009C5D76" w:rsidRPr="00D93862">
        <w:rPr>
          <w:rFonts w:eastAsia="DengXian Light"/>
          <w:sz w:val="24"/>
          <w:szCs w:val="24"/>
        </w:rPr>
        <w:t>The</w:t>
      </w:r>
      <w:r w:rsidR="009C5D76" w:rsidRPr="00D93862">
        <w:rPr>
          <w:rFonts w:eastAsia="DengXian Light" w:hint="eastAsia"/>
          <w:sz w:val="24"/>
          <w:szCs w:val="24"/>
        </w:rPr>
        <w:t xml:space="preserve"> washed</w:t>
      </w:r>
      <w:r w:rsidR="009C5D76" w:rsidRPr="00D93862">
        <w:rPr>
          <w:rFonts w:eastAsia="DengXian Light"/>
          <w:sz w:val="24"/>
          <w:szCs w:val="24"/>
        </w:rPr>
        <w:t xml:space="preserve"> bacterial </w:t>
      </w:r>
      <w:r w:rsidR="009C5D76" w:rsidRPr="00D93862">
        <w:rPr>
          <w:rFonts w:eastAsia="DengXian Light" w:hint="eastAsia"/>
          <w:sz w:val="24"/>
          <w:szCs w:val="24"/>
        </w:rPr>
        <w:t xml:space="preserve">cells were </w:t>
      </w:r>
      <w:r w:rsidR="009C5D76" w:rsidRPr="00D93862">
        <w:rPr>
          <w:rFonts w:eastAsia="DengXian Light" w:cs="Times New Roman"/>
          <w:sz w:val="24"/>
          <w:szCs w:val="24"/>
        </w:rPr>
        <w:t>resuspended</w:t>
      </w:r>
      <w:r w:rsidR="009C5D76" w:rsidRPr="00D93862">
        <w:rPr>
          <w:rFonts w:eastAsia="DengXian Light" w:hint="eastAsia"/>
          <w:sz w:val="24"/>
          <w:szCs w:val="24"/>
        </w:rPr>
        <w:t xml:space="preserve"> in sterile PBS,</w:t>
      </w:r>
      <w:r w:rsidR="009C5D76" w:rsidRPr="00D93862">
        <w:rPr>
          <w:rFonts w:eastAsia="DengXian Light"/>
          <w:sz w:val="24"/>
          <w:szCs w:val="24"/>
        </w:rPr>
        <w:t xml:space="preserve"> diluted to</w:t>
      </w:r>
      <w:r w:rsidR="009C5D76" w:rsidRPr="00D93862">
        <w:rPr>
          <w:rFonts w:eastAsia="DengXian Light" w:hint="eastAsia"/>
          <w:sz w:val="24"/>
          <w:szCs w:val="24"/>
        </w:rPr>
        <w:t xml:space="preserve"> multiple</w:t>
      </w:r>
      <w:r w:rsidR="009C5D76" w:rsidRPr="00D93862">
        <w:rPr>
          <w:rFonts w:eastAsia="DengXian Light"/>
          <w:sz w:val="24"/>
          <w:szCs w:val="24"/>
        </w:rPr>
        <w:t xml:space="preserve"> working concentration</w:t>
      </w:r>
      <w:r w:rsidR="009C5D76" w:rsidRPr="00D93862">
        <w:rPr>
          <w:rFonts w:eastAsia="DengXian Light" w:hint="eastAsia"/>
          <w:sz w:val="24"/>
          <w:szCs w:val="24"/>
        </w:rPr>
        <w:t>s</w:t>
      </w:r>
      <w:r w:rsidR="009C5D76" w:rsidRPr="00D93862">
        <w:rPr>
          <w:rFonts w:eastAsia="DengXian Light"/>
          <w:sz w:val="24"/>
          <w:szCs w:val="24"/>
        </w:rPr>
        <w:t xml:space="preserve"> of 4</w:t>
      </w:r>
      <w:r w:rsidR="009C5D76" w:rsidRPr="00D93862">
        <w:rPr>
          <w:rFonts w:eastAsia="MS Gothic"/>
          <w:color w:val="000000"/>
          <w:sz w:val="24"/>
          <w:szCs w:val="24"/>
        </w:rPr>
        <w:t>×</w:t>
      </w:r>
      <w:r w:rsidR="009C5D76" w:rsidRPr="00D93862">
        <w:rPr>
          <w:rFonts w:eastAsia="DengXian Light"/>
          <w:sz w:val="24"/>
          <w:szCs w:val="24"/>
        </w:rPr>
        <w:t>10</w:t>
      </w:r>
      <w:r w:rsidR="009C5D76" w:rsidRPr="00D93862">
        <w:rPr>
          <w:rFonts w:eastAsia="DengXian Light"/>
          <w:sz w:val="24"/>
          <w:szCs w:val="24"/>
          <w:vertAlign w:val="superscript"/>
        </w:rPr>
        <w:t>7</w:t>
      </w:r>
      <w:r w:rsidR="009C5D76" w:rsidRPr="00D93862">
        <w:rPr>
          <w:rFonts w:eastAsia="DengXian Light"/>
          <w:sz w:val="24"/>
          <w:szCs w:val="24"/>
        </w:rPr>
        <w:t>, 1</w:t>
      </w:r>
      <w:r w:rsidR="009C5D76" w:rsidRPr="00D93862">
        <w:rPr>
          <w:rFonts w:eastAsia="MS Gothic"/>
          <w:color w:val="000000"/>
          <w:sz w:val="24"/>
          <w:szCs w:val="24"/>
        </w:rPr>
        <w:t>×</w:t>
      </w:r>
      <w:r w:rsidR="009C5D76" w:rsidRPr="00D93862">
        <w:rPr>
          <w:rFonts w:eastAsia="DengXian Light"/>
          <w:sz w:val="24"/>
          <w:szCs w:val="24"/>
        </w:rPr>
        <w:t>10</w:t>
      </w:r>
      <w:r w:rsidR="009C5D76" w:rsidRPr="00D93862">
        <w:rPr>
          <w:rFonts w:eastAsia="DengXian Light"/>
          <w:sz w:val="24"/>
          <w:szCs w:val="24"/>
          <w:vertAlign w:val="superscript"/>
        </w:rPr>
        <w:t>8</w:t>
      </w:r>
      <w:r w:rsidR="009C5D76" w:rsidRPr="00D93862">
        <w:rPr>
          <w:rFonts w:eastAsia="DengXian Light"/>
          <w:sz w:val="24"/>
          <w:szCs w:val="24"/>
        </w:rPr>
        <w:t>,</w:t>
      </w:r>
      <w:r w:rsidR="009C5D76" w:rsidRPr="00D93862">
        <w:rPr>
          <w:rFonts w:eastAsia="DengXian Light" w:cs="Times New Roman"/>
          <w:sz w:val="24"/>
          <w:szCs w:val="24"/>
        </w:rPr>
        <w:t xml:space="preserve"> </w:t>
      </w:r>
      <w:r w:rsidR="009C5D76" w:rsidRPr="00D93862">
        <w:rPr>
          <w:rFonts w:eastAsia="DengXian Light"/>
          <w:sz w:val="24"/>
          <w:szCs w:val="24"/>
        </w:rPr>
        <w:t>4</w:t>
      </w:r>
      <w:r w:rsidR="009C5D76" w:rsidRPr="00D93862">
        <w:rPr>
          <w:rFonts w:eastAsia="MS Gothic"/>
          <w:color w:val="000000"/>
          <w:sz w:val="24"/>
          <w:szCs w:val="24"/>
        </w:rPr>
        <w:t>×</w:t>
      </w:r>
      <w:r w:rsidR="009C5D76" w:rsidRPr="00D93862">
        <w:rPr>
          <w:rFonts w:eastAsia="DengXian Light"/>
          <w:sz w:val="24"/>
          <w:szCs w:val="24"/>
        </w:rPr>
        <w:t>10</w:t>
      </w:r>
      <w:r w:rsidR="009C5D76" w:rsidRPr="00D93862">
        <w:rPr>
          <w:rFonts w:eastAsia="DengXian Light"/>
          <w:sz w:val="24"/>
          <w:szCs w:val="24"/>
          <w:vertAlign w:val="superscript"/>
        </w:rPr>
        <w:t>8</w:t>
      </w:r>
      <w:r w:rsidR="009C5D76" w:rsidRPr="00D93862">
        <w:rPr>
          <w:rFonts w:eastAsia="DengXian Light"/>
          <w:sz w:val="24"/>
          <w:szCs w:val="24"/>
        </w:rPr>
        <w:t>, 1</w:t>
      </w:r>
      <w:r w:rsidR="009C5D76" w:rsidRPr="00D93862">
        <w:rPr>
          <w:rFonts w:eastAsia="MS Gothic"/>
          <w:color w:val="000000"/>
          <w:sz w:val="24"/>
          <w:szCs w:val="24"/>
        </w:rPr>
        <w:t>×</w:t>
      </w:r>
      <w:r w:rsidR="009C5D76" w:rsidRPr="00D93862">
        <w:rPr>
          <w:rFonts w:eastAsia="DengXian Light"/>
          <w:sz w:val="24"/>
          <w:szCs w:val="24"/>
        </w:rPr>
        <w:t>10</w:t>
      </w:r>
      <w:r w:rsidR="009C5D76" w:rsidRPr="00D93862">
        <w:rPr>
          <w:rFonts w:eastAsia="DengXian Light"/>
          <w:sz w:val="24"/>
          <w:szCs w:val="24"/>
          <w:vertAlign w:val="superscript"/>
        </w:rPr>
        <w:t>9</w:t>
      </w:r>
      <w:r w:rsidR="009C5D76" w:rsidRPr="00D93862">
        <w:rPr>
          <w:rFonts w:eastAsia="DengXian Light"/>
          <w:sz w:val="24"/>
          <w:szCs w:val="24"/>
        </w:rPr>
        <w:t>,</w:t>
      </w:r>
      <w:r w:rsidR="009C5D76" w:rsidRPr="00D93862">
        <w:rPr>
          <w:rFonts w:eastAsia="DengXian Light" w:cs="Times New Roman"/>
          <w:sz w:val="24"/>
          <w:szCs w:val="24"/>
        </w:rPr>
        <w:t xml:space="preserve"> </w:t>
      </w:r>
      <w:r w:rsidR="009C5D76" w:rsidRPr="00D93862">
        <w:rPr>
          <w:rFonts w:eastAsia="DengXian Light"/>
          <w:sz w:val="24"/>
          <w:szCs w:val="24"/>
        </w:rPr>
        <w:t>1.6</w:t>
      </w:r>
      <w:r w:rsidR="009C5D76" w:rsidRPr="00D93862">
        <w:rPr>
          <w:rFonts w:eastAsia="MS Gothic"/>
          <w:color w:val="000000"/>
          <w:sz w:val="24"/>
          <w:szCs w:val="24"/>
        </w:rPr>
        <w:t>×</w:t>
      </w:r>
      <w:r w:rsidR="009C5D76" w:rsidRPr="00D93862">
        <w:rPr>
          <w:rFonts w:eastAsia="DengXian Light"/>
          <w:sz w:val="24"/>
          <w:szCs w:val="24"/>
        </w:rPr>
        <w:t>10</w:t>
      </w:r>
      <w:r w:rsidR="009C5D76" w:rsidRPr="00D93862">
        <w:rPr>
          <w:rFonts w:eastAsia="DengXian Light"/>
          <w:sz w:val="24"/>
          <w:szCs w:val="24"/>
          <w:vertAlign w:val="superscript"/>
        </w:rPr>
        <w:t xml:space="preserve">9 </w:t>
      </w:r>
      <w:r w:rsidR="009C5D76" w:rsidRPr="00D93862">
        <w:rPr>
          <w:rFonts w:eastAsia="DengXian Light"/>
          <w:sz w:val="24"/>
          <w:szCs w:val="24"/>
        </w:rPr>
        <w:t>and 4</w:t>
      </w:r>
      <w:r w:rsidR="009C5D76" w:rsidRPr="00D93862">
        <w:rPr>
          <w:rFonts w:eastAsia="MS Gothic"/>
          <w:color w:val="000000"/>
          <w:sz w:val="24"/>
          <w:szCs w:val="24"/>
        </w:rPr>
        <w:t>×</w:t>
      </w:r>
      <w:r w:rsidR="009C5D76" w:rsidRPr="00D93862">
        <w:rPr>
          <w:rFonts w:eastAsia="DengXian Light"/>
          <w:sz w:val="24"/>
          <w:szCs w:val="24"/>
        </w:rPr>
        <w:t>10</w:t>
      </w:r>
      <w:r w:rsidR="009C5D76" w:rsidRPr="00D93862">
        <w:rPr>
          <w:rFonts w:eastAsia="DengXian Light"/>
          <w:sz w:val="24"/>
          <w:szCs w:val="24"/>
          <w:vertAlign w:val="superscript"/>
        </w:rPr>
        <w:t>9</w:t>
      </w:r>
      <w:r w:rsidR="009C5D76" w:rsidRPr="00D93862">
        <w:rPr>
          <w:rFonts w:eastAsia="DengXian Light"/>
          <w:sz w:val="24"/>
          <w:szCs w:val="24"/>
        </w:rPr>
        <w:t xml:space="preserve"> CFU/ml</w:t>
      </w:r>
      <w:r w:rsidR="009C5D76" w:rsidRPr="00D93862">
        <w:rPr>
          <w:rFonts w:eastAsia="DengXian Light" w:hint="eastAsia"/>
          <w:sz w:val="24"/>
          <w:szCs w:val="24"/>
        </w:rPr>
        <w:t xml:space="preserve">, and heat-killed 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 xml:space="preserve">by heating at 65 °C for 20 min 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fldChar w:fldCharType="begin">
          <w:fldData xml:space="preserve">PEVuZE5vdGU+PENpdGU+PEF1dGhvcj5LYWNpPC9BdXRob3I+PFllYXI+MjAxNDwvWWVhcj48UmVj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</w:fldData>
        </w:fldChar>
      </w:r>
      <w:r w:rsidR="00681359">
        <w:rPr>
          <w:rFonts w:eastAsia="DengXian Light"/>
          <w:color w:val="000000" w:themeColor="text1"/>
          <w:sz w:val="24"/>
          <w:szCs w:val="24"/>
        </w:rPr>
        <w:instrText xml:space="preserve"> ADDIN EN.CITE </w:instrText>
      </w:r>
      <w:r w:rsidR="00681359">
        <w:rPr>
          <w:rFonts w:eastAsia="DengXian Light"/>
          <w:color w:val="000000" w:themeColor="text1"/>
          <w:sz w:val="24"/>
          <w:szCs w:val="24"/>
        </w:rPr>
        <w:fldChar w:fldCharType="begin">
          <w:fldData xml:space="preserve">PEVuZE5vdGU+PENpdGU+PEF1dGhvcj5LYWNpPC9BdXRob3I+PFllYXI+MjAxNDwvWWVhcj48UmVj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</w:fldData>
        </w:fldChar>
      </w:r>
      <w:r w:rsidR="00681359">
        <w:rPr>
          <w:rFonts w:eastAsia="DengXian Light"/>
          <w:color w:val="000000" w:themeColor="text1"/>
          <w:sz w:val="24"/>
          <w:szCs w:val="24"/>
        </w:rPr>
        <w:instrText xml:space="preserve"> ADDIN EN.CITE.DATA </w:instrText>
      </w:r>
      <w:r w:rsidR="00681359">
        <w:rPr>
          <w:rFonts w:eastAsia="DengXian Light"/>
          <w:color w:val="000000" w:themeColor="text1"/>
          <w:sz w:val="24"/>
          <w:szCs w:val="24"/>
        </w:rPr>
      </w:r>
      <w:r w:rsidR="00681359">
        <w:rPr>
          <w:rFonts w:eastAsia="DengXian Light"/>
          <w:color w:val="000000" w:themeColor="text1"/>
          <w:sz w:val="24"/>
          <w:szCs w:val="24"/>
        </w:rPr>
        <w:fldChar w:fldCharType="end"/>
      </w:r>
      <w:r w:rsidR="009C5D76" w:rsidRPr="00D93862">
        <w:rPr>
          <w:rFonts w:eastAsia="DengXian Light"/>
          <w:color w:val="000000" w:themeColor="text1"/>
          <w:sz w:val="24"/>
          <w:szCs w:val="24"/>
        </w:rPr>
      </w:r>
      <w:r w:rsidR="009C5D76" w:rsidRPr="00D93862">
        <w:rPr>
          <w:rFonts w:eastAsia="DengXian Light"/>
          <w:color w:val="000000" w:themeColor="text1"/>
          <w:sz w:val="24"/>
          <w:szCs w:val="24"/>
        </w:rPr>
        <w:fldChar w:fldCharType="separate"/>
      </w:r>
      <w:r w:rsidR="00681359">
        <w:rPr>
          <w:rFonts w:eastAsia="DengXian Light"/>
          <w:noProof/>
          <w:color w:val="000000" w:themeColor="text1"/>
          <w:sz w:val="24"/>
          <w:szCs w:val="24"/>
        </w:rPr>
        <w:t>(1)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fldChar w:fldCharType="end"/>
      </w:r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 xml:space="preserve">. </w:t>
      </w:r>
      <w:r w:rsidR="009C5D76" w:rsidRPr="00D93862">
        <w:rPr>
          <w:rFonts w:eastAsia="DengXian Light" w:cs="Times New Roman"/>
          <w:sz w:val="24"/>
          <w:szCs w:val="24"/>
        </w:rPr>
        <w:t>Aliquots</w:t>
      </w:r>
      <w:r w:rsidR="009C5D76" w:rsidRPr="00D93862">
        <w:rPr>
          <w:rFonts w:eastAsia="DengXian Light" w:hint="eastAsia"/>
          <w:sz w:val="24"/>
          <w:szCs w:val="24"/>
        </w:rPr>
        <w:t xml:space="preserve"> of </w:t>
      </w:r>
      <w:r w:rsidR="009C5D76" w:rsidRPr="00D93862">
        <w:rPr>
          <w:rFonts w:eastAsia="DengXian Light"/>
          <w:sz w:val="24"/>
          <w:szCs w:val="24"/>
        </w:rPr>
        <w:t xml:space="preserve">heat-killed bacterial cell suspensions and </w:t>
      </w:r>
      <w:r w:rsidR="009C5D76" w:rsidRPr="00D93862">
        <w:rPr>
          <w:rFonts w:eastAsia="DengXian Light" w:hint="eastAsia"/>
          <w:sz w:val="24"/>
          <w:szCs w:val="24"/>
        </w:rPr>
        <w:t xml:space="preserve">filtered </w:t>
      </w:r>
      <w:r w:rsidR="009C5D76" w:rsidRPr="00D93862">
        <w:rPr>
          <w:rFonts w:eastAsia="DengXian Light"/>
          <w:sz w:val="24"/>
          <w:szCs w:val="24"/>
        </w:rPr>
        <w:t>bacterial culture supernatants were stored at -</w:t>
      </w:r>
      <w:r w:rsidR="009C5D76" w:rsidRPr="00D93862">
        <w:rPr>
          <w:rFonts w:ascii="Marion Regular" w:eastAsia="DengXian Light" w:hAnsi="Marion Regular" w:cs="Marion Regular"/>
          <w:sz w:val="24"/>
          <w:szCs w:val="24"/>
        </w:rPr>
        <w:t>20 °C</w:t>
      </w:r>
      <w:r w:rsidR="009C5D76" w:rsidRPr="00D93862">
        <w:rPr>
          <w:rFonts w:eastAsia="DengXian Light"/>
          <w:sz w:val="24"/>
          <w:szCs w:val="24"/>
        </w:rPr>
        <w:t xml:space="preserve"> until use.</w:t>
      </w:r>
    </w:p>
    <w:p w14:paraId="71EF83D0" w14:textId="77777777" w:rsidR="009042AA" w:rsidRDefault="009042AA" w:rsidP="009C5D76">
      <w:pPr>
        <w:spacing w:line="480" w:lineRule="auto"/>
        <w:ind w:firstLineChars="200" w:firstLine="480"/>
        <w:jc w:val="left"/>
        <w:rPr>
          <w:rFonts w:eastAsia="DengXian Light"/>
          <w:sz w:val="24"/>
          <w:szCs w:val="24"/>
        </w:rPr>
      </w:pPr>
    </w:p>
    <w:p w14:paraId="5F430752" w14:textId="777B9996" w:rsidR="009042AA" w:rsidRPr="00A65D43" w:rsidRDefault="009042AA" w:rsidP="009042AA">
      <w:pPr>
        <w:spacing w:line="480" w:lineRule="auto"/>
        <w:ind w:leftChars="50" w:left="105"/>
        <w:jc w:val="left"/>
        <w:rPr>
          <w:b/>
          <w:bCs/>
          <w:color w:val="211D1E"/>
          <w:sz w:val="24"/>
        </w:rPr>
      </w:pPr>
      <w:r w:rsidRPr="00A65D43">
        <w:rPr>
          <w:rFonts w:eastAsia="DengXian Light"/>
          <w:b/>
          <w:bCs/>
          <w:color w:val="000000" w:themeColor="text1"/>
          <w:sz w:val="24"/>
          <w:szCs w:val="24"/>
        </w:rPr>
        <w:lastRenderedPageBreak/>
        <w:t xml:space="preserve">The preparation </w:t>
      </w:r>
      <w:r w:rsidR="00C927CB" w:rsidRPr="00A65D43">
        <w:rPr>
          <w:rFonts w:eastAsia="DengXian Light"/>
          <w:b/>
          <w:bCs/>
          <w:color w:val="000000" w:themeColor="text1"/>
          <w:sz w:val="24"/>
          <w:szCs w:val="24"/>
        </w:rPr>
        <w:t>of live</w:t>
      </w:r>
      <w:r w:rsidRPr="00A65D43">
        <w:rPr>
          <w:rFonts w:eastAsia="DengXian Light"/>
          <w:b/>
          <w:bCs/>
          <w:color w:val="000000" w:themeColor="text1"/>
          <w:sz w:val="24"/>
          <w:szCs w:val="24"/>
        </w:rPr>
        <w:t xml:space="preserve"> bacterial cell pellets for </w:t>
      </w:r>
      <w:r w:rsidRPr="00A65D43">
        <w:rPr>
          <w:rFonts w:eastAsia="DengXian Light"/>
          <w:b/>
          <w:bCs/>
          <w:i/>
          <w:iCs/>
          <w:color w:val="000000" w:themeColor="text1"/>
          <w:sz w:val="24"/>
          <w:szCs w:val="24"/>
        </w:rPr>
        <w:t>C. elegans</w:t>
      </w:r>
      <w:r w:rsidRPr="00A65D43">
        <w:rPr>
          <w:rFonts w:eastAsia="DengXian Light"/>
          <w:b/>
          <w:bCs/>
          <w:color w:val="000000" w:themeColor="text1"/>
          <w:sz w:val="24"/>
          <w:szCs w:val="24"/>
        </w:rPr>
        <w:t xml:space="preserve"> experiments</w:t>
      </w:r>
    </w:p>
    <w:p w14:paraId="70731C4C" w14:textId="180F55B8" w:rsidR="009C5D76" w:rsidRDefault="009C5D76" w:rsidP="009C5D76">
      <w:pPr>
        <w:spacing w:line="480" w:lineRule="auto"/>
        <w:ind w:firstLineChars="200" w:firstLine="480"/>
        <w:jc w:val="left"/>
        <w:rPr>
          <w:rFonts w:eastAsia="DengXian Light"/>
          <w:color w:val="000000"/>
          <w:sz w:val="24"/>
          <w:szCs w:val="24"/>
        </w:rPr>
      </w:pPr>
      <w:r w:rsidRPr="00D93862">
        <w:rPr>
          <w:rFonts w:eastAsia="DengXian Light"/>
          <w:sz w:val="24"/>
          <w:szCs w:val="24"/>
        </w:rPr>
        <w:t xml:space="preserve">For </w:t>
      </w:r>
      <w:r w:rsidRPr="00D93862">
        <w:rPr>
          <w:rFonts w:eastAsia="DengXian Light"/>
          <w:i/>
          <w:sz w:val="24"/>
          <w:szCs w:val="24"/>
        </w:rPr>
        <w:t>C. elegans</w:t>
      </w:r>
      <w:r w:rsidRPr="00D93862">
        <w:rPr>
          <w:rFonts w:eastAsia="DengXian Light"/>
          <w:sz w:val="24"/>
          <w:szCs w:val="24"/>
        </w:rPr>
        <w:t xml:space="preserve"> experiments, </w:t>
      </w:r>
      <w:r w:rsidRPr="00D93862">
        <w:rPr>
          <w:rFonts w:eastAsia="DengXian Light" w:hint="eastAsia"/>
          <w:sz w:val="24"/>
          <w:szCs w:val="24"/>
        </w:rPr>
        <w:t xml:space="preserve">broth cultures of </w:t>
      </w:r>
      <w:r w:rsidRPr="00D93862">
        <w:rPr>
          <w:rFonts w:eastAsia="DengXian Light"/>
          <w:i/>
          <w:iCs/>
          <w:color w:val="000000"/>
          <w:sz w:val="24"/>
          <w:szCs w:val="24"/>
        </w:rPr>
        <w:t xml:space="preserve">S. </w:t>
      </w:r>
      <w:proofErr w:type="spellStart"/>
      <w:r w:rsidRPr="00D93862">
        <w:rPr>
          <w:rFonts w:eastAsia="DengXian Light"/>
          <w:i/>
          <w:iCs/>
          <w:color w:val="000000"/>
          <w:sz w:val="24"/>
          <w:szCs w:val="24"/>
        </w:rPr>
        <w:t>parasanguinis</w:t>
      </w:r>
      <w:proofErr w:type="spellEnd"/>
      <w:r w:rsidRPr="00D93862">
        <w:rPr>
          <w:rFonts w:eastAsia="DengXian Light"/>
          <w:i/>
          <w:iCs/>
          <w:color w:val="000000"/>
          <w:sz w:val="24"/>
          <w:szCs w:val="24"/>
        </w:rPr>
        <w:t xml:space="preserve"> </w:t>
      </w:r>
      <w:r w:rsidRPr="00D93862">
        <w:rPr>
          <w:rFonts w:eastAsia="DengXian Light"/>
          <w:color w:val="000000"/>
          <w:sz w:val="24"/>
          <w:szCs w:val="24"/>
        </w:rPr>
        <w:t xml:space="preserve">F278, </w:t>
      </w:r>
      <w:r w:rsidRPr="00D93862">
        <w:rPr>
          <w:rFonts w:eastAsia="DengXian Light"/>
          <w:i/>
          <w:iCs/>
          <w:color w:val="000000"/>
          <w:sz w:val="24"/>
          <w:szCs w:val="24"/>
        </w:rPr>
        <w:t xml:space="preserve">S. </w:t>
      </w:r>
      <w:proofErr w:type="spellStart"/>
      <w:r w:rsidRPr="00D93862">
        <w:rPr>
          <w:rFonts w:eastAsia="DengXian Light"/>
          <w:i/>
          <w:iCs/>
          <w:color w:val="000000"/>
          <w:sz w:val="24"/>
          <w:szCs w:val="24"/>
        </w:rPr>
        <w:t>salivarius</w:t>
      </w:r>
      <w:proofErr w:type="spellEnd"/>
      <w:r w:rsidRPr="00D93862">
        <w:rPr>
          <w:rFonts w:eastAsia="DengXian Light"/>
          <w:i/>
          <w:iCs/>
          <w:color w:val="000000"/>
          <w:sz w:val="24"/>
          <w:szCs w:val="24"/>
        </w:rPr>
        <w:t xml:space="preserve"> </w:t>
      </w:r>
      <w:r w:rsidRPr="00D93862">
        <w:rPr>
          <w:rFonts w:eastAsia="DengXian Light"/>
          <w:color w:val="000000"/>
          <w:sz w:val="24"/>
          <w:szCs w:val="24"/>
        </w:rPr>
        <w:t xml:space="preserve">F286, </w:t>
      </w:r>
      <w:r w:rsidRPr="00D93862">
        <w:rPr>
          <w:rFonts w:eastAsia="DengXian Light" w:hint="eastAsia"/>
          <w:color w:val="000000"/>
          <w:sz w:val="24"/>
          <w:szCs w:val="24"/>
        </w:rPr>
        <w:t>L</w:t>
      </w:r>
      <w:r w:rsidRPr="00D93862">
        <w:rPr>
          <w:rFonts w:eastAsia="DengXian Light"/>
          <w:color w:val="000000"/>
          <w:sz w:val="24"/>
          <w:szCs w:val="24"/>
        </w:rPr>
        <w:t xml:space="preserve">GG and </w:t>
      </w:r>
      <w:r w:rsidRPr="00D93862">
        <w:rPr>
          <w:rFonts w:eastAsia="DengXian Light"/>
          <w:i/>
          <w:iCs/>
          <w:color w:val="000000"/>
          <w:sz w:val="24"/>
          <w:szCs w:val="24"/>
        </w:rPr>
        <w:t xml:space="preserve">E. coli </w:t>
      </w:r>
      <w:r w:rsidRPr="00D93862">
        <w:rPr>
          <w:rFonts w:eastAsia="DengXian Light"/>
          <w:color w:val="000000"/>
          <w:sz w:val="24"/>
          <w:szCs w:val="24"/>
        </w:rPr>
        <w:t>OP50 were centrifuged at 15,000</w:t>
      </w:r>
      <w:r w:rsidRPr="00D93862">
        <w:rPr>
          <w:rFonts w:eastAsia="DengXian Light" w:hint="eastAsia"/>
          <w:color w:val="000000"/>
          <w:sz w:val="24"/>
          <w:szCs w:val="24"/>
        </w:rPr>
        <w:t xml:space="preserve"> </w:t>
      </w:r>
      <w:r w:rsidRPr="00D93862">
        <w:rPr>
          <w:rFonts w:cs="Times New Roman"/>
          <w:sz w:val="24"/>
        </w:rPr>
        <w:t>×</w:t>
      </w:r>
      <w:r w:rsidRPr="00D93862">
        <w:rPr>
          <w:rFonts w:eastAsia="DengXian Light"/>
          <w:color w:val="000000"/>
          <w:sz w:val="24"/>
          <w:szCs w:val="24"/>
        </w:rPr>
        <w:t>g for 10 min</w:t>
      </w:r>
      <w:r w:rsidRPr="00D93862">
        <w:rPr>
          <w:rFonts w:eastAsia="DengXian Light" w:hint="eastAsia"/>
          <w:color w:val="000000"/>
          <w:sz w:val="24"/>
          <w:szCs w:val="24"/>
        </w:rPr>
        <w:t>, and t</w:t>
      </w:r>
      <w:r w:rsidRPr="00D93862">
        <w:rPr>
          <w:rFonts w:eastAsia="DengXian Light"/>
          <w:color w:val="000000"/>
          <w:sz w:val="24"/>
          <w:szCs w:val="24"/>
        </w:rPr>
        <w:t>he resultant bacterial cell pellets were washed twice by</w:t>
      </w:r>
      <w:r w:rsidRPr="00D93862">
        <w:rPr>
          <w:rFonts w:eastAsia="DengXian Light" w:hint="eastAsia"/>
          <w:color w:val="000000"/>
          <w:sz w:val="24"/>
          <w:szCs w:val="24"/>
        </w:rPr>
        <w:t xml:space="preserve"> </w:t>
      </w:r>
      <w:r w:rsidRPr="00D93862">
        <w:rPr>
          <w:rFonts w:eastAsia="DengXian Light" w:cs="Times New Roman"/>
          <w:color w:val="000000"/>
          <w:sz w:val="24"/>
          <w:szCs w:val="24"/>
        </w:rPr>
        <w:t>resuspen</w:t>
      </w:r>
      <w:r>
        <w:rPr>
          <w:rFonts w:eastAsia="DengXian Light" w:cs="Times New Roman"/>
          <w:color w:val="000000"/>
          <w:sz w:val="24"/>
          <w:szCs w:val="24"/>
        </w:rPr>
        <w:t>sion</w:t>
      </w:r>
      <w:r w:rsidRPr="00D93862">
        <w:rPr>
          <w:rFonts w:eastAsia="DengXian Light" w:hint="eastAsia"/>
          <w:color w:val="000000"/>
          <w:sz w:val="24"/>
          <w:szCs w:val="24"/>
        </w:rPr>
        <w:t xml:space="preserve"> in</w:t>
      </w:r>
      <w:r w:rsidRPr="00D93862">
        <w:rPr>
          <w:rFonts w:eastAsia="DengXian Light"/>
          <w:color w:val="000000"/>
          <w:sz w:val="24"/>
          <w:szCs w:val="24"/>
        </w:rPr>
        <w:t xml:space="preserve"> sterile M9 buffer and centrifug</w:t>
      </w:r>
      <w:r>
        <w:rPr>
          <w:rFonts w:eastAsia="DengXian Light"/>
          <w:color w:val="000000"/>
          <w:sz w:val="24"/>
          <w:szCs w:val="24"/>
        </w:rPr>
        <w:t>ation</w:t>
      </w:r>
      <w:r w:rsidRPr="00D93862">
        <w:rPr>
          <w:rFonts w:eastAsia="DengXian Light" w:hint="eastAsia"/>
          <w:color w:val="000000"/>
          <w:sz w:val="24"/>
          <w:szCs w:val="24"/>
        </w:rPr>
        <w:t xml:space="preserve"> </w:t>
      </w:r>
      <w:r w:rsidRPr="00D93862">
        <w:rPr>
          <w:rFonts w:eastAsia="DengXian Light"/>
          <w:color w:val="000000"/>
          <w:sz w:val="24"/>
          <w:szCs w:val="24"/>
        </w:rPr>
        <w:t>at 15,000</w:t>
      </w:r>
      <w:r w:rsidRPr="00D93862">
        <w:rPr>
          <w:rFonts w:eastAsia="DengXian Light" w:hint="eastAsia"/>
          <w:color w:val="000000"/>
          <w:sz w:val="24"/>
          <w:szCs w:val="24"/>
        </w:rPr>
        <w:t xml:space="preserve"> </w:t>
      </w:r>
      <w:r w:rsidRPr="00D93862">
        <w:rPr>
          <w:rFonts w:cs="Times New Roman"/>
          <w:sz w:val="24"/>
        </w:rPr>
        <w:t>×</w:t>
      </w:r>
      <w:r w:rsidRPr="00D93862">
        <w:rPr>
          <w:rFonts w:eastAsia="DengXian Light"/>
          <w:color w:val="000000"/>
          <w:sz w:val="24"/>
          <w:szCs w:val="24"/>
        </w:rPr>
        <w:t xml:space="preserve">g for 10 min. The washed bacterial cell pellets were weighed and </w:t>
      </w:r>
      <w:r w:rsidRPr="00D93862">
        <w:rPr>
          <w:rFonts w:eastAsia="DengXian Light" w:cs="Times New Roman"/>
          <w:color w:val="000000"/>
          <w:sz w:val="24"/>
          <w:szCs w:val="24"/>
        </w:rPr>
        <w:t>resuspended</w:t>
      </w:r>
      <w:r w:rsidRPr="00D93862">
        <w:rPr>
          <w:rFonts w:eastAsia="DengXian Light"/>
          <w:color w:val="000000"/>
          <w:sz w:val="24"/>
          <w:szCs w:val="24"/>
        </w:rPr>
        <w:t xml:space="preserve"> in M9 buffer at </w:t>
      </w:r>
      <w:r w:rsidRPr="00D93862">
        <w:rPr>
          <w:rFonts w:eastAsia="DengXian Light" w:cs="Times New Roman"/>
          <w:color w:val="000000"/>
          <w:sz w:val="24"/>
          <w:szCs w:val="24"/>
        </w:rPr>
        <w:t>a</w:t>
      </w:r>
      <w:r w:rsidRPr="00D93862">
        <w:rPr>
          <w:rFonts w:eastAsia="DengXian Light"/>
          <w:color w:val="000000"/>
          <w:sz w:val="24"/>
          <w:szCs w:val="24"/>
        </w:rPr>
        <w:t xml:space="preserve"> concentration of 10 mg/100</w:t>
      </w:r>
      <w:r w:rsidRPr="00D93862">
        <w:rPr>
          <w:rFonts w:eastAsia="DengXian Light" w:hint="eastAsia"/>
          <w:color w:val="000000"/>
          <w:sz w:val="24"/>
          <w:szCs w:val="24"/>
        </w:rPr>
        <w:t xml:space="preserve"> 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μl</w:t>
      </w:r>
      <w:proofErr w:type="spellEnd"/>
      <w:r w:rsidRPr="00D93862">
        <w:rPr>
          <w:rFonts w:eastAsia="DengXian Light"/>
          <w:color w:val="000000"/>
          <w:sz w:val="24"/>
          <w:szCs w:val="24"/>
        </w:rPr>
        <w:t>. Then, 100</w:t>
      </w:r>
      <w:r w:rsidRPr="00D93862">
        <w:rPr>
          <w:rFonts w:eastAsia="DengXian Light" w:hint="eastAsia"/>
          <w:color w:val="000000"/>
          <w:sz w:val="24"/>
          <w:szCs w:val="24"/>
        </w:rPr>
        <w:t xml:space="preserve"> 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μl</w:t>
      </w:r>
      <w:proofErr w:type="spellEnd"/>
      <w:r w:rsidRPr="00D93862">
        <w:rPr>
          <w:rFonts w:eastAsia="DengXian Light"/>
          <w:color w:val="000000"/>
          <w:sz w:val="24"/>
          <w:szCs w:val="24"/>
        </w:rPr>
        <w:t xml:space="preserve"> </w:t>
      </w:r>
      <w:r w:rsidRPr="00D93862">
        <w:rPr>
          <w:rFonts w:eastAsia="DengXian Light" w:hint="eastAsia"/>
          <w:color w:val="000000"/>
          <w:sz w:val="24"/>
          <w:szCs w:val="24"/>
        </w:rPr>
        <w:t xml:space="preserve">freshly prepared </w:t>
      </w:r>
      <w:r w:rsidRPr="00D93862">
        <w:rPr>
          <w:rFonts w:eastAsia="DengXian Light"/>
          <w:color w:val="000000"/>
          <w:sz w:val="24"/>
          <w:szCs w:val="24"/>
        </w:rPr>
        <w:t xml:space="preserve">bacterial suspensions of each bacterial strain </w:t>
      </w:r>
      <w:r w:rsidRPr="00D93862">
        <w:rPr>
          <w:rFonts w:eastAsia="DengXian Light" w:cs="Times New Roman"/>
          <w:color w:val="000000"/>
          <w:sz w:val="24"/>
          <w:szCs w:val="24"/>
        </w:rPr>
        <w:t>were</w:t>
      </w:r>
      <w:r w:rsidRPr="00D93862">
        <w:rPr>
          <w:rFonts w:eastAsia="DengXian Light"/>
          <w:color w:val="000000"/>
          <w:sz w:val="24"/>
          <w:szCs w:val="24"/>
        </w:rPr>
        <w:t xml:space="preserve"> spread on modified </w:t>
      </w:r>
      <w:r w:rsidRPr="00D93862">
        <w:rPr>
          <w:sz w:val="24"/>
          <w:szCs w:val="24"/>
        </w:rPr>
        <w:t>nematode growth medium</w:t>
      </w:r>
      <w:r w:rsidRPr="00D93862">
        <w:rPr>
          <w:rFonts w:eastAsia="DengXian Light"/>
          <w:color w:val="000000"/>
          <w:sz w:val="24"/>
          <w:szCs w:val="24"/>
        </w:rPr>
        <w:t xml:space="preserve"> (</w:t>
      </w:r>
      <w:proofErr w:type="spellStart"/>
      <w:r w:rsidRPr="00D93862">
        <w:rPr>
          <w:rFonts w:eastAsia="DengXian Light"/>
          <w:color w:val="000000"/>
          <w:sz w:val="24"/>
          <w:szCs w:val="24"/>
        </w:rPr>
        <w:t>mNGM</w:t>
      </w:r>
      <w:proofErr w:type="spellEnd"/>
      <w:r w:rsidRPr="00D93862">
        <w:rPr>
          <w:rFonts w:eastAsia="DengXian Light"/>
          <w:color w:val="000000"/>
          <w:sz w:val="24"/>
          <w:szCs w:val="24"/>
        </w:rPr>
        <w:t>) that contained no peptone in 60-mm-diameter plates</w:t>
      </w:r>
      <w:r w:rsidRPr="00D93862">
        <w:rPr>
          <w:rFonts w:eastAsia="DengXian Light" w:hint="eastAsia"/>
          <w:color w:val="000000"/>
          <w:sz w:val="24"/>
          <w:szCs w:val="24"/>
        </w:rPr>
        <w:t xml:space="preserve"> to feed the worms</w:t>
      </w:r>
      <w:r w:rsidRPr="00D93862">
        <w:rPr>
          <w:rFonts w:eastAsia="DengXian Light"/>
          <w:color w:val="000000"/>
          <w:sz w:val="24"/>
          <w:szCs w:val="24"/>
        </w:rPr>
        <w:t>.</w:t>
      </w:r>
    </w:p>
    <w:p w14:paraId="1F583615" w14:textId="77777777" w:rsidR="009042AA" w:rsidRPr="00D93862" w:rsidRDefault="009042AA" w:rsidP="009C5D76">
      <w:pPr>
        <w:spacing w:line="480" w:lineRule="auto"/>
        <w:ind w:firstLineChars="200" w:firstLine="480"/>
        <w:jc w:val="left"/>
        <w:rPr>
          <w:rFonts w:eastAsia="DengXian Light"/>
          <w:color w:val="000000"/>
          <w:sz w:val="24"/>
          <w:szCs w:val="24"/>
        </w:rPr>
      </w:pPr>
    </w:p>
    <w:p w14:paraId="0B11888C" w14:textId="74A5E3FF" w:rsidR="009C5D76" w:rsidRPr="009C5D76" w:rsidRDefault="00A932B4" w:rsidP="009C5D76">
      <w:pPr>
        <w:spacing w:line="480" w:lineRule="auto"/>
        <w:jc w:val="left"/>
        <w:rPr>
          <w:rFonts w:eastAsia="DengXian Light"/>
          <w:b/>
          <w:bCs/>
          <w:color w:val="000000"/>
          <w:sz w:val="24"/>
          <w:szCs w:val="24"/>
        </w:rPr>
      </w:pPr>
      <w:r w:rsidRPr="00A932B4">
        <w:rPr>
          <w:b/>
          <w:bCs/>
          <w:sz w:val="24"/>
          <w:szCs w:val="24"/>
        </w:rPr>
        <w:t xml:space="preserve">Sample collection </w:t>
      </w:r>
      <w:r>
        <w:rPr>
          <w:b/>
          <w:bCs/>
          <w:sz w:val="24"/>
          <w:szCs w:val="24"/>
        </w:rPr>
        <w:t>of the m</w:t>
      </w:r>
      <w:r w:rsidR="009C5D76" w:rsidRPr="009C5D76">
        <w:rPr>
          <w:b/>
          <w:bCs/>
          <w:sz w:val="24"/>
          <w:szCs w:val="24"/>
        </w:rPr>
        <w:t>ouse experiment</w:t>
      </w:r>
    </w:p>
    <w:p w14:paraId="2AF1FAC7" w14:textId="5BB397B9" w:rsidR="009C5D76" w:rsidRDefault="009C5D76" w:rsidP="009C5D76">
      <w:pPr>
        <w:spacing w:line="480" w:lineRule="auto"/>
        <w:ind w:firstLineChars="200" w:firstLine="480"/>
        <w:jc w:val="left"/>
        <w:rPr>
          <w:sz w:val="24"/>
        </w:rPr>
      </w:pPr>
      <w:r w:rsidRPr="00D93862">
        <w:rPr>
          <w:sz w:val="24"/>
        </w:rPr>
        <w:t>At the age of 2 weeks and 3 weeks, one male and one female</w:t>
      </w:r>
      <w:r>
        <w:rPr>
          <w:sz w:val="24"/>
        </w:rPr>
        <w:t xml:space="preserve"> </w:t>
      </w:r>
      <w:r w:rsidRPr="00D93862">
        <w:rPr>
          <w:sz w:val="24"/>
        </w:rPr>
        <w:t xml:space="preserve">of individual litters </w:t>
      </w:r>
      <w:r w:rsidRPr="00D93862">
        <w:rPr>
          <w:rFonts w:hint="eastAsia"/>
          <w:sz w:val="24"/>
        </w:rPr>
        <w:t>w</w:t>
      </w:r>
      <w:r w:rsidRPr="00D93862">
        <w:rPr>
          <w:sz w:val="24"/>
        </w:rPr>
        <w:t>ere randomly picked and sacrificed. Ileum was collected</w:t>
      </w:r>
      <w:r>
        <w:rPr>
          <w:sz w:val="24"/>
        </w:rPr>
        <w:t xml:space="preserve"> and</w:t>
      </w:r>
      <w:r w:rsidRPr="00D93862">
        <w:rPr>
          <w:sz w:val="24"/>
        </w:rPr>
        <w:t xml:space="preserve"> one fragment was fixed in </w:t>
      </w:r>
      <w:r w:rsidR="00BC7B6A" w:rsidRPr="00BC7B6A">
        <w:rPr>
          <w:sz w:val="24"/>
        </w:rPr>
        <w:t>4%</w:t>
      </w:r>
      <w:r w:rsidR="00BC7B6A">
        <w:rPr>
          <w:sz w:val="24"/>
        </w:rPr>
        <w:t xml:space="preserve"> </w:t>
      </w:r>
      <w:r w:rsidRPr="00D93862">
        <w:rPr>
          <w:sz w:val="24"/>
        </w:rPr>
        <w:t>paraformaldehyde, embedded in paraffin, and subjected to hematoxylin and eosin staining, and the other fragment was snap</w:t>
      </w:r>
      <w:r>
        <w:rPr>
          <w:sz w:val="24"/>
        </w:rPr>
        <w:t>-</w:t>
      </w:r>
      <w:r w:rsidRPr="00D93862">
        <w:rPr>
          <w:sz w:val="24"/>
        </w:rPr>
        <w:t>frozen in liquid nitrogen and stored at -80 °C for subsequent RNA extraction and gene expression quantification. Colon w</w:t>
      </w:r>
      <w:r w:rsidRPr="00D93862">
        <w:rPr>
          <w:rFonts w:hint="eastAsia"/>
          <w:sz w:val="24"/>
        </w:rPr>
        <w:t>a</w:t>
      </w:r>
      <w:r w:rsidRPr="00D93862">
        <w:rPr>
          <w:sz w:val="24"/>
        </w:rPr>
        <w:t>s collected</w:t>
      </w:r>
      <w:r w:rsidR="00F63772">
        <w:rPr>
          <w:rFonts w:hint="eastAsia"/>
          <w:sz w:val="24"/>
        </w:rPr>
        <w:t>.</w:t>
      </w:r>
      <w:r w:rsidR="00F63772">
        <w:rPr>
          <w:sz w:val="24"/>
        </w:rPr>
        <w:t xml:space="preserve"> T</w:t>
      </w:r>
      <w:r w:rsidRPr="00D93862">
        <w:rPr>
          <w:sz w:val="24"/>
        </w:rPr>
        <w:t xml:space="preserve">he colon tissue was fixed in </w:t>
      </w:r>
      <w:r w:rsidR="00BC7B6A" w:rsidRPr="00BC7B6A">
        <w:rPr>
          <w:sz w:val="24"/>
        </w:rPr>
        <w:t>4%</w:t>
      </w:r>
      <w:r w:rsidR="00BC7B6A">
        <w:rPr>
          <w:sz w:val="24"/>
        </w:rPr>
        <w:t xml:space="preserve"> </w:t>
      </w:r>
      <w:r w:rsidRPr="00D93862">
        <w:rPr>
          <w:sz w:val="24"/>
        </w:rPr>
        <w:t xml:space="preserve">paraformaldehyde, embedded in paraffin, and subjected to hematoxylin and eosin (H&amp;E) staining, and </w:t>
      </w:r>
      <w:r>
        <w:rPr>
          <w:sz w:val="24"/>
        </w:rPr>
        <w:t xml:space="preserve">the </w:t>
      </w:r>
      <w:r w:rsidRPr="00D93862">
        <w:rPr>
          <w:sz w:val="24"/>
        </w:rPr>
        <w:t>colon content was snap</w:t>
      </w:r>
      <w:r>
        <w:rPr>
          <w:sz w:val="24"/>
        </w:rPr>
        <w:t>-</w:t>
      </w:r>
      <w:r w:rsidRPr="00D93862">
        <w:rPr>
          <w:sz w:val="24"/>
        </w:rPr>
        <w:t>frozen in liquid nitrogen and stored at -80 °C until gut microbiota analysis.</w:t>
      </w:r>
    </w:p>
    <w:p w14:paraId="639F7CB0" w14:textId="77777777" w:rsidR="00F63772" w:rsidRPr="00D93862" w:rsidRDefault="00F63772" w:rsidP="009C5D76">
      <w:pPr>
        <w:spacing w:line="480" w:lineRule="auto"/>
        <w:ind w:firstLineChars="200" w:firstLine="480"/>
        <w:jc w:val="left"/>
        <w:rPr>
          <w:sz w:val="24"/>
        </w:rPr>
      </w:pPr>
    </w:p>
    <w:p w14:paraId="202E6D20" w14:textId="3A1D179F" w:rsidR="009C5D76" w:rsidRPr="009C5D76" w:rsidRDefault="008F19A1" w:rsidP="009C5D76">
      <w:pPr>
        <w:spacing w:line="480" w:lineRule="auto"/>
        <w:jc w:val="left"/>
        <w:rPr>
          <w:sz w:val="24"/>
        </w:rPr>
      </w:pPr>
      <w:r>
        <w:rPr>
          <w:rFonts w:hint="eastAsia"/>
          <w:b/>
          <w:bCs/>
          <w:sz w:val="24"/>
          <w:szCs w:val="24"/>
        </w:rPr>
        <w:t>Q</w:t>
      </w:r>
      <w:r w:rsidR="009C5D76" w:rsidRPr="009C5D76">
        <w:rPr>
          <w:b/>
          <w:bCs/>
          <w:sz w:val="24"/>
          <w:szCs w:val="24"/>
        </w:rPr>
        <w:t xml:space="preserve">uantitative real-time PCR (qPCR) for </w:t>
      </w:r>
      <w:r w:rsidR="009C5D76" w:rsidRPr="00FA2592">
        <w:rPr>
          <w:b/>
          <w:bCs/>
          <w:i/>
          <w:iCs/>
          <w:sz w:val="24"/>
          <w:szCs w:val="24"/>
        </w:rPr>
        <w:t xml:space="preserve">S. </w:t>
      </w:r>
      <w:proofErr w:type="spellStart"/>
      <w:r w:rsidR="009C5D76" w:rsidRPr="00FA2592">
        <w:rPr>
          <w:b/>
          <w:bCs/>
          <w:i/>
          <w:iCs/>
          <w:sz w:val="24"/>
          <w:szCs w:val="24"/>
        </w:rPr>
        <w:t>salivarius</w:t>
      </w:r>
      <w:proofErr w:type="spellEnd"/>
      <w:r w:rsidR="009C5D76" w:rsidRPr="009C5D76">
        <w:rPr>
          <w:b/>
          <w:bCs/>
          <w:sz w:val="24"/>
          <w:szCs w:val="24"/>
        </w:rPr>
        <w:t xml:space="preserve">, </w:t>
      </w:r>
      <w:r w:rsidR="009C5D76" w:rsidRPr="00FA2592">
        <w:rPr>
          <w:b/>
          <w:bCs/>
          <w:i/>
          <w:iCs/>
          <w:sz w:val="24"/>
          <w:szCs w:val="24"/>
        </w:rPr>
        <w:t xml:space="preserve">S. </w:t>
      </w:r>
      <w:proofErr w:type="spellStart"/>
      <w:r w:rsidR="009C5D76" w:rsidRPr="00FA2592">
        <w:rPr>
          <w:b/>
          <w:bCs/>
          <w:i/>
          <w:iCs/>
          <w:sz w:val="24"/>
          <w:szCs w:val="24"/>
        </w:rPr>
        <w:t>parasanguinis</w:t>
      </w:r>
      <w:proofErr w:type="spellEnd"/>
      <w:r w:rsidR="009C5D76" w:rsidRPr="009C5D76">
        <w:rPr>
          <w:b/>
          <w:bCs/>
          <w:sz w:val="24"/>
          <w:szCs w:val="24"/>
        </w:rPr>
        <w:t xml:space="preserve"> and LGG </w:t>
      </w:r>
      <w:r w:rsidR="009C5D76" w:rsidRPr="009C5D76">
        <w:rPr>
          <w:b/>
          <w:bCs/>
          <w:sz w:val="24"/>
          <w:szCs w:val="24"/>
        </w:rPr>
        <w:lastRenderedPageBreak/>
        <w:t>in the colon contents</w:t>
      </w:r>
    </w:p>
    <w:p w14:paraId="6A62CA63" w14:textId="21B6DC9E" w:rsidR="009C5D76" w:rsidRDefault="009C5D76" w:rsidP="009C5D76">
      <w:pPr>
        <w:spacing w:line="480" w:lineRule="auto"/>
        <w:ind w:firstLineChars="200" w:firstLine="480"/>
        <w:jc w:val="left"/>
        <w:rPr>
          <w:sz w:val="24"/>
          <w:szCs w:val="24"/>
        </w:rPr>
      </w:pPr>
      <w:r w:rsidRPr="00D93862">
        <w:rPr>
          <w:rFonts w:hint="eastAsia"/>
          <w:i/>
          <w:iCs/>
          <w:sz w:val="24"/>
        </w:rPr>
        <w:t xml:space="preserve">S. </w:t>
      </w:r>
      <w:proofErr w:type="spellStart"/>
      <w:r w:rsidRPr="00D93862">
        <w:rPr>
          <w:rFonts w:hint="eastAsia"/>
          <w:i/>
          <w:iCs/>
          <w:sz w:val="24"/>
        </w:rPr>
        <w:t>salivarius</w:t>
      </w:r>
      <w:proofErr w:type="spellEnd"/>
      <w:r w:rsidRPr="00D93862">
        <w:rPr>
          <w:sz w:val="24"/>
        </w:rPr>
        <w:t xml:space="preserve">, </w:t>
      </w:r>
      <w:r w:rsidRPr="00D93862">
        <w:rPr>
          <w:i/>
          <w:iCs/>
          <w:sz w:val="24"/>
        </w:rPr>
        <w:t xml:space="preserve">S. </w:t>
      </w:r>
      <w:proofErr w:type="spellStart"/>
      <w:r w:rsidRPr="00D93862">
        <w:rPr>
          <w:i/>
          <w:iCs/>
          <w:sz w:val="24"/>
        </w:rPr>
        <w:t>parasanguinis</w:t>
      </w:r>
      <w:proofErr w:type="spellEnd"/>
      <w:r w:rsidRPr="00D93862">
        <w:rPr>
          <w:sz w:val="24"/>
        </w:rPr>
        <w:t>, and LGG in</w:t>
      </w:r>
      <w:r>
        <w:rPr>
          <w:sz w:val="24"/>
        </w:rPr>
        <w:t xml:space="preserve"> the</w:t>
      </w:r>
      <w:r w:rsidRPr="00D93862">
        <w:rPr>
          <w:sz w:val="24"/>
        </w:rPr>
        <w:t xml:space="preserve"> </w:t>
      </w:r>
      <w:r w:rsidRPr="00D93862">
        <w:rPr>
          <w:rFonts w:eastAsia="DengXian" w:cs="Times New Roman"/>
          <w:sz w:val="24"/>
        </w:rPr>
        <w:t>pup</w:t>
      </w:r>
      <w:r w:rsidRPr="00D93862">
        <w:rPr>
          <w:sz w:val="24"/>
        </w:rPr>
        <w:t xml:space="preserve"> colon contents were </w:t>
      </w:r>
      <w:r w:rsidRPr="00D93862">
        <w:rPr>
          <w:rFonts w:hint="eastAsia"/>
          <w:sz w:val="24"/>
        </w:rPr>
        <w:t>qu</w:t>
      </w:r>
      <w:r w:rsidRPr="00D93862">
        <w:rPr>
          <w:sz w:val="24"/>
        </w:rPr>
        <w:t>antified by qPCR</w:t>
      </w:r>
      <w:r w:rsidR="0089473A">
        <w:rPr>
          <w:sz w:val="24"/>
        </w:rPr>
        <w:t xml:space="preserve"> </w:t>
      </w:r>
      <w:r w:rsidR="0089473A" w:rsidRPr="00D93862">
        <w:rPr>
          <w:sz w:val="24"/>
        </w:rPr>
        <w:t xml:space="preserve">on a </w:t>
      </w:r>
      <w:proofErr w:type="spellStart"/>
      <w:r w:rsidR="0089473A" w:rsidRPr="00D93862">
        <w:rPr>
          <w:sz w:val="24"/>
        </w:rPr>
        <w:t>LightCycler</w:t>
      </w:r>
      <w:proofErr w:type="spellEnd"/>
      <w:r w:rsidR="0089473A" w:rsidRPr="00D93862">
        <w:rPr>
          <w:sz w:val="24"/>
        </w:rPr>
        <w:t xml:space="preserve"> 96 system (Roche Applied Science</w:t>
      </w:r>
      <w:r w:rsidR="0089473A">
        <w:rPr>
          <w:sz w:val="24"/>
        </w:rPr>
        <w:t>,</w:t>
      </w:r>
      <w:r w:rsidR="0089473A" w:rsidRPr="00D93862">
        <w:rPr>
          <w:sz w:val="24"/>
        </w:rPr>
        <w:t xml:space="preserve"> </w:t>
      </w:r>
      <w:proofErr w:type="gramStart"/>
      <w:r w:rsidR="0089473A" w:rsidRPr="00D93862">
        <w:rPr>
          <w:sz w:val="24"/>
        </w:rPr>
        <w:t xml:space="preserve">USA) </w:t>
      </w:r>
      <w:r w:rsidRPr="00D93862">
        <w:rPr>
          <w:sz w:val="24"/>
        </w:rPr>
        <w:t xml:space="preserve"> using</w:t>
      </w:r>
      <w:proofErr w:type="gramEnd"/>
      <w:r w:rsidRPr="00D93862">
        <w:rPr>
          <w:sz w:val="24"/>
        </w:rPr>
        <w:t xml:space="preserve"> SYBR green I PCR </w:t>
      </w:r>
      <w:proofErr w:type="spellStart"/>
      <w:r w:rsidRPr="00D93862">
        <w:rPr>
          <w:rFonts w:eastAsia="DengXian" w:cs="Times New Roman"/>
          <w:sz w:val="24"/>
        </w:rPr>
        <w:t>Supermix</w:t>
      </w:r>
      <w:proofErr w:type="spellEnd"/>
      <w:r w:rsidRPr="00D93862">
        <w:rPr>
          <w:sz w:val="24"/>
        </w:rPr>
        <w:t xml:space="preserve"> (Bio–Rad, USA). The sequences of the primers and their annealing temperat</w:t>
      </w:r>
      <w:r w:rsidRPr="00772FE8">
        <w:rPr>
          <w:sz w:val="24"/>
        </w:rPr>
        <w:t>ures are listed in Supplementary Table S</w:t>
      </w:r>
      <w:r w:rsidR="00826319" w:rsidRPr="00772FE8">
        <w:rPr>
          <w:sz w:val="24"/>
        </w:rPr>
        <w:t>1</w:t>
      </w:r>
      <w:r w:rsidRPr="00772FE8">
        <w:rPr>
          <w:sz w:val="24"/>
        </w:rPr>
        <w:t xml:space="preserve">. </w:t>
      </w:r>
      <w:r w:rsidRPr="00772FE8">
        <w:rPr>
          <w:sz w:val="24"/>
          <w:szCs w:val="24"/>
        </w:rPr>
        <w:t xml:space="preserve">Each </w:t>
      </w:r>
      <w:r w:rsidRPr="00772FE8">
        <w:rPr>
          <w:rFonts w:hint="eastAsia"/>
          <w:sz w:val="24"/>
          <w:szCs w:val="24"/>
        </w:rPr>
        <w:t>2</w:t>
      </w:r>
      <w:r w:rsidRPr="00772FE8">
        <w:rPr>
          <w:sz w:val="24"/>
          <w:szCs w:val="24"/>
        </w:rPr>
        <w:t xml:space="preserve">0-μl reaction mixture contained </w:t>
      </w:r>
      <w:r w:rsidRPr="00772FE8">
        <w:rPr>
          <w:bCs/>
          <w:sz w:val="24"/>
          <w:szCs w:val="24"/>
        </w:rPr>
        <w:t xml:space="preserve">1× </w:t>
      </w:r>
      <w:proofErr w:type="spellStart"/>
      <w:r w:rsidRPr="00772FE8">
        <w:rPr>
          <w:rFonts w:eastAsia="DengXian" w:cs="Times New Roman"/>
          <w:bCs/>
          <w:sz w:val="24"/>
          <w:szCs w:val="24"/>
        </w:rPr>
        <w:t>Supermix</w:t>
      </w:r>
      <w:proofErr w:type="spellEnd"/>
      <w:r w:rsidRPr="00772FE8">
        <w:rPr>
          <w:bCs/>
          <w:sz w:val="24"/>
          <w:szCs w:val="24"/>
        </w:rPr>
        <w:t xml:space="preserve">, 12.5 </w:t>
      </w:r>
      <w:proofErr w:type="spellStart"/>
      <w:r w:rsidRPr="00772FE8">
        <w:rPr>
          <w:bCs/>
          <w:sz w:val="24"/>
          <w:szCs w:val="24"/>
        </w:rPr>
        <w:t>pmol</w:t>
      </w:r>
      <w:proofErr w:type="spellEnd"/>
      <w:r w:rsidRPr="00772FE8">
        <w:rPr>
          <w:bCs/>
          <w:sz w:val="24"/>
          <w:szCs w:val="24"/>
        </w:rPr>
        <w:t xml:space="preserve"> of each primer, and 1 </w:t>
      </w:r>
      <w:proofErr w:type="spellStart"/>
      <w:r w:rsidRPr="00772FE8">
        <w:rPr>
          <w:rFonts w:eastAsia="DengXian" w:cs="Times New Roman"/>
          <w:bCs/>
          <w:sz w:val="24"/>
          <w:szCs w:val="24"/>
        </w:rPr>
        <w:t>μ</w:t>
      </w:r>
      <w:r w:rsidRPr="00772FE8">
        <w:rPr>
          <w:bCs/>
          <w:sz w:val="24"/>
          <w:szCs w:val="24"/>
        </w:rPr>
        <w:t>l</w:t>
      </w:r>
      <w:proofErr w:type="spellEnd"/>
      <w:r w:rsidRPr="00772FE8">
        <w:rPr>
          <w:bCs/>
          <w:sz w:val="24"/>
          <w:szCs w:val="24"/>
        </w:rPr>
        <w:t xml:space="preserve"> 1:5 dilution of extracted colon content DNA</w:t>
      </w:r>
      <w:r w:rsidRPr="00772FE8">
        <w:rPr>
          <w:rFonts w:hint="eastAsia"/>
          <w:bCs/>
          <w:sz w:val="24"/>
          <w:szCs w:val="24"/>
        </w:rPr>
        <w:t>.</w:t>
      </w:r>
      <w:r w:rsidRPr="00772FE8">
        <w:rPr>
          <w:bCs/>
          <w:sz w:val="24"/>
          <w:szCs w:val="24"/>
        </w:rPr>
        <w:t xml:space="preserve"> </w:t>
      </w:r>
      <w:r w:rsidRPr="00772FE8">
        <w:rPr>
          <w:sz w:val="24"/>
          <w:szCs w:val="24"/>
        </w:rPr>
        <w:t>The amplification program</w:t>
      </w:r>
      <w:r w:rsidRPr="00772FE8">
        <w:rPr>
          <w:rFonts w:hint="eastAsia"/>
          <w:sz w:val="24"/>
          <w:szCs w:val="24"/>
        </w:rPr>
        <w:t>s</w:t>
      </w:r>
      <w:r w:rsidRPr="00772FE8">
        <w:rPr>
          <w:sz w:val="24"/>
          <w:szCs w:val="24"/>
        </w:rPr>
        <w:t xml:space="preserve"> consisted of one cycle of 95 °C for 3 min </w:t>
      </w:r>
      <w:r w:rsidRPr="00772FE8">
        <w:rPr>
          <w:rFonts w:hint="eastAsia"/>
          <w:sz w:val="24"/>
          <w:szCs w:val="24"/>
        </w:rPr>
        <w:t>followed</w:t>
      </w:r>
      <w:r w:rsidRPr="00772FE8">
        <w:rPr>
          <w:sz w:val="24"/>
          <w:szCs w:val="24"/>
        </w:rPr>
        <w:t xml:space="preserve"> </w:t>
      </w:r>
      <w:r w:rsidRPr="00772FE8">
        <w:rPr>
          <w:rFonts w:hint="eastAsia"/>
          <w:sz w:val="24"/>
          <w:szCs w:val="24"/>
        </w:rPr>
        <w:t xml:space="preserve">by </w:t>
      </w:r>
      <w:r w:rsidRPr="00772FE8">
        <w:rPr>
          <w:sz w:val="24"/>
          <w:szCs w:val="24"/>
        </w:rPr>
        <w:t xml:space="preserve">40 cycles of </w:t>
      </w:r>
      <w:r w:rsidRPr="00772FE8">
        <w:rPr>
          <w:sz w:val="24"/>
        </w:rPr>
        <w:t xml:space="preserve">95 °C for </w:t>
      </w:r>
      <w:r w:rsidRPr="00772FE8">
        <w:rPr>
          <w:rFonts w:eastAsia="DengXian" w:cs="Times New Roman"/>
          <w:sz w:val="24"/>
        </w:rPr>
        <w:t>20 s, the</w:t>
      </w:r>
      <w:r w:rsidRPr="00772FE8">
        <w:rPr>
          <w:sz w:val="24"/>
        </w:rPr>
        <w:t xml:space="preserve"> annealing temperature (Supplementary Table S</w:t>
      </w:r>
      <w:r w:rsidR="00F03DEA" w:rsidRPr="00772FE8">
        <w:rPr>
          <w:sz w:val="24"/>
        </w:rPr>
        <w:t>1</w:t>
      </w:r>
      <w:r w:rsidRPr="00772FE8">
        <w:rPr>
          <w:sz w:val="24"/>
        </w:rPr>
        <w:t xml:space="preserve">) for </w:t>
      </w:r>
      <w:r w:rsidRPr="00772FE8">
        <w:rPr>
          <w:rFonts w:eastAsia="DengXian" w:cs="Times New Roman"/>
          <w:sz w:val="24"/>
        </w:rPr>
        <w:t>30 s</w:t>
      </w:r>
      <w:r w:rsidRPr="00772FE8">
        <w:rPr>
          <w:sz w:val="24"/>
        </w:rPr>
        <w:t xml:space="preserve">, 72 °C for 30 s, and the </w:t>
      </w:r>
      <w:r w:rsidRPr="00772FE8">
        <w:rPr>
          <w:sz w:val="24"/>
          <w:szCs w:val="24"/>
        </w:rPr>
        <w:t>fluorescence</w:t>
      </w:r>
      <w:r w:rsidRPr="00772FE8">
        <w:rPr>
          <w:bCs/>
          <w:sz w:val="24"/>
          <w:szCs w:val="24"/>
        </w:rPr>
        <w:t xml:space="preserve"> reading for </w:t>
      </w:r>
      <w:r w:rsidRPr="00772FE8">
        <w:rPr>
          <w:rFonts w:eastAsia="DengXian" w:cs="Times New Roman"/>
          <w:bCs/>
          <w:sz w:val="24"/>
          <w:szCs w:val="24"/>
        </w:rPr>
        <w:t>5 s</w:t>
      </w:r>
      <w:r w:rsidRPr="00772FE8">
        <w:rPr>
          <w:bCs/>
          <w:sz w:val="24"/>
          <w:szCs w:val="24"/>
        </w:rPr>
        <w:t xml:space="preserve">. </w:t>
      </w:r>
      <w:r w:rsidRPr="00772FE8">
        <w:rPr>
          <w:rFonts w:hint="eastAsia"/>
          <w:sz w:val="24"/>
          <w:szCs w:val="24"/>
        </w:rPr>
        <w:t>M</w:t>
      </w:r>
      <w:r w:rsidRPr="00772FE8">
        <w:rPr>
          <w:sz w:val="24"/>
          <w:szCs w:val="24"/>
        </w:rPr>
        <w:t>elting curve analysis was performed after amplification</w:t>
      </w:r>
      <w:r w:rsidRPr="00772FE8">
        <w:rPr>
          <w:rFonts w:hint="eastAsia"/>
          <w:sz w:val="24"/>
          <w:szCs w:val="24"/>
        </w:rPr>
        <w:t xml:space="preserve"> b</w:t>
      </w:r>
      <w:r w:rsidRPr="00772FE8">
        <w:rPr>
          <w:sz w:val="24"/>
          <w:szCs w:val="24"/>
        </w:rPr>
        <w:t xml:space="preserve">y slowly heating the samples at temperatures from </w:t>
      </w:r>
      <w:r w:rsidRPr="00772FE8">
        <w:rPr>
          <w:rFonts w:hint="eastAsia"/>
          <w:sz w:val="24"/>
          <w:szCs w:val="24"/>
        </w:rPr>
        <w:t>7</w:t>
      </w:r>
      <w:r w:rsidRPr="00772FE8">
        <w:rPr>
          <w:sz w:val="24"/>
          <w:szCs w:val="24"/>
        </w:rPr>
        <w:t xml:space="preserve">0 °C to 95 °C with continuous fluorescence monitoring to </w:t>
      </w:r>
      <w:r w:rsidRPr="00772FE8">
        <w:rPr>
          <w:rFonts w:hint="eastAsia"/>
          <w:sz w:val="24"/>
          <w:szCs w:val="24"/>
        </w:rPr>
        <w:t>confirm the specificity of the PCR</w:t>
      </w:r>
      <w:r w:rsidRPr="00772FE8">
        <w:rPr>
          <w:sz w:val="24"/>
          <w:szCs w:val="24"/>
        </w:rPr>
        <w:t>. T</w:t>
      </w:r>
      <w:r w:rsidRPr="00772FE8">
        <w:rPr>
          <w:rFonts w:hint="eastAsia"/>
          <w:sz w:val="24"/>
          <w:szCs w:val="24"/>
        </w:rPr>
        <w:t>he gene cop</w:t>
      </w:r>
      <w:r w:rsidRPr="00772FE8">
        <w:rPr>
          <w:sz w:val="24"/>
          <w:szCs w:val="24"/>
        </w:rPr>
        <w:t>y number</w:t>
      </w:r>
      <w:r w:rsidRPr="00772FE8">
        <w:rPr>
          <w:rFonts w:hint="eastAsia"/>
          <w:sz w:val="24"/>
          <w:szCs w:val="24"/>
        </w:rPr>
        <w:t xml:space="preserve"> of </w:t>
      </w:r>
      <w:r w:rsidRPr="00772FE8">
        <w:rPr>
          <w:sz w:val="24"/>
          <w:szCs w:val="24"/>
        </w:rPr>
        <w:t>the bacteria</w:t>
      </w:r>
      <w:r w:rsidRPr="00772FE8">
        <w:rPr>
          <w:rFonts w:hint="eastAsia"/>
          <w:sz w:val="24"/>
          <w:szCs w:val="24"/>
        </w:rPr>
        <w:t xml:space="preserve"> in </w:t>
      </w:r>
      <w:r w:rsidRPr="00772FE8">
        <w:rPr>
          <w:sz w:val="24"/>
          <w:szCs w:val="24"/>
        </w:rPr>
        <w:t xml:space="preserve">the </w:t>
      </w:r>
      <w:r w:rsidRPr="00772FE8">
        <w:rPr>
          <w:rFonts w:hint="eastAsia"/>
          <w:sz w:val="24"/>
          <w:szCs w:val="24"/>
        </w:rPr>
        <w:t>samples</w:t>
      </w:r>
      <w:r w:rsidRPr="00772FE8">
        <w:rPr>
          <w:sz w:val="24"/>
          <w:szCs w:val="24"/>
        </w:rPr>
        <w:t xml:space="preserve"> was quantified using standard curves constructed from known concentrations, which </w:t>
      </w:r>
      <w:r w:rsidRPr="00772FE8">
        <w:rPr>
          <w:rFonts w:hint="eastAsia"/>
          <w:sz w:val="24"/>
          <w:szCs w:val="24"/>
        </w:rPr>
        <w:t>rang</w:t>
      </w:r>
      <w:r w:rsidRPr="00772FE8">
        <w:rPr>
          <w:sz w:val="24"/>
          <w:szCs w:val="24"/>
        </w:rPr>
        <w:t>ed</w:t>
      </w:r>
      <w:r w:rsidRPr="00772FE8">
        <w:rPr>
          <w:rFonts w:hint="eastAsia"/>
          <w:sz w:val="24"/>
          <w:szCs w:val="24"/>
        </w:rPr>
        <w:t xml:space="preserve"> from 1</w:t>
      </w:r>
      <w:r w:rsidRPr="00772FE8">
        <w:rPr>
          <w:bCs/>
          <w:sz w:val="24"/>
          <w:szCs w:val="24"/>
        </w:rPr>
        <w:t>×</w:t>
      </w:r>
      <w:r w:rsidRPr="00772FE8">
        <w:rPr>
          <w:rFonts w:hint="eastAsia"/>
          <w:sz w:val="24"/>
          <w:szCs w:val="24"/>
        </w:rPr>
        <w:t>10</w:t>
      </w:r>
      <w:r w:rsidRPr="00772FE8">
        <w:rPr>
          <w:rFonts w:hint="eastAsia"/>
          <w:sz w:val="24"/>
          <w:szCs w:val="24"/>
          <w:vertAlign w:val="superscript"/>
        </w:rPr>
        <w:t>2</w:t>
      </w:r>
      <w:r w:rsidRPr="00772FE8">
        <w:rPr>
          <w:rFonts w:hint="eastAsia"/>
          <w:sz w:val="24"/>
          <w:szCs w:val="24"/>
        </w:rPr>
        <w:t xml:space="preserve"> to 1</w:t>
      </w:r>
      <w:r w:rsidRPr="00772FE8">
        <w:rPr>
          <w:bCs/>
          <w:sz w:val="24"/>
          <w:szCs w:val="24"/>
        </w:rPr>
        <w:t>×</w:t>
      </w:r>
      <w:r w:rsidRPr="00772FE8">
        <w:rPr>
          <w:rFonts w:hint="eastAsia"/>
          <w:sz w:val="24"/>
          <w:szCs w:val="24"/>
        </w:rPr>
        <w:t>10</w:t>
      </w:r>
      <w:r w:rsidRPr="00772FE8">
        <w:rPr>
          <w:rFonts w:hint="eastAsia"/>
          <w:sz w:val="24"/>
          <w:szCs w:val="24"/>
          <w:vertAlign w:val="superscript"/>
        </w:rPr>
        <w:t>9</w:t>
      </w:r>
      <w:r w:rsidRPr="00772FE8">
        <w:rPr>
          <w:rFonts w:hint="eastAsia"/>
          <w:sz w:val="24"/>
          <w:szCs w:val="24"/>
        </w:rPr>
        <w:t xml:space="preserve"> copies/</w:t>
      </w:r>
      <w:proofErr w:type="spellStart"/>
      <w:r w:rsidRPr="00772FE8">
        <w:rPr>
          <w:sz w:val="24"/>
          <w:szCs w:val="24"/>
        </w:rPr>
        <w:t>μl</w:t>
      </w:r>
      <w:proofErr w:type="spellEnd"/>
      <w:r w:rsidRPr="00772FE8">
        <w:rPr>
          <w:sz w:val="24"/>
          <w:szCs w:val="24"/>
        </w:rPr>
        <w:t xml:space="preserve">, of plasmids that contained the quantified gene fragments cloned from </w:t>
      </w:r>
      <w:r w:rsidRPr="00772FE8">
        <w:rPr>
          <w:rFonts w:hint="eastAsia"/>
          <w:i/>
          <w:iCs/>
          <w:sz w:val="24"/>
        </w:rPr>
        <w:t xml:space="preserve">S. </w:t>
      </w:r>
      <w:proofErr w:type="spellStart"/>
      <w:r w:rsidRPr="00772FE8">
        <w:rPr>
          <w:rFonts w:hint="eastAsia"/>
          <w:i/>
          <w:iCs/>
          <w:sz w:val="24"/>
        </w:rPr>
        <w:t>salivarius</w:t>
      </w:r>
      <w:proofErr w:type="spellEnd"/>
      <w:r w:rsidRPr="00772FE8">
        <w:rPr>
          <w:sz w:val="24"/>
        </w:rPr>
        <w:t xml:space="preserve"> F286, </w:t>
      </w:r>
      <w:r w:rsidRPr="00772FE8">
        <w:rPr>
          <w:i/>
          <w:iCs/>
          <w:sz w:val="24"/>
        </w:rPr>
        <w:t xml:space="preserve">S. </w:t>
      </w:r>
      <w:proofErr w:type="spellStart"/>
      <w:r w:rsidRPr="00772FE8">
        <w:rPr>
          <w:i/>
          <w:iCs/>
          <w:sz w:val="24"/>
        </w:rPr>
        <w:t>parasanguinis</w:t>
      </w:r>
      <w:proofErr w:type="spellEnd"/>
      <w:r w:rsidRPr="00772FE8">
        <w:rPr>
          <w:sz w:val="24"/>
        </w:rPr>
        <w:t xml:space="preserve"> </w:t>
      </w:r>
      <w:r w:rsidRPr="00772FE8">
        <w:rPr>
          <w:rFonts w:hint="eastAsia"/>
          <w:sz w:val="24"/>
        </w:rPr>
        <w:t>F</w:t>
      </w:r>
      <w:r w:rsidRPr="00772FE8">
        <w:rPr>
          <w:sz w:val="24"/>
        </w:rPr>
        <w:t xml:space="preserve">278, and LGG, respectively, using the </w:t>
      </w:r>
      <w:r w:rsidRPr="00772FE8">
        <w:rPr>
          <w:rFonts w:eastAsia="DengXian" w:cs="Times New Roman"/>
          <w:sz w:val="24"/>
        </w:rPr>
        <w:t>primer</w:t>
      </w:r>
      <w:r w:rsidRPr="00772FE8">
        <w:rPr>
          <w:sz w:val="24"/>
        </w:rPr>
        <w:t xml:space="preserve"> pairs listed in Supplementary Table S</w:t>
      </w:r>
      <w:r w:rsidR="00FF23FB" w:rsidRPr="00772FE8">
        <w:rPr>
          <w:sz w:val="24"/>
        </w:rPr>
        <w:t>1</w:t>
      </w:r>
      <w:r w:rsidRPr="00772FE8">
        <w:rPr>
          <w:sz w:val="24"/>
        </w:rPr>
        <w:t xml:space="preserve">. </w:t>
      </w:r>
      <w:r w:rsidRPr="00772FE8">
        <w:rPr>
          <w:sz w:val="24"/>
          <w:szCs w:val="24"/>
        </w:rPr>
        <w:t>Each PCR was performed in triplicat</w:t>
      </w:r>
      <w:r w:rsidRPr="00D93862">
        <w:rPr>
          <w:sz w:val="24"/>
          <w:szCs w:val="24"/>
        </w:rPr>
        <w:t>e</w:t>
      </w:r>
      <w:r w:rsidR="00A33630">
        <w:rPr>
          <w:sz w:val="24"/>
          <w:szCs w:val="24"/>
        </w:rPr>
        <w:t>.</w:t>
      </w:r>
    </w:p>
    <w:p w14:paraId="75B1A5D7" w14:textId="77777777" w:rsidR="00A33630" w:rsidRPr="00D93862" w:rsidRDefault="00A33630" w:rsidP="009C5D76">
      <w:pPr>
        <w:spacing w:line="480" w:lineRule="auto"/>
        <w:ind w:firstLineChars="200" w:firstLine="480"/>
        <w:jc w:val="left"/>
        <w:rPr>
          <w:sz w:val="24"/>
          <w:szCs w:val="24"/>
        </w:rPr>
      </w:pPr>
    </w:p>
    <w:p w14:paraId="6AFB243C" w14:textId="66309536" w:rsidR="009C5D76" w:rsidRPr="009C5D76" w:rsidRDefault="009C5D76" w:rsidP="009C5D76">
      <w:pPr>
        <w:spacing w:line="480" w:lineRule="auto"/>
        <w:jc w:val="left"/>
        <w:rPr>
          <w:rFonts w:eastAsia="DengXian Light"/>
          <w:b/>
          <w:bCs/>
          <w:color w:val="000000"/>
          <w:sz w:val="24"/>
          <w:szCs w:val="24"/>
        </w:rPr>
      </w:pPr>
      <w:r w:rsidRPr="009C5D76">
        <w:rPr>
          <w:b/>
          <w:bCs/>
          <w:sz w:val="24"/>
          <w:szCs w:val="24"/>
        </w:rPr>
        <w:t>16S rRNA gene</w:t>
      </w:r>
      <w:r w:rsidRPr="009C5D76">
        <w:t xml:space="preserve"> </w:t>
      </w:r>
      <w:r w:rsidRPr="009C5D76">
        <w:rPr>
          <w:b/>
          <w:bCs/>
          <w:sz w:val="24"/>
          <w:szCs w:val="24"/>
        </w:rPr>
        <w:t>V3-V4 region sequencing data analysis</w:t>
      </w:r>
    </w:p>
    <w:p w14:paraId="77765EB7" w14:textId="2F9DA1C2" w:rsidR="009C5D76" w:rsidRDefault="009C5D76" w:rsidP="009C5D76">
      <w:pPr>
        <w:spacing w:line="480" w:lineRule="auto"/>
        <w:ind w:firstLineChars="200" w:firstLine="480"/>
        <w:jc w:val="left"/>
        <w:rPr>
          <w:sz w:val="24"/>
        </w:rPr>
      </w:pPr>
      <w:r w:rsidRPr="00D93862">
        <w:rPr>
          <w:sz w:val="24"/>
        </w:rPr>
        <w:t xml:space="preserve">The raw paired-end reads were </w:t>
      </w:r>
      <w:r w:rsidRPr="00D93862">
        <w:rPr>
          <w:rFonts w:hint="eastAsia"/>
          <w:sz w:val="24"/>
        </w:rPr>
        <w:t>process</w:t>
      </w:r>
      <w:r w:rsidRPr="00D93862">
        <w:rPr>
          <w:sz w:val="24"/>
        </w:rPr>
        <w:t xml:space="preserve">ed with QIIME2 V2019.7. Adapters and primers were removed with q2-cutadapt. Trimming, denoising, merging and chimera detection </w:t>
      </w:r>
      <w:r w:rsidRPr="00D93862">
        <w:rPr>
          <w:rFonts w:hint="eastAsia"/>
          <w:sz w:val="24"/>
        </w:rPr>
        <w:t>wer</w:t>
      </w:r>
      <w:r w:rsidRPr="00D93862">
        <w:rPr>
          <w:sz w:val="24"/>
        </w:rPr>
        <w:t xml:space="preserve">e </w:t>
      </w:r>
      <w:r w:rsidRPr="00D93862">
        <w:rPr>
          <w:rFonts w:eastAsia="DengXian" w:cs="Times New Roman"/>
          <w:sz w:val="24"/>
        </w:rPr>
        <w:t>performed</w:t>
      </w:r>
      <w:r w:rsidRPr="00D93862">
        <w:rPr>
          <w:sz w:val="24"/>
        </w:rPr>
        <w:t xml:space="preserve"> with “</w:t>
      </w:r>
      <w:proofErr w:type="spellStart"/>
      <w:r w:rsidRPr="00D93862">
        <w:rPr>
          <w:sz w:val="24"/>
        </w:rPr>
        <w:t>qiime</w:t>
      </w:r>
      <w:proofErr w:type="spellEnd"/>
      <w:r w:rsidRPr="00D93862">
        <w:rPr>
          <w:sz w:val="24"/>
        </w:rPr>
        <w:t xml:space="preserve"> dada2 denoise-paired” </w:t>
      </w:r>
      <w:r w:rsidRPr="00D93862">
        <w:rPr>
          <w:sz w:val="24"/>
        </w:rPr>
        <w:fldChar w:fldCharType="begin">
          <w:fldData xml:space="preserve">PEVuZE5vdGU+PENpdGU+PEF1dGhvcj5DYWxsYWhhbjwvQXV0aG9yPjxZZWFyPjIwMTY8L1llYXI+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</w:fldData>
        </w:fldChar>
      </w:r>
      <w:r w:rsidR="00A65D43">
        <w:rPr>
          <w:sz w:val="24"/>
        </w:rPr>
        <w:instrText xml:space="preserve"> ADDIN EN.CITE </w:instrText>
      </w:r>
      <w:r w:rsidR="00A65D43">
        <w:rPr>
          <w:sz w:val="24"/>
        </w:rPr>
        <w:fldChar w:fldCharType="begin">
          <w:fldData xml:space="preserve">PEVuZE5vdGU+PENpdGU+PEF1dGhvcj5DYWxsYWhhbjwvQXV0aG9yPjxZZWFyPjIwMTY8L1llYXI+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</w:fldData>
        </w:fldChar>
      </w:r>
      <w:r w:rsidR="00A65D43">
        <w:rPr>
          <w:sz w:val="24"/>
        </w:rPr>
        <w:instrText xml:space="preserve"> ADDIN EN.CITE.DATA </w:instrText>
      </w:r>
      <w:r w:rsidR="00A65D43">
        <w:rPr>
          <w:sz w:val="24"/>
        </w:rPr>
      </w:r>
      <w:r w:rsidR="00A65D43">
        <w:rPr>
          <w:sz w:val="24"/>
        </w:rPr>
        <w:fldChar w:fldCharType="end"/>
      </w:r>
      <w:r w:rsidRPr="00D93862">
        <w:rPr>
          <w:sz w:val="24"/>
        </w:rPr>
      </w:r>
      <w:r w:rsidRPr="00D93862">
        <w:rPr>
          <w:sz w:val="24"/>
        </w:rPr>
        <w:fldChar w:fldCharType="separate"/>
      </w:r>
      <w:r w:rsidR="00A65D43">
        <w:rPr>
          <w:noProof/>
          <w:sz w:val="24"/>
        </w:rPr>
        <w:t>(2)</w:t>
      </w:r>
      <w:r w:rsidRPr="00D93862">
        <w:rPr>
          <w:sz w:val="24"/>
        </w:rPr>
        <w:fldChar w:fldCharType="end"/>
      </w:r>
      <w:r w:rsidRPr="00D93862">
        <w:rPr>
          <w:sz w:val="24"/>
        </w:rPr>
        <w:t xml:space="preserve">. Amplicon sequence </w:t>
      </w:r>
      <w:r w:rsidRPr="00D93862">
        <w:rPr>
          <w:sz w:val="24"/>
        </w:rPr>
        <w:lastRenderedPageBreak/>
        <w:t xml:space="preserve">variants (ASVs) were inserted into a rooted phylogenetic tree with fasttree2 via q2-phylogeny. The taxonomy of individual ASVs was determined with q2-feature-classifier. </w:t>
      </w:r>
      <w:r w:rsidR="00A95732">
        <w:rPr>
          <w:rFonts w:hint="eastAsia"/>
          <w:sz w:val="24"/>
        </w:rPr>
        <w:t>A</w:t>
      </w:r>
      <w:r w:rsidRPr="00D93862">
        <w:rPr>
          <w:sz w:val="24"/>
        </w:rPr>
        <w:t>lpha diversity indices, beta diversity distance matrices, and principal coordinate analysis (</w:t>
      </w:r>
      <w:proofErr w:type="spellStart"/>
      <w:r w:rsidRPr="00D93862">
        <w:rPr>
          <w:sz w:val="24"/>
        </w:rPr>
        <w:t>PCoA</w:t>
      </w:r>
      <w:proofErr w:type="spellEnd"/>
      <w:r w:rsidRPr="00D93862">
        <w:rPr>
          <w:sz w:val="24"/>
        </w:rPr>
        <w:t>) were c</w:t>
      </w:r>
      <w:r w:rsidRPr="00D93862">
        <w:rPr>
          <w:rFonts w:hint="eastAsia"/>
          <w:sz w:val="24"/>
        </w:rPr>
        <w:t>omp</w:t>
      </w:r>
      <w:r w:rsidRPr="00D93862">
        <w:rPr>
          <w:sz w:val="24"/>
        </w:rPr>
        <w:t xml:space="preserve">uted with q2-diversity. The significance of </w:t>
      </w:r>
      <w:r w:rsidRPr="00D93862">
        <w:rPr>
          <w:rFonts w:hint="eastAsia"/>
          <w:sz w:val="24"/>
        </w:rPr>
        <w:t>difference</w:t>
      </w:r>
      <w:r w:rsidRPr="00D93862">
        <w:rPr>
          <w:sz w:val="24"/>
        </w:rPr>
        <w:t xml:space="preserve">s in colonic microbiota structure among </w:t>
      </w:r>
      <w:r>
        <w:rPr>
          <w:sz w:val="24"/>
        </w:rPr>
        <w:t xml:space="preserve">the </w:t>
      </w:r>
      <w:r w:rsidRPr="00D93862">
        <w:rPr>
          <w:sz w:val="24"/>
        </w:rPr>
        <w:t xml:space="preserve">animal groups was assessed by permutational multivariate analysis of variance (PERMANOVA; 9,999 </w:t>
      </w:r>
      <w:r w:rsidRPr="00D93862">
        <w:rPr>
          <w:rFonts w:eastAsia="DengXian" w:cs="Times New Roman"/>
          <w:sz w:val="24"/>
        </w:rPr>
        <w:t>permutations</w:t>
      </w:r>
      <w:r w:rsidRPr="00D93862">
        <w:rPr>
          <w:sz w:val="24"/>
        </w:rPr>
        <w:t xml:space="preserve">) based on weighted </w:t>
      </w:r>
      <w:proofErr w:type="spellStart"/>
      <w:r w:rsidRPr="00D93862">
        <w:rPr>
          <w:sz w:val="24"/>
        </w:rPr>
        <w:t>UniFrac</w:t>
      </w:r>
      <w:proofErr w:type="spellEnd"/>
      <w:r w:rsidRPr="00D93862">
        <w:rPr>
          <w:sz w:val="24"/>
        </w:rPr>
        <w:t xml:space="preserve"> distances using the “vegan” R package, and differences were considered significant when p &lt; 0.05. The centered and log</w:t>
      </w:r>
      <w:r w:rsidRPr="00D93862">
        <w:rPr>
          <w:sz w:val="24"/>
          <w:vertAlign w:val="subscript"/>
        </w:rPr>
        <w:t>10</w:t>
      </w:r>
      <w:r w:rsidRPr="00D93862">
        <w:rPr>
          <w:sz w:val="24"/>
        </w:rPr>
        <w:t xml:space="preserve">-transformed relative abundances of ASVs </w:t>
      </w:r>
      <w:r w:rsidRPr="00D93862">
        <w:rPr>
          <w:rFonts w:hint="eastAsia"/>
          <w:sz w:val="24"/>
        </w:rPr>
        <w:t>w</w:t>
      </w:r>
      <w:r w:rsidRPr="00D93862">
        <w:rPr>
          <w:sz w:val="24"/>
        </w:rPr>
        <w:t xml:space="preserve">ere used to </w:t>
      </w:r>
      <w:r w:rsidRPr="00D93862">
        <w:rPr>
          <w:rFonts w:eastAsia="DengXian" w:cs="Times New Roman"/>
          <w:sz w:val="24"/>
        </w:rPr>
        <w:t>construct</w:t>
      </w:r>
      <w:r w:rsidRPr="00D93862">
        <w:rPr>
          <w:sz w:val="24"/>
        </w:rPr>
        <w:t xml:space="preserve"> sparse partial least-squares discriminant analysis (</w:t>
      </w:r>
      <w:proofErr w:type="spellStart"/>
      <w:r w:rsidRPr="00D93862">
        <w:rPr>
          <w:sz w:val="24"/>
        </w:rPr>
        <w:t>sPLS</w:t>
      </w:r>
      <w:proofErr w:type="spellEnd"/>
      <w:r w:rsidRPr="00D93862">
        <w:rPr>
          <w:sz w:val="24"/>
        </w:rPr>
        <w:t xml:space="preserve">-DA) models </w:t>
      </w:r>
      <w:r w:rsidRPr="00D93862">
        <w:rPr>
          <w:sz w:val="24"/>
        </w:rPr>
        <w:fldChar w:fldCharType="begin"/>
      </w:r>
      <w:r w:rsidR="00A65D43">
        <w:rPr>
          <w:sz w:val="24"/>
        </w:rPr>
        <w:instrText xml:space="preserve"> ADDIN EN.CITE &lt;EndNote&gt;&lt;Cite&gt;&lt;Author&gt;Le Cao&lt;/Author&gt;&lt;Year&gt;2011&lt;/Year&gt;&lt;RecNum&gt;84&lt;/RecNum&gt;&lt;DisplayText&gt;(3)&lt;/DisplayText&gt;&lt;record&gt;&lt;rec-number&gt;84&lt;/rec-number&gt;&lt;foreign-keys&gt;&lt;key app="EN" db-id="zf59vzzzepdr29eza9sxpspftxraspwdzfat" timestamp="1616373676"&gt;84&lt;/key&gt;&lt;/foreign-keys&gt;&lt;ref-type name="Journal Article"&gt;17&lt;/ref-type&gt;&lt;contributors&gt;&lt;authors&gt;&lt;author&gt;Le Cao, K. A.&lt;/author&gt;&lt;author&gt;Boitard, S.&lt;/author&gt;&lt;author&gt;Besse, P.&lt;/author&gt;&lt;/authors&gt;&lt;/contributors&gt;&lt;auth-address&gt;Queensland Facility for Advanced Bioinformatics, University of Queensland, 4072 St Lucia, QLD, Australia. k.lecao@uq.edu.au&lt;/auth-address&gt;&lt;titles&gt;&lt;title&gt;Sparse PLS discriminant analysis: biologically relevant feature selection and graphical displays for multiclass problems&lt;/title&gt;&lt;secondary-title&gt;BMC Bioinformatics&lt;/secondary-title&gt;&lt;/titles&gt;&lt;periodical&gt;&lt;full-title&gt;BMC Bioinformatics&lt;/full-title&gt;&lt;/periodical&gt;&lt;pages&gt;253&lt;/pages&gt;&lt;volume&gt;12&lt;/volume&gt;&lt;edition&gt;2011/06/23&lt;/edition&gt;&lt;keywords&gt;&lt;keyword&gt;Artificial Intelligence&lt;/keyword&gt;&lt;keyword&gt;*Discriminant Analysis&lt;/keyword&gt;&lt;keyword&gt;Gene Expression Profiling&lt;/keyword&gt;&lt;keyword&gt;Humans&lt;/keyword&gt;&lt;keyword&gt;Neoplasms/*genetics&lt;/keyword&gt;&lt;keyword&gt;Oligonucleotide Array Sequence Analysis&lt;/keyword&gt;&lt;keyword&gt;Polymorphism, Single Nucleotide&lt;/keyword&gt;&lt;/keywords&gt;&lt;dates&gt;&lt;year&gt;2011&lt;/year&gt;&lt;pub-dates&gt;&lt;date&gt;Jun 22&lt;/date&gt;&lt;/pub-dates&gt;&lt;/dates&gt;&lt;isbn&gt;1471-2105 (Electronic)&amp;#xD;1471-2105 (Linking)&lt;/isbn&gt;&lt;accession-num&gt;21693065&lt;/accession-num&gt;&lt;urls&gt;&lt;related-urls&gt;&lt;url&gt;https://www.ncbi.nlm.nih.gov/pubmed/21693065&lt;/url&gt;&lt;/related-urls&gt;&lt;/urls&gt;&lt;custom2&gt;PMC3133555&lt;/custom2&gt;&lt;electronic-resource-num&gt;10.1186/1471-2105-12-253&lt;/electronic-resource-num&gt;&lt;/record&gt;&lt;/Cite&gt;&lt;/EndNote&gt;</w:instrText>
      </w:r>
      <w:r w:rsidRPr="00D93862">
        <w:rPr>
          <w:sz w:val="24"/>
        </w:rPr>
        <w:fldChar w:fldCharType="separate"/>
      </w:r>
      <w:r w:rsidR="00A65D43">
        <w:rPr>
          <w:noProof/>
          <w:sz w:val="24"/>
        </w:rPr>
        <w:t>(3)</w:t>
      </w:r>
      <w:r w:rsidRPr="00D93862">
        <w:rPr>
          <w:sz w:val="24"/>
        </w:rPr>
        <w:fldChar w:fldCharType="end"/>
      </w:r>
      <w:r w:rsidRPr="00D93862">
        <w:rPr>
          <w:sz w:val="24"/>
        </w:rPr>
        <w:t xml:space="preserve"> using the “</w:t>
      </w:r>
      <w:proofErr w:type="spellStart"/>
      <w:r w:rsidRPr="00D93862">
        <w:rPr>
          <w:sz w:val="24"/>
        </w:rPr>
        <w:t>mixOmics</w:t>
      </w:r>
      <w:proofErr w:type="spellEnd"/>
      <w:r w:rsidRPr="00D93862">
        <w:rPr>
          <w:sz w:val="24"/>
        </w:rPr>
        <w:t xml:space="preserve">” R package, and ASVs </w:t>
      </w:r>
      <w:r>
        <w:rPr>
          <w:sz w:val="24"/>
        </w:rPr>
        <w:t>with</w:t>
      </w:r>
      <w:r w:rsidRPr="00D93862">
        <w:rPr>
          <w:rFonts w:eastAsia="DengXian" w:cs="Times New Roman"/>
          <w:sz w:val="24"/>
        </w:rPr>
        <w:t xml:space="preserve"> </w:t>
      </w:r>
      <w:r w:rsidRPr="00D93862">
        <w:rPr>
          <w:sz w:val="24"/>
        </w:rPr>
        <w:t>abundances</w:t>
      </w:r>
      <w:r>
        <w:rPr>
          <w:sz w:val="24"/>
        </w:rPr>
        <w:t xml:space="preserve"> that</w:t>
      </w:r>
      <w:r w:rsidRPr="00D93862">
        <w:rPr>
          <w:sz w:val="24"/>
        </w:rPr>
        <w:t xml:space="preserve"> contributed to the discrimination of two animal groups were identified. The optimal classification performances of the </w:t>
      </w:r>
      <w:proofErr w:type="spellStart"/>
      <w:r w:rsidRPr="00D93862">
        <w:rPr>
          <w:sz w:val="24"/>
        </w:rPr>
        <w:t>sPLS</w:t>
      </w:r>
      <w:proofErr w:type="spellEnd"/>
      <w:r w:rsidRPr="00D93862">
        <w:rPr>
          <w:sz w:val="24"/>
        </w:rPr>
        <w:t xml:space="preserve">-DA models were estimated by the perf function using leave-one-out cross-validation with the smallest balanced error rate. The relative abundances of differential ASVs among different groups identified by </w:t>
      </w:r>
      <w:proofErr w:type="spellStart"/>
      <w:r w:rsidRPr="00D93862">
        <w:rPr>
          <w:sz w:val="24"/>
        </w:rPr>
        <w:t>sPLS</w:t>
      </w:r>
      <w:proofErr w:type="spellEnd"/>
      <w:r w:rsidRPr="00D93862">
        <w:rPr>
          <w:sz w:val="24"/>
        </w:rPr>
        <w:t xml:space="preserve">-DA were compared by </w:t>
      </w:r>
      <w:r w:rsidRPr="00D93862">
        <w:rPr>
          <w:rFonts w:eastAsia="DengXian" w:cs="Times New Roman"/>
          <w:sz w:val="24"/>
        </w:rPr>
        <w:t xml:space="preserve">the </w:t>
      </w:r>
      <w:r w:rsidRPr="00D93862">
        <w:rPr>
          <w:sz w:val="24"/>
        </w:rPr>
        <w:t xml:space="preserve">Mann–Whitney U test, and differences were considered significant when p &lt; 0.05. </w:t>
      </w:r>
      <w:r w:rsidRPr="00D93862">
        <w:rPr>
          <w:rFonts w:eastAsia="DengXian" w:cs="Times New Roman"/>
          <w:sz w:val="24"/>
        </w:rPr>
        <w:t>Heatmaps</w:t>
      </w:r>
      <w:r w:rsidRPr="00D93862">
        <w:rPr>
          <w:sz w:val="24"/>
        </w:rPr>
        <w:t xml:space="preserve"> showing the abundances of ASVs in animal groups were generated with </w:t>
      </w:r>
      <w:r w:rsidRPr="00D93862">
        <w:rPr>
          <w:rFonts w:eastAsia="DengXian" w:cs="Times New Roman"/>
          <w:sz w:val="24"/>
        </w:rPr>
        <w:t xml:space="preserve">the </w:t>
      </w:r>
      <w:r w:rsidRPr="00D93862">
        <w:rPr>
          <w:sz w:val="24"/>
        </w:rPr>
        <w:t>“</w:t>
      </w:r>
      <w:proofErr w:type="spellStart"/>
      <w:r w:rsidRPr="00D93862">
        <w:rPr>
          <w:sz w:val="24"/>
        </w:rPr>
        <w:t>pheatmap</w:t>
      </w:r>
      <w:proofErr w:type="spellEnd"/>
      <w:r w:rsidRPr="00D93862">
        <w:rPr>
          <w:sz w:val="24"/>
        </w:rPr>
        <w:t>” R package</w:t>
      </w:r>
      <w:r w:rsidRPr="00D93862">
        <w:rPr>
          <w:rFonts w:hint="eastAsia"/>
          <w:sz w:val="24"/>
        </w:rPr>
        <w:t>.</w:t>
      </w:r>
    </w:p>
    <w:p w14:paraId="27CEAA24" w14:textId="77777777" w:rsidR="002C6D92" w:rsidRPr="00D93862" w:rsidRDefault="002C6D92" w:rsidP="009C5D76">
      <w:pPr>
        <w:spacing w:line="480" w:lineRule="auto"/>
        <w:ind w:firstLineChars="200" w:firstLine="480"/>
        <w:jc w:val="left"/>
        <w:rPr>
          <w:sz w:val="24"/>
        </w:rPr>
      </w:pPr>
    </w:p>
    <w:p w14:paraId="432CC371" w14:textId="77B92D3C" w:rsidR="009C5D76" w:rsidRPr="00202E9E" w:rsidRDefault="009C5D76" w:rsidP="009C5D76">
      <w:pPr>
        <w:spacing w:line="480" w:lineRule="auto"/>
        <w:jc w:val="left"/>
        <w:rPr>
          <w:rFonts w:eastAsia="DengXian Light"/>
          <w:b/>
          <w:bCs/>
          <w:color w:val="000000"/>
          <w:sz w:val="24"/>
          <w:szCs w:val="24"/>
        </w:rPr>
      </w:pPr>
      <w:r w:rsidRPr="00202E9E">
        <w:rPr>
          <w:rFonts w:eastAsia="DengXian Light"/>
          <w:b/>
          <w:bCs/>
          <w:color w:val="000000"/>
          <w:sz w:val="24"/>
          <w:szCs w:val="24"/>
        </w:rPr>
        <w:t xml:space="preserve">RT–qPCR </w:t>
      </w:r>
      <w:r w:rsidRPr="00202E9E">
        <w:rPr>
          <w:rFonts w:eastAsia="DengXian Light" w:hint="eastAsia"/>
          <w:b/>
          <w:bCs/>
          <w:color w:val="000000"/>
          <w:sz w:val="24"/>
          <w:szCs w:val="24"/>
        </w:rPr>
        <w:t>for</w:t>
      </w:r>
      <w:r w:rsidR="007E7BDF">
        <w:rPr>
          <w:rFonts w:eastAsia="DengXian Light"/>
          <w:b/>
          <w:bCs/>
          <w:color w:val="000000"/>
          <w:sz w:val="24"/>
          <w:szCs w:val="24"/>
        </w:rPr>
        <w:t xml:space="preserve"> immune gene expression </w:t>
      </w:r>
      <w:r w:rsidR="007E7BDF">
        <w:rPr>
          <w:rFonts w:eastAsia="DengXian Light" w:hint="eastAsia"/>
          <w:b/>
          <w:bCs/>
          <w:color w:val="000000"/>
          <w:sz w:val="24"/>
          <w:szCs w:val="24"/>
        </w:rPr>
        <w:t>qu</w:t>
      </w:r>
      <w:r w:rsidR="007E7BDF">
        <w:rPr>
          <w:rFonts w:eastAsia="DengXian Light"/>
          <w:b/>
          <w:bCs/>
          <w:color w:val="000000"/>
          <w:sz w:val="24"/>
          <w:szCs w:val="24"/>
        </w:rPr>
        <w:t>antification of mice</w:t>
      </w:r>
    </w:p>
    <w:p w14:paraId="27529F24" w14:textId="68E85ECF" w:rsidR="009C5D76" w:rsidRDefault="009C5D76" w:rsidP="009C5D76">
      <w:pPr>
        <w:spacing w:line="480" w:lineRule="auto"/>
        <w:ind w:firstLineChars="200" w:firstLine="480"/>
        <w:jc w:val="left"/>
        <w:rPr>
          <w:sz w:val="24"/>
        </w:rPr>
      </w:pPr>
      <w:r w:rsidRPr="00D93862">
        <w:rPr>
          <w:rFonts w:hint="eastAsia"/>
          <w:sz w:val="24"/>
        </w:rPr>
        <w:t>T</w:t>
      </w:r>
      <w:r w:rsidRPr="00D93862">
        <w:rPr>
          <w:sz w:val="24"/>
        </w:rPr>
        <w:t xml:space="preserve">he integrity of the extracted RNA </w:t>
      </w:r>
      <w:r w:rsidRPr="00D93862">
        <w:rPr>
          <w:rFonts w:hint="eastAsia"/>
          <w:sz w:val="24"/>
        </w:rPr>
        <w:t>was</w:t>
      </w:r>
      <w:r w:rsidRPr="00D93862">
        <w:rPr>
          <w:sz w:val="24"/>
          <w:szCs w:val="24"/>
        </w:rPr>
        <w:t xml:space="preserve"> checked by agarose gel electrophoresis, and the concentration was measured with </w:t>
      </w:r>
      <w:r w:rsidRPr="00D93862">
        <w:rPr>
          <w:rFonts w:eastAsia="DengXian" w:cs="Times New Roman"/>
          <w:sz w:val="24"/>
          <w:szCs w:val="24"/>
        </w:rPr>
        <w:t>a</w:t>
      </w:r>
      <w:r w:rsidRPr="00D93862">
        <w:rPr>
          <w:sz w:val="24"/>
          <w:szCs w:val="24"/>
        </w:rPr>
        <w:t xml:space="preserve"> </w:t>
      </w:r>
      <w:bookmarkStart w:id="5" w:name="OLE_LINK13"/>
      <w:bookmarkStart w:id="6" w:name="OLE_LINK14"/>
      <w:proofErr w:type="spellStart"/>
      <w:r w:rsidRPr="00D93862">
        <w:rPr>
          <w:sz w:val="24"/>
          <w:szCs w:val="24"/>
        </w:rPr>
        <w:t>NanoVue</w:t>
      </w:r>
      <w:proofErr w:type="spellEnd"/>
      <w:r w:rsidRPr="00D93862">
        <w:rPr>
          <w:sz w:val="24"/>
          <w:szCs w:val="24"/>
        </w:rPr>
        <w:t xml:space="preserve"> spectrophotometer</w:t>
      </w:r>
      <w:bookmarkEnd w:id="5"/>
      <w:bookmarkEnd w:id="6"/>
      <w:r w:rsidRPr="00D93862">
        <w:rPr>
          <w:sz w:val="24"/>
          <w:szCs w:val="24"/>
        </w:rPr>
        <w:t xml:space="preserve"> (GE </w:t>
      </w:r>
      <w:r w:rsidRPr="00D93862">
        <w:rPr>
          <w:sz w:val="24"/>
          <w:szCs w:val="24"/>
        </w:rPr>
        <w:lastRenderedPageBreak/>
        <w:t xml:space="preserve">Healthcare, Waukesha, WI, USA). </w:t>
      </w:r>
      <w:r w:rsidRPr="00D93862">
        <w:rPr>
          <w:rFonts w:eastAsia="DengXian" w:cs="Times New Roman"/>
          <w:sz w:val="24"/>
          <w:szCs w:val="24"/>
        </w:rPr>
        <w:t>One microgram</w:t>
      </w:r>
      <w:r w:rsidRPr="00D93862">
        <w:rPr>
          <w:sz w:val="24"/>
          <w:szCs w:val="24"/>
        </w:rPr>
        <w:t xml:space="preserve"> of individual RNA samples was treated with DNase I (Invitrogen Life Technologies, USA) to remove contamina</w:t>
      </w:r>
      <w:r>
        <w:rPr>
          <w:sz w:val="24"/>
          <w:szCs w:val="24"/>
        </w:rPr>
        <w:t>nt</w:t>
      </w:r>
      <w:r w:rsidRPr="00D93862">
        <w:rPr>
          <w:sz w:val="24"/>
          <w:szCs w:val="24"/>
        </w:rPr>
        <w:t xml:space="preserve"> DNA. Complementary DNA (cDNA) was </w:t>
      </w:r>
      <w:r w:rsidRPr="00D93862">
        <w:rPr>
          <w:rFonts w:hint="eastAsia"/>
          <w:sz w:val="24"/>
          <w:szCs w:val="24"/>
        </w:rPr>
        <w:t xml:space="preserve">generated </w:t>
      </w:r>
      <w:r w:rsidRPr="00D93862">
        <w:rPr>
          <w:sz w:val="24"/>
          <w:szCs w:val="24"/>
        </w:rPr>
        <w:t>from 500</w:t>
      </w:r>
      <w:r w:rsidRPr="00D93862">
        <w:rPr>
          <w:rFonts w:hint="eastAsia"/>
          <w:sz w:val="24"/>
          <w:szCs w:val="24"/>
        </w:rPr>
        <w:t xml:space="preserve"> </w:t>
      </w:r>
      <w:r w:rsidRPr="00D93862">
        <w:rPr>
          <w:sz w:val="24"/>
          <w:szCs w:val="24"/>
        </w:rPr>
        <w:t xml:space="preserve">ng of high-quality total RNA </w:t>
      </w:r>
      <w:r w:rsidRPr="00D93862">
        <w:rPr>
          <w:rFonts w:hint="eastAsia"/>
          <w:sz w:val="24"/>
          <w:szCs w:val="24"/>
        </w:rPr>
        <w:t>with</w:t>
      </w:r>
      <w:r w:rsidRPr="00D93862">
        <w:rPr>
          <w:sz w:val="24"/>
        </w:rPr>
        <w:t xml:space="preserve"> random hexanucleotide primers and </w:t>
      </w:r>
      <w:proofErr w:type="spellStart"/>
      <w:r w:rsidRPr="00D93862">
        <w:rPr>
          <w:sz w:val="24"/>
        </w:rPr>
        <w:t>SuperScript</w:t>
      </w:r>
      <w:proofErr w:type="spellEnd"/>
      <w:r w:rsidRPr="00D93862">
        <w:rPr>
          <w:sz w:val="24"/>
        </w:rPr>
        <w:t xml:space="preserve"> III reverse transcriptase (Invitrogen, </w:t>
      </w:r>
      <w:r w:rsidRPr="00510F97">
        <w:rPr>
          <w:sz w:val="24"/>
        </w:rPr>
        <w:t xml:space="preserve">USA). qPCR </w:t>
      </w:r>
      <w:r w:rsidRPr="00510F97">
        <w:rPr>
          <w:rFonts w:hint="eastAsia"/>
          <w:sz w:val="24"/>
        </w:rPr>
        <w:t>was</w:t>
      </w:r>
      <w:r w:rsidRPr="00510F97">
        <w:rPr>
          <w:sz w:val="24"/>
        </w:rPr>
        <w:t xml:space="preserve"> performed on a </w:t>
      </w:r>
      <w:proofErr w:type="spellStart"/>
      <w:r w:rsidRPr="00510F97">
        <w:rPr>
          <w:sz w:val="24"/>
        </w:rPr>
        <w:t>LightCycler</w:t>
      </w:r>
      <w:proofErr w:type="spellEnd"/>
      <w:r w:rsidRPr="00510F97">
        <w:rPr>
          <w:sz w:val="24"/>
        </w:rPr>
        <w:t xml:space="preserve"> 96 system (Roche</w:t>
      </w:r>
      <w:r w:rsidRPr="00510F97">
        <w:rPr>
          <w:rFonts w:hint="eastAsia"/>
          <w:sz w:val="24"/>
        </w:rPr>
        <w:t>,</w:t>
      </w:r>
      <w:r w:rsidRPr="00510F97">
        <w:rPr>
          <w:iCs/>
          <w:sz w:val="24"/>
        </w:rPr>
        <w:t xml:space="preserve"> USA) using SYBR </w:t>
      </w:r>
      <w:r w:rsidRPr="00510F97">
        <w:rPr>
          <w:rFonts w:eastAsia="DengXian" w:cs="Times New Roman"/>
          <w:iCs/>
          <w:sz w:val="24"/>
        </w:rPr>
        <w:t>Green</w:t>
      </w:r>
      <w:r w:rsidRPr="00510F97">
        <w:rPr>
          <w:iCs/>
          <w:sz w:val="24"/>
        </w:rPr>
        <w:t xml:space="preserve"> I PCR </w:t>
      </w:r>
      <w:proofErr w:type="spellStart"/>
      <w:r w:rsidRPr="00510F97">
        <w:rPr>
          <w:rFonts w:eastAsia="DengXian" w:cs="Times New Roman"/>
          <w:iCs/>
          <w:sz w:val="24"/>
        </w:rPr>
        <w:t>Supermix</w:t>
      </w:r>
      <w:proofErr w:type="spellEnd"/>
      <w:r w:rsidRPr="00510F97">
        <w:rPr>
          <w:iCs/>
          <w:sz w:val="24"/>
        </w:rPr>
        <w:t xml:space="preserve"> (Bio–Rad, USA) to quantify the </w:t>
      </w:r>
      <w:r w:rsidR="003A7760" w:rsidRPr="00510F97">
        <w:rPr>
          <w:rFonts w:hint="eastAsia"/>
          <w:iCs/>
          <w:sz w:val="24"/>
        </w:rPr>
        <w:t>m</w:t>
      </w:r>
      <w:r w:rsidR="003A7760" w:rsidRPr="00510F97">
        <w:rPr>
          <w:iCs/>
          <w:sz w:val="24"/>
        </w:rPr>
        <w:t xml:space="preserve">RNA </w:t>
      </w:r>
      <w:r w:rsidRPr="00510F97">
        <w:rPr>
          <w:iCs/>
          <w:sz w:val="24"/>
        </w:rPr>
        <w:t>expression levels of T-bet</w:t>
      </w:r>
      <w:r w:rsidR="003A7760" w:rsidRPr="00510F97">
        <w:rPr>
          <w:iCs/>
          <w:sz w:val="24"/>
        </w:rPr>
        <w:t>,</w:t>
      </w:r>
      <w:r w:rsidRPr="00510F97">
        <w:rPr>
          <w:iCs/>
          <w:sz w:val="24"/>
        </w:rPr>
        <w:t xml:space="preserve"> IFN-γ, Gata3</w:t>
      </w:r>
      <w:r w:rsidR="003A7760" w:rsidRPr="00510F97">
        <w:rPr>
          <w:iCs/>
          <w:sz w:val="24"/>
        </w:rPr>
        <w:t>,</w:t>
      </w:r>
      <w:r w:rsidRPr="00510F97">
        <w:rPr>
          <w:iCs/>
          <w:sz w:val="24"/>
        </w:rPr>
        <w:t xml:space="preserve"> I</w:t>
      </w:r>
      <w:r w:rsidRPr="00510F97">
        <w:rPr>
          <w:rFonts w:hint="eastAsia"/>
          <w:iCs/>
          <w:sz w:val="24"/>
        </w:rPr>
        <w:t>L</w:t>
      </w:r>
      <w:r w:rsidRPr="00510F97">
        <w:rPr>
          <w:sz w:val="24"/>
        </w:rPr>
        <w:t xml:space="preserve">-4, </w:t>
      </w:r>
      <w:proofErr w:type="spellStart"/>
      <w:r w:rsidRPr="00510F97">
        <w:rPr>
          <w:sz w:val="24"/>
        </w:rPr>
        <w:t>Rorγ</w:t>
      </w:r>
      <w:r w:rsidRPr="00510F97">
        <w:rPr>
          <w:rFonts w:hint="eastAsia"/>
          <w:sz w:val="24"/>
        </w:rPr>
        <w:t>t</w:t>
      </w:r>
      <w:proofErr w:type="spellEnd"/>
      <w:r w:rsidR="003A7760" w:rsidRPr="00510F97">
        <w:rPr>
          <w:sz w:val="24"/>
        </w:rPr>
        <w:t>,</w:t>
      </w:r>
      <w:r w:rsidRPr="00510F97">
        <w:rPr>
          <w:sz w:val="24"/>
        </w:rPr>
        <w:t xml:space="preserve"> Foxp3</w:t>
      </w:r>
      <w:r w:rsidR="003A7760" w:rsidRPr="00510F97">
        <w:rPr>
          <w:sz w:val="24"/>
        </w:rPr>
        <w:t>,</w:t>
      </w:r>
      <w:r w:rsidRPr="00510F97">
        <w:rPr>
          <w:sz w:val="24"/>
        </w:rPr>
        <w:t xml:space="preserve"> TGF-β</w:t>
      </w:r>
      <w:r w:rsidR="003A7760" w:rsidRPr="00510F97">
        <w:rPr>
          <w:sz w:val="24"/>
        </w:rPr>
        <w:t>,</w:t>
      </w:r>
      <w:r w:rsidRPr="00510F97">
        <w:rPr>
          <w:sz w:val="24"/>
        </w:rPr>
        <w:t xml:space="preserve"> IL-10</w:t>
      </w:r>
      <w:r w:rsidRPr="00510F97">
        <w:rPr>
          <w:rFonts w:hint="eastAsia"/>
          <w:sz w:val="24"/>
        </w:rPr>
        <w:t>,</w:t>
      </w:r>
      <w:r w:rsidRPr="00510F97">
        <w:rPr>
          <w:sz w:val="24"/>
        </w:rPr>
        <w:t xml:space="preserve"> Defβ1</w:t>
      </w:r>
      <w:r w:rsidR="003A7760" w:rsidRPr="00510F97">
        <w:rPr>
          <w:sz w:val="24"/>
        </w:rPr>
        <w:t>,</w:t>
      </w:r>
      <w:r w:rsidRPr="00510F97">
        <w:rPr>
          <w:sz w:val="24"/>
        </w:rPr>
        <w:t xml:space="preserve"> and </w:t>
      </w:r>
      <w:proofErr w:type="spellStart"/>
      <w:r w:rsidRPr="00510F97">
        <w:rPr>
          <w:sz w:val="24"/>
        </w:rPr>
        <w:t>RegⅢγ</w:t>
      </w:r>
      <w:proofErr w:type="spellEnd"/>
      <w:r w:rsidRPr="00510F97">
        <w:rPr>
          <w:sz w:val="24"/>
        </w:rPr>
        <w:t>. The sequences of the primers and their annealing temperatures are listed in Supplementary Table S</w:t>
      </w:r>
      <w:r w:rsidR="00FF23FB" w:rsidRPr="00510F97">
        <w:rPr>
          <w:sz w:val="24"/>
        </w:rPr>
        <w:t>1</w:t>
      </w:r>
      <w:r w:rsidRPr="00510F97">
        <w:rPr>
          <w:sz w:val="24"/>
        </w:rPr>
        <w:t xml:space="preserve">. </w:t>
      </w:r>
      <w:r w:rsidRPr="00510F97">
        <w:rPr>
          <w:sz w:val="24"/>
          <w:szCs w:val="24"/>
        </w:rPr>
        <w:t>The amplification program</w:t>
      </w:r>
      <w:r w:rsidRPr="00510F97">
        <w:rPr>
          <w:rFonts w:hint="eastAsia"/>
          <w:sz w:val="24"/>
          <w:szCs w:val="24"/>
        </w:rPr>
        <w:t>s</w:t>
      </w:r>
      <w:r w:rsidRPr="00510F97">
        <w:rPr>
          <w:sz w:val="24"/>
          <w:szCs w:val="24"/>
        </w:rPr>
        <w:t xml:space="preserve"> consisted of one cycle of </w:t>
      </w:r>
      <w:r w:rsidRPr="00510F97">
        <w:rPr>
          <w:sz w:val="24"/>
        </w:rPr>
        <w:t xml:space="preserve">95 </w:t>
      </w:r>
      <w:r w:rsidRPr="00510F97">
        <w:rPr>
          <w:sz w:val="24"/>
          <w:szCs w:val="24"/>
        </w:rPr>
        <w:t>°C</w:t>
      </w:r>
      <w:r w:rsidRPr="00510F97">
        <w:rPr>
          <w:sz w:val="24"/>
        </w:rPr>
        <w:t xml:space="preserve"> </w:t>
      </w:r>
      <w:r w:rsidRPr="00510F97">
        <w:rPr>
          <w:rFonts w:eastAsia="DengXian" w:cs="Times New Roman"/>
          <w:sz w:val="24"/>
        </w:rPr>
        <w:t xml:space="preserve">for </w:t>
      </w:r>
      <w:r w:rsidRPr="00510F97">
        <w:rPr>
          <w:sz w:val="24"/>
        </w:rPr>
        <w:t xml:space="preserve">3 min, followed by 40 cycles of 95 </w:t>
      </w:r>
      <w:r w:rsidRPr="00510F97">
        <w:rPr>
          <w:sz w:val="24"/>
          <w:szCs w:val="24"/>
        </w:rPr>
        <w:t>°C</w:t>
      </w:r>
      <w:r w:rsidRPr="00510F97">
        <w:rPr>
          <w:rFonts w:eastAsia="DengXian" w:cs="Times New Roman"/>
          <w:sz w:val="24"/>
          <w:szCs w:val="24"/>
        </w:rPr>
        <w:t xml:space="preserve"> for</w:t>
      </w:r>
      <w:r w:rsidRPr="00510F97">
        <w:rPr>
          <w:sz w:val="24"/>
        </w:rPr>
        <w:t xml:space="preserve"> 2</w:t>
      </w:r>
      <w:r w:rsidRPr="00D93862">
        <w:rPr>
          <w:sz w:val="24"/>
        </w:rPr>
        <w:t xml:space="preserve">0 s, 56 </w:t>
      </w:r>
      <w:r w:rsidRPr="00D93862">
        <w:rPr>
          <w:sz w:val="24"/>
          <w:szCs w:val="24"/>
        </w:rPr>
        <w:t>°C</w:t>
      </w:r>
      <w:r w:rsidRPr="00D93862">
        <w:rPr>
          <w:sz w:val="24"/>
        </w:rPr>
        <w:t xml:space="preserve"> </w:t>
      </w:r>
      <w:r w:rsidRPr="00D93862">
        <w:rPr>
          <w:rFonts w:eastAsia="DengXian" w:cs="Times New Roman"/>
          <w:sz w:val="24"/>
        </w:rPr>
        <w:t xml:space="preserve">for </w:t>
      </w:r>
      <w:r w:rsidRPr="00D93862">
        <w:rPr>
          <w:sz w:val="24"/>
        </w:rPr>
        <w:t xml:space="preserve">30 s, and 72 </w:t>
      </w:r>
      <w:r w:rsidRPr="00D93862">
        <w:rPr>
          <w:sz w:val="24"/>
          <w:szCs w:val="24"/>
        </w:rPr>
        <w:t>°C</w:t>
      </w:r>
      <w:r w:rsidRPr="00D93862">
        <w:rPr>
          <w:sz w:val="24"/>
        </w:rPr>
        <w:t xml:space="preserve"> </w:t>
      </w:r>
      <w:r w:rsidRPr="00D93862">
        <w:rPr>
          <w:rFonts w:eastAsia="DengXian" w:cs="Times New Roman"/>
          <w:sz w:val="24"/>
        </w:rPr>
        <w:t xml:space="preserve">for </w:t>
      </w:r>
      <w:r w:rsidRPr="00D93862">
        <w:rPr>
          <w:sz w:val="24"/>
        </w:rPr>
        <w:t>30 s, and fluorescence reads for 5 s. The gene expression levels were determined using the ΔΔ</w:t>
      </w:r>
      <w:r w:rsidRPr="00D93862">
        <w:rPr>
          <w:i/>
          <w:iCs/>
          <w:sz w:val="24"/>
        </w:rPr>
        <w:t>C</w:t>
      </w:r>
      <w:r w:rsidRPr="00D93862">
        <w:rPr>
          <w:rFonts w:hint="eastAsia"/>
          <w:i/>
          <w:iCs/>
          <w:sz w:val="24"/>
          <w:vertAlign w:val="subscript"/>
        </w:rPr>
        <w:t>T</w:t>
      </w:r>
      <w:r w:rsidRPr="00D93862">
        <w:rPr>
          <w:sz w:val="24"/>
        </w:rPr>
        <w:t xml:space="preserve"> method (2</w:t>
      </w:r>
      <w:r w:rsidRPr="00D93862">
        <w:rPr>
          <w:sz w:val="24"/>
          <w:vertAlign w:val="superscript"/>
        </w:rPr>
        <w:t>-ΔΔ</w:t>
      </w:r>
      <w:r w:rsidRPr="00D93862">
        <w:rPr>
          <w:i/>
          <w:iCs/>
          <w:sz w:val="24"/>
          <w:vertAlign w:val="superscript"/>
        </w:rPr>
        <w:t>CT</w:t>
      </w:r>
      <w:r w:rsidRPr="00D93862">
        <w:rPr>
          <w:sz w:val="24"/>
        </w:rPr>
        <w:t xml:space="preserve"> method) </w:t>
      </w:r>
      <w:r w:rsidRPr="00D93862">
        <w:rPr>
          <w:rFonts w:hint="eastAsia"/>
          <w:sz w:val="24"/>
        </w:rPr>
        <w:t>with</w:t>
      </w:r>
      <w:r w:rsidRPr="00D93862">
        <w:rPr>
          <w:rFonts w:eastAsia="DengXian" w:cs="Times New Roman"/>
          <w:sz w:val="24"/>
        </w:rPr>
        <w:t xml:space="preserve"> the</w:t>
      </w:r>
      <w:r w:rsidRPr="00D93862">
        <w:rPr>
          <w:sz w:val="24"/>
        </w:rPr>
        <w:t xml:space="preserve"> </w:t>
      </w:r>
      <w:r w:rsidRPr="00D93862">
        <w:rPr>
          <w:i/>
          <w:iCs/>
          <w:sz w:val="24"/>
        </w:rPr>
        <w:t xml:space="preserve">β-actin </w:t>
      </w:r>
      <w:r w:rsidRPr="00D93862">
        <w:rPr>
          <w:sz w:val="24"/>
        </w:rPr>
        <w:t>gene as the reference gene.</w:t>
      </w:r>
    </w:p>
    <w:p w14:paraId="33A9655E" w14:textId="77777777" w:rsidR="00A10DD4" w:rsidRPr="00D93862" w:rsidRDefault="00A10DD4" w:rsidP="009C5D76">
      <w:pPr>
        <w:spacing w:line="480" w:lineRule="auto"/>
        <w:ind w:firstLineChars="200" w:firstLine="480"/>
        <w:jc w:val="left"/>
        <w:rPr>
          <w:sz w:val="24"/>
          <w:szCs w:val="24"/>
          <w:highlight w:val="yellow"/>
        </w:rPr>
      </w:pPr>
    </w:p>
    <w:p w14:paraId="27B000CC" w14:textId="77777777" w:rsidR="009C5D76" w:rsidRPr="00202E9E" w:rsidRDefault="009C5D76" w:rsidP="009C5D76">
      <w:pPr>
        <w:spacing w:line="480" w:lineRule="auto"/>
        <w:jc w:val="left"/>
        <w:rPr>
          <w:rFonts w:eastAsia="DengXian Light"/>
          <w:b/>
          <w:iCs/>
          <w:color w:val="000000" w:themeColor="text1"/>
          <w:sz w:val="24"/>
          <w:szCs w:val="24"/>
        </w:rPr>
      </w:pPr>
      <w:r w:rsidRPr="00202E9E">
        <w:rPr>
          <w:rFonts w:eastAsia="DengXian Light"/>
          <w:b/>
          <w:iCs/>
          <w:sz w:val="24"/>
          <w:szCs w:val="24"/>
        </w:rPr>
        <w:t xml:space="preserve">Bacterial coculture </w:t>
      </w:r>
      <w:r w:rsidRPr="00202E9E">
        <w:rPr>
          <w:rFonts w:eastAsia="DengXian Light" w:hint="eastAsia"/>
          <w:b/>
          <w:iCs/>
          <w:sz w:val="24"/>
          <w:szCs w:val="24"/>
        </w:rPr>
        <w:t>with</w:t>
      </w:r>
      <w:r w:rsidRPr="00202E9E">
        <w:rPr>
          <w:rFonts w:eastAsia="DengXian Light"/>
          <w:b/>
          <w:iCs/>
          <w:color w:val="000000" w:themeColor="text1"/>
          <w:sz w:val="24"/>
          <w:szCs w:val="24"/>
        </w:rPr>
        <w:t xml:space="preserve"> h</w:t>
      </w:r>
      <w:r w:rsidRPr="00202E9E">
        <w:rPr>
          <w:rFonts w:eastAsia="DengXian Light" w:hint="eastAsia"/>
          <w:b/>
          <w:iCs/>
          <w:color w:val="000000" w:themeColor="text1"/>
          <w:sz w:val="24"/>
          <w:szCs w:val="24"/>
        </w:rPr>
        <w:t>u</w:t>
      </w:r>
      <w:r w:rsidRPr="00202E9E">
        <w:rPr>
          <w:rFonts w:eastAsia="DengXian Light"/>
          <w:b/>
          <w:iCs/>
          <w:color w:val="000000" w:themeColor="text1"/>
          <w:sz w:val="24"/>
          <w:szCs w:val="24"/>
        </w:rPr>
        <w:t>man PBMCs</w:t>
      </w:r>
    </w:p>
    <w:p w14:paraId="261B47FC" w14:textId="07596CC5" w:rsidR="009C5D76" w:rsidRPr="00D93862" w:rsidRDefault="00A42976" w:rsidP="009C5D76">
      <w:pPr>
        <w:spacing w:line="480" w:lineRule="auto"/>
        <w:ind w:firstLineChars="200" w:firstLine="480"/>
        <w:jc w:val="left"/>
        <w:rPr>
          <w:rFonts w:eastAsia="DengXian Light"/>
          <w:color w:val="000000" w:themeColor="text1"/>
          <w:sz w:val="24"/>
          <w:szCs w:val="24"/>
        </w:rPr>
      </w:pPr>
      <w:r>
        <w:rPr>
          <w:rFonts w:eastAsia="DengXian Light" w:hint="eastAsia"/>
          <w:sz w:val="24"/>
          <w:szCs w:val="24"/>
        </w:rPr>
        <w:t>Human</w:t>
      </w:r>
      <w:r>
        <w:rPr>
          <w:rFonts w:eastAsia="DengXian Light"/>
          <w:sz w:val="24"/>
          <w:szCs w:val="24"/>
        </w:rPr>
        <w:t xml:space="preserve"> 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 xml:space="preserve">PBMCs were isolated from </w:t>
      </w:r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 xml:space="preserve">the whole 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 xml:space="preserve">blood of </w:t>
      </w:r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>the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 xml:space="preserve">se adults using </w:t>
      </w:r>
      <w:proofErr w:type="spellStart"/>
      <w:r w:rsidR="009C5D76" w:rsidRPr="00D93862">
        <w:rPr>
          <w:rFonts w:eastAsia="DengXian Light"/>
          <w:color w:val="000000" w:themeColor="text1"/>
          <w:sz w:val="24"/>
          <w:szCs w:val="24"/>
        </w:rPr>
        <w:t>Ficoll</w:t>
      </w:r>
      <w:proofErr w:type="spellEnd"/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>-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>Paque density gradient centrifugation (</w:t>
      </w:r>
      <w:proofErr w:type="spellStart"/>
      <w:r w:rsidR="009C5D76" w:rsidRPr="00D93862">
        <w:rPr>
          <w:rFonts w:eastAsia="DengXian Light"/>
          <w:color w:val="000000" w:themeColor="text1"/>
          <w:sz w:val="24"/>
          <w:szCs w:val="24"/>
        </w:rPr>
        <w:t>Ficoll</w:t>
      </w:r>
      <w:proofErr w:type="spellEnd"/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>-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>Paque</w:t>
      </w:r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 xml:space="preserve">, 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>GE Healthcare) according to</w:t>
      </w:r>
      <w:r w:rsidR="009C5D76" w:rsidRPr="00D93862">
        <w:rPr>
          <w:rFonts w:eastAsia="DengXian Light" w:cs="Times New Roman"/>
          <w:color w:val="000000"/>
          <w:sz w:val="24"/>
          <w:szCs w:val="24"/>
        </w:rPr>
        <w:t xml:space="preserve"> the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 xml:space="preserve"> manufacturer’s </w:t>
      </w:r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 xml:space="preserve">instructions, </w:t>
      </w:r>
      <w:r w:rsidR="009C5D76" w:rsidRPr="00D93862">
        <w:rPr>
          <w:rFonts w:eastAsia="DengXian Light" w:cs="Times New Roman"/>
          <w:color w:val="000000"/>
          <w:sz w:val="24"/>
          <w:szCs w:val="24"/>
        </w:rPr>
        <w:t>resuspended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 xml:space="preserve"> in RPMI 1640</w:t>
      </w:r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="009C5D76" w:rsidRPr="00D93862">
        <w:rPr>
          <w:rFonts w:eastAsia="DengXian Light"/>
          <w:color w:val="231F20"/>
          <w:sz w:val="24"/>
          <w:szCs w:val="24"/>
        </w:rPr>
        <w:t>(</w:t>
      </w:r>
      <w:proofErr w:type="spellStart"/>
      <w:r w:rsidR="009C5D76" w:rsidRPr="00D93862">
        <w:rPr>
          <w:rFonts w:eastAsia="DengXian Light"/>
          <w:color w:val="231F20"/>
          <w:sz w:val="24"/>
          <w:szCs w:val="24"/>
        </w:rPr>
        <w:t>HyClone</w:t>
      </w:r>
      <w:proofErr w:type="spellEnd"/>
      <w:r w:rsidR="009C5D76" w:rsidRPr="00D93862">
        <w:rPr>
          <w:rFonts w:eastAsia="DengXian Light"/>
          <w:sz w:val="24"/>
          <w:szCs w:val="24"/>
        </w:rPr>
        <w:t>, CA, USA</w:t>
      </w:r>
      <w:r w:rsidR="009C5D76" w:rsidRPr="00D93862">
        <w:rPr>
          <w:rFonts w:eastAsia="DengXian Light"/>
          <w:color w:val="231F20"/>
          <w:sz w:val="24"/>
          <w:szCs w:val="24"/>
        </w:rPr>
        <w:t>)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 xml:space="preserve"> supplemented with 2</w:t>
      </w:r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 xml:space="preserve">mM L-glutamine, </w:t>
      </w:r>
      <w:r w:rsidR="009C5D76" w:rsidRPr="00D93862">
        <w:rPr>
          <w:rFonts w:eastAsia="DengXian Light"/>
          <w:sz w:val="24"/>
          <w:szCs w:val="24"/>
        </w:rPr>
        <w:t>penicillin (100 IU/ml)</w:t>
      </w:r>
      <w:r w:rsidR="009C5D76" w:rsidRPr="00D93862">
        <w:rPr>
          <w:rFonts w:eastAsia="DengXian Light" w:hint="eastAsia"/>
          <w:sz w:val="24"/>
          <w:szCs w:val="24"/>
        </w:rPr>
        <w:t>,</w:t>
      </w:r>
      <w:r w:rsidR="009C5D76" w:rsidRPr="00D93862">
        <w:rPr>
          <w:rFonts w:eastAsia="DengXian Light"/>
          <w:sz w:val="24"/>
          <w:szCs w:val="24"/>
        </w:rPr>
        <w:t xml:space="preserve"> streptomycin (100 </w:t>
      </w:r>
      <w:proofErr w:type="spellStart"/>
      <w:r w:rsidR="009C5D76" w:rsidRPr="00D93862">
        <w:rPr>
          <w:rFonts w:eastAsia="DengXian Light"/>
          <w:sz w:val="24"/>
          <w:szCs w:val="24"/>
        </w:rPr>
        <w:t>μg</w:t>
      </w:r>
      <w:proofErr w:type="spellEnd"/>
      <w:r w:rsidR="009C5D76" w:rsidRPr="00D93862">
        <w:rPr>
          <w:rFonts w:eastAsia="DengXian Light"/>
          <w:sz w:val="24"/>
          <w:szCs w:val="24"/>
        </w:rPr>
        <w:t>/ml)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 xml:space="preserve"> and 10% fetal bovine serum (</w:t>
      </w:r>
      <w:proofErr w:type="spellStart"/>
      <w:r w:rsidR="009C5D76" w:rsidRPr="00D93862">
        <w:rPr>
          <w:rFonts w:eastAsia="DengXian Light" w:cs="Times New Roman"/>
          <w:color w:val="000000"/>
          <w:sz w:val="24"/>
          <w:szCs w:val="24"/>
        </w:rPr>
        <w:t>HyClone</w:t>
      </w:r>
      <w:proofErr w:type="spellEnd"/>
      <w:r w:rsidR="009C5D76" w:rsidRPr="00D93862">
        <w:rPr>
          <w:rFonts w:eastAsia="DengXian Light"/>
          <w:color w:val="000000" w:themeColor="text1"/>
          <w:sz w:val="24"/>
          <w:szCs w:val="24"/>
        </w:rPr>
        <w:t>,</w:t>
      </w:r>
      <w:r w:rsidR="009C5D76" w:rsidRPr="00D93862">
        <w:rPr>
          <w:sz w:val="24"/>
          <w:szCs w:val="24"/>
        </w:rPr>
        <w:t xml:space="preserve"> 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>CA, USA)</w:t>
      </w:r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 xml:space="preserve">, 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>and then seeded in 24-well plates (Corning) at 2 ×</w:t>
      </w:r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>10</w:t>
      </w:r>
      <w:r w:rsidR="009C5D76" w:rsidRPr="00D93862">
        <w:rPr>
          <w:rFonts w:eastAsia="DengXian Light"/>
          <w:color w:val="000000" w:themeColor="text1"/>
          <w:sz w:val="24"/>
          <w:szCs w:val="24"/>
          <w:vertAlign w:val="superscript"/>
        </w:rPr>
        <w:t>6</w:t>
      </w:r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>cells/well</w:t>
      </w:r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>.</w:t>
      </w:r>
    </w:p>
    <w:p w14:paraId="7FA55906" w14:textId="45BE7928" w:rsidR="009C5D76" w:rsidRDefault="009C5D76" w:rsidP="009C5D76">
      <w:pPr>
        <w:spacing w:line="480" w:lineRule="auto"/>
        <w:ind w:firstLineChars="200" w:firstLine="480"/>
        <w:jc w:val="left"/>
        <w:rPr>
          <w:rFonts w:eastAsia="DengXian Light"/>
          <w:color w:val="000000" w:themeColor="text1"/>
          <w:sz w:val="24"/>
          <w:szCs w:val="24"/>
        </w:rPr>
      </w:pPr>
      <w:r w:rsidRPr="00D93862">
        <w:rPr>
          <w:rFonts w:eastAsia="DengXian Light"/>
          <w:color w:val="000000" w:themeColor="text1"/>
          <w:sz w:val="24"/>
          <w:szCs w:val="24"/>
        </w:rPr>
        <w:t>In</w:t>
      </w:r>
      <w:r>
        <w:rPr>
          <w:rFonts w:eastAsia="DengXian Light"/>
          <w:color w:val="000000" w:themeColor="text1"/>
          <w:sz w:val="24"/>
          <w:szCs w:val="24"/>
        </w:rPr>
        <w:t xml:space="preserve"> the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heat-killed bacterial cell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assays</w:t>
      </w:r>
      <w:r w:rsidRPr="00D93862">
        <w:rPr>
          <w:rFonts w:eastAsia="DengXian Light"/>
          <w:color w:val="000000" w:themeColor="text1"/>
          <w:sz w:val="24"/>
          <w:szCs w:val="24"/>
        </w:rPr>
        <w:t>, 20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μl</w:t>
      </w:r>
      <w:proofErr w:type="spellEnd"/>
      <w:r w:rsidRPr="00D93862">
        <w:rPr>
          <w:rFonts w:eastAsia="DengXian Light"/>
          <w:color w:val="000000" w:themeColor="text1"/>
          <w:sz w:val="24"/>
          <w:szCs w:val="24"/>
        </w:rPr>
        <w:t xml:space="preserve"> thawed bacterial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cell </w:t>
      </w:r>
      <w:r w:rsidRPr="00D93862">
        <w:rPr>
          <w:rFonts w:eastAsia="DengXian Light"/>
          <w:color w:val="000000" w:themeColor="text1"/>
          <w:sz w:val="24"/>
          <w:szCs w:val="24"/>
        </w:rPr>
        <w:t>suspension containing 1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Pr="00D93862">
        <w:rPr>
          <w:rFonts w:eastAsia="DengXian Light"/>
          <w:color w:val="000000" w:themeColor="text1"/>
          <w:sz w:val="24"/>
          <w:szCs w:val="24"/>
        </w:rPr>
        <w:t>× 10</w:t>
      </w:r>
      <w:r w:rsidRPr="00D93862">
        <w:rPr>
          <w:rFonts w:eastAsia="DengXian Light"/>
          <w:color w:val="000000" w:themeColor="text1"/>
          <w:sz w:val="24"/>
          <w:szCs w:val="24"/>
          <w:vertAlign w:val="superscript"/>
        </w:rPr>
        <w:t>8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CFU/ml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[MOI of 1, </w:t>
      </w:r>
      <w:r w:rsidRPr="00D93862">
        <w:rPr>
          <w:rFonts w:eastAsia="DengXian Light"/>
          <w:color w:val="000000" w:themeColor="text1"/>
          <w:sz w:val="24"/>
          <w:szCs w:val="24"/>
        </w:rPr>
        <w:t>bacteria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-to-</w:t>
      </w:r>
      <w:r w:rsidRPr="00D93862">
        <w:rPr>
          <w:rFonts w:eastAsia="DengXian Light"/>
          <w:color w:val="000000" w:themeColor="text1"/>
          <w:sz w:val="24"/>
          <w:szCs w:val="24"/>
        </w:rPr>
        <w:t>cell</w:t>
      </w:r>
      <w:r w:rsidRPr="00D93862">
        <w:rPr>
          <w:rFonts w:eastAsia="DengXian Light" w:cs="Times New Roman"/>
          <w:color w:val="000000"/>
          <w:sz w:val="24"/>
          <w:szCs w:val="24"/>
        </w:rPr>
        <w:t xml:space="preserve"> ratio 1</w:t>
      </w:r>
      <w:r w:rsidRPr="00D93862">
        <w:rPr>
          <w:rFonts w:eastAsia="DengXian Light"/>
          <w:color w:val="000000" w:themeColor="text1"/>
          <w:sz w:val="24"/>
          <w:szCs w:val="24"/>
        </w:rPr>
        <w:t>:1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] </w:t>
      </w:r>
      <w:r w:rsidRPr="00D93862">
        <w:rPr>
          <w:rFonts w:eastAsia="DengXian Light"/>
          <w:color w:val="000000" w:themeColor="text1"/>
          <w:sz w:val="24"/>
          <w:szCs w:val="24"/>
        </w:rPr>
        <w:t>or 1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Pr="00D93862">
        <w:rPr>
          <w:rFonts w:eastAsia="DengXian Light"/>
          <w:color w:val="000000" w:themeColor="text1"/>
          <w:sz w:val="24"/>
          <w:szCs w:val="24"/>
        </w:rPr>
        <w:t>× 10</w:t>
      </w:r>
      <w:r w:rsidRPr="00D93862">
        <w:rPr>
          <w:rFonts w:eastAsia="DengXian Light"/>
          <w:color w:val="000000" w:themeColor="text1"/>
          <w:sz w:val="24"/>
          <w:szCs w:val="24"/>
          <w:vertAlign w:val="superscript"/>
        </w:rPr>
        <w:t>9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CFU/ml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lastRenderedPageBreak/>
        <w:t xml:space="preserve">(MOI of 10, </w:t>
      </w:r>
      <w:r w:rsidRPr="00D93862">
        <w:rPr>
          <w:rFonts w:eastAsia="DengXian Light"/>
          <w:color w:val="000000" w:themeColor="text1"/>
          <w:sz w:val="24"/>
          <w:szCs w:val="24"/>
        </w:rPr>
        <w:t>bacteria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-to-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cell </w:t>
      </w:r>
      <w:r w:rsidRPr="00D93862">
        <w:rPr>
          <w:rFonts w:eastAsia="DengXian Light" w:cs="Times New Roman"/>
          <w:color w:val="000000"/>
          <w:sz w:val="24"/>
          <w:szCs w:val="24"/>
        </w:rPr>
        <w:t>ratio 10</w:t>
      </w:r>
      <w:r w:rsidRPr="00D93862">
        <w:rPr>
          <w:rFonts w:eastAsia="DengXian Light"/>
          <w:color w:val="000000" w:themeColor="text1"/>
          <w:sz w:val="24"/>
          <w:szCs w:val="24"/>
        </w:rPr>
        <w:t>:1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) and 20</w:t>
      </w:r>
      <w:bookmarkStart w:id="7" w:name="OLE_LINK5"/>
      <w:bookmarkStart w:id="8" w:name="OLE_LINK6"/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μl</w:t>
      </w:r>
      <w:bookmarkEnd w:id="7"/>
      <w:bookmarkEnd w:id="8"/>
      <w:proofErr w:type="spellEnd"/>
      <w:r w:rsidRPr="00D93862">
        <w:rPr>
          <w:rFonts w:eastAsia="DengXian Light"/>
          <w:color w:val="000000" w:themeColor="text1"/>
          <w:sz w:val="24"/>
          <w:szCs w:val="24"/>
        </w:rPr>
        <w:t xml:space="preserve"> PBS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(</w:t>
      </w:r>
      <w:proofErr w:type="spellStart"/>
      <w:r w:rsidRPr="00D93862">
        <w:rPr>
          <w:rFonts w:eastAsia="DengXian Light" w:cs="Times New Roman"/>
          <w:color w:val="000000"/>
          <w:sz w:val="24"/>
          <w:szCs w:val="24"/>
        </w:rPr>
        <w:t>nonstimulated</w:t>
      </w:r>
      <w:proofErr w:type="spellEnd"/>
      <w:r w:rsidRPr="00D93862">
        <w:rPr>
          <w:rFonts w:eastAsia="DengXian Light"/>
          <w:color w:val="000000" w:themeColor="text1"/>
          <w:sz w:val="24"/>
          <w:szCs w:val="24"/>
        </w:rPr>
        <w:t xml:space="preserve"> negative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control)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was added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to individual culture wells of PBMCs, and the final total culture volume was 1 ml. </w:t>
      </w:r>
      <w:r w:rsidRPr="00D93862">
        <w:rPr>
          <w:rFonts w:eastAsia="DengXian Light"/>
          <w:color w:val="000000" w:themeColor="text1"/>
          <w:sz w:val="24"/>
          <w:szCs w:val="24"/>
        </w:rPr>
        <w:t>In</w:t>
      </w:r>
      <w:r>
        <w:rPr>
          <w:rFonts w:eastAsia="DengXian Light"/>
          <w:color w:val="000000" w:themeColor="text1"/>
          <w:sz w:val="24"/>
          <w:szCs w:val="24"/>
        </w:rPr>
        <w:t xml:space="preserve"> the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bacterial culture supernatant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assays, to achieve </w:t>
      </w:r>
      <w:r w:rsidRPr="00D93862">
        <w:rPr>
          <w:rFonts w:eastAsia="DengXian Light"/>
          <w:color w:val="000000" w:themeColor="text1"/>
          <w:sz w:val="24"/>
          <w:szCs w:val="24"/>
        </w:rPr>
        <w:t>2% or 10%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final </w:t>
      </w:r>
      <w:r w:rsidRPr="00D93862">
        <w:rPr>
          <w:rFonts w:eastAsia="DengXian Light" w:cs="Times New Roman"/>
          <w:color w:val="000000"/>
          <w:sz w:val="24"/>
          <w:szCs w:val="24"/>
        </w:rPr>
        <w:t>concentrations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, 20 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μl</w:t>
      </w:r>
      <w:proofErr w:type="spellEnd"/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and 100 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μl</w:t>
      </w:r>
      <w:proofErr w:type="spellEnd"/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bacterial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culture supernatant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s, unfermented sterile </w:t>
      </w:r>
      <w:r w:rsidRPr="00D93862">
        <w:rPr>
          <w:rFonts w:eastAsia="DengXian Light"/>
          <w:color w:val="000000" w:themeColor="text1"/>
          <w:sz w:val="24"/>
          <w:szCs w:val="24"/>
        </w:rPr>
        <w:t>bacteria medium M17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(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control for </w:t>
      </w:r>
      <w:r w:rsidRPr="00D93862">
        <w:rPr>
          <w:rFonts w:eastAsia="DengXian Light"/>
          <w:i/>
          <w:sz w:val="24"/>
          <w:szCs w:val="24"/>
        </w:rPr>
        <w:t xml:space="preserve">S. </w:t>
      </w:r>
      <w:proofErr w:type="spellStart"/>
      <w:r w:rsidRPr="00D93862">
        <w:rPr>
          <w:rFonts w:eastAsia="DengXian Light"/>
          <w:i/>
          <w:sz w:val="24"/>
          <w:szCs w:val="24"/>
        </w:rPr>
        <w:t>parasanguinis</w:t>
      </w:r>
      <w:proofErr w:type="spellEnd"/>
      <w:r w:rsidRPr="00D93862">
        <w:rPr>
          <w:rFonts w:eastAsia="DengXian Light"/>
          <w:sz w:val="24"/>
          <w:szCs w:val="24"/>
        </w:rPr>
        <w:t xml:space="preserve"> F278</w:t>
      </w:r>
      <w:r w:rsidRPr="00D93862">
        <w:rPr>
          <w:rFonts w:eastAsia="DengXian Light" w:hint="eastAsia"/>
          <w:sz w:val="24"/>
          <w:szCs w:val="24"/>
        </w:rPr>
        <w:t xml:space="preserve"> and </w:t>
      </w:r>
      <w:r w:rsidRPr="00D93862">
        <w:rPr>
          <w:rFonts w:eastAsia="DengXian Light"/>
          <w:i/>
          <w:sz w:val="24"/>
          <w:szCs w:val="24"/>
        </w:rPr>
        <w:t xml:space="preserve">S. </w:t>
      </w:r>
      <w:proofErr w:type="spellStart"/>
      <w:r w:rsidRPr="00D93862">
        <w:rPr>
          <w:rFonts w:eastAsia="DengXian Light"/>
          <w:i/>
          <w:sz w:val="24"/>
          <w:szCs w:val="24"/>
        </w:rPr>
        <w:t>salivarius</w:t>
      </w:r>
      <w:proofErr w:type="spellEnd"/>
      <w:r w:rsidRPr="00D93862">
        <w:rPr>
          <w:rFonts w:eastAsia="DengXian Light"/>
          <w:sz w:val="24"/>
          <w:szCs w:val="24"/>
        </w:rPr>
        <w:t xml:space="preserve"> F286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)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and MRS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(control for LGG)</w:t>
      </w:r>
      <w:r w:rsidRPr="00D93862">
        <w:rPr>
          <w:rFonts w:eastAsia="DengXian Light" w:cs="Times New Roman"/>
          <w:color w:val="000000"/>
          <w:sz w:val="24"/>
          <w:szCs w:val="24"/>
        </w:rPr>
        <w:t>, respectively,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were </w:t>
      </w:r>
      <w:r w:rsidRPr="00D93862">
        <w:rPr>
          <w:rFonts w:eastAsia="DengXian Light"/>
          <w:color w:val="000000" w:themeColor="text1"/>
          <w:sz w:val="24"/>
          <w:szCs w:val="24"/>
        </w:rPr>
        <w:t>added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to</w:t>
      </w:r>
      <w:r>
        <w:rPr>
          <w:rFonts w:eastAsia="DengXian Light"/>
          <w:color w:val="000000" w:themeColor="text1"/>
          <w:sz w:val="24"/>
          <w:szCs w:val="24"/>
        </w:rPr>
        <w:t xml:space="preserve"> the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individual culture wells of PBMCs, and the final total culture volume was 1 ml.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Each assay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Pr="00D93862">
        <w:rPr>
          <w:rFonts w:eastAsia="DengXian Light"/>
          <w:color w:val="000000" w:themeColor="text1"/>
          <w:sz w:val="24"/>
          <w:szCs w:val="24"/>
        </w:rPr>
        <w:t>was performed in triplicate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. </w:t>
      </w:r>
      <w:r w:rsidRPr="00D93862">
        <w:rPr>
          <w:rFonts w:eastAsia="DengXian Light"/>
          <w:color w:val="000000" w:themeColor="text1"/>
          <w:sz w:val="24"/>
          <w:szCs w:val="24"/>
        </w:rPr>
        <w:t>After 24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 w:rsidRPr="00D93862">
        <w:rPr>
          <w:rFonts w:eastAsia="DengXian Light"/>
          <w:color w:val="000000" w:themeColor="text1"/>
          <w:sz w:val="24"/>
          <w:szCs w:val="24"/>
        </w:rPr>
        <w:t>h</w:t>
      </w:r>
      <w:r>
        <w:rPr>
          <w:rFonts w:eastAsia="DengXian Light" w:hint="eastAsia"/>
          <w:color w:val="000000" w:themeColor="text1"/>
          <w:sz w:val="24"/>
          <w:szCs w:val="24"/>
        </w:rPr>
        <w:t>our</w:t>
      </w:r>
      <w:r>
        <w:rPr>
          <w:rFonts w:eastAsia="DengXian Light"/>
          <w:color w:val="000000" w:themeColor="text1"/>
          <w:sz w:val="24"/>
          <w:szCs w:val="24"/>
        </w:rPr>
        <w:t>s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of stimulation at 37 °C in an atmosphere of air with 5% CO</w:t>
      </w:r>
      <w:r w:rsidRPr="00D93862">
        <w:rPr>
          <w:rFonts w:eastAsia="DengXian Light"/>
          <w:color w:val="000000" w:themeColor="text1"/>
          <w:sz w:val="24"/>
          <w:szCs w:val="24"/>
          <w:vertAlign w:val="subscript"/>
        </w:rPr>
        <w:t>2</w:t>
      </w:r>
      <w:r w:rsidRPr="00D93862">
        <w:rPr>
          <w:rFonts w:eastAsia="DengXian Light"/>
          <w:color w:val="000000" w:themeColor="text1"/>
          <w:sz w:val="24"/>
          <w:szCs w:val="24"/>
        </w:rPr>
        <w:t>, PBMC culture supernatants were collected, clarified by centrifugation at 300 ×g for 10 min, and stored at -80 °C until cytokine analysis. C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ytokines were measured with 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ELISA </w:t>
      </w:r>
      <w:r w:rsidRPr="00D93862">
        <w:rPr>
          <w:rFonts w:eastAsia="DengXian Light" w:cs="Times New Roman"/>
          <w:color w:val="000000"/>
          <w:sz w:val="24"/>
          <w:szCs w:val="24"/>
        </w:rPr>
        <w:t>kits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for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IL-10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(</w:t>
      </w:r>
      <w:r w:rsidRPr="00D93862">
        <w:rPr>
          <w:rFonts w:eastAsia="DengXian Light"/>
          <w:color w:val="000000" w:themeColor="text1"/>
          <w:sz w:val="24"/>
          <w:szCs w:val="24"/>
        </w:rPr>
        <w:t>Invitrogen, CA, USA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)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and IL-12p70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(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Biolegend</w:t>
      </w:r>
      <w:proofErr w:type="spellEnd"/>
      <w:r w:rsidRPr="00D93862">
        <w:rPr>
          <w:rFonts w:eastAsia="DengXian Light"/>
          <w:color w:val="000000" w:themeColor="text1"/>
          <w:sz w:val="24"/>
          <w:szCs w:val="24"/>
        </w:rPr>
        <w:t>,</w:t>
      </w:r>
      <w:r w:rsidRPr="00D93862">
        <w:rPr>
          <w:sz w:val="24"/>
          <w:szCs w:val="24"/>
        </w:rPr>
        <w:t xml:space="preserve"> 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CA, USA) according to the manufacturer’s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instructions</w:t>
      </w:r>
      <w:r w:rsidRPr="00D93862">
        <w:rPr>
          <w:rFonts w:eastAsia="DengXian Light"/>
          <w:color w:val="000000" w:themeColor="text1"/>
          <w:sz w:val="24"/>
          <w:szCs w:val="24"/>
        </w:rPr>
        <w:t>.</w:t>
      </w:r>
    </w:p>
    <w:p w14:paraId="373AC6A1" w14:textId="77777777" w:rsidR="00F62E72" w:rsidRPr="00D93862" w:rsidRDefault="00F62E72" w:rsidP="009C5D76">
      <w:pPr>
        <w:spacing w:line="480" w:lineRule="auto"/>
        <w:ind w:firstLineChars="200" w:firstLine="480"/>
        <w:jc w:val="left"/>
        <w:rPr>
          <w:rFonts w:eastAsia="DengXian Light"/>
          <w:color w:val="000000" w:themeColor="text1"/>
          <w:sz w:val="24"/>
          <w:szCs w:val="24"/>
        </w:rPr>
      </w:pPr>
    </w:p>
    <w:p w14:paraId="05552A27" w14:textId="77777777" w:rsidR="009C5D76" w:rsidRPr="00202E9E" w:rsidRDefault="009C5D76" w:rsidP="009C5D76">
      <w:pPr>
        <w:spacing w:line="480" w:lineRule="auto"/>
        <w:jc w:val="left"/>
        <w:rPr>
          <w:rFonts w:eastAsia="DengXian Light"/>
          <w:b/>
          <w:iCs/>
          <w:sz w:val="24"/>
          <w:szCs w:val="24"/>
        </w:rPr>
      </w:pPr>
      <w:r w:rsidRPr="00202E9E">
        <w:rPr>
          <w:rFonts w:eastAsia="DengXian Light"/>
          <w:b/>
          <w:iCs/>
          <w:sz w:val="24"/>
          <w:szCs w:val="24"/>
        </w:rPr>
        <w:t xml:space="preserve">Bacterial coculture </w:t>
      </w:r>
      <w:r w:rsidRPr="00202E9E">
        <w:rPr>
          <w:rFonts w:eastAsia="DengXian Light" w:hint="eastAsia"/>
          <w:b/>
          <w:iCs/>
          <w:sz w:val="24"/>
          <w:szCs w:val="24"/>
        </w:rPr>
        <w:t>with TNF-</w:t>
      </w:r>
      <w:r w:rsidRPr="00202E9E">
        <w:rPr>
          <w:rFonts w:eastAsia="DengXian Light"/>
          <w:b/>
          <w:iCs/>
          <w:sz w:val="24"/>
          <w:szCs w:val="24"/>
        </w:rPr>
        <w:t>α</w:t>
      </w:r>
      <w:r w:rsidRPr="00202E9E">
        <w:rPr>
          <w:rFonts w:eastAsia="DengXian Light" w:hint="eastAsia"/>
          <w:b/>
          <w:iCs/>
          <w:sz w:val="24"/>
          <w:szCs w:val="24"/>
        </w:rPr>
        <w:t xml:space="preserve"> </w:t>
      </w:r>
      <w:r w:rsidRPr="00202E9E">
        <w:rPr>
          <w:rFonts w:eastAsia="DengXian Light"/>
          <w:b/>
          <w:iCs/>
          <w:sz w:val="24"/>
          <w:szCs w:val="24"/>
        </w:rPr>
        <w:t>s</w:t>
      </w:r>
      <w:r w:rsidRPr="00202E9E">
        <w:rPr>
          <w:rFonts w:eastAsia="DengXian Light" w:hint="eastAsia"/>
          <w:b/>
          <w:iCs/>
          <w:sz w:val="24"/>
          <w:szCs w:val="24"/>
        </w:rPr>
        <w:t>timulated HT</w:t>
      </w:r>
      <w:r w:rsidRPr="00202E9E">
        <w:rPr>
          <w:rFonts w:eastAsia="DengXian Light"/>
          <w:b/>
          <w:iCs/>
          <w:sz w:val="24"/>
          <w:szCs w:val="24"/>
        </w:rPr>
        <w:t>29 cell</w:t>
      </w:r>
      <w:r w:rsidRPr="00202E9E">
        <w:rPr>
          <w:rFonts w:eastAsia="DengXian Light" w:hint="eastAsia"/>
          <w:b/>
          <w:iCs/>
          <w:sz w:val="24"/>
          <w:szCs w:val="24"/>
        </w:rPr>
        <w:t>s</w:t>
      </w:r>
    </w:p>
    <w:p w14:paraId="2F3ECE18" w14:textId="2BEF61F4" w:rsidR="009C5D76" w:rsidRDefault="009C5D76" w:rsidP="009C5D76">
      <w:pPr>
        <w:spacing w:line="480" w:lineRule="auto"/>
        <w:ind w:firstLineChars="200" w:firstLine="480"/>
        <w:jc w:val="left"/>
        <w:rPr>
          <w:rFonts w:cs="Times"/>
          <w:kern w:val="0"/>
          <w:sz w:val="24"/>
          <w:szCs w:val="24"/>
        </w:rPr>
      </w:pPr>
      <w:r w:rsidRPr="00D93862">
        <w:rPr>
          <w:rFonts w:eastAsia="DengXian Light" w:hint="eastAsia"/>
          <w:sz w:val="24"/>
          <w:szCs w:val="24"/>
        </w:rPr>
        <w:t>HT29 cells were cultured</w:t>
      </w:r>
      <w:r w:rsidRPr="00D93862">
        <w:rPr>
          <w:rFonts w:eastAsia="DengXian Light"/>
          <w:sz w:val="24"/>
          <w:szCs w:val="24"/>
        </w:rPr>
        <w:t xml:space="preserve"> in Dulbecco’s modified Eagle’s medium (DMEM</w:t>
      </w:r>
      <w:r w:rsidRPr="00D93862">
        <w:rPr>
          <w:rFonts w:eastAsia="DengXian Light" w:hint="eastAsia"/>
          <w:sz w:val="24"/>
          <w:szCs w:val="24"/>
        </w:rPr>
        <w:t>) (</w:t>
      </w:r>
      <w:proofErr w:type="spellStart"/>
      <w:r w:rsidRPr="00D93862">
        <w:rPr>
          <w:rFonts w:eastAsia="DengXian Light" w:cs="Times New Roman"/>
          <w:sz w:val="24"/>
          <w:szCs w:val="24"/>
        </w:rPr>
        <w:t>HyClone</w:t>
      </w:r>
      <w:proofErr w:type="spellEnd"/>
      <w:r w:rsidRPr="00D93862">
        <w:rPr>
          <w:rFonts w:eastAsia="DengXian Light"/>
          <w:sz w:val="24"/>
          <w:szCs w:val="24"/>
        </w:rPr>
        <w:t>, CA, USA) supplemented with 10% fetal bovine serum</w:t>
      </w:r>
      <w:r w:rsidRPr="00D93862">
        <w:rPr>
          <w:rFonts w:eastAsia="DengXian Light" w:hint="eastAsia"/>
          <w:sz w:val="24"/>
          <w:szCs w:val="24"/>
        </w:rPr>
        <w:t xml:space="preserve"> (</w:t>
      </w:r>
      <w:proofErr w:type="spellStart"/>
      <w:r w:rsidRPr="00D93862">
        <w:rPr>
          <w:rFonts w:eastAsia="DengXian Light" w:cs="Times New Roman"/>
          <w:sz w:val="24"/>
          <w:szCs w:val="24"/>
        </w:rPr>
        <w:t>HyClone</w:t>
      </w:r>
      <w:proofErr w:type="spellEnd"/>
      <w:r w:rsidRPr="00D93862">
        <w:rPr>
          <w:rFonts w:eastAsia="DengXian Light"/>
          <w:sz w:val="24"/>
          <w:szCs w:val="24"/>
        </w:rPr>
        <w:t>, CA, USA</w:t>
      </w:r>
      <w:r w:rsidRPr="00D93862">
        <w:rPr>
          <w:rFonts w:eastAsia="DengXian Light" w:hint="eastAsia"/>
          <w:sz w:val="24"/>
          <w:szCs w:val="24"/>
        </w:rPr>
        <w:t>)</w:t>
      </w:r>
      <w:r w:rsidRPr="00D93862">
        <w:rPr>
          <w:rFonts w:eastAsia="DengXian Light"/>
          <w:sz w:val="24"/>
          <w:szCs w:val="24"/>
        </w:rPr>
        <w:t xml:space="preserve">, penicillin (100 IU/ml) and streptomycin (100 </w:t>
      </w:r>
      <w:proofErr w:type="spellStart"/>
      <w:r w:rsidRPr="00D93862">
        <w:rPr>
          <w:rFonts w:eastAsia="DengXian Light"/>
          <w:sz w:val="24"/>
          <w:szCs w:val="24"/>
        </w:rPr>
        <w:t>μg</w:t>
      </w:r>
      <w:proofErr w:type="spellEnd"/>
      <w:r w:rsidRPr="00D93862">
        <w:rPr>
          <w:rFonts w:eastAsia="DengXian Light"/>
          <w:sz w:val="24"/>
          <w:szCs w:val="24"/>
        </w:rPr>
        <w:t xml:space="preserve">/ml) at 37 °C in </w:t>
      </w:r>
      <w:r w:rsidRPr="00D93862">
        <w:rPr>
          <w:rFonts w:eastAsia="DengXian Light"/>
          <w:color w:val="000000" w:themeColor="text1"/>
          <w:sz w:val="24"/>
          <w:szCs w:val="24"/>
        </w:rPr>
        <w:t>an atmosphere of air with 5% CO</w:t>
      </w:r>
      <w:r w:rsidRPr="00D93862">
        <w:rPr>
          <w:rFonts w:eastAsia="DengXian Light"/>
          <w:color w:val="000000" w:themeColor="text1"/>
          <w:sz w:val="24"/>
          <w:szCs w:val="24"/>
          <w:vertAlign w:val="subscript"/>
        </w:rPr>
        <w:t>2</w:t>
      </w:r>
      <w:r w:rsidRPr="00D93862">
        <w:rPr>
          <w:rFonts w:eastAsia="DengXian Light"/>
          <w:sz w:val="24"/>
          <w:szCs w:val="24"/>
        </w:rPr>
        <w:t xml:space="preserve">. </w:t>
      </w:r>
      <w:r w:rsidRPr="00D93862">
        <w:rPr>
          <w:rFonts w:cs="Times"/>
          <w:kern w:val="0"/>
          <w:sz w:val="24"/>
          <w:szCs w:val="24"/>
        </w:rPr>
        <w:t>Cells were seeded into 24-well culture plates</w:t>
      </w:r>
      <w:r w:rsidRPr="00D93862">
        <w:rPr>
          <w:rFonts w:cs="Times" w:hint="eastAsia"/>
          <w:kern w:val="0"/>
          <w:sz w:val="24"/>
          <w:szCs w:val="24"/>
        </w:rPr>
        <w:t xml:space="preserve"> </w:t>
      </w:r>
      <w:r w:rsidRPr="00D93862">
        <w:rPr>
          <w:rFonts w:eastAsia="DengXian Light"/>
          <w:sz w:val="24"/>
          <w:szCs w:val="24"/>
        </w:rPr>
        <w:t>(Corning)</w:t>
      </w:r>
      <w:r w:rsidRPr="00D93862">
        <w:rPr>
          <w:rFonts w:cs="Times"/>
          <w:kern w:val="0"/>
          <w:sz w:val="24"/>
          <w:szCs w:val="24"/>
        </w:rPr>
        <w:t xml:space="preserve"> at a density of </w:t>
      </w:r>
      <w:r w:rsidRPr="00D93862">
        <w:rPr>
          <w:rFonts w:cs="Times" w:hint="eastAsia"/>
          <w:kern w:val="0"/>
          <w:sz w:val="24"/>
          <w:szCs w:val="24"/>
        </w:rPr>
        <w:t xml:space="preserve">5 </w:t>
      </w:r>
      <w:r w:rsidRPr="00D93862">
        <w:rPr>
          <w:rFonts w:cs="Times"/>
          <w:kern w:val="0"/>
          <w:sz w:val="24"/>
          <w:szCs w:val="24"/>
        </w:rPr>
        <w:t>× 10</w:t>
      </w:r>
      <w:r w:rsidRPr="00D93862">
        <w:rPr>
          <w:rFonts w:cs="Times" w:hint="eastAsia"/>
          <w:kern w:val="0"/>
          <w:sz w:val="24"/>
          <w:szCs w:val="24"/>
          <w:vertAlign w:val="superscript"/>
        </w:rPr>
        <w:t>4</w:t>
      </w:r>
      <w:r w:rsidRPr="00D93862">
        <w:rPr>
          <w:rFonts w:cs="Times" w:hint="eastAsia"/>
          <w:kern w:val="0"/>
          <w:sz w:val="24"/>
          <w:szCs w:val="24"/>
        </w:rPr>
        <w:t xml:space="preserve"> c</w:t>
      </w:r>
      <w:r w:rsidRPr="00D93862">
        <w:rPr>
          <w:rFonts w:cs="Times"/>
          <w:kern w:val="0"/>
          <w:sz w:val="24"/>
          <w:szCs w:val="24"/>
        </w:rPr>
        <w:t>ells/well in 1 ml DMEM. The medium was changed every</w:t>
      </w:r>
      <w:r w:rsidRPr="00D93862">
        <w:rPr>
          <w:rFonts w:cs="Times" w:hint="eastAsia"/>
          <w:kern w:val="0"/>
          <w:sz w:val="24"/>
          <w:szCs w:val="24"/>
        </w:rPr>
        <w:t xml:space="preserve"> second</w:t>
      </w:r>
      <w:r w:rsidRPr="00D93862">
        <w:rPr>
          <w:rFonts w:cs="Times"/>
          <w:kern w:val="0"/>
          <w:sz w:val="24"/>
          <w:szCs w:val="24"/>
        </w:rPr>
        <w:t xml:space="preserve"> day. After culturing for </w:t>
      </w:r>
      <w:r w:rsidRPr="00D93862">
        <w:rPr>
          <w:rFonts w:cs="Times" w:hint="eastAsia"/>
          <w:kern w:val="0"/>
          <w:sz w:val="24"/>
          <w:szCs w:val="24"/>
        </w:rPr>
        <w:t>6</w:t>
      </w:r>
      <w:r w:rsidRPr="00D93862">
        <w:rPr>
          <w:rFonts w:cs="Times"/>
          <w:kern w:val="0"/>
          <w:sz w:val="24"/>
          <w:szCs w:val="24"/>
        </w:rPr>
        <w:t xml:space="preserve"> days, </w:t>
      </w:r>
      <w:r>
        <w:rPr>
          <w:rFonts w:cs="Times"/>
          <w:kern w:val="0"/>
          <w:sz w:val="24"/>
          <w:szCs w:val="24"/>
        </w:rPr>
        <w:t xml:space="preserve">the </w:t>
      </w:r>
      <w:r w:rsidRPr="00D93862">
        <w:rPr>
          <w:rFonts w:cs="Times" w:hint="eastAsia"/>
          <w:kern w:val="0"/>
          <w:sz w:val="24"/>
          <w:szCs w:val="24"/>
        </w:rPr>
        <w:t xml:space="preserve">HT29 </w:t>
      </w:r>
      <w:r w:rsidRPr="00D93862">
        <w:rPr>
          <w:rFonts w:cs="Times"/>
          <w:kern w:val="0"/>
          <w:sz w:val="24"/>
          <w:szCs w:val="24"/>
        </w:rPr>
        <w:t xml:space="preserve">cell culture medium was changed to </w:t>
      </w:r>
      <w:r w:rsidRPr="00D93862">
        <w:rPr>
          <w:rFonts w:cs="Times" w:hint="eastAsia"/>
          <w:kern w:val="0"/>
          <w:sz w:val="24"/>
          <w:szCs w:val="24"/>
        </w:rPr>
        <w:t xml:space="preserve">DMEM </w:t>
      </w:r>
      <w:r w:rsidRPr="00D93862">
        <w:rPr>
          <w:rFonts w:cs="Times"/>
          <w:kern w:val="0"/>
          <w:sz w:val="24"/>
          <w:szCs w:val="24"/>
        </w:rPr>
        <w:t>culture medium</w:t>
      </w:r>
      <w:r w:rsidRPr="00D93862">
        <w:rPr>
          <w:rFonts w:cs="Times" w:hint="eastAsia"/>
          <w:kern w:val="0"/>
          <w:sz w:val="24"/>
          <w:szCs w:val="24"/>
        </w:rPr>
        <w:t xml:space="preserve"> </w:t>
      </w:r>
      <w:r w:rsidRPr="00D93862">
        <w:rPr>
          <w:rFonts w:eastAsia="DengXian Light"/>
          <w:sz w:val="24"/>
          <w:szCs w:val="24"/>
        </w:rPr>
        <w:t>with 5% fetal bovine serum</w:t>
      </w:r>
      <w:r w:rsidRPr="00D93862">
        <w:rPr>
          <w:rFonts w:cs="Times" w:hint="eastAsia"/>
          <w:kern w:val="0"/>
          <w:sz w:val="24"/>
          <w:szCs w:val="24"/>
        </w:rPr>
        <w:t xml:space="preserve">, </w:t>
      </w:r>
      <w:r w:rsidRPr="00D93862">
        <w:rPr>
          <w:rFonts w:cs="Times"/>
          <w:kern w:val="0"/>
          <w:sz w:val="24"/>
          <w:szCs w:val="24"/>
        </w:rPr>
        <w:t xml:space="preserve">and cells </w:t>
      </w:r>
      <w:r w:rsidRPr="00D93862">
        <w:rPr>
          <w:rFonts w:eastAsia="DengXian" w:cs="Times"/>
          <w:kern w:val="0"/>
          <w:sz w:val="24"/>
          <w:szCs w:val="24"/>
        </w:rPr>
        <w:t xml:space="preserve">were </w:t>
      </w:r>
      <w:r w:rsidRPr="00D93862">
        <w:rPr>
          <w:rFonts w:cs="Times"/>
          <w:kern w:val="0"/>
          <w:sz w:val="24"/>
          <w:szCs w:val="24"/>
        </w:rPr>
        <w:t>cultured for an additional 24</w:t>
      </w:r>
      <w:r w:rsidRPr="00D93862">
        <w:rPr>
          <w:rFonts w:cs="Times" w:hint="eastAsia"/>
          <w:kern w:val="0"/>
          <w:sz w:val="24"/>
          <w:szCs w:val="24"/>
        </w:rPr>
        <w:t xml:space="preserve"> </w:t>
      </w:r>
      <w:r w:rsidRPr="00D93862">
        <w:rPr>
          <w:rFonts w:cs="Times"/>
          <w:kern w:val="0"/>
          <w:sz w:val="24"/>
          <w:szCs w:val="24"/>
        </w:rPr>
        <w:t>h.</w:t>
      </w:r>
      <w:r w:rsidRPr="00D93862">
        <w:rPr>
          <w:rFonts w:cs="Times" w:hint="eastAsia"/>
          <w:kern w:val="0"/>
          <w:sz w:val="24"/>
          <w:szCs w:val="24"/>
        </w:rPr>
        <w:t xml:space="preserve"> </w:t>
      </w:r>
      <w:r w:rsidRPr="00D93862">
        <w:rPr>
          <w:rFonts w:cs="Times"/>
          <w:kern w:val="0"/>
          <w:sz w:val="24"/>
          <w:szCs w:val="24"/>
        </w:rPr>
        <w:t>Monolayer-confluent HT29 cells</w:t>
      </w:r>
      <w:r w:rsidRPr="00D93862">
        <w:rPr>
          <w:rFonts w:cs="Times" w:hint="eastAsia"/>
          <w:kern w:val="0"/>
          <w:sz w:val="24"/>
          <w:szCs w:val="24"/>
        </w:rPr>
        <w:t xml:space="preserve"> (</w:t>
      </w:r>
      <w:r w:rsidRPr="00D93862">
        <w:rPr>
          <w:rFonts w:eastAsia="DengXian Light"/>
          <w:sz w:val="24"/>
          <w:szCs w:val="24"/>
        </w:rPr>
        <w:t>2</w:t>
      </w:r>
      <w:r w:rsidRPr="00D93862">
        <w:rPr>
          <w:rFonts w:eastAsia="DengXian Light"/>
          <w:color w:val="000000"/>
          <w:sz w:val="24"/>
          <w:szCs w:val="24"/>
        </w:rPr>
        <w:t>×</w:t>
      </w:r>
      <w:r w:rsidRPr="00D93862">
        <w:rPr>
          <w:rFonts w:eastAsia="DengXian Light"/>
          <w:sz w:val="24"/>
          <w:szCs w:val="24"/>
        </w:rPr>
        <w:t>10</w:t>
      </w:r>
      <w:r w:rsidRPr="00D93862">
        <w:rPr>
          <w:rFonts w:eastAsia="DengXian Light"/>
          <w:sz w:val="24"/>
          <w:szCs w:val="24"/>
          <w:vertAlign w:val="superscript"/>
        </w:rPr>
        <w:t xml:space="preserve">6 </w:t>
      </w:r>
      <w:r w:rsidRPr="00D93862">
        <w:rPr>
          <w:rFonts w:eastAsia="DengXian Light"/>
          <w:sz w:val="24"/>
          <w:szCs w:val="24"/>
        </w:rPr>
        <w:t>cells/well</w:t>
      </w:r>
      <w:r w:rsidRPr="00D93862">
        <w:rPr>
          <w:rFonts w:cs="Times" w:hint="eastAsia"/>
          <w:kern w:val="0"/>
          <w:sz w:val="24"/>
          <w:szCs w:val="24"/>
        </w:rPr>
        <w:t>)</w:t>
      </w:r>
      <w:r w:rsidRPr="00D93862">
        <w:rPr>
          <w:rFonts w:cs="Times"/>
          <w:kern w:val="0"/>
          <w:sz w:val="24"/>
          <w:szCs w:val="24"/>
        </w:rPr>
        <w:t xml:space="preserve"> were rinsed with PBS </w:t>
      </w:r>
      <w:r w:rsidRPr="00D93862">
        <w:rPr>
          <w:rFonts w:cs="Times"/>
          <w:kern w:val="0"/>
          <w:sz w:val="24"/>
          <w:szCs w:val="24"/>
        </w:rPr>
        <w:lastRenderedPageBreak/>
        <w:t>(</w:t>
      </w:r>
      <w:proofErr w:type="spellStart"/>
      <w:r w:rsidRPr="00D93862">
        <w:rPr>
          <w:rFonts w:eastAsia="DengXian" w:cs="Times"/>
          <w:kern w:val="0"/>
          <w:sz w:val="24"/>
          <w:szCs w:val="24"/>
        </w:rPr>
        <w:t>HyClone</w:t>
      </w:r>
      <w:proofErr w:type="spellEnd"/>
      <w:r w:rsidRPr="00D93862">
        <w:rPr>
          <w:rFonts w:eastAsia="DengXian Light"/>
          <w:sz w:val="24"/>
          <w:szCs w:val="24"/>
        </w:rPr>
        <w:t>, CA, USA</w:t>
      </w:r>
      <w:r w:rsidRPr="00D93862">
        <w:rPr>
          <w:rFonts w:cs="Times"/>
          <w:kern w:val="0"/>
          <w:sz w:val="24"/>
          <w:szCs w:val="24"/>
        </w:rPr>
        <w:t xml:space="preserve">) once and then stimulated with human recombinant </w:t>
      </w:r>
      <w:r w:rsidRPr="00D93862">
        <w:rPr>
          <w:rFonts w:cs="Times" w:hint="eastAsia"/>
          <w:kern w:val="0"/>
          <w:sz w:val="24"/>
          <w:szCs w:val="24"/>
        </w:rPr>
        <w:t xml:space="preserve">5 </w:t>
      </w:r>
      <w:r w:rsidRPr="00D93862">
        <w:rPr>
          <w:rFonts w:cs="Times"/>
          <w:kern w:val="0"/>
          <w:sz w:val="24"/>
          <w:szCs w:val="24"/>
        </w:rPr>
        <w:t>ng/ml TNF-α (</w:t>
      </w:r>
      <w:proofErr w:type="spellStart"/>
      <w:r w:rsidRPr="00D93862">
        <w:rPr>
          <w:rFonts w:cs="Times"/>
          <w:kern w:val="0"/>
          <w:sz w:val="24"/>
          <w:szCs w:val="24"/>
        </w:rPr>
        <w:t>PeproTech</w:t>
      </w:r>
      <w:proofErr w:type="spellEnd"/>
      <w:r w:rsidRPr="00D93862">
        <w:rPr>
          <w:rFonts w:cs="Times"/>
          <w:kern w:val="0"/>
          <w:sz w:val="24"/>
          <w:szCs w:val="24"/>
        </w:rPr>
        <w:t xml:space="preserve">, USA) in DMEM </w:t>
      </w:r>
      <w:r w:rsidRPr="00D93862">
        <w:rPr>
          <w:rFonts w:eastAsia="DengXian" w:cs="Times"/>
          <w:kern w:val="0"/>
          <w:sz w:val="24"/>
          <w:szCs w:val="24"/>
        </w:rPr>
        <w:t>supplemented</w:t>
      </w:r>
      <w:r w:rsidRPr="00D93862">
        <w:rPr>
          <w:rFonts w:cs="Times" w:hint="eastAsia"/>
          <w:kern w:val="0"/>
          <w:sz w:val="24"/>
          <w:szCs w:val="24"/>
        </w:rPr>
        <w:t xml:space="preserve"> with </w:t>
      </w:r>
      <w:r w:rsidRPr="00D93862">
        <w:rPr>
          <w:rFonts w:eastAsia="DengXian Light"/>
          <w:sz w:val="24"/>
          <w:szCs w:val="24"/>
        </w:rPr>
        <w:t>heat-killed bacterial cells</w:t>
      </w:r>
      <w:r w:rsidRPr="00D93862">
        <w:rPr>
          <w:rFonts w:eastAsia="DengXian Light" w:hint="eastAsia"/>
          <w:sz w:val="24"/>
          <w:szCs w:val="24"/>
        </w:rPr>
        <w:t xml:space="preserve"> or bacterial culture supernatants. </w:t>
      </w:r>
      <w:r w:rsidRPr="00D93862">
        <w:rPr>
          <w:rFonts w:eastAsia="DengXian Light"/>
          <w:sz w:val="24"/>
          <w:szCs w:val="24"/>
        </w:rPr>
        <w:t xml:space="preserve">For </w:t>
      </w:r>
      <w:r>
        <w:rPr>
          <w:rFonts w:eastAsia="DengXian Light"/>
          <w:sz w:val="24"/>
          <w:szCs w:val="24"/>
        </w:rPr>
        <w:t xml:space="preserve">the </w:t>
      </w:r>
      <w:r w:rsidRPr="00D93862">
        <w:rPr>
          <w:rFonts w:eastAsia="DengXian Light"/>
          <w:sz w:val="24"/>
          <w:szCs w:val="24"/>
        </w:rPr>
        <w:t>heat-killed bacterial cell</w:t>
      </w:r>
      <w:r w:rsidRPr="00D93862">
        <w:rPr>
          <w:rFonts w:eastAsia="DengXian Light" w:hint="eastAsia"/>
          <w:sz w:val="24"/>
          <w:szCs w:val="24"/>
        </w:rPr>
        <w:t xml:space="preserve"> assays, </w:t>
      </w:r>
      <w:r w:rsidRPr="00D93862">
        <w:rPr>
          <w:rFonts w:eastAsia="DengXian Light"/>
          <w:sz w:val="24"/>
          <w:szCs w:val="24"/>
        </w:rPr>
        <w:t>50</w:t>
      </w:r>
      <w:r w:rsidRPr="00D93862">
        <w:rPr>
          <w:rFonts w:eastAsia="DengXian Light" w:hint="eastAsia"/>
          <w:sz w:val="24"/>
          <w:szCs w:val="24"/>
        </w:rPr>
        <w:t xml:space="preserve"> </w:t>
      </w:r>
      <w:r w:rsidRPr="00D93862">
        <w:rPr>
          <w:rFonts w:eastAsia="DengXian Light"/>
          <w:sz w:val="24"/>
          <w:szCs w:val="24"/>
        </w:rPr>
        <w:t>µl thawed heat-killed bacterial cell</w:t>
      </w:r>
      <w:r w:rsidRPr="00D93862">
        <w:rPr>
          <w:rFonts w:eastAsia="DengXian Light" w:hint="eastAsia"/>
          <w:sz w:val="24"/>
          <w:szCs w:val="24"/>
        </w:rPr>
        <w:t xml:space="preserve"> suspension 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containing </w:t>
      </w:r>
      <w:r w:rsidRPr="00D93862">
        <w:rPr>
          <w:rFonts w:eastAsia="DengXian Light"/>
          <w:sz w:val="24"/>
          <w:szCs w:val="24"/>
        </w:rPr>
        <w:t>1.6</w:t>
      </w:r>
      <w:r w:rsidRPr="00D93862">
        <w:rPr>
          <w:rFonts w:eastAsia="DengXian Light" w:hint="eastAsia"/>
          <w:sz w:val="24"/>
          <w:szCs w:val="24"/>
        </w:rPr>
        <w:t xml:space="preserve"> </w:t>
      </w:r>
      <w:r w:rsidRPr="00D93862">
        <w:rPr>
          <w:rFonts w:eastAsia="DengXian Light"/>
          <w:color w:val="000000"/>
          <w:sz w:val="24"/>
          <w:szCs w:val="24"/>
        </w:rPr>
        <w:t>×</w:t>
      </w:r>
      <w:r w:rsidRPr="00D93862">
        <w:rPr>
          <w:rFonts w:eastAsia="DengXian Light" w:hint="eastAsia"/>
          <w:color w:val="000000"/>
          <w:sz w:val="24"/>
          <w:szCs w:val="24"/>
        </w:rPr>
        <w:t xml:space="preserve"> </w:t>
      </w:r>
      <w:r w:rsidRPr="00D93862">
        <w:rPr>
          <w:rFonts w:eastAsia="DengXian Light"/>
          <w:sz w:val="24"/>
          <w:szCs w:val="24"/>
        </w:rPr>
        <w:t>10</w:t>
      </w:r>
      <w:r w:rsidRPr="00D93862">
        <w:rPr>
          <w:rFonts w:eastAsia="DengXian Light"/>
          <w:sz w:val="24"/>
          <w:szCs w:val="24"/>
          <w:vertAlign w:val="superscript"/>
        </w:rPr>
        <w:t>9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CFU/ml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[MOI of 40, </w:t>
      </w:r>
      <w:r w:rsidRPr="00D93862">
        <w:rPr>
          <w:rFonts w:eastAsia="DengXian Light"/>
          <w:color w:val="000000" w:themeColor="text1"/>
          <w:sz w:val="24"/>
          <w:szCs w:val="24"/>
        </w:rPr>
        <w:t>bacteria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-to-</w:t>
      </w:r>
      <w:r w:rsidRPr="00D93862">
        <w:rPr>
          <w:rFonts w:eastAsia="DengXian Light"/>
          <w:color w:val="000000" w:themeColor="text1"/>
          <w:sz w:val="24"/>
          <w:szCs w:val="24"/>
        </w:rPr>
        <w:t>cell ratio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40</w:t>
      </w:r>
      <w:r w:rsidRPr="00D93862">
        <w:rPr>
          <w:rFonts w:eastAsia="DengXian Light"/>
          <w:color w:val="000000" w:themeColor="text1"/>
          <w:sz w:val="24"/>
          <w:szCs w:val="24"/>
        </w:rPr>
        <w:t>:1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] 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or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4 </w:t>
      </w:r>
      <w:r w:rsidRPr="00D93862">
        <w:rPr>
          <w:rFonts w:eastAsia="DengXian Light"/>
          <w:color w:val="000000" w:themeColor="text1"/>
          <w:sz w:val="24"/>
          <w:szCs w:val="24"/>
        </w:rPr>
        <w:t>× 10</w:t>
      </w:r>
      <w:r w:rsidRPr="00D93862">
        <w:rPr>
          <w:rFonts w:eastAsia="DengXian Light"/>
          <w:color w:val="000000" w:themeColor="text1"/>
          <w:sz w:val="24"/>
          <w:szCs w:val="24"/>
          <w:vertAlign w:val="superscript"/>
        </w:rPr>
        <w:t>9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CFU/ml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(MOI of 100, </w:t>
      </w:r>
      <w:r w:rsidRPr="00D93862">
        <w:rPr>
          <w:rFonts w:eastAsia="DengXian Light"/>
          <w:color w:val="000000" w:themeColor="text1"/>
          <w:sz w:val="24"/>
          <w:szCs w:val="24"/>
        </w:rPr>
        <w:t>bacteria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-to-</w:t>
      </w:r>
      <w:r w:rsidRPr="00D93862">
        <w:rPr>
          <w:rFonts w:eastAsia="DengXian Light"/>
          <w:color w:val="000000" w:themeColor="text1"/>
          <w:sz w:val="24"/>
          <w:szCs w:val="24"/>
        </w:rPr>
        <w:t>cell</w:t>
      </w:r>
      <w:r w:rsidRPr="00D93862">
        <w:rPr>
          <w:rFonts w:eastAsia="DengXian Light" w:cs="Times New Roman"/>
          <w:color w:val="000000"/>
          <w:sz w:val="24"/>
          <w:szCs w:val="24"/>
        </w:rPr>
        <w:t xml:space="preserve"> ratio 100</w:t>
      </w:r>
      <w:r w:rsidRPr="00D93862">
        <w:rPr>
          <w:rFonts w:eastAsia="DengXian Light"/>
          <w:color w:val="000000" w:themeColor="text1"/>
          <w:sz w:val="24"/>
          <w:szCs w:val="24"/>
        </w:rPr>
        <w:t>:1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) and 50 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μl</w:t>
      </w:r>
      <w:proofErr w:type="spellEnd"/>
      <w:r w:rsidRPr="00D93862">
        <w:rPr>
          <w:rFonts w:eastAsia="DengXian Light"/>
          <w:color w:val="000000" w:themeColor="text1"/>
          <w:sz w:val="24"/>
          <w:szCs w:val="24"/>
        </w:rPr>
        <w:t xml:space="preserve"> PBS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(</w:t>
      </w:r>
      <w:proofErr w:type="spellStart"/>
      <w:r w:rsidRPr="00D93862">
        <w:rPr>
          <w:rFonts w:eastAsia="DengXian Light" w:cs="Times New Roman"/>
          <w:color w:val="000000"/>
          <w:sz w:val="24"/>
          <w:szCs w:val="24"/>
        </w:rPr>
        <w:t>nonstimulated</w:t>
      </w:r>
      <w:proofErr w:type="spellEnd"/>
      <w:r w:rsidRPr="00D93862">
        <w:rPr>
          <w:rFonts w:eastAsia="DengXian Light"/>
          <w:color w:val="000000" w:themeColor="text1"/>
          <w:sz w:val="24"/>
          <w:szCs w:val="24"/>
        </w:rPr>
        <w:t xml:space="preserve"> negative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control)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was added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to individual culture wells of HT29</w:t>
      </w:r>
      <w:r w:rsidRPr="00D93862">
        <w:rPr>
          <w:rFonts w:eastAsia="DengXian Light" w:cs="Times New Roman"/>
          <w:color w:val="000000"/>
          <w:sz w:val="24"/>
          <w:szCs w:val="24"/>
        </w:rPr>
        <w:t xml:space="preserve"> cells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, and the final total culture volume was 500 </w:t>
      </w:r>
      <w:r w:rsidRPr="00D93862">
        <w:rPr>
          <w:rFonts w:eastAsia="DengXian Light"/>
          <w:sz w:val="24"/>
          <w:szCs w:val="24"/>
        </w:rPr>
        <w:t>µl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. </w:t>
      </w:r>
      <w:r w:rsidRPr="00D93862">
        <w:rPr>
          <w:rFonts w:eastAsia="DengXian Light"/>
          <w:color w:val="000000" w:themeColor="text1"/>
          <w:sz w:val="24"/>
          <w:szCs w:val="24"/>
        </w:rPr>
        <w:t>In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</w:t>
      </w:r>
      <w:r>
        <w:rPr>
          <w:rFonts w:eastAsia="DengXian Light"/>
          <w:color w:val="000000" w:themeColor="text1"/>
          <w:sz w:val="24"/>
          <w:szCs w:val="24"/>
        </w:rPr>
        <w:t xml:space="preserve">the 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bacterial culture supernatant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assays, to achieve </w:t>
      </w:r>
      <w:r w:rsidRPr="00D93862">
        <w:rPr>
          <w:rFonts w:eastAsia="DengXian Light" w:cs="Times New Roman"/>
          <w:color w:val="000000"/>
          <w:sz w:val="24"/>
          <w:szCs w:val="24"/>
        </w:rPr>
        <w:t>a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final concentration</w:t>
      </w:r>
      <w:r w:rsidRPr="00D93862">
        <w:rPr>
          <w:rFonts w:eastAsia="DengXian Light" w:cs="Times New Roman"/>
          <w:color w:val="000000"/>
          <w:sz w:val="24"/>
          <w:szCs w:val="24"/>
        </w:rPr>
        <w:t xml:space="preserve"> of 10%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, 50 </w:t>
      </w:r>
      <w:proofErr w:type="spellStart"/>
      <w:r w:rsidRPr="00D93862">
        <w:rPr>
          <w:rFonts w:eastAsia="DengXian Light"/>
          <w:color w:val="000000" w:themeColor="text1"/>
          <w:sz w:val="24"/>
          <w:szCs w:val="24"/>
        </w:rPr>
        <w:t>μl</w:t>
      </w:r>
      <w:proofErr w:type="spellEnd"/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bacterial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culture supernatant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s, unfermented sterile </w:t>
      </w:r>
      <w:r w:rsidRPr="00D93862">
        <w:rPr>
          <w:rFonts w:eastAsia="DengXian Light"/>
          <w:color w:val="000000" w:themeColor="text1"/>
          <w:sz w:val="24"/>
          <w:szCs w:val="24"/>
        </w:rPr>
        <w:t>bacteria medium M17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(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negative control for </w:t>
      </w:r>
      <w:r w:rsidRPr="00D93862">
        <w:rPr>
          <w:rFonts w:eastAsia="DengXian Light"/>
          <w:i/>
          <w:sz w:val="24"/>
          <w:szCs w:val="24"/>
        </w:rPr>
        <w:t xml:space="preserve">S. </w:t>
      </w:r>
      <w:proofErr w:type="spellStart"/>
      <w:r w:rsidRPr="00D93862">
        <w:rPr>
          <w:rFonts w:eastAsia="DengXian Light"/>
          <w:i/>
          <w:sz w:val="24"/>
          <w:szCs w:val="24"/>
        </w:rPr>
        <w:t>parasanguinis</w:t>
      </w:r>
      <w:proofErr w:type="spellEnd"/>
      <w:r w:rsidRPr="00D93862">
        <w:rPr>
          <w:rFonts w:eastAsia="DengXian Light"/>
          <w:sz w:val="24"/>
          <w:szCs w:val="24"/>
        </w:rPr>
        <w:t xml:space="preserve"> F278</w:t>
      </w:r>
      <w:r w:rsidRPr="00D93862">
        <w:rPr>
          <w:rFonts w:eastAsia="DengXian Light" w:hint="eastAsia"/>
          <w:sz w:val="24"/>
          <w:szCs w:val="24"/>
        </w:rPr>
        <w:t xml:space="preserve"> and </w:t>
      </w:r>
      <w:r w:rsidRPr="00D93862">
        <w:rPr>
          <w:rFonts w:eastAsia="DengXian Light"/>
          <w:i/>
          <w:sz w:val="24"/>
          <w:szCs w:val="24"/>
        </w:rPr>
        <w:t xml:space="preserve">S. </w:t>
      </w:r>
      <w:proofErr w:type="spellStart"/>
      <w:r w:rsidRPr="00D93862">
        <w:rPr>
          <w:rFonts w:eastAsia="DengXian Light"/>
          <w:i/>
          <w:sz w:val="24"/>
          <w:szCs w:val="24"/>
        </w:rPr>
        <w:t>salivarius</w:t>
      </w:r>
      <w:proofErr w:type="spellEnd"/>
      <w:r w:rsidRPr="00D93862">
        <w:rPr>
          <w:rFonts w:eastAsia="DengXian Light"/>
          <w:sz w:val="24"/>
          <w:szCs w:val="24"/>
        </w:rPr>
        <w:t xml:space="preserve"> F286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)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 and MRS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>(</w:t>
      </w:r>
      <w:r w:rsidRPr="00D93862">
        <w:rPr>
          <w:rFonts w:eastAsia="DengXian Light"/>
          <w:color w:val="000000" w:themeColor="text1"/>
          <w:sz w:val="24"/>
          <w:szCs w:val="24"/>
        </w:rPr>
        <w:t xml:space="preserve">negative 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control for LGG) were </w:t>
      </w:r>
      <w:r w:rsidRPr="00D93862">
        <w:rPr>
          <w:rFonts w:eastAsia="DengXian Light"/>
          <w:color w:val="000000" w:themeColor="text1"/>
          <w:sz w:val="24"/>
          <w:szCs w:val="24"/>
        </w:rPr>
        <w:t>added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 to individual culture wells of HT29</w:t>
      </w:r>
      <w:r w:rsidRPr="00D93862">
        <w:rPr>
          <w:rFonts w:eastAsia="DengXian Light" w:cs="Times New Roman"/>
          <w:color w:val="000000"/>
          <w:sz w:val="24"/>
          <w:szCs w:val="24"/>
        </w:rPr>
        <w:t xml:space="preserve"> cells</w:t>
      </w:r>
      <w:r w:rsidRPr="00D93862">
        <w:rPr>
          <w:rFonts w:eastAsia="DengXian Light" w:hint="eastAsia"/>
          <w:color w:val="000000" w:themeColor="text1"/>
          <w:sz w:val="24"/>
          <w:szCs w:val="24"/>
        </w:rPr>
        <w:t xml:space="preserve">, and the final total culture volume was 500 </w:t>
      </w:r>
      <w:r w:rsidRPr="00D93862">
        <w:rPr>
          <w:rFonts w:eastAsia="DengXian Light"/>
          <w:sz w:val="24"/>
          <w:szCs w:val="24"/>
        </w:rPr>
        <w:t>µl</w:t>
      </w:r>
      <w:r w:rsidRPr="00D93862">
        <w:rPr>
          <w:rFonts w:eastAsia="DengXian Light" w:hint="eastAsia"/>
          <w:sz w:val="24"/>
          <w:szCs w:val="24"/>
        </w:rPr>
        <w:t xml:space="preserve">. </w:t>
      </w:r>
      <w:r w:rsidRPr="00D93862">
        <w:rPr>
          <w:rFonts w:eastAsia="DengXian Light"/>
          <w:sz w:val="24"/>
          <w:szCs w:val="24"/>
        </w:rPr>
        <w:t xml:space="preserve">After </w:t>
      </w:r>
      <w:r w:rsidRPr="00D93862">
        <w:rPr>
          <w:rFonts w:eastAsia="DengXian Light" w:hint="eastAsia"/>
          <w:sz w:val="24"/>
          <w:szCs w:val="24"/>
        </w:rPr>
        <w:t>6</w:t>
      </w:r>
      <w:r w:rsidRPr="00D93862">
        <w:rPr>
          <w:rFonts w:eastAsia="DengXian Light" w:cs="Times New Roman"/>
          <w:sz w:val="24"/>
          <w:szCs w:val="24"/>
        </w:rPr>
        <w:t xml:space="preserve"> hours of</w:t>
      </w:r>
      <w:r w:rsidRPr="00D93862">
        <w:rPr>
          <w:rFonts w:eastAsia="DengXian Light" w:hint="eastAsia"/>
          <w:sz w:val="24"/>
          <w:szCs w:val="24"/>
        </w:rPr>
        <w:t xml:space="preserve"> </w:t>
      </w:r>
      <w:r w:rsidRPr="00D93862">
        <w:rPr>
          <w:rFonts w:eastAsia="DengXian Light"/>
          <w:sz w:val="24"/>
          <w:szCs w:val="24"/>
        </w:rPr>
        <w:t xml:space="preserve">incubation, </w:t>
      </w:r>
      <w:r w:rsidRPr="00D93862">
        <w:rPr>
          <w:rFonts w:eastAsia="DengXian Light" w:hint="eastAsia"/>
          <w:sz w:val="24"/>
          <w:szCs w:val="24"/>
        </w:rPr>
        <w:t xml:space="preserve">HT29 </w:t>
      </w:r>
      <w:r w:rsidRPr="00D93862">
        <w:rPr>
          <w:rFonts w:eastAsia="DengXian Light"/>
          <w:sz w:val="24"/>
          <w:szCs w:val="24"/>
        </w:rPr>
        <w:t>cell culture supernatant was collected</w:t>
      </w:r>
      <w:r w:rsidRPr="00D93862">
        <w:rPr>
          <w:rFonts w:eastAsia="DengXian Light" w:hint="eastAsia"/>
          <w:sz w:val="24"/>
          <w:szCs w:val="24"/>
        </w:rPr>
        <w:t>,</w:t>
      </w:r>
      <w:r w:rsidRPr="00D93862">
        <w:rPr>
          <w:rFonts w:cs="Times"/>
          <w:kern w:val="0"/>
          <w:sz w:val="24"/>
          <w:szCs w:val="24"/>
        </w:rPr>
        <w:t xml:space="preserve"> centrifuged at 4000 × g for 5 min</w:t>
      </w:r>
      <w:r w:rsidRPr="00D93862">
        <w:rPr>
          <w:rFonts w:eastAsia="DengXian Light"/>
          <w:sz w:val="24"/>
          <w:szCs w:val="24"/>
        </w:rPr>
        <w:t xml:space="preserve"> and frozen at -20 °C until </w:t>
      </w:r>
      <w:r w:rsidRPr="00D93862">
        <w:rPr>
          <w:rFonts w:eastAsia="DengXian Light" w:hint="eastAsia"/>
          <w:sz w:val="24"/>
          <w:szCs w:val="24"/>
        </w:rPr>
        <w:t>an</w:t>
      </w:r>
      <w:r w:rsidRPr="00D93862">
        <w:rPr>
          <w:rFonts w:eastAsia="DengXian Light"/>
          <w:sz w:val="24"/>
          <w:szCs w:val="24"/>
        </w:rPr>
        <w:t xml:space="preserve">alysis. </w:t>
      </w:r>
      <w:r w:rsidRPr="00D93862">
        <w:rPr>
          <w:rFonts w:cs="Times"/>
          <w:kern w:val="0"/>
          <w:sz w:val="24"/>
          <w:szCs w:val="24"/>
        </w:rPr>
        <w:t xml:space="preserve">IL-8 </w:t>
      </w:r>
      <w:r w:rsidRPr="00D93862">
        <w:rPr>
          <w:rFonts w:cs="Times" w:hint="eastAsia"/>
          <w:kern w:val="0"/>
          <w:sz w:val="24"/>
          <w:szCs w:val="24"/>
        </w:rPr>
        <w:t xml:space="preserve">was measured </w:t>
      </w:r>
      <w:r w:rsidRPr="00D93862">
        <w:rPr>
          <w:rFonts w:cs="Times"/>
          <w:kern w:val="0"/>
          <w:sz w:val="24"/>
          <w:szCs w:val="24"/>
        </w:rPr>
        <w:t xml:space="preserve">using Human IL-8/CXCL8 </w:t>
      </w:r>
      <w:proofErr w:type="spellStart"/>
      <w:r w:rsidRPr="00D93862">
        <w:rPr>
          <w:rFonts w:cs="Times"/>
          <w:kern w:val="0"/>
          <w:sz w:val="24"/>
          <w:szCs w:val="24"/>
        </w:rPr>
        <w:t>Quantikine</w:t>
      </w:r>
      <w:proofErr w:type="spellEnd"/>
      <w:r w:rsidRPr="00D93862">
        <w:rPr>
          <w:rFonts w:cs="Times"/>
          <w:kern w:val="0"/>
          <w:sz w:val="24"/>
          <w:szCs w:val="24"/>
        </w:rPr>
        <w:t xml:space="preserve"> ELISA kits (R&amp;D </w:t>
      </w:r>
      <w:r w:rsidRPr="00D93862">
        <w:rPr>
          <w:rFonts w:eastAsia="DengXian" w:cs="Times"/>
          <w:kern w:val="0"/>
          <w:sz w:val="24"/>
          <w:szCs w:val="24"/>
        </w:rPr>
        <w:t>Systems</w:t>
      </w:r>
      <w:r w:rsidRPr="00D93862">
        <w:rPr>
          <w:rFonts w:cs="Times"/>
          <w:kern w:val="0"/>
          <w:sz w:val="24"/>
          <w:szCs w:val="24"/>
        </w:rPr>
        <w:t>, MN, USA)</w:t>
      </w:r>
      <w:r w:rsidRPr="00D93862">
        <w:rPr>
          <w:rFonts w:eastAsia="DengXian Light"/>
          <w:sz w:val="24"/>
          <w:szCs w:val="24"/>
        </w:rPr>
        <w:t>.</w:t>
      </w:r>
      <w:r w:rsidRPr="00D93862">
        <w:rPr>
          <w:rFonts w:eastAsia="DengXian Light" w:hint="eastAsia"/>
          <w:sz w:val="24"/>
          <w:szCs w:val="24"/>
        </w:rPr>
        <w:t xml:space="preserve"> </w:t>
      </w:r>
      <w:r w:rsidRPr="00D93862">
        <w:rPr>
          <w:rFonts w:eastAsia="DengXian Light"/>
          <w:sz w:val="24"/>
          <w:szCs w:val="24"/>
        </w:rPr>
        <w:t>B</w:t>
      </w:r>
      <w:r w:rsidRPr="00D93862">
        <w:rPr>
          <w:rFonts w:eastAsia="DengXian Light" w:hint="eastAsia"/>
          <w:sz w:val="24"/>
          <w:szCs w:val="24"/>
        </w:rPr>
        <w:t xml:space="preserve">acterial cells of </w:t>
      </w:r>
      <w:r w:rsidRPr="00D93862">
        <w:rPr>
          <w:rFonts w:eastAsia="DengXian Light"/>
          <w:i/>
          <w:iCs/>
          <w:color w:val="000000"/>
          <w:sz w:val="24"/>
          <w:szCs w:val="24"/>
        </w:rPr>
        <w:t xml:space="preserve">S. </w:t>
      </w:r>
      <w:proofErr w:type="spellStart"/>
      <w:r w:rsidRPr="00D93862">
        <w:rPr>
          <w:rFonts w:eastAsia="DengXian Light"/>
          <w:i/>
          <w:iCs/>
          <w:color w:val="000000"/>
          <w:sz w:val="24"/>
          <w:szCs w:val="24"/>
        </w:rPr>
        <w:t>parasanguinis</w:t>
      </w:r>
      <w:proofErr w:type="spellEnd"/>
      <w:r w:rsidRPr="00D93862">
        <w:rPr>
          <w:rFonts w:eastAsia="DengXian Light"/>
          <w:i/>
          <w:iCs/>
          <w:color w:val="000000"/>
          <w:sz w:val="24"/>
          <w:szCs w:val="24"/>
        </w:rPr>
        <w:t xml:space="preserve"> </w:t>
      </w:r>
      <w:r w:rsidRPr="00D93862">
        <w:rPr>
          <w:rFonts w:eastAsia="DengXian Light"/>
          <w:color w:val="000000"/>
          <w:sz w:val="24"/>
          <w:szCs w:val="24"/>
        </w:rPr>
        <w:t xml:space="preserve">F278, </w:t>
      </w:r>
      <w:r w:rsidRPr="00D93862">
        <w:rPr>
          <w:rFonts w:eastAsia="DengXian Light"/>
          <w:i/>
          <w:iCs/>
          <w:color w:val="000000"/>
          <w:sz w:val="24"/>
          <w:szCs w:val="24"/>
        </w:rPr>
        <w:t xml:space="preserve">S. </w:t>
      </w:r>
      <w:proofErr w:type="spellStart"/>
      <w:r w:rsidRPr="00D93862">
        <w:rPr>
          <w:rFonts w:eastAsia="DengXian Light"/>
          <w:i/>
          <w:iCs/>
          <w:color w:val="000000"/>
          <w:sz w:val="24"/>
          <w:szCs w:val="24"/>
        </w:rPr>
        <w:t>salivarius</w:t>
      </w:r>
      <w:proofErr w:type="spellEnd"/>
      <w:r w:rsidRPr="00D93862">
        <w:rPr>
          <w:rFonts w:eastAsia="DengXian Light"/>
          <w:i/>
          <w:iCs/>
          <w:color w:val="000000"/>
          <w:sz w:val="24"/>
          <w:szCs w:val="24"/>
        </w:rPr>
        <w:t xml:space="preserve"> </w:t>
      </w:r>
      <w:r w:rsidRPr="00D93862">
        <w:rPr>
          <w:rFonts w:eastAsia="DengXian Light"/>
          <w:color w:val="000000"/>
          <w:sz w:val="24"/>
          <w:szCs w:val="24"/>
        </w:rPr>
        <w:t>F286,</w:t>
      </w:r>
      <w:r w:rsidRPr="00D93862">
        <w:rPr>
          <w:rFonts w:eastAsia="DengXian Light" w:hint="eastAsia"/>
          <w:color w:val="000000"/>
          <w:sz w:val="24"/>
          <w:szCs w:val="24"/>
        </w:rPr>
        <w:t xml:space="preserve"> and</w:t>
      </w:r>
      <w:r w:rsidRPr="00D93862">
        <w:rPr>
          <w:rFonts w:eastAsia="DengXian Light"/>
          <w:color w:val="000000"/>
          <w:sz w:val="24"/>
          <w:szCs w:val="24"/>
        </w:rPr>
        <w:t xml:space="preserve"> </w:t>
      </w:r>
      <w:r w:rsidRPr="00D93862">
        <w:rPr>
          <w:rFonts w:eastAsia="DengXian Light" w:hint="eastAsia"/>
          <w:color w:val="000000"/>
          <w:sz w:val="24"/>
          <w:szCs w:val="24"/>
        </w:rPr>
        <w:t>L</w:t>
      </w:r>
      <w:r w:rsidRPr="00D93862">
        <w:rPr>
          <w:rFonts w:eastAsia="DengXian Light"/>
          <w:color w:val="000000"/>
          <w:sz w:val="24"/>
          <w:szCs w:val="24"/>
        </w:rPr>
        <w:t xml:space="preserve">GG </w:t>
      </w:r>
      <w:r w:rsidRPr="00D93862">
        <w:rPr>
          <w:rFonts w:eastAsia="DengXian Light" w:hint="eastAsia"/>
          <w:color w:val="000000"/>
          <w:sz w:val="24"/>
          <w:szCs w:val="24"/>
        </w:rPr>
        <w:t>at</w:t>
      </w:r>
      <w:r w:rsidRPr="00D93862">
        <w:rPr>
          <w:rFonts w:eastAsia="DengXian Light" w:cs="Times New Roman"/>
          <w:sz w:val="24"/>
          <w:szCs w:val="24"/>
        </w:rPr>
        <w:t xml:space="preserve"> MOIs of</w:t>
      </w:r>
      <w:r w:rsidRPr="00D93862">
        <w:rPr>
          <w:rFonts w:eastAsia="DengXian Light" w:hint="eastAsia"/>
          <w:sz w:val="24"/>
          <w:szCs w:val="24"/>
        </w:rPr>
        <w:t xml:space="preserve"> 40 and 100 and </w:t>
      </w:r>
      <w:r w:rsidRPr="00D93862">
        <w:rPr>
          <w:rFonts w:cs="Times"/>
          <w:kern w:val="0"/>
          <w:sz w:val="24"/>
          <w:szCs w:val="24"/>
        </w:rPr>
        <w:t xml:space="preserve">10% </w:t>
      </w:r>
      <w:r w:rsidRPr="00D93862">
        <w:rPr>
          <w:rFonts w:cs="Times" w:hint="eastAsia"/>
          <w:kern w:val="0"/>
          <w:sz w:val="24"/>
          <w:szCs w:val="24"/>
        </w:rPr>
        <w:t>bacterial culture supernatants</w:t>
      </w:r>
      <w:r w:rsidRPr="00D93862">
        <w:rPr>
          <w:rFonts w:cs="Times"/>
          <w:kern w:val="0"/>
          <w:sz w:val="24"/>
          <w:szCs w:val="24"/>
        </w:rPr>
        <w:t xml:space="preserve"> of </w:t>
      </w:r>
      <w:r w:rsidRPr="00D93862">
        <w:rPr>
          <w:rFonts w:cs="Times" w:hint="eastAsia"/>
          <w:kern w:val="0"/>
          <w:sz w:val="24"/>
          <w:szCs w:val="24"/>
        </w:rPr>
        <w:t xml:space="preserve">the three </w:t>
      </w:r>
      <w:r w:rsidRPr="00D93862">
        <w:rPr>
          <w:rFonts w:cs="Times"/>
          <w:kern w:val="0"/>
          <w:sz w:val="24"/>
          <w:szCs w:val="24"/>
        </w:rPr>
        <w:t>strain</w:t>
      </w:r>
      <w:r w:rsidRPr="00D93862">
        <w:rPr>
          <w:rFonts w:cs="Times" w:hint="eastAsia"/>
          <w:kern w:val="0"/>
          <w:sz w:val="24"/>
          <w:szCs w:val="24"/>
        </w:rPr>
        <w:t>s did not</w:t>
      </w:r>
      <w:r w:rsidRPr="00D93862">
        <w:rPr>
          <w:rFonts w:cs="Times"/>
          <w:kern w:val="0"/>
          <w:sz w:val="24"/>
          <w:szCs w:val="24"/>
        </w:rPr>
        <w:t xml:space="preserve"> affect the viability of HT-29 cells according</w:t>
      </w:r>
      <w:r w:rsidRPr="00D93862">
        <w:rPr>
          <w:rFonts w:cs="Times" w:hint="eastAsia"/>
          <w:kern w:val="0"/>
          <w:sz w:val="24"/>
          <w:szCs w:val="24"/>
        </w:rPr>
        <w:t xml:space="preserve"> to</w:t>
      </w:r>
      <w:r w:rsidRPr="00D93862">
        <w:rPr>
          <w:rFonts w:cs="Times"/>
          <w:kern w:val="0"/>
          <w:sz w:val="24"/>
          <w:szCs w:val="24"/>
        </w:rPr>
        <w:t xml:space="preserve"> </w:t>
      </w:r>
      <w:r w:rsidRPr="00D93862">
        <w:rPr>
          <w:rFonts w:cs="Times" w:hint="eastAsia"/>
          <w:kern w:val="0"/>
          <w:sz w:val="24"/>
          <w:szCs w:val="24"/>
        </w:rPr>
        <w:t>LDH</w:t>
      </w:r>
      <w:r w:rsidRPr="00D93862">
        <w:rPr>
          <w:rFonts w:cs="Times"/>
          <w:kern w:val="0"/>
          <w:sz w:val="24"/>
          <w:szCs w:val="24"/>
        </w:rPr>
        <w:t xml:space="preserve"> assay</w:t>
      </w:r>
      <w:r w:rsidRPr="00D93862">
        <w:rPr>
          <w:rFonts w:cs="Times" w:hint="eastAsia"/>
          <w:kern w:val="0"/>
          <w:sz w:val="24"/>
          <w:szCs w:val="24"/>
        </w:rPr>
        <w:t xml:space="preserve"> (</w:t>
      </w:r>
      <w:r w:rsidRPr="00D93862">
        <w:rPr>
          <w:rFonts w:cs="Times"/>
          <w:kern w:val="0"/>
          <w:sz w:val="24"/>
          <w:szCs w:val="24"/>
        </w:rPr>
        <w:t xml:space="preserve">Roche Diagnostics, </w:t>
      </w:r>
      <w:r w:rsidRPr="00D93862">
        <w:rPr>
          <w:rFonts w:ascii="Georgia" w:hAnsi="Georgia"/>
          <w:color w:val="2E2E2E"/>
          <w:sz w:val="24"/>
          <w:szCs w:val="24"/>
        </w:rPr>
        <w:t>Mannheim, Germany</w:t>
      </w:r>
      <w:r w:rsidRPr="00D93862">
        <w:rPr>
          <w:rFonts w:cs="Times" w:hint="eastAsia"/>
          <w:kern w:val="0"/>
          <w:sz w:val="24"/>
          <w:szCs w:val="24"/>
        </w:rPr>
        <w:t>)</w:t>
      </w:r>
      <w:r w:rsidRPr="00D93862">
        <w:rPr>
          <w:rFonts w:cs="Times"/>
          <w:kern w:val="0"/>
          <w:sz w:val="24"/>
          <w:szCs w:val="24"/>
        </w:rPr>
        <w:t>.</w:t>
      </w:r>
    </w:p>
    <w:p w14:paraId="40D66C61" w14:textId="77777777" w:rsidR="00AF01B8" w:rsidRPr="00D93862" w:rsidRDefault="00AF01B8" w:rsidP="009C5D76">
      <w:pPr>
        <w:spacing w:line="480" w:lineRule="auto"/>
        <w:ind w:firstLineChars="200" w:firstLine="480"/>
        <w:jc w:val="left"/>
        <w:rPr>
          <w:rFonts w:cs="Times"/>
          <w:kern w:val="0"/>
          <w:sz w:val="24"/>
          <w:szCs w:val="24"/>
        </w:rPr>
      </w:pPr>
    </w:p>
    <w:p w14:paraId="177543D7" w14:textId="0B7F5820" w:rsidR="009C5D76" w:rsidRPr="00202E9E" w:rsidRDefault="00FB58EF" w:rsidP="009C5D76">
      <w:pPr>
        <w:spacing w:line="480" w:lineRule="auto"/>
        <w:jc w:val="left"/>
        <w:rPr>
          <w:rFonts w:eastAsia="DengXian Light"/>
          <w:iCs/>
          <w:color w:val="000000"/>
          <w:sz w:val="24"/>
          <w:szCs w:val="24"/>
        </w:rPr>
      </w:pPr>
      <w:r>
        <w:rPr>
          <w:rFonts w:eastAsia="DengXian Light"/>
          <w:b/>
          <w:iCs/>
          <w:color w:val="000000"/>
          <w:sz w:val="24"/>
          <w:szCs w:val="24"/>
        </w:rPr>
        <w:t>Q</w:t>
      </w:r>
      <w:r w:rsidR="009C5D76" w:rsidRPr="00202E9E">
        <w:rPr>
          <w:rFonts w:eastAsia="DengXian Light"/>
          <w:b/>
          <w:bCs/>
          <w:iCs/>
          <w:color w:val="000000"/>
          <w:sz w:val="24"/>
          <w:szCs w:val="24"/>
        </w:rPr>
        <w:t>uantifying the worm gene expression levels with RT–qPCR</w:t>
      </w:r>
    </w:p>
    <w:p w14:paraId="1EB329C8" w14:textId="3584FDFA" w:rsidR="00DE1713" w:rsidRPr="00D93862" w:rsidRDefault="00DE1713" w:rsidP="009C5D76">
      <w:pPr>
        <w:spacing w:line="480" w:lineRule="auto"/>
        <w:ind w:firstLineChars="200" w:firstLine="480"/>
        <w:jc w:val="left"/>
        <w:rPr>
          <w:sz w:val="24"/>
          <w:szCs w:val="24"/>
        </w:rPr>
      </w:pPr>
      <w:r>
        <w:rPr>
          <w:rFonts w:eastAsia="DengXian Light"/>
          <w:color w:val="000000"/>
          <w:sz w:val="24"/>
          <w:szCs w:val="24"/>
        </w:rPr>
        <w:t>Five hundred w</w:t>
      </w:r>
      <w:r w:rsidRPr="00D93862">
        <w:rPr>
          <w:rFonts w:eastAsia="DengXian Light"/>
          <w:color w:val="000000"/>
          <w:sz w:val="24"/>
          <w:szCs w:val="24"/>
        </w:rPr>
        <w:t xml:space="preserve">orms </w:t>
      </w:r>
      <w:r w:rsidR="009C5D76" w:rsidRPr="00D93862">
        <w:rPr>
          <w:rFonts w:eastAsia="DengXian Light"/>
          <w:color w:val="000000"/>
          <w:sz w:val="24"/>
          <w:szCs w:val="24"/>
        </w:rPr>
        <w:t>fe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>d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 individual bacterial strains from</w:t>
      </w:r>
      <w:r w:rsidR="009C5D76" w:rsidRPr="00D93862">
        <w:rPr>
          <w:rFonts w:eastAsia="DengXian Light" w:cs="Times New Roman"/>
          <w:color w:val="000000"/>
          <w:sz w:val="24"/>
          <w:szCs w:val="24"/>
        </w:rPr>
        <w:t xml:space="preserve"> the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 L4 stage for 14 days were harvested and washed twice with sterilized M9 buffer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 xml:space="preserve">. 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Total RNA 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>was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 </w:t>
      </w:r>
      <w:r w:rsidR="009C5D76" w:rsidRPr="00D93862">
        <w:rPr>
          <w:rFonts w:eastAsia="DengXian Light"/>
          <w:color w:val="000000"/>
          <w:sz w:val="24"/>
          <w:szCs w:val="24"/>
        </w:rPr>
        <w:lastRenderedPageBreak/>
        <w:t>isolated from</w:t>
      </w:r>
      <w:r>
        <w:rPr>
          <w:rFonts w:eastAsia="DengXian Light"/>
          <w:color w:val="000000"/>
          <w:sz w:val="24"/>
          <w:szCs w:val="24"/>
        </w:rPr>
        <w:t xml:space="preserve"> the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 xml:space="preserve"> worms 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using </w:t>
      </w:r>
      <w:proofErr w:type="spellStart"/>
      <w:r w:rsidR="009C5D76" w:rsidRPr="00D93862">
        <w:rPr>
          <w:rFonts w:eastAsia="DengXian Light" w:cs="Times New Roman"/>
          <w:color w:val="000000"/>
          <w:sz w:val="24"/>
          <w:szCs w:val="24"/>
        </w:rPr>
        <w:t>TRIzol</w:t>
      </w:r>
      <w:proofErr w:type="spellEnd"/>
      <w:r w:rsidR="009C5D76" w:rsidRPr="00D93862">
        <w:rPr>
          <w:rFonts w:eastAsia="DengXian Light"/>
          <w:color w:val="000000"/>
          <w:sz w:val="24"/>
          <w:szCs w:val="24"/>
        </w:rPr>
        <w:t xml:space="preserve"> reagent (Invitrogen, USA) according to the manufacturer’s instructions and purif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>i</w:t>
      </w:r>
      <w:r w:rsidR="009C5D76" w:rsidRPr="00D93862">
        <w:rPr>
          <w:rFonts w:eastAsia="DengXian Light"/>
          <w:color w:val="000000"/>
          <w:sz w:val="24"/>
          <w:szCs w:val="24"/>
        </w:rPr>
        <w:t>ed using</w:t>
      </w:r>
      <w:r w:rsidR="009C5D76" w:rsidRPr="00D93862">
        <w:rPr>
          <w:rFonts w:eastAsia="DengXian Light" w:cs="Times New Roman"/>
          <w:color w:val="000000"/>
          <w:sz w:val="24"/>
          <w:szCs w:val="24"/>
        </w:rPr>
        <w:t xml:space="preserve"> </w:t>
      </w:r>
      <w:proofErr w:type="gramStart"/>
      <w:r w:rsidR="009C5D76" w:rsidRPr="00D93862">
        <w:rPr>
          <w:rFonts w:eastAsia="DengXian Light" w:cs="Times New Roman"/>
          <w:color w:val="000000"/>
          <w:sz w:val="24"/>
          <w:szCs w:val="24"/>
        </w:rPr>
        <w:t>an</w:t>
      </w:r>
      <w:proofErr w:type="gramEnd"/>
      <w:r w:rsidR="009C5D76" w:rsidRPr="00D93862">
        <w:rPr>
          <w:rFonts w:eastAsia="DengXian Light"/>
          <w:color w:val="000000"/>
          <w:sz w:val="24"/>
          <w:szCs w:val="24"/>
        </w:rPr>
        <w:t xml:space="preserve"> RNeasy Mini Kit (QIAGEN, Hilden, Germany). Contaminant DNA was 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 xml:space="preserve">removed 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using </w:t>
      </w:r>
      <w:r w:rsidR="009C5D76" w:rsidRPr="00D93862">
        <w:rPr>
          <w:rFonts w:eastAsia="DengXian Light" w:cs="Times New Roman"/>
          <w:color w:val="000000"/>
          <w:sz w:val="24"/>
          <w:szCs w:val="24"/>
        </w:rPr>
        <w:t xml:space="preserve">a </w:t>
      </w:r>
      <w:proofErr w:type="spellStart"/>
      <w:r w:rsidR="009C5D76" w:rsidRPr="00D93862">
        <w:rPr>
          <w:rFonts w:eastAsia="DengXian Light"/>
          <w:color w:val="000000"/>
          <w:sz w:val="24"/>
          <w:szCs w:val="24"/>
        </w:rPr>
        <w:t>DNaseI</w:t>
      </w:r>
      <w:proofErr w:type="spellEnd"/>
      <w:r w:rsidR="009C5D76" w:rsidRPr="00D93862">
        <w:rPr>
          <w:rFonts w:eastAsia="DengXian Light"/>
          <w:color w:val="000000"/>
          <w:sz w:val="24"/>
          <w:szCs w:val="24"/>
        </w:rPr>
        <w:t xml:space="preserve"> kit (Invitrogen, USA)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 xml:space="preserve">, 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and DNA contamination was tested by PCR with </w:t>
      </w:r>
      <w:r w:rsidR="009C5D76" w:rsidRPr="00D93862">
        <w:rPr>
          <w:rFonts w:eastAsia="DengXian Light" w:cs="Times New Roman"/>
          <w:color w:val="000000"/>
          <w:sz w:val="24"/>
          <w:szCs w:val="24"/>
        </w:rPr>
        <w:t>primers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 targeting</w:t>
      </w:r>
      <w:r w:rsidR="009C5D76" w:rsidRPr="00D93862">
        <w:rPr>
          <w:rFonts w:eastAsia="DengXian Light" w:cs="Times New Roman"/>
          <w:color w:val="000000"/>
          <w:sz w:val="24"/>
          <w:szCs w:val="24"/>
        </w:rPr>
        <w:t xml:space="preserve"> the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 housekeeping gene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 xml:space="preserve"> </w:t>
      </w:r>
      <w:r w:rsidR="009C5D76" w:rsidRPr="00D93862">
        <w:rPr>
          <w:rFonts w:eastAsia="DengXian Light"/>
          <w:i/>
          <w:color w:val="000000"/>
          <w:sz w:val="24"/>
          <w:szCs w:val="24"/>
        </w:rPr>
        <w:t>act-1.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 Total RNA was converted to </w:t>
      </w:r>
      <w:r w:rsidR="009C5D76" w:rsidRPr="00D93862">
        <w:rPr>
          <w:rFonts w:eastAsia="DengXian Light" w:cs="Times New Roman"/>
          <w:color w:val="000000"/>
          <w:sz w:val="24"/>
          <w:szCs w:val="24"/>
        </w:rPr>
        <w:t>complementary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 DNA (cDNA) using </w:t>
      </w:r>
      <w:r w:rsidR="009C5D76" w:rsidRPr="00D93862">
        <w:rPr>
          <w:rFonts w:eastAsia="DengXian Light" w:cs="Times New Roman"/>
          <w:color w:val="000000"/>
          <w:sz w:val="24"/>
          <w:szCs w:val="24"/>
        </w:rPr>
        <w:t xml:space="preserve">the </w:t>
      </w:r>
      <w:proofErr w:type="spellStart"/>
      <w:r w:rsidR="009C5D76" w:rsidRPr="00D93862">
        <w:rPr>
          <w:rFonts w:eastAsia="DengXian Light"/>
          <w:color w:val="000000"/>
          <w:sz w:val="24"/>
          <w:szCs w:val="24"/>
        </w:rPr>
        <w:t>SuperScript</w:t>
      </w:r>
      <w:proofErr w:type="spellEnd"/>
      <w:r w:rsidR="009C5D76" w:rsidRPr="00D93862">
        <w:rPr>
          <w:rFonts w:eastAsia="DengXian Light"/>
          <w:color w:val="000000"/>
          <w:sz w:val="24"/>
          <w:szCs w:val="24"/>
        </w:rPr>
        <w:t xml:space="preserve">™ </w:t>
      </w:r>
      <w:r w:rsidR="009C5D76" w:rsidRPr="00D93862">
        <w:rPr>
          <w:rFonts w:hint="eastAsia"/>
          <w:sz w:val="24"/>
          <w:szCs w:val="24"/>
        </w:rPr>
        <w:t>III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 First-Strand Synthesis System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 xml:space="preserve"> </w:t>
      </w:r>
      <w:r w:rsidR="009C5D76" w:rsidRPr="00D93862">
        <w:rPr>
          <w:rFonts w:eastAsia="DengXian Light"/>
          <w:color w:val="000000"/>
          <w:sz w:val="24"/>
          <w:szCs w:val="24"/>
        </w:rPr>
        <w:t>(Invitrogen Life Technologies, Carlsbad, CA, USA)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>.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 </w:t>
      </w:r>
      <w:r w:rsidR="009C5D76" w:rsidRPr="00D93862">
        <w:rPr>
          <w:sz w:val="24"/>
          <w:szCs w:val="24"/>
        </w:rPr>
        <w:t xml:space="preserve">Real-time quantitative PCR was performed with </w:t>
      </w:r>
      <w:proofErr w:type="spellStart"/>
      <w:r w:rsidR="009C5D76" w:rsidRPr="00D93862">
        <w:rPr>
          <w:sz w:val="24"/>
          <w:szCs w:val="24"/>
        </w:rPr>
        <w:t>iQ</w:t>
      </w:r>
      <w:r w:rsidR="009C5D76" w:rsidRPr="00D93862">
        <w:rPr>
          <w:sz w:val="24"/>
          <w:szCs w:val="24"/>
          <w:vertAlign w:val="superscript"/>
        </w:rPr>
        <w:t>TM</w:t>
      </w:r>
      <w:proofErr w:type="spellEnd"/>
      <w:r w:rsidR="009C5D76" w:rsidRPr="00D93862">
        <w:rPr>
          <w:sz w:val="24"/>
          <w:szCs w:val="24"/>
        </w:rPr>
        <w:t xml:space="preserve"> SYBR</w:t>
      </w:r>
      <w:bookmarkStart w:id="9" w:name="OLE_LINK25"/>
      <w:bookmarkStart w:id="10" w:name="OLE_LINK26"/>
      <w:r w:rsidR="009C5D76" w:rsidRPr="00D93862">
        <w:rPr>
          <w:sz w:val="24"/>
          <w:szCs w:val="24"/>
          <w:vertAlign w:val="superscript"/>
        </w:rPr>
        <w:t>®</w:t>
      </w:r>
      <w:bookmarkEnd w:id="9"/>
      <w:bookmarkEnd w:id="10"/>
      <w:r w:rsidR="009C5D76" w:rsidRPr="00D93862">
        <w:rPr>
          <w:sz w:val="24"/>
          <w:szCs w:val="24"/>
        </w:rPr>
        <w:t xml:space="preserve"> Green </w:t>
      </w:r>
      <w:proofErr w:type="spellStart"/>
      <w:r w:rsidR="009C5D76" w:rsidRPr="00D93862">
        <w:rPr>
          <w:sz w:val="24"/>
          <w:szCs w:val="24"/>
        </w:rPr>
        <w:t>Surpermix</w:t>
      </w:r>
      <w:proofErr w:type="spellEnd"/>
      <w:r w:rsidR="009C5D76" w:rsidRPr="00D93862">
        <w:rPr>
          <w:sz w:val="24"/>
          <w:szCs w:val="24"/>
        </w:rPr>
        <w:t xml:space="preserve"> (BIO-RAD, Hercules, CA, USA)</w:t>
      </w:r>
      <w:r w:rsidR="009C5D76" w:rsidRPr="00D93862">
        <w:rPr>
          <w:rFonts w:hint="eastAsia"/>
          <w:sz w:val="24"/>
          <w:szCs w:val="24"/>
        </w:rPr>
        <w:t xml:space="preserve"> on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 a</w:t>
      </w:r>
      <w:r w:rsidR="009C5D76" w:rsidRPr="00D93862">
        <w:rPr>
          <w:rFonts w:eastAsia="DengXian Light" w:cs="Times New Roman"/>
          <w:color w:val="000000"/>
          <w:sz w:val="24"/>
          <w:szCs w:val="24"/>
        </w:rPr>
        <w:t xml:space="preserve"> </w:t>
      </w:r>
      <w:proofErr w:type="spellStart"/>
      <w:r w:rsidR="009C5D76" w:rsidRPr="00D93862">
        <w:rPr>
          <w:rFonts w:eastAsia="DengXian Light" w:cs="Times New Roman"/>
          <w:color w:val="000000"/>
          <w:sz w:val="24"/>
          <w:szCs w:val="24"/>
        </w:rPr>
        <w:t>LightCycler</w:t>
      </w:r>
      <w:proofErr w:type="spellEnd"/>
      <w:r w:rsidR="009C5D76" w:rsidRPr="00D93862">
        <w:rPr>
          <w:rFonts w:eastAsia="DengXian Light" w:cs="Times New Roman"/>
          <w:color w:val="000000"/>
          <w:sz w:val="24"/>
          <w:szCs w:val="24"/>
        </w:rPr>
        <w:t xml:space="preserve"> 96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 machi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 xml:space="preserve">ne </w:t>
      </w:r>
      <w:r w:rsidR="009C5D76" w:rsidRPr="00D93862">
        <w:rPr>
          <w:rFonts w:eastAsia="DengXian Light"/>
          <w:color w:val="000000"/>
          <w:sz w:val="24"/>
          <w:szCs w:val="24"/>
        </w:rPr>
        <w:t>(</w:t>
      </w:r>
      <w:r w:rsidR="009C5D76" w:rsidRPr="0050077B">
        <w:rPr>
          <w:rFonts w:eastAsia="DengXian Light"/>
          <w:color w:val="000000"/>
          <w:sz w:val="24"/>
          <w:szCs w:val="24"/>
        </w:rPr>
        <w:t>Roche</w:t>
      </w:r>
      <w:r w:rsidR="009C5D76" w:rsidRPr="0050077B">
        <w:rPr>
          <w:sz w:val="24"/>
          <w:szCs w:val="24"/>
        </w:rPr>
        <w:t xml:space="preserve">, </w:t>
      </w:r>
      <w:r w:rsidR="009C5D76" w:rsidRPr="0050077B">
        <w:rPr>
          <w:rFonts w:eastAsia="DengXian Light"/>
          <w:color w:val="000000"/>
          <w:sz w:val="24"/>
          <w:szCs w:val="24"/>
        </w:rPr>
        <w:t>Geneva, Switzerland). The primer sequences are listed in Supplementary Table S</w:t>
      </w:r>
      <w:r w:rsidR="00FF23FB" w:rsidRPr="0050077B">
        <w:rPr>
          <w:rFonts w:eastAsia="DengXian Light"/>
          <w:color w:val="000000"/>
          <w:sz w:val="24"/>
          <w:szCs w:val="24"/>
        </w:rPr>
        <w:t>2</w:t>
      </w:r>
      <w:r w:rsidR="009C5D76" w:rsidRPr="0050077B">
        <w:rPr>
          <w:rFonts w:eastAsia="DengXian Light"/>
          <w:color w:val="000000"/>
          <w:sz w:val="24"/>
          <w:szCs w:val="24"/>
        </w:rPr>
        <w:t>. The 2</w:t>
      </w:r>
      <w:r w:rsidR="009C5D76" w:rsidRPr="0050077B">
        <w:rPr>
          <w:rFonts w:eastAsia="MS Gothic" w:cs="MS Gothic"/>
          <w:color w:val="000000"/>
          <w:sz w:val="24"/>
          <w:szCs w:val="24"/>
          <w:vertAlign w:val="superscript"/>
        </w:rPr>
        <w:t>−</w:t>
      </w:r>
      <w:r w:rsidR="009C5D76" w:rsidRPr="0050077B">
        <w:rPr>
          <w:rFonts w:eastAsia="DengXian Light" w:hint="eastAsia"/>
          <w:color w:val="000000"/>
          <w:sz w:val="24"/>
          <w:szCs w:val="24"/>
          <w:vertAlign w:val="superscript"/>
        </w:rPr>
        <w:t>ΔΔ</w:t>
      </w:r>
      <w:r w:rsidR="009C5D76" w:rsidRPr="0050077B">
        <w:rPr>
          <w:rFonts w:eastAsia="DengXian Light" w:hint="eastAsia"/>
          <w:color w:val="000000"/>
          <w:sz w:val="24"/>
          <w:szCs w:val="24"/>
          <w:vertAlign w:val="superscript"/>
        </w:rPr>
        <w:t>CT</w:t>
      </w:r>
      <w:r w:rsidR="009C5D76" w:rsidRPr="0050077B">
        <w:rPr>
          <w:rFonts w:eastAsia="DengXian Light"/>
          <w:color w:val="000000"/>
          <w:sz w:val="24"/>
          <w:szCs w:val="24"/>
        </w:rPr>
        <w:t xml:space="preserve"> method was used to quantify the mRNA level relative to that of </w:t>
      </w:r>
      <w:r w:rsidR="009C5D76" w:rsidRPr="0050077B">
        <w:rPr>
          <w:rFonts w:eastAsia="DengXian Light"/>
          <w:i/>
          <w:color w:val="000000"/>
          <w:sz w:val="24"/>
          <w:szCs w:val="24"/>
        </w:rPr>
        <w:t>act</w:t>
      </w:r>
      <w:r w:rsidR="009C5D76" w:rsidRPr="0050077B">
        <w:rPr>
          <w:rFonts w:eastAsia="DengXian Light"/>
          <w:color w:val="000000"/>
          <w:sz w:val="24"/>
          <w:szCs w:val="24"/>
        </w:rPr>
        <w:t>-1</w:t>
      </w:r>
      <w:r w:rsidR="009C5D76" w:rsidRPr="0050077B">
        <w:rPr>
          <w:rFonts w:eastAsia="DengXian Light" w:hint="eastAsia"/>
          <w:color w:val="000000"/>
          <w:sz w:val="24"/>
          <w:szCs w:val="24"/>
        </w:rPr>
        <w:t xml:space="preserve">. </w:t>
      </w:r>
      <w:r w:rsidR="009C5D76" w:rsidRPr="0050077B">
        <w:rPr>
          <w:rFonts w:eastAsia="DengXian Light"/>
          <w:color w:val="000000"/>
          <w:sz w:val="24"/>
          <w:szCs w:val="24"/>
        </w:rPr>
        <w:t>T</w:t>
      </w:r>
      <w:r w:rsidR="009C5D76" w:rsidRPr="0050077B">
        <w:rPr>
          <w:rFonts w:eastAsia="DengXian Light" w:hint="eastAsia"/>
          <w:color w:val="000000"/>
          <w:sz w:val="24"/>
          <w:szCs w:val="24"/>
        </w:rPr>
        <w:t>he g</w:t>
      </w:r>
      <w:r w:rsidR="009C5D76" w:rsidRPr="0050077B">
        <w:rPr>
          <w:sz w:val="24"/>
          <w:szCs w:val="24"/>
        </w:rPr>
        <w:t>ene expression levels</w:t>
      </w:r>
      <w:r w:rsidR="009C5D76" w:rsidRPr="0050077B">
        <w:rPr>
          <w:rFonts w:hint="eastAsia"/>
          <w:sz w:val="24"/>
          <w:szCs w:val="24"/>
        </w:rPr>
        <w:t xml:space="preserve"> of </w:t>
      </w:r>
      <w:r w:rsidR="009C5D76" w:rsidRPr="0050077B">
        <w:rPr>
          <w:rFonts w:eastAsia="DengXian Light"/>
          <w:i/>
          <w:color w:val="000000"/>
          <w:sz w:val="24"/>
          <w:szCs w:val="24"/>
        </w:rPr>
        <w:t>C. elegans</w:t>
      </w:r>
      <w:r w:rsidR="009C5D76" w:rsidRPr="0050077B">
        <w:rPr>
          <w:rFonts w:hint="eastAsia"/>
          <w:sz w:val="24"/>
          <w:szCs w:val="24"/>
        </w:rPr>
        <w:t xml:space="preserve"> groups f</w:t>
      </w:r>
      <w:r w:rsidR="009C5D76" w:rsidRPr="00D93862">
        <w:rPr>
          <w:rFonts w:hint="eastAsia"/>
          <w:sz w:val="24"/>
          <w:szCs w:val="24"/>
        </w:rPr>
        <w:t xml:space="preserve">ed </w:t>
      </w:r>
      <w:r w:rsidR="009C5D76" w:rsidRPr="00D93862">
        <w:rPr>
          <w:rFonts w:eastAsia="DengXian Light"/>
          <w:i/>
          <w:sz w:val="24"/>
          <w:szCs w:val="24"/>
        </w:rPr>
        <w:t xml:space="preserve">S. </w:t>
      </w:r>
      <w:proofErr w:type="spellStart"/>
      <w:r w:rsidR="009C5D76" w:rsidRPr="00D93862">
        <w:rPr>
          <w:rFonts w:eastAsia="DengXian Light"/>
          <w:i/>
          <w:sz w:val="24"/>
          <w:szCs w:val="24"/>
        </w:rPr>
        <w:t>parasanguinis</w:t>
      </w:r>
      <w:proofErr w:type="spellEnd"/>
      <w:r w:rsidR="009C5D76" w:rsidRPr="00D93862">
        <w:rPr>
          <w:rFonts w:eastAsia="DengXian Light"/>
          <w:sz w:val="24"/>
          <w:szCs w:val="24"/>
        </w:rPr>
        <w:t xml:space="preserve"> F278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, </w:t>
      </w:r>
      <w:r w:rsidR="009C5D76" w:rsidRPr="00D93862">
        <w:rPr>
          <w:rFonts w:eastAsia="DengXian Light"/>
          <w:i/>
          <w:sz w:val="24"/>
          <w:szCs w:val="24"/>
        </w:rPr>
        <w:t xml:space="preserve">S. </w:t>
      </w:r>
      <w:proofErr w:type="spellStart"/>
      <w:r w:rsidR="009C5D76" w:rsidRPr="00D93862">
        <w:rPr>
          <w:rFonts w:eastAsia="DengXian Light"/>
          <w:i/>
          <w:sz w:val="24"/>
          <w:szCs w:val="24"/>
        </w:rPr>
        <w:t>salivarius</w:t>
      </w:r>
      <w:proofErr w:type="spellEnd"/>
      <w:r w:rsidR="009C5D76" w:rsidRPr="00D93862">
        <w:rPr>
          <w:rFonts w:eastAsia="DengXian Light"/>
          <w:sz w:val="24"/>
          <w:szCs w:val="24"/>
        </w:rPr>
        <w:t xml:space="preserve"> F286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, 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 xml:space="preserve">and </w:t>
      </w:r>
      <w:r w:rsidR="009C5D76" w:rsidRPr="00D93862">
        <w:rPr>
          <w:rFonts w:eastAsia="DengXian Light" w:hint="eastAsia"/>
          <w:color w:val="000000" w:themeColor="text1"/>
          <w:sz w:val="24"/>
          <w:szCs w:val="24"/>
        </w:rPr>
        <w:t>L</w:t>
      </w:r>
      <w:r w:rsidR="009C5D76" w:rsidRPr="00D93862">
        <w:rPr>
          <w:rFonts w:eastAsia="DengXian Light"/>
          <w:color w:val="000000" w:themeColor="text1"/>
          <w:sz w:val="24"/>
          <w:szCs w:val="24"/>
        </w:rPr>
        <w:t>GG</w:t>
      </w:r>
      <w:r w:rsidR="009C5D76" w:rsidRPr="00D93862">
        <w:rPr>
          <w:sz w:val="24"/>
          <w:szCs w:val="24"/>
        </w:rPr>
        <w:t xml:space="preserve"> were expressed as values relative to the</w:t>
      </w:r>
      <w:r w:rsidR="009C5D76" w:rsidRPr="00D93862">
        <w:rPr>
          <w:rFonts w:hint="eastAsia"/>
          <w:sz w:val="24"/>
          <w:szCs w:val="24"/>
        </w:rPr>
        <w:t xml:space="preserve"> </w:t>
      </w:r>
      <w:r w:rsidR="009C5D76" w:rsidRPr="00D93862">
        <w:rPr>
          <w:rFonts w:eastAsia="DengXian Light"/>
          <w:i/>
          <w:color w:val="000000"/>
          <w:sz w:val="24"/>
          <w:szCs w:val="24"/>
        </w:rPr>
        <w:t xml:space="preserve">E. coli </w:t>
      </w:r>
      <w:r w:rsidR="009C5D76" w:rsidRPr="00D93862">
        <w:rPr>
          <w:rFonts w:eastAsia="DengXian Light"/>
          <w:color w:val="000000"/>
          <w:sz w:val="24"/>
          <w:szCs w:val="24"/>
        </w:rPr>
        <w:t xml:space="preserve">OP50-fed </w:t>
      </w:r>
      <w:r w:rsidR="009C5D76" w:rsidRPr="00D93862">
        <w:rPr>
          <w:rFonts w:eastAsia="DengXian Light"/>
          <w:i/>
          <w:color w:val="000000"/>
          <w:sz w:val="24"/>
          <w:szCs w:val="24"/>
        </w:rPr>
        <w:t>C. elegans</w:t>
      </w:r>
      <w:r w:rsidR="009C5D76" w:rsidRPr="00D93862">
        <w:rPr>
          <w:rFonts w:eastAsia="DengXian Light" w:hint="eastAsia"/>
          <w:color w:val="000000"/>
          <w:sz w:val="24"/>
          <w:szCs w:val="24"/>
        </w:rPr>
        <w:t>.</w:t>
      </w:r>
    </w:p>
    <w:p w14:paraId="79D77572" w14:textId="310FE541" w:rsidR="003A3849" w:rsidRDefault="003A3849" w:rsidP="009C5D76">
      <w:pPr>
        <w:spacing w:line="480" w:lineRule="auto"/>
        <w:ind w:firstLineChars="200" w:firstLine="480"/>
        <w:jc w:val="left"/>
        <w:rPr>
          <w:rFonts w:eastAsia="DengXian Light"/>
          <w:color w:val="000000"/>
          <w:sz w:val="24"/>
          <w:szCs w:val="24"/>
        </w:rPr>
      </w:pPr>
    </w:p>
    <w:p w14:paraId="0818B26B" w14:textId="7EBE5978" w:rsidR="00CD0F66" w:rsidRPr="00D93862" w:rsidRDefault="00DB6861" w:rsidP="00CD0F66">
      <w:pPr>
        <w:spacing w:line="480" w:lineRule="auto"/>
        <w:jc w:val="left"/>
        <w:rPr>
          <w:rFonts w:eastAsia="SimSun" w:cs="Times New Roman"/>
          <w:b/>
          <w:bCs/>
          <w:iCs/>
          <w:sz w:val="24"/>
          <w:szCs w:val="24"/>
        </w:rPr>
      </w:pPr>
      <w:r w:rsidRPr="00D93862">
        <w:rPr>
          <w:rFonts w:eastAsia="SimSun" w:cs="Times New Roman" w:hint="eastAsia"/>
          <w:b/>
          <w:bCs/>
          <w:sz w:val="24"/>
        </w:rPr>
        <w:t>Re</w:t>
      </w:r>
      <w:r w:rsidRPr="00D93862">
        <w:rPr>
          <w:rFonts w:eastAsia="SimSun" w:cs="Times New Roman"/>
          <w:b/>
          <w:bCs/>
          <w:sz w:val="24"/>
        </w:rPr>
        <w:t>ferences</w:t>
      </w:r>
    </w:p>
    <w:p w14:paraId="4E33279E" w14:textId="77777777" w:rsidR="00A65D43" w:rsidRPr="00A65D43" w:rsidRDefault="00DB6861" w:rsidP="00A65D43">
      <w:pPr>
        <w:pStyle w:val="EndNoteBibliography"/>
      </w:pPr>
      <w:r w:rsidRPr="00D93862">
        <w:rPr>
          <w:noProof w:val="0"/>
          <w:sz w:val="24"/>
          <w:szCs w:val="24"/>
        </w:rPr>
        <w:fldChar w:fldCharType="begin"/>
      </w:r>
      <w:r w:rsidRPr="00D93862">
        <w:rPr>
          <w:noProof w:val="0"/>
          <w:sz w:val="24"/>
          <w:szCs w:val="24"/>
        </w:rPr>
        <w:instrText xml:space="preserve"> ADDIN EN.REFLIST </w:instrText>
      </w:r>
      <w:r w:rsidRPr="00D93862">
        <w:rPr>
          <w:noProof w:val="0"/>
          <w:sz w:val="24"/>
          <w:szCs w:val="24"/>
        </w:rPr>
        <w:fldChar w:fldCharType="separate"/>
      </w:r>
      <w:r w:rsidR="00A65D43" w:rsidRPr="00A65D43">
        <w:t>1.</w:t>
      </w:r>
      <w:r w:rsidR="00A65D43" w:rsidRPr="00A65D43">
        <w:tab/>
        <w:t xml:space="preserve">Kaci G, Goudercourt D, Dennin V, Pot B, Dore J, Ehrlich SD, et al. Anti-inflammatory properties of Streptococcus salivarius, a commensal bacterium of the oral cavity and digestive tract. </w:t>
      </w:r>
      <w:r w:rsidR="00A65D43" w:rsidRPr="00A65D43">
        <w:rPr>
          <w:i/>
        </w:rPr>
        <w:t>Appl Environ Microbiol</w:t>
      </w:r>
      <w:r w:rsidR="00A65D43" w:rsidRPr="00A65D43">
        <w:t>. (2014) 80(3):928-34. doi: 10.1128/AEM.03133-13.</w:t>
      </w:r>
    </w:p>
    <w:p w14:paraId="29929AB8" w14:textId="77777777" w:rsidR="00A65D43" w:rsidRPr="00A65D43" w:rsidRDefault="00A65D43" w:rsidP="00A65D43">
      <w:pPr>
        <w:pStyle w:val="EndNoteBibliography"/>
      </w:pPr>
      <w:r w:rsidRPr="00A65D43">
        <w:t>2.</w:t>
      </w:r>
      <w:r w:rsidRPr="00A65D43">
        <w:tab/>
        <w:t xml:space="preserve">Callahan BJ, McMurdie PJ, Rosen MJ, Han AW, Johnson AJ, Holmes SP. DADA2: High-resolution sample inference from Illumina amplicon data. </w:t>
      </w:r>
      <w:r w:rsidRPr="00A65D43">
        <w:rPr>
          <w:i/>
        </w:rPr>
        <w:t>Nat Methods</w:t>
      </w:r>
      <w:r w:rsidRPr="00A65D43">
        <w:t>. (2016) 13(7):581-3. doi: 10.1038/nmeth.3869.</w:t>
      </w:r>
    </w:p>
    <w:p w14:paraId="2000D07A" w14:textId="77777777" w:rsidR="00A65D43" w:rsidRPr="00A65D43" w:rsidRDefault="00A65D43" w:rsidP="00A65D43">
      <w:pPr>
        <w:pStyle w:val="EndNoteBibliography"/>
      </w:pPr>
      <w:r w:rsidRPr="00A65D43">
        <w:t>3.</w:t>
      </w:r>
      <w:r w:rsidRPr="00A65D43">
        <w:tab/>
        <w:t xml:space="preserve">Le Cao KA, Boitard S, Besse P. Sparse PLS discriminant analysis: biologically relevant feature selection and graphical displays for multiclass problems. </w:t>
      </w:r>
      <w:r w:rsidRPr="00A65D43">
        <w:rPr>
          <w:i/>
        </w:rPr>
        <w:t>BMC Bioinformatics</w:t>
      </w:r>
      <w:r w:rsidRPr="00A65D43">
        <w:t>. (2011) 12:253. doi: 10.1186/1471-2105-12-253.</w:t>
      </w:r>
    </w:p>
    <w:p w14:paraId="51843AE3" w14:textId="39D448FC" w:rsidR="005130B0" w:rsidRDefault="00DB6861" w:rsidP="002B27E4">
      <w:pPr>
        <w:pStyle w:val="1"/>
        <w:spacing w:line="480" w:lineRule="auto"/>
        <w:ind w:firstLine="0"/>
        <w:jc w:val="left"/>
        <w:rPr>
          <w:sz w:val="24"/>
        </w:rPr>
      </w:pPr>
      <w:r w:rsidRPr="00D93862">
        <w:rPr>
          <w:sz w:val="24"/>
        </w:rPr>
        <w:fldChar w:fldCharType="end"/>
      </w:r>
    </w:p>
    <w:p w14:paraId="2865D33C" w14:textId="3E9BC1E9" w:rsidR="00D37857" w:rsidRPr="00D93862" w:rsidRDefault="00D37857" w:rsidP="0086497D">
      <w:pPr>
        <w:pStyle w:val="1"/>
        <w:spacing w:line="480" w:lineRule="auto"/>
        <w:ind w:firstLine="0"/>
        <w:jc w:val="left"/>
        <w:rPr>
          <w:sz w:val="24"/>
        </w:rPr>
      </w:pPr>
    </w:p>
    <w:sectPr w:rsidR="00D37857" w:rsidRPr="00D93862" w:rsidSect="00645991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B58F28" w14:textId="77777777" w:rsidR="004F516B" w:rsidRPr="00D93862" w:rsidRDefault="004F516B">
      <w:r w:rsidRPr="00D93862">
        <w:separator/>
      </w:r>
    </w:p>
  </w:endnote>
  <w:endnote w:type="continuationSeparator" w:id="0">
    <w:p w14:paraId="457AB758" w14:textId="77777777" w:rsidR="004F516B" w:rsidRPr="00D93862" w:rsidRDefault="004F516B">
      <w:r w:rsidRPr="00D9386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方正书宋简体">
    <w:altName w:val="Microsoft YaHei"/>
    <w:charset w:val="86"/>
    <w:family w:val="auto"/>
    <w:pitch w:val="variable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">
    <w:altName w:val="仿宋"/>
    <w:charset w:val="86"/>
    <w:family w:val="modern"/>
    <w:pitch w:val="fixed"/>
    <w:sig w:usb0="800002BF" w:usb1="38CF7CFA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rion Regular">
    <w:altName w:val="Times New Roman"/>
    <w:charset w:val="00"/>
    <w:family w:val="auto"/>
    <w:pitch w:val="variable"/>
    <w:sig w:usb0="00000001" w:usb1="5000205B" w:usb2="00000000" w:usb3="00000000" w:csb0="0000018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0456563"/>
      <w:docPartObj>
        <w:docPartGallery w:val="Page Numbers (Bottom of Page)"/>
        <w:docPartUnique/>
      </w:docPartObj>
    </w:sdtPr>
    <w:sdtEndPr/>
    <w:sdtContent>
      <w:p w14:paraId="745D0F1E" w14:textId="4C0C09D9" w:rsidR="00C051E5" w:rsidRPr="00D93862" w:rsidRDefault="00DB6861">
        <w:pPr>
          <w:pStyle w:val="Footer"/>
          <w:jc w:val="center"/>
        </w:pPr>
        <w:r w:rsidRPr="00D93862">
          <w:fldChar w:fldCharType="begin"/>
        </w:r>
        <w:r w:rsidRPr="00D93862">
          <w:instrText>PAGE   \* MERGEFORMAT</w:instrText>
        </w:r>
        <w:r w:rsidRPr="00D93862">
          <w:fldChar w:fldCharType="separate"/>
        </w:r>
        <w:r w:rsidRPr="00D93862">
          <w:t>2</w:t>
        </w:r>
        <w:r w:rsidRPr="00D93862">
          <w:fldChar w:fldCharType="end"/>
        </w:r>
      </w:p>
    </w:sdtContent>
  </w:sdt>
  <w:p w14:paraId="48DCA700" w14:textId="77777777" w:rsidR="00C051E5" w:rsidRPr="00D93862" w:rsidRDefault="00C051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99F189" w14:textId="77777777" w:rsidR="004F516B" w:rsidRPr="00D93862" w:rsidRDefault="004F516B">
      <w:r w:rsidRPr="00D93862">
        <w:separator/>
      </w:r>
    </w:p>
  </w:footnote>
  <w:footnote w:type="continuationSeparator" w:id="0">
    <w:p w14:paraId="3D44F60E" w14:textId="77777777" w:rsidR="004F516B" w:rsidRPr="00D93862" w:rsidRDefault="004F516B">
      <w:r w:rsidRPr="00D93862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ealth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59vzzzepdr29eza9sxpspftxraspwdzfat&quot;&gt;milk streptococcus paper&lt;record-ids&gt;&lt;item&gt;22&lt;/item&gt;&lt;item&gt;43&lt;/item&gt;&lt;item&gt;84&lt;/item&gt;&lt;/record-ids&gt;&lt;/item&gt;&lt;/Libraries&gt;"/>
  </w:docVars>
  <w:rsids>
    <w:rsidRoot w:val="009308EE"/>
    <w:rsid w:val="0000003F"/>
    <w:rsid w:val="000003B6"/>
    <w:rsid w:val="00001011"/>
    <w:rsid w:val="000010DF"/>
    <w:rsid w:val="00001B4B"/>
    <w:rsid w:val="00001BD2"/>
    <w:rsid w:val="00001D37"/>
    <w:rsid w:val="00001EBC"/>
    <w:rsid w:val="00002685"/>
    <w:rsid w:val="00002F11"/>
    <w:rsid w:val="00002F51"/>
    <w:rsid w:val="00004671"/>
    <w:rsid w:val="00004945"/>
    <w:rsid w:val="00004C92"/>
    <w:rsid w:val="00004F53"/>
    <w:rsid w:val="0000593B"/>
    <w:rsid w:val="00006F23"/>
    <w:rsid w:val="00010C8B"/>
    <w:rsid w:val="00010FE4"/>
    <w:rsid w:val="000115C5"/>
    <w:rsid w:val="00011F40"/>
    <w:rsid w:val="00012328"/>
    <w:rsid w:val="0001243D"/>
    <w:rsid w:val="00012C25"/>
    <w:rsid w:val="000132CF"/>
    <w:rsid w:val="0001351C"/>
    <w:rsid w:val="000139DF"/>
    <w:rsid w:val="00013AD5"/>
    <w:rsid w:val="0001546C"/>
    <w:rsid w:val="0001553D"/>
    <w:rsid w:val="00015EC1"/>
    <w:rsid w:val="00017AD9"/>
    <w:rsid w:val="00017CE2"/>
    <w:rsid w:val="000202CC"/>
    <w:rsid w:val="000214FC"/>
    <w:rsid w:val="0002241B"/>
    <w:rsid w:val="000230F6"/>
    <w:rsid w:val="000231E5"/>
    <w:rsid w:val="00023211"/>
    <w:rsid w:val="00023A7F"/>
    <w:rsid w:val="00023E37"/>
    <w:rsid w:val="00023F2A"/>
    <w:rsid w:val="00024328"/>
    <w:rsid w:val="00024548"/>
    <w:rsid w:val="000249EC"/>
    <w:rsid w:val="0002512B"/>
    <w:rsid w:val="000255EF"/>
    <w:rsid w:val="0002676E"/>
    <w:rsid w:val="00026949"/>
    <w:rsid w:val="000305D3"/>
    <w:rsid w:val="00030C80"/>
    <w:rsid w:val="000316F0"/>
    <w:rsid w:val="00031AA5"/>
    <w:rsid w:val="00032120"/>
    <w:rsid w:val="000327F4"/>
    <w:rsid w:val="00032ADB"/>
    <w:rsid w:val="00032EEA"/>
    <w:rsid w:val="0003346C"/>
    <w:rsid w:val="0003475D"/>
    <w:rsid w:val="0003479E"/>
    <w:rsid w:val="00035048"/>
    <w:rsid w:val="000359B5"/>
    <w:rsid w:val="00036214"/>
    <w:rsid w:val="0003631B"/>
    <w:rsid w:val="00036943"/>
    <w:rsid w:val="00036BB9"/>
    <w:rsid w:val="00036C2D"/>
    <w:rsid w:val="00037017"/>
    <w:rsid w:val="00037938"/>
    <w:rsid w:val="00037D14"/>
    <w:rsid w:val="00037D71"/>
    <w:rsid w:val="00041F21"/>
    <w:rsid w:val="0004224C"/>
    <w:rsid w:val="000422E6"/>
    <w:rsid w:val="00042DC1"/>
    <w:rsid w:val="00043E7F"/>
    <w:rsid w:val="0004406D"/>
    <w:rsid w:val="00044526"/>
    <w:rsid w:val="00045699"/>
    <w:rsid w:val="000456F8"/>
    <w:rsid w:val="00045CBF"/>
    <w:rsid w:val="00045EF1"/>
    <w:rsid w:val="0004677C"/>
    <w:rsid w:val="000468E5"/>
    <w:rsid w:val="00046963"/>
    <w:rsid w:val="0004792B"/>
    <w:rsid w:val="000479A8"/>
    <w:rsid w:val="00050143"/>
    <w:rsid w:val="000501CA"/>
    <w:rsid w:val="000501F4"/>
    <w:rsid w:val="00050456"/>
    <w:rsid w:val="00050493"/>
    <w:rsid w:val="0005070A"/>
    <w:rsid w:val="00051050"/>
    <w:rsid w:val="0005171A"/>
    <w:rsid w:val="00052FF8"/>
    <w:rsid w:val="00053877"/>
    <w:rsid w:val="00053938"/>
    <w:rsid w:val="00053AED"/>
    <w:rsid w:val="00053B0B"/>
    <w:rsid w:val="0005567E"/>
    <w:rsid w:val="000556E2"/>
    <w:rsid w:val="000567C9"/>
    <w:rsid w:val="000567E2"/>
    <w:rsid w:val="00056B83"/>
    <w:rsid w:val="00056DB2"/>
    <w:rsid w:val="000573EA"/>
    <w:rsid w:val="0005788B"/>
    <w:rsid w:val="00057A46"/>
    <w:rsid w:val="00060B16"/>
    <w:rsid w:val="00060EB5"/>
    <w:rsid w:val="00061537"/>
    <w:rsid w:val="000622B6"/>
    <w:rsid w:val="000624C4"/>
    <w:rsid w:val="00062BD4"/>
    <w:rsid w:val="00062C8E"/>
    <w:rsid w:val="00063B22"/>
    <w:rsid w:val="00064406"/>
    <w:rsid w:val="00064FDC"/>
    <w:rsid w:val="00065586"/>
    <w:rsid w:val="000667E1"/>
    <w:rsid w:val="00066DFA"/>
    <w:rsid w:val="000671C5"/>
    <w:rsid w:val="00070018"/>
    <w:rsid w:val="000701F3"/>
    <w:rsid w:val="00070232"/>
    <w:rsid w:val="000706DF"/>
    <w:rsid w:val="00070EFC"/>
    <w:rsid w:val="0007138E"/>
    <w:rsid w:val="00071659"/>
    <w:rsid w:val="00071771"/>
    <w:rsid w:val="00073286"/>
    <w:rsid w:val="000741E5"/>
    <w:rsid w:val="000757A1"/>
    <w:rsid w:val="00075CD4"/>
    <w:rsid w:val="00075DE4"/>
    <w:rsid w:val="000767C7"/>
    <w:rsid w:val="00076992"/>
    <w:rsid w:val="0007719E"/>
    <w:rsid w:val="00080530"/>
    <w:rsid w:val="000805BE"/>
    <w:rsid w:val="0008082F"/>
    <w:rsid w:val="00081D65"/>
    <w:rsid w:val="000820D8"/>
    <w:rsid w:val="00082D06"/>
    <w:rsid w:val="000831B1"/>
    <w:rsid w:val="0008390E"/>
    <w:rsid w:val="00084256"/>
    <w:rsid w:val="0008464F"/>
    <w:rsid w:val="0008497F"/>
    <w:rsid w:val="00085394"/>
    <w:rsid w:val="00085580"/>
    <w:rsid w:val="000856A8"/>
    <w:rsid w:val="00085BE1"/>
    <w:rsid w:val="00086614"/>
    <w:rsid w:val="0008742B"/>
    <w:rsid w:val="00087DBD"/>
    <w:rsid w:val="00087F04"/>
    <w:rsid w:val="00090AED"/>
    <w:rsid w:val="00090D22"/>
    <w:rsid w:val="00090EBF"/>
    <w:rsid w:val="00091463"/>
    <w:rsid w:val="00091D0A"/>
    <w:rsid w:val="0009230A"/>
    <w:rsid w:val="000926A4"/>
    <w:rsid w:val="0009309C"/>
    <w:rsid w:val="000931AF"/>
    <w:rsid w:val="000931F6"/>
    <w:rsid w:val="000936D2"/>
    <w:rsid w:val="00093DFE"/>
    <w:rsid w:val="00093EAD"/>
    <w:rsid w:val="00094CD5"/>
    <w:rsid w:val="00095432"/>
    <w:rsid w:val="000964E8"/>
    <w:rsid w:val="00096AE8"/>
    <w:rsid w:val="00096FFC"/>
    <w:rsid w:val="000A0693"/>
    <w:rsid w:val="000A0C8E"/>
    <w:rsid w:val="000A17BB"/>
    <w:rsid w:val="000A18D8"/>
    <w:rsid w:val="000A1998"/>
    <w:rsid w:val="000A1F84"/>
    <w:rsid w:val="000A28F7"/>
    <w:rsid w:val="000A2E23"/>
    <w:rsid w:val="000A35AF"/>
    <w:rsid w:val="000A3770"/>
    <w:rsid w:val="000A3A3E"/>
    <w:rsid w:val="000A3AE8"/>
    <w:rsid w:val="000A3B75"/>
    <w:rsid w:val="000A42D9"/>
    <w:rsid w:val="000A459D"/>
    <w:rsid w:val="000A4C17"/>
    <w:rsid w:val="000A5048"/>
    <w:rsid w:val="000A5144"/>
    <w:rsid w:val="000A5923"/>
    <w:rsid w:val="000A677E"/>
    <w:rsid w:val="000A6D1A"/>
    <w:rsid w:val="000A74E8"/>
    <w:rsid w:val="000A7CA8"/>
    <w:rsid w:val="000B05D7"/>
    <w:rsid w:val="000B0977"/>
    <w:rsid w:val="000B1654"/>
    <w:rsid w:val="000B18D3"/>
    <w:rsid w:val="000B1AC6"/>
    <w:rsid w:val="000B1E8A"/>
    <w:rsid w:val="000B21F5"/>
    <w:rsid w:val="000B3DDC"/>
    <w:rsid w:val="000B41E0"/>
    <w:rsid w:val="000B497C"/>
    <w:rsid w:val="000B507A"/>
    <w:rsid w:val="000B54A7"/>
    <w:rsid w:val="000B5A7D"/>
    <w:rsid w:val="000B60C2"/>
    <w:rsid w:val="000B65DE"/>
    <w:rsid w:val="000B6605"/>
    <w:rsid w:val="000B6669"/>
    <w:rsid w:val="000B6B9A"/>
    <w:rsid w:val="000B6BC3"/>
    <w:rsid w:val="000B76A8"/>
    <w:rsid w:val="000C1604"/>
    <w:rsid w:val="000C17F9"/>
    <w:rsid w:val="000C2AF1"/>
    <w:rsid w:val="000C311E"/>
    <w:rsid w:val="000C36A9"/>
    <w:rsid w:val="000C4782"/>
    <w:rsid w:val="000C51FB"/>
    <w:rsid w:val="000C5314"/>
    <w:rsid w:val="000C54CE"/>
    <w:rsid w:val="000C5FC2"/>
    <w:rsid w:val="000C60FB"/>
    <w:rsid w:val="000C6B12"/>
    <w:rsid w:val="000C6BAA"/>
    <w:rsid w:val="000C6F4D"/>
    <w:rsid w:val="000C7505"/>
    <w:rsid w:val="000C757E"/>
    <w:rsid w:val="000C77A7"/>
    <w:rsid w:val="000C7ED9"/>
    <w:rsid w:val="000D0472"/>
    <w:rsid w:val="000D074C"/>
    <w:rsid w:val="000D0843"/>
    <w:rsid w:val="000D1298"/>
    <w:rsid w:val="000D1D88"/>
    <w:rsid w:val="000D23A9"/>
    <w:rsid w:val="000D28E8"/>
    <w:rsid w:val="000D2A34"/>
    <w:rsid w:val="000D30A2"/>
    <w:rsid w:val="000D3554"/>
    <w:rsid w:val="000D4270"/>
    <w:rsid w:val="000D42E8"/>
    <w:rsid w:val="000D4B11"/>
    <w:rsid w:val="000D50B4"/>
    <w:rsid w:val="000D58B9"/>
    <w:rsid w:val="000D60E5"/>
    <w:rsid w:val="000D6A32"/>
    <w:rsid w:val="000D723F"/>
    <w:rsid w:val="000D7787"/>
    <w:rsid w:val="000D79C7"/>
    <w:rsid w:val="000E25DD"/>
    <w:rsid w:val="000E29AC"/>
    <w:rsid w:val="000E3A47"/>
    <w:rsid w:val="000E4131"/>
    <w:rsid w:val="000E4336"/>
    <w:rsid w:val="000E4487"/>
    <w:rsid w:val="000E4FA0"/>
    <w:rsid w:val="000E509A"/>
    <w:rsid w:val="000E51F0"/>
    <w:rsid w:val="000E5412"/>
    <w:rsid w:val="000E5630"/>
    <w:rsid w:val="000E5B34"/>
    <w:rsid w:val="000E5BCB"/>
    <w:rsid w:val="000E6BCB"/>
    <w:rsid w:val="000E736D"/>
    <w:rsid w:val="000F0F1F"/>
    <w:rsid w:val="000F268D"/>
    <w:rsid w:val="000F2C31"/>
    <w:rsid w:val="000F3F4A"/>
    <w:rsid w:val="000F47A9"/>
    <w:rsid w:val="000F4EBD"/>
    <w:rsid w:val="000F59BA"/>
    <w:rsid w:val="000F5C88"/>
    <w:rsid w:val="000F5CA3"/>
    <w:rsid w:val="000F5F00"/>
    <w:rsid w:val="000F672A"/>
    <w:rsid w:val="000F779C"/>
    <w:rsid w:val="000F787F"/>
    <w:rsid w:val="000F7A22"/>
    <w:rsid w:val="00100385"/>
    <w:rsid w:val="0010072D"/>
    <w:rsid w:val="00100AC6"/>
    <w:rsid w:val="00101222"/>
    <w:rsid w:val="00101CDB"/>
    <w:rsid w:val="00101E24"/>
    <w:rsid w:val="0010243B"/>
    <w:rsid w:val="00102D80"/>
    <w:rsid w:val="00102DBC"/>
    <w:rsid w:val="00103209"/>
    <w:rsid w:val="00103DAB"/>
    <w:rsid w:val="001045D1"/>
    <w:rsid w:val="00104944"/>
    <w:rsid w:val="00104C4E"/>
    <w:rsid w:val="001054C3"/>
    <w:rsid w:val="001061A5"/>
    <w:rsid w:val="001063CE"/>
    <w:rsid w:val="0010670F"/>
    <w:rsid w:val="00107713"/>
    <w:rsid w:val="00107C3D"/>
    <w:rsid w:val="001116F0"/>
    <w:rsid w:val="00111CA6"/>
    <w:rsid w:val="00112F96"/>
    <w:rsid w:val="001130AE"/>
    <w:rsid w:val="001135B1"/>
    <w:rsid w:val="00113712"/>
    <w:rsid w:val="00113717"/>
    <w:rsid w:val="00113B3F"/>
    <w:rsid w:val="00114AA5"/>
    <w:rsid w:val="001154E6"/>
    <w:rsid w:val="00115E89"/>
    <w:rsid w:val="001164F6"/>
    <w:rsid w:val="0011693E"/>
    <w:rsid w:val="00116FC0"/>
    <w:rsid w:val="001174CF"/>
    <w:rsid w:val="0011795E"/>
    <w:rsid w:val="00121936"/>
    <w:rsid w:val="00121F94"/>
    <w:rsid w:val="001229A1"/>
    <w:rsid w:val="00123776"/>
    <w:rsid w:val="0012397B"/>
    <w:rsid w:val="0012453D"/>
    <w:rsid w:val="001249B4"/>
    <w:rsid w:val="00124D4C"/>
    <w:rsid w:val="00124F3E"/>
    <w:rsid w:val="001253BF"/>
    <w:rsid w:val="00126224"/>
    <w:rsid w:val="00126298"/>
    <w:rsid w:val="001265EE"/>
    <w:rsid w:val="00126696"/>
    <w:rsid w:val="0012683B"/>
    <w:rsid w:val="00126BD3"/>
    <w:rsid w:val="00126D1F"/>
    <w:rsid w:val="00126D46"/>
    <w:rsid w:val="001279E1"/>
    <w:rsid w:val="00127FE8"/>
    <w:rsid w:val="00130566"/>
    <w:rsid w:val="00131172"/>
    <w:rsid w:val="00131CDC"/>
    <w:rsid w:val="001324A5"/>
    <w:rsid w:val="00132649"/>
    <w:rsid w:val="00133010"/>
    <w:rsid w:val="00134A12"/>
    <w:rsid w:val="00135AF3"/>
    <w:rsid w:val="00135F3C"/>
    <w:rsid w:val="00135F8D"/>
    <w:rsid w:val="00136649"/>
    <w:rsid w:val="00136B86"/>
    <w:rsid w:val="00136D13"/>
    <w:rsid w:val="00136DE9"/>
    <w:rsid w:val="00137B90"/>
    <w:rsid w:val="001400BD"/>
    <w:rsid w:val="00140653"/>
    <w:rsid w:val="00140B9B"/>
    <w:rsid w:val="00141255"/>
    <w:rsid w:val="00141295"/>
    <w:rsid w:val="00141A32"/>
    <w:rsid w:val="00141BCF"/>
    <w:rsid w:val="00141C74"/>
    <w:rsid w:val="00141D43"/>
    <w:rsid w:val="001445AC"/>
    <w:rsid w:val="001446EC"/>
    <w:rsid w:val="001448DA"/>
    <w:rsid w:val="00144B79"/>
    <w:rsid w:val="00144F08"/>
    <w:rsid w:val="001450E5"/>
    <w:rsid w:val="00145ABD"/>
    <w:rsid w:val="00145C9F"/>
    <w:rsid w:val="00145E60"/>
    <w:rsid w:val="00145F2A"/>
    <w:rsid w:val="00146960"/>
    <w:rsid w:val="00147126"/>
    <w:rsid w:val="00147243"/>
    <w:rsid w:val="001472E7"/>
    <w:rsid w:val="001474AD"/>
    <w:rsid w:val="00147501"/>
    <w:rsid w:val="00151ECE"/>
    <w:rsid w:val="00151F03"/>
    <w:rsid w:val="0015227C"/>
    <w:rsid w:val="001523A2"/>
    <w:rsid w:val="00152479"/>
    <w:rsid w:val="00152888"/>
    <w:rsid w:val="00152CF4"/>
    <w:rsid w:val="00153D26"/>
    <w:rsid w:val="00154759"/>
    <w:rsid w:val="00154818"/>
    <w:rsid w:val="00154E7A"/>
    <w:rsid w:val="001560C2"/>
    <w:rsid w:val="00156166"/>
    <w:rsid w:val="00156A4C"/>
    <w:rsid w:val="00156F81"/>
    <w:rsid w:val="001571FC"/>
    <w:rsid w:val="001578D4"/>
    <w:rsid w:val="00157C5D"/>
    <w:rsid w:val="00157EA7"/>
    <w:rsid w:val="001603B6"/>
    <w:rsid w:val="00160BA1"/>
    <w:rsid w:val="00160D96"/>
    <w:rsid w:val="001611AE"/>
    <w:rsid w:val="00161629"/>
    <w:rsid w:val="00161A58"/>
    <w:rsid w:val="00161D34"/>
    <w:rsid w:val="00161F0F"/>
    <w:rsid w:val="001624A0"/>
    <w:rsid w:val="00164516"/>
    <w:rsid w:val="00164E77"/>
    <w:rsid w:val="001650EC"/>
    <w:rsid w:val="001658BE"/>
    <w:rsid w:val="00165A03"/>
    <w:rsid w:val="00165B27"/>
    <w:rsid w:val="00165F69"/>
    <w:rsid w:val="00167167"/>
    <w:rsid w:val="001678D4"/>
    <w:rsid w:val="00167BE1"/>
    <w:rsid w:val="001700CC"/>
    <w:rsid w:val="00170958"/>
    <w:rsid w:val="00170DBA"/>
    <w:rsid w:val="0017179B"/>
    <w:rsid w:val="0017185C"/>
    <w:rsid w:val="00171AAE"/>
    <w:rsid w:val="00171CB9"/>
    <w:rsid w:val="00172084"/>
    <w:rsid w:val="00172210"/>
    <w:rsid w:val="00172720"/>
    <w:rsid w:val="001730BE"/>
    <w:rsid w:val="00173E0B"/>
    <w:rsid w:val="00174352"/>
    <w:rsid w:val="00174D91"/>
    <w:rsid w:val="00175D20"/>
    <w:rsid w:val="001761E8"/>
    <w:rsid w:val="0017628F"/>
    <w:rsid w:val="00176B1A"/>
    <w:rsid w:val="00176B78"/>
    <w:rsid w:val="00176F1C"/>
    <w:rsid w:val="00177C25"/>
    <w:rsid w:val="00180221"/>
    <w:rsid w:val="0018049C"/>
    <w:rsid w:val="00180C48"/>
    <w:rsid w:val="00181B8E"/>
    <w:rsid w:val="00181BC4"/>
    <w:rsid w:val="00182659"/>
    <w:rsid w:val="0018337D"/>
    <w:rsid w:val="00183B9D"/>
    <w:rsid w:val="001850F6"/>
    <w:rsid w:val="001859FC"/>
    <w:rsid w:val="00185A95"/>
    <w:rsid w:val="00185CE7"/>
    <w:rsid w:val="001860DE"/>
    <w:rsid w:val="001867A7"/>
    <w:rsid w:val="0018681B"/>
    <w:rsid w:val="00186DF0"/>
    <w:rsid w:val="00186E34"/>
    <w:rsid w:val="0018789B"/>
    <w:rsid w:val="00187CCD"/>
    <w:rsid w:val="00187EA1"/>
    <w:rsid w:val="001901DC"/>
    <w:rsid w:val="00190ECF"/>
    <w:rsid w:val="0019101D"/>
    <w:rsid w:val="00191186"/>
    <w:rsid w:val="00191CB7"/>
    <w:rsid w:val="0019217F"/>
    <w:rsid w:val="00192821"/>
    <w:rsid w:val="00192B9C"/>
    <w:rsid w:val="00192C06"/>
    <w:rsid w:val="001930C4"/>
    <w:rsid w:val="00193673"/>
    <w:rsid w:val="001939A9"/>
    <w:rsid w:val="001940C5"/>
    <w:rsid w:val="0019415F"/>
    <w:rsid w:val="001956E3"/>
    <w:rsid w:val="00195AB3"/>
    <w:rsid w:val="00195BAA"/>
    <w:rsid w:val="001962C2"/>
    <w:rsid w:val="001A0448"/>
    <w:rsid w:val="001A053D"/>
    <w:rsid w:val="001A1694"/>
    <w:rsid w:val="001A19CD"/>
    <w:rsid w:val="001A1ADA"/>
    <w:rsid w:val="001A1AF8"/>
    <w:rsid w:val="001A1B83"/>
    <w:rsid w:val="001A1FC8"/>
    <w:rsid w:val="001A25F3"/>
    <w:rsid w:val="001A2873"/>
    <w:rsid w:val="001A2952"/>
    <w:rsid w:val="001A37D0"/>
    <w:rsid w:val="001A485A"/>
    <w:rsid w:val="001A5074"/>
    <w:rsid w:val="001A5155"/>
    <w:rsid w:val="001A5452"/>
    <w:rsid w:val="001A5592"/>
    <w:rsid w:val="001A5860"/>
    <w:rsid w:val="001A5EFC"/>
    <w:rsid w:val="001A5F72"/>
    <w:rsid w:val="001A6DB8"/>
    <w:rsid w:val="001A7035"/>
    <w:rsid w:val="001A7454"/>
    <w:rsid w:val="001B00D5"/>
    <w:rsid w:val="001B02DE"/>
    <w:rsid w:val="001B1D46"/>
    <w:rsid w:val="001B2238"/>
    <w:rsid w:val="001B2C59"/>
    <w:rsid w:val="001B2FFD"/>
    <w:rsid w:val="001B3488"/>
    <w:rsid w:val="001B41B3"/>
    <w:rsid w:val="001B49D6"/>
    <w:rsid w:val="001B4C09"/>
    <w:rsid w:val="001B54A3"/>
    <w:rsid w:val="001B5CEE"/>
    <w:rsid w:val="001B5E5B"/>
    <w:rsid w:val="001B5F81"/>
    <w:rsid w:val="001B6B53"/>
    <w:rsid w:val="001B7395"/>
    <w:rsid w:val="001B78B7"/>
    <w:rsid w:val="001B7A0C"/>
    <w:rsid w:val="001B7E04"/>
    <w:rsid w:val="001C07BD"/>
    <w:rsid w:val="001C083F"/>
    <w:rsid w:val="001C145B"/>
    <w:rsid w:val="001C1622"/>
    <w:rsid w:val="001C1A59"/>
    <w:rsid w:val="001C1E55"/>
    <w:rsid w:val="001C2044"/>
    <w:rsid w:val="001C266D"/>
    <w:rsid w:val="001C3415"/>
    <w:rsid w:val="001C399B"/>
    <w:rsid w:val="001C3C3C"/>
    <w:rsid w:val="001C3E0B"/>
    <w:rsid w:val="001C42D5"/>
    <w:rsid w:val="001C4398"/>
    <w:rsid w:val="001C5819"/>
    <w:rsid w:val="001C5B0E"/>
    <w:rsid w:val="001C5E33"/>
    <w:rsid w:val="001C64F9"/>
    <w:rsid w:val="001C68A2"/>
    <w:rsid w:val="001C68F6"/>
    <w:rsid w:val="001C72D2"/>
    <w:rsid w:val="001C7574"/>
    <w:rsid w:val="001C7B43"/>
    <w:rsid w:val="001D0350"/>
    <w:rsid w:val="001D1ABB"/>
    <w:rsid w:val="001D2C5B"/>
    <w:rsid w:val="001D3B3E"/>
    <w:rsid w:val="001D3C16"/>
    <w:rsid w:val="001D45D0"/>
    <w:rsid w:val="001D47D4"/>
    <w:rsid w:val="001D4AC8"/>
    <w:rsid w:val="001D4FC2"/>
    <w:rsid w:val="001D50C3"/>
    <w:rsid w:val="001D6653"/>
    <w:rsid w:val="001D77F9"/>
    <w:rsid w:val="001D7833"/>
    <w:rsid w:val="001E01AE"/>
    <w:rsid w:val="001E0630"/>
    <w:rsid w:val="001E0A4C"/>
    <w:rsid w:val="001E218A"/>
    <w:rsid w:val="001E22CF"/>
    <w:rsid w:val="001E2B24"/>
    <w:rsid w:val="001E2FF4"/>
    <w:rsid w:val="001E35FE"/>
    <w:rsid w:val="001E3AE3"/>
    <w:rsid w:val="001E3F9D"/>
    <w:rsid w:val="001E41AF"/>
    <w:rsid w:val="001E4845"/>
    <w:rsid w:val="001E55DF"/>
    <w:rsid w:val="001E5EA2"/>
    <w:rsid w:val="001E5FDA"/>
    <w:rsid w:val="001E6415"/>
    <w:rsid w:val="001E74B5"/>
    <w:rsid w:val="001E7CC5"/>
    <w:rsid w:val="001E7FF1"/>
    <w:rsid w:val="001F0EAF"/>
    <w:rsid w:val="001F1EED"/>
    <w:rsid w:val="001F2137"/>
    <w:rsid w:val="001F2231"/>
    <w:rsid w:val="001F39D7"/>
    <w:rsid w:val="001F446B"/>
    <w:rsid w:val="001F468D"/>
    <w:rsid w:val="001F5923"/>
    <w:rsid w:val="001F5DDB"/>
    <w:rsid w:val="001F651E"/>
    <w:rsid w:val="001F659B"/>
    <w:rsid w:val="001F67E6"/>
    <w:rsid w:val="001F7513"/>
    <w:rsid w:val="001F75FA"/>
    <w:rsid w:val="001F7E20"/>
    <w:rsid w:val="00200280"/>
    <w:rsid w:val="002014E9"/>
    <w:rsid w:val="00201C6E"/>
    <w:rsid w:val="00202271"/>
    <w:rsid w:val="0020269B"/>
    <w:rsid w:val="00202CE5"/>
    <w:rsid w:val="00202D44"/>
    <w:rsid w:val="00202E9E"/>
    <w:rsid w:val="00203B90"/>
    <w:rsid w:val="00204315"/>
    <w:rsid w:val="002044BC"/>
    <w:rsid w:val="00204A0A"/>
    <w:rsid w:val="00204ED4"/>
    <w:rsid w:val="002050E3"/>
    <w:rsid w:val="0020550F"/>
    <w:rsid w:val="00205760"/>
    <w:rsid w:val="00205862"/>
    <w:rsid w:val="0020612C"/>
    <w:rsid w:val="00206462"/>
    <w:rsid w:val="0020777E"/>
    <w:rsid w:val="00207BF0"/>
    <w:rsid w:val="00207DED"/>
    <w:rsid w:val="0021019A"/>
    <w:rsid w:val="00210EA1"/>
    <w:rsid w:val="002117BC"/>
    <w:rsid w:val="002123EC"/>
    <w:rsid w:val="002124A1"/>
    <w:rsid w:val="00212505"/>
    <w:rsid w:val="0021271C"/>
    <w:rsid w:val="002128AD"/>
    <w:rsid w:val="00212AAF"/>
    <w:rsid w:val="002131CA"/>
    <w:rsid w:val="002133D6"/>
    <w:rsid w:val="002135BE"/>
    <w:rsid w:val="002136DB"/>
    <w:rsid w:val="00213C1F"/>
    <w:rsid w:val="00213FE2"/>
    <w:rsid w:val="002144DA"/>
    <w:rsid w:val="00214B18"/>
    <w:rsid w:val="00215EA4"/>
    <w:rsid w:val="002163C9"/>
    <w:rsid w:val="00216578"/>
    <w:rsid w:val="002168BD"/>
    <w:rsid w:val="002168CF"/>
    <w:rsid w:val="002171EB"/>
    <w:rsid w:val="00217207"/>
    <w:rsid w:val="0021735A"/>
    <w:rsid w:val="00217793"/>
    <w:rsid w:val="00217A40"/>
    <w:rsid w:val="00217A5F"/>
    <w:rsid w:val="00220930"/>
    <w:rsid w:val="00220A55"/>
    <w:rsid w:val="00221057"/>
    <w:rsid w:val="00221751"/>
    <w:rsid w:val="00221DC8"/>
    <w:rsid w:val="00221DF9"/>
    <w:rsid w:val="00222589"/>
    <w:rsid w:val="00222CF1"/>
    <w:rsid w:val="00222D94"/>
    <w:rsid w:val="00223062"/>
    <w:rsid w:val="002238E6"/>
    <w:rsid w:val="00223B7F"/>
    <w:rsid w:val="00223F52"/>
    <w:rsid w:val="00224124"/>
    <w:rsid w:val="00224558"/>
    <w:rsid w:val="002247A2"/>
    <w:rsid w:val="0022483A"/>
    <w:rsid w:val="00225570"/>
    <w:rsid w:val="0022573F"/>
    <w:rsid w:val="002258E0"/>
    <w:rsid w:val="0022704C"/>
    <w:rsid w:val="0022787F"/>
    <w:rsid w:val="00227C15"/>
    <w:rsid w:val="00227CA5"/>
    <w:rsid w:val="00230447"/>
    <w:rsid w:val="00230477"/>
    <w:rsid w:val="0023085A"/>
    <w:rsid w:val="00232AB6"/>
    <w:rsid w:val="00232EEE"/>
    <w:rsid w:val="00233C3A"/>
    <w:rsid w:val="00234059"/>
    <w:rsid w:val="00234240"/>
    <w:rsid w:val="002342A8"/>
    <w:rsid w:val="002344C4"/>
    <w:rsid w:val="00234928"/>
    <w:rsid w:val="00234A37"/>
    <w:rsid w:val="00234BCF"/>
    <w:rsid w:val="00234FD1"/>
    <w:rsid w:val="00235EA2"/>
    <w:rsid w:val="0023605B"/>
    <w:rsid w:val="00236370"/>
    <w:rsid w:val="0023678E"/>
    <w:rsid w:val="0023731F"/>
    <w:rsid w:val="0023753D"/>
    <w:rsid w:val="00237C5C"/>
    <w:rsid w:val="0024146C"/>
    <w:rsid w:val="00241A47"/>
    <w:rsid w:val="00241A49"/>
    <w:rsid w:val="00242089"/>
    <w:rsid w:val="00242382"/>
    <w:rsid w:val="00242642"/>
    <w:rsid w:val="002439BF"/>
    <w:rsid w:val="00244188"/>
    <w:rsid w:val="00244426"/>
    <w:rsid w:val="002453A4"/>
    <w:rsid w:val="00245978"/>
    <w:rsid w:val="0024697C"/>
    <w:rsid w:val="00246A18"/>
    <w:rsid w:val="00246D4F"/>
    <w:rsid w:val="002471BE"/>
    <w:rsid w:val="002473ED"/>
    <w:rsid w:val="00250706"/>
    <w:rsid w:val="00250A6A"/>
    <w:rsid w:val="00251689"/>
    <w:rsid w:val="00251933"/>
    <w:rsid w:val="00251BE6"/>
    <w:rsid w:val="00253AE4"/>
    <w:rsid w:val="00254235"/>
    <w:rsid w:val="0025460F"/>
    <w:rsid w:val="002549F9"/>
    <w:rsid w:val="00254A45"/>
    <w:rsid w:val="00254B16"/>
    <w:rsid w:val="00254C76"/>
    <w:rsid w:val="00255DF8"/>
    <w:rsid w:val="0025617A"/>
    <w:rsid w:val="00256299"/>
    <w:rsid w:val="00256886"/>
    <w:rsid w:val="00256B44"/>
    <w:rsid w:val="00256DAD"/>
    <w:rsid w:val="00257510"/>
    <w:rsid w:val="00257785"/>
    <w:rsid w:val="00257BEB"/>
    <w:rsid w:val="00257CCC"/>
    <w:rsid w:val="00257E28"/>
    <w:rsid w:val="00260277"/>
    <w:rsid w:val="00261A47"/>
    <w:rsid w:val="00261AF1"/>
    <w:rsid w:val="00261B13"/>
    <w:rsid w:val="00261FDE"/>
    <w:rsid w:val="00262343"/>
    <w:rsid w:val="00262953"/>
    <w:rsid w:val="002642EF"/>
    <w:rsid w:val="002646A0"/>
    <w:rsid w:val="00264F77"/>
    <w:rsid w:val="00265B2E"/>
    <w:rsid w:val="00265D26"/>
    <w:rsid w:val="00265D80"/>
    <w:rsid w:val="002666D8"/>
    <w:rsid w:val="0026714C"/>
    <w:rsid w:val="00267BC7"/>
    <w:rsid w:val="0027054F"/>
    <w:rsid w:val="00270805"/>
    <w:rsid w:val="00272DFD"/>
    <w:rsid w:val="002731C4"/>
    <w:rsid w:val="0027340C"/>
    <w:rsid w:val="00273901"/>
    <w:rsid w:val="00273D18"/>
    <w:rsid w:val="00273FA2"/>
    <w:rsid w:val="002743B2"/>
    <w:rsid w:val="002745F0"/>
    <w:rsid w:val="00274BFA"/>
    <w:rsid w:val="00274DEE"/>
    <w:rsid w:val="002753DB"/>
    <w:rsid w:val="00275BD5"/>
    <w:rsid w:val="00275E6E"/>
    <w:rsid w:val="00275FD0"/>
    <w:rsid w:val="002761B9"/>
    <w:rsid w:val="002763D9"/>
    <w:rsid w:val="002767A1"/>
    <w:rsid w:val="00276A06"/>
    <w:rsid w:val="002770AD"/>
    <w:rsid w:val="00277706"/>
    <w:rsid w:val="0027780C"/>
    <w:rsid w:val="00277BD4"/>
    <w:rsid w:val="00277EBA"/>
    <w:rsid w:val="00280E81"/>
    <w:rsid w:val="00281067"/>
    <w:rsid w:val="00281207"/>
    <w:rsid w:val="00281A9B"/>
    <w:rsid w:val="00281E08"/>
    <w:rsid w:val="00281FE5"/>
    <w:rsid w:val="00283195"/>
    <w:rsid w:val="00283351"/>
    <w:rsid w:val="0028363D"/>
    <w:rsid w:val="00284039"/>
    <w:rsid w:val="00284785"/>
    <w:rsid w:val="002858BA"/>
    <w:rsid w:val="00285A2E"/>
    <w:rsid w:val="00285AB3"/>
    <w:rsid w:val="00286463"/>
    <w:rsid w:val="002867DE"/>
    <w:rsid w:val="002869EC"/>
    <w:rsid w:val="00286A49"/>
    <w:rsid w:val="00286BE3"/>
    <w:rsid w:val="002870E4"/>
    <w:rsid w:val="0028744E"/>
    <w:rsid w:val="002878AD"/>
    <w:rsid w:val="00290703"/>
    <w:rsid w:val="00290DAF"/>
    <w:rsid w:val="00291230"/>
    <w:rsid w:val="002916F2"/>
    <w:rsid w:val="0029296A"/>
    <w:rsid w:val="00292C4D"/>
    <w:rsid w:val="0029318D"/>
    <w:rsid w:val="0029360A"/>
    <w:rsid w:val="00294214"/>
    <w:rsid w:val="00294BDF"/>
    <w:rsid w:val="0029505B"/>
    <w:rsid w:val="002952F2"/>
    <w:rsid w:val="00295F1B"/>
    <w:rsid w:val="00295F77"/>
    <w:rsid w:val="00296025"/>
    <w:rsid w:val="002960AF"/>
    <w:rsid w:val="00296370"/>
    <w:rsid w:val="002964C4"/>
    <w:rsid w:val="002964F0"/>
    <w:rsid w:val="00296A60"/>
    <w:rsid w:val="0029702C"/>
    <w:rsid w:val="00297B58"/>
    <w:rsid w:val="00297EE9"/>
    <w:rsid w:val="00297F21"/>
    <w:rsid w:val="00297F98"/>
    <w:rsid w:val="002A2C21"/>
    <w:rsid w:val="002A2C60"/>
    <w:rsid w:val="002A3031"/>
    <w:rsid w:val="002A3623"/>
    <w:rsid w:val="002A3682"/>
    <w:rsid w:val="002A377E"/>
    <w:rsid w:val="002A3877"/>
    <w:rsid w:val="002A3C53"/>
    <w:rsid w:val="002A3E40"/>
    <w:rsid w:val="002A4770"/>
    <w:rsid w:val="002A4E8B"/>
    <w:rsid w:val="002A529A"/>
    <w:rsid w:val="002A57DD"/>
    <w:rsid w:val="002A5B06"/>
    <w:rsid w:val="002A5E14"/>
    <w:rsid w:val="002A6805"/>
    <w:rsid w:val="002A748D"/>
    <w:rsid w:val="002A7F56"/>
    <w:rsid w:val="002B001A"/>
    <w:rsid w:val="002B0972"/>
    <w:rsid w:val="002B1120"/>
    <w:rsid w:val="002B1764"/>
    <w:rsid w:val="002B1CEC"/>
    <w:rsid w:val="002B210F"/>
    <w:rsid w:val="002B27E4"/>
    <w:rsid w:val="002B27EB"/>
    <w:rsid w:val="002B301F"/>
    <w:rsid w:val="002B3CC9"/>
    <w:rsid w:val="002B3D26"/>
    <w:rsid w:val="002B3D87"/>
    <w:rsid w:val="002B42F4"/>
    <w:rsid w:val="002B4934"/>
    <w:rsid w:val="002B51D0"/>
    <w:rsid w:val="002B5BF8"/>
    <w:rsid w:val="002B6501"/>
    <w:rsid w:val="002B68D8"/>
    <w:rsid w:val="002B6BED"/>
    <w:rsid w:val="002B6FE6"/>
    <w:rsid w:val="002B7206"/>
    <w:rsid w:val="002B7323"/>
    <w:rsid w:val="002B7F74"/>
    <w:rsid w:val="002C1136"/>
    <w:rsid w:val="002C12F3"/>
    <w:rsid w:val="002C1792"/>
    <w:rsid w:val="002C24A9"/>
    <w:rsid w:val="002C2BC4"/>
    <w:rsid w:val="002C404C"/>
    <w:rsid w:val="002C43AC"/>
    <w:rsid w:val="002C4B05"/>
    <w:rsid w:val="002C4B0D"/>
    <w:rsid w:val="002C4D66"/>
    <w:rsid w:val="002C4DB9"/>
    <w:rsid w:val="002C4E08"/>
    <w:rsid w:val="002C4E18"/>
    <w:rsid w:val="002C5173"/>
    <w:rsid w:val="002C65BE"/>
    <w:rsid w:val="002C6D92"/>
    <w:rsid w:val="002C7078"/>
    <w:rsid w:val="002C7461"/>
    <w:rsid w:val="002C746D"/>
    <w:rsid w:val="002C79A4"/>
    <w:rsid w:val="002D04A3"/>
    <w:rsid w:val="002D09EE"/>
    <w:rsid w:val="002D0C48"/>
    <w:rsid w:val="002D0FB3"/>
    <w:rsid w:val="002D12A5"/>
    <w:rsid w:val="002D170B"/>
    <w:rsid w:val="002D2BD8"/>
    <w:rsid w:val="002D2BFD"/>
    <w:rsid w:val="002D2D8F"/>
    <w:rsid w:val="002D2E57"/>
    <w:rsid w:val="002D2FED"/>
    <w:rsid w:val="002D370C"/>
    <w:rsid w:val="002D3EDA"/>
    <w:rsid w:val="002D48C5"/>
    <w:rsid w:val="002D4DBE"/>
    <w:rsid w:val="002D616E"/>
    <w:rsid w:val="002D6431"/>
    <w:rsid w:val="002D65FE"/>
    <w:rsid w:val="002D68DC"/>
    <w:rsid w:val="002D7833"/>
    <w:rsid w:val="002D7B70"/>
    <w:rsid w:val="002D7D19"/>
    <w:rsid w:val="002D7E54"/>
    <w:rsid w:val="002E0611"/>
    <w:rsid w:val="002E0656"/>
    <w:rsid w:val="002E0734"/>
    <w:rsid w:val="002E0800"/>
    <w:rsid w:val="002E0D7B"/>
    <w:rsid w:val="002E104A"/>
    <w:rsid w:val="002E11BE"/>
    <w:rsid w:val="002E2ACD"/>
    <w:rsid w:val="002E2E64"/>
    <w:rsid w:val="002E30A7"/>
    <w:rsid w:val="002E3229"/>
    <w:rsid w:val="002E34CE"/>
    <w:rsid w:val="002E399E"/>
    <w:rsid w:val="002E3E21"/>
    <w:rsid w:val="002E42A4"/>
    <w:rsid w:val="002E4946"/>
    <w:rsid w:val="002E4BDB"/>
    <w:rsid w:val="002E4D08"/>
    <w:rsid w:val="002E4EA6"/>
    <w:rsid w:val="002E51AB"/>
    <w:rsid w:val="002E5658"/>
    <w:rsid w:val="002E5A68"/>
    <w:rsid w:val="002E5C60"/>
    <w:rsid w:val="002E5E3E"/>
    <w:rsid w:val="002E61C2"/>
    <w:rsid w:val="002E6238"/>
    <w:rsid w:val="002E687D"/>
    <w:rsid w:val="002E6FB8"/>
    <w:rsid w:val="002E7527"/>
    <w:rsid w:val="002E7D6F"/>
    <w:rsid w:val="002F054B"/>
    <w:rsid w:val="002F0695"/>
    <w:rsid w:val="002F11D4"/>
    <w:rsid w:val="002F21E3"/>
    <w:rsid w:val="002F2298"/>
    <w:rsid w:val="002F2341"/>
    <w:rsid w:val="002F2467"/>
    <w:rsid w:val="002F2655"/>
    <w:rsid w:val="002F37AF"/>
    <w:rsid w:val="002F3CD8"/>
    <w:rsid w:val="002F46CC"/>
    <w:rsid w:val="002F545B"/>
    <w:rsid w:val="002F5B1A"/>
    <w:rsid w:val="002F64A8"/>
    <w:rsid w:val="002F6D4F"/>
    <w:rsid w:val="002F7D44"/>
    <w:rsid w:val="002F7F9C"/>
    <w:rsid w:val="00300B2A"/>
    <w:rsid w:val="00301F12"/>
    <w:rsid w:val="003030BC"/>
    <w:rsid w:val="00303788"/>
    <w:rsid w:val="00303A2F"/>
    <w:rsid w:val="00304368"/>
    <w:rsid w:val="00305280"/>
    <w:rsid w:val="0030595B"/>
    <w:rsid w:val="00305A4F"/>
    <w:rsid w:val="00305B36"/>
    <w:rsid w:val="00305F87"/>
    <w:rsid w:val="00305FBE"/>
    <w:rsid w:val="003062A3"/>
    <w:rsid w:val="0030689B"/>
    <w:rsid w:val="003077D4"/>
    <w:rsid w:val="0030788F"/>
    <w:rsid w:val="00307DA7"/>
    <w:rsid w:val="00310CE7"/>
    <w:rsid w:val="00312094"/>
    <w:rsid w:val="00312311"/>
    <w:rsid w:val="00312628"/>
    <w:rsid w:val="0031378C"/>
    <w:rsid w:val="00313F40"/>
    <w:rsid w:val="00314796"/>
    <w:rsid w:val="00314846"/>
    <w:rsid w:val="00314C80"/>
    <w:rsid w:val="00314D41"/>
    <w:rsid w:val="00314FED"/>
    <w:rsid w:val="0031518C"/>
    <w:rsid w:val="0031548C"/>
    <w:rsid w:val="00315CAB"/>
    <w:rsid w:val="003166AF"/>
    <w:rsid w:val="00316CC5"/>
    <w:rsid w:val="00317578"/>
    <w:rsid w:val="00317ECE"/>
    <w:rsid w:val="003202B0"/>
    <w:rsid w:val="003206B3"/>
    <w:rsid w:val="0032078B"/>
    <w:rsid w:val="00321258"/>
    <w:rsid w:val="00321381"/>
    <w:rsid w:val="00321BEA"/>
    <w:rsid w:val="00321D90"/>
    <w:rsid w:val="0032241D"/>
    <w:rsid w:val="00322744"/>
    <w:rsid w:val="00322A98"/>
    <w:rsid w:val="00323306"/>
    <w:rsid w:val="0032330E"/>
    <w:rsid w:val="003240CA"/>
    <w:rsid w:val="00324D29"/>
    <w:rsid w:val="00324E08"/>
    <w:rsid w:val="00325305"/>
    <w:rsid w:val="00325398"/>
    <w:rsid w:val="00325431"/>
    <w:rsid w:val="0032581D"/>
    <w:rsid w:val="00325920"/>
    <w:rsid w:val="00325CC5"/>
    <w:rsid w:val="00326095"/>
    <w:rsid w:val="003263C4"/>
    <w:rsid w:val="003267D2"/>
    <w:rsid w:val="00326918"/>
    <w:rsid w:val="00326A80"/>
    <w:rsid w:val="00326F25"/>
    <w:rsid w:val="0032787D"/>
    <w:rsid w:val="00327B8B"/>
    <w:rsid w:val="003302C0"/>
    <w:rsid w:val="00331A1B"/>
    <w:rsid w:val="00331B16"/>
    <w:rsid w:val="00331D36"/>
    <w:rsid w:val="00331DAC"/>
    <w:rsid w:val="003320E7"/>
    <w:rsid w:val="00332AE8"/>
    <w:rsid w:val="00332B1E"/>
    <w:rsid w:val="00332BC5"/>
    <w:rsid w:val="00332C77"/>
    <w:rsid w:val="0033332C"/>
    <w:rsid w:val="00333612"/>
    <w:rsid w:val="0033379A"/>
    <w:rsid w:val="00333B7B"/>
    <w:rsid w:val="00333C98"/>
    <w:rsid w:val="00333EFF"/>
    <w:rsid w:val="003341FA"/>
    <w:rsid w:val="00334645"/>
    <w:rsid w:val="00334725"/>
    <w:rsid w:val="00334DF0"/>
    <w:rsid w:val="00335C08"/>
    <w:rsid w:val="00335C6F"/>
    <w:rsid w:val="00335F00"/>
    <w:rsid w:val="00336F4A"/>
    <w:rsid w:val="00337267"/>
    <w:rsid w:val="00337F1E"/>
    <w:rsid w:val="003409E1"/>
    <w:rsid w:val="00341357"/>
    <w:rsid w:val="00341D6E"/>
    <w:rsid w:val="00342128"/>
    <w:rsid w:val="00342C69"/>
    <w:rsid w:val="00342CE5"/>
    <w:rsid w:val="00342D89"/>
    <w:rsid w:val="003436A8"/>
    <w:rsid w:val="0034475D"/>
    <w:rsid w:val="00344CB8"/>
    <w:rsid w:val="00344E0A"/>
    <w:rsid w:val="003452CA"/>
    <w:rsid w:val="003452FF"/>
    <w:rsid w:val="003455C8"/>
    <w:rsid w:val="00345AEE"/>
    <w:rsid w:val="00345C5E"/>
    <w:rsid w:val="0034622F"/>
    <w:rsid w:val="003473CE"/>
    <w:rsid w:val="0034781E"/>
    <w:rsid w:val="00347983"/>
    <w:rsid w:val="00350542"/>
    <w:rsid w:val="00351958"/>
    <w:rsid w:val="00351D00"/>
    <w:rsid w:val="00352421"/>
    <w:rsid w:val="00352524"/>
    <w:rsid w:val="00352749"/>
    <w:rsid w:val="0035278D"/>
    <w:rsid w:val="00353564"/>
    <w:rsid w:val="0035482D"/>
    <w:rsid w:val="0035488B"/>
    <w:rsid w:val="00354F9B"/>
    <w:rsid w:val="003551FB"/>
    <w:rsid w:val="00355763"/>
    <w:rsid w:val="00356B61"/>
    <w:rsid w:val="00356EA7"/>
    <w:rsid w:val="00357318"/>
    <w:rsid w:val="0035741D"/>
    <w:rsid w:val="00357847"/>
    <w:rsid w:val="00357F6A"/>
    <w:rsid w:val="00360090"/>
    <w:rsid w:val="003621ED"/>
    <w:rsid w:val="0036259A"/>
    <w:rsid w:val="00362DA0"/>
    <w:rsid w:val="00363047"/>
    <w:rsid w:val="003635F6"/>
    <w:rsid w:val="003639B4"/>
    <w:rsid w:val="00363A40"/>
    <w:rsid w:val="00363A82"/>
    <w:rsid w:val="00363B9F"/>
    <w:rsid w:val="003640E4"/>
    <w:rsid w:val="003642CF"/>
    <w:rsid w:val="003643AD"/>
    <w:rsid w:val="003647F3"/>
    <w:rsid w:val="003650D3"/>
    <w:rsid w:val="00365C51"/>
    <w:rsid w:val="00365F61"/>
    <w:rsid w:val="00366570"/>
    <w:rsid w:val="00366612"/>
    <w:rsid w:val="00366853"/>
    <w:rsid w:val="0036751B"/>
    <w:rsid w:val="00370678"/>
    <w:rsid w:val="0037175E"/>
    <w:rsid w:val="00371C86"/>
    <w:rsid w:val="00372F7B"/>
    <w:rsid w:val="003739B4"/>
    <w:rsid w:val="0037412B"/>
    <w:rsid w:val="00374290"/>
    <w:rsid w:val="00374A72"/>
    <w:rsid w:val="00374A92"/>
    <w:rsid w:val="003752BD"/>
    <w:rsid w:val="003758DA"/>
    <w:rsid w:val="003763C3"/>
    <w:rsid w:val="00376694"/>
    <w:rsid w:val="0037692C"/>
    <w:rsid w:val="0037728A"/>
    <w:rsid w:val="00377693"/>
    <w:rsid w:val="00377BF1"/>
    <w:rsid w:val="00380CCC"/>
    <w:rsid w:val="0038158E"/>
    <w:rsid w:val="0038196E"/>
    <w:rsid w:val="00381B95"/>
    <w:rsid w:val="00381D34"/>
    <w:rsid w:val="00382A86"/>
    <w:rsid w:val="00382C58"/>
    <w:rsid w:val="00382EEB"/>
    <w:rsid w:val="00383572"/>
    <w:rsid w:val="003836A4"/>
    <w:rsid w:val="003836C2"/>
    <w:rsid w:val="00383F06"/>
    <w:rsid w:val="00383F07"/>
    <w:rsid w:val="00383F1A"/>
    <w:rsid w:val="00384211"/>
    <w:rsid w:val="00384427"/>
    <w:rsid w:val="003852CC"/>
    <w:rsid w:val="00386232"/>
    <w:rsid w:val="003867B9"/>
    <w:rsid w:val="00386B1D"/>
    <w:rsid w:val="00387D3F"/>
    <w:rsid w:val="00387F6D"/>
    <w:rsid w:val="0039026C"/>
    <w:rsid w:val="0039028A"/>
    <w:rsid w:val="00390A92"/>
    <w:rsid w:val="00390F36"/>
    <w:rsid w:val="003911CA"/>
    <w:rsid w:val="0039151B"/>
    <w:rsid w:val="0039214A"/>
    <w:rsid w:val="0039240A"/>
    <w:rsid w:val="003928F8"/>
    <w:rsid w:val="00392D8E"/>
    <w:rsid w:val="00393145"/>
    <w:rsid w:val="00393691"/>
    <w:rsid w:val="00394595"/>
    <w:rsid w:val="003968A5"/>
    <w:rsid w:val="003969B7"/>
    <w:rsid w:val="003974A9"/>
    <w:rsid w:val="00397530"/>
    <w:rsid w:val="003A04B7"/>
    <w:rsid w:val="003A09FB"/>
    <w:rsid w:val="003A1BDF"/>
    <w:rsid w:val="003A2531"/>
    <w:rsid w:val="003A2DF2"/>
    <w:rsid w:val="003A2E9B"/>
    <w:rsid w:val="003A3455"/>
    <w:rsid w:val="003A3849"/>
    <w:rsid w:val="003A3E05"/>
    <w:rsid w:val="003A4115"/>
    <w:rsid w:val="003A42DF"/>
    <w:rsid w:val="003A477B"/>
    <w:rsid w:val="003A5135"/>
    <w:rsid w:val="003A52CC"/>
    <w:rsid w:val="003A53B2"/>
    <w:rsid w:val="003A5D89"/>
    <w:rsid w:val="003A5F00"/>
    <w:rsid w:val="003A66CE"/>
    <w:rsid w:val="003A6BAC"/>
    <w:rsid w:val="003A6DEF"/>
    <w:rsid w:val="003A7048"/>
    <w:rsid w:val="003A7760"/>
    <w:rsid w:val="003B0038"/>
    <w:rsid w:val="003B0088"/>
    <w:rsid w:val="003B02E0"/>
    <w:rsid w:val="003B0662"/>
    <w:rsid w:val="003B06F8"/>
    <w:rsid w:val="003B29FF"/>
    <w:rsid w:val="003B3246"/>
    <w:rsid w:val="003B38DA"/>
    <w:rsid w:val="003B3B87"/>
    <w:rsid w:val="003B41AC"/>
    <w:rsid w:val="003B4411"/>
    <w:rsid w:val="003B45E9"/>
    <w:rsid w:val="003B475B"/>
    <w:rsid w:val="003B4A39"/>
    <w:rsid w:val="003B51B8"/>
    <w:rsid w:val="003B5394"/>
    <w:rsid w:val="003B57EA"/>
    <w:rsid w:val="003B59E5"/>
    <w:rsid w:val="003B6AD8"/>
    <w:rsid w:val="003B6C8C"/>
    <w:rsid w:val="003B6CAF"/>
    <w:rsid w:val="003B7017"/>
    <w:rsid w:val="003C0BE1"/>
    <w:rsid w:val="003C0E9D"/>
    <w:rsid w:val="003C1218"/>
    <w:rsid w:val="003C12A1"/>
    <w:rsid w:val="003C1C00"/>
    <w:rsid w:val="003C285E"/>
    <w:rsid w:val="003C3223"/>
    <w:rsid w:val="003C322C"/>
    <w:rsid w:val="003C36A0"/>
    <w:rsid w:val="003C3780"/>
    <w:rsid w:val="003C37A4"/>
    <w:rsid w:val="003C3807"/>
    <w:rsid w:val="003C4717"/>
    <w:rsid w:val="003C4A09"/>
    <w:rsid w:val="003C4BA3"/>
    <w:rsid w:val="003C4D96"/>
    <w:rsid w:val="003C4FE2"/>
    <w:rsid w:val="003C6168"/>
    <w:rsid w:val="003C61C1"/>
    <w:rsid w:val="003C6F1E"/>
    <w:rsid w:val="003C7A31"/>
    <w:rsid w:val="003D04BD"/>
    <w:rsid w:val="003D087F"/>
    <w:rsid w:val="003D1233"/>
    <w:rsid w:val="003D175D"/>
    <w:rsid w:val="003D1DF8"/>
    <w:rsid w:val="003D256E"/>
    <w:rsid w:val="003D25D2"/>
    <w:rsid w:val="003D2A54"/>
    <w:rsid w:val="003D39A2"/>
    <w:rsid w:val="003D3AF2"/>
    <w:rsid w:val="003D4A9D"/>
    <w:rsid w:val="003D4B1F"/>
    <w:rsid w:val="003D543E"/>
    <w:rsid w:val="003D5D52"/>
    <w:rsid w:val="003D6489"/>
    <w:rsid w:val="003D70E6"/>
    <w:rsid w:val="003D711B"/>
    <w:rsid w:val="003D76CC"/>
    <w:rsid w:val="003D7A2A"/>
    <w:rsid w:val="003E0CD9"/>
    <w:rsid w:val="003E211A"/>
    <w:rsid w:val="003E2536"/>
    <w:rsid w:val="003E3757"/>
    <w:rsid w:val="003E38F6"/>
    <w:rsid w:val="003E3936"/>
    <w:rsid w:val="003E3F7B"/>
    <w:rsid w:val="003E3FC7"/>
    <w:rsid w:val="003E44FF"/>
    <w:rsid w:val="003E51DE"/>
    <w:rsid w:val="003E606D"/>
    <w:rsid w:val="003E6203"/>
    <w:rsid w:val="003E705C"/>
    <w:rsid w:val="003F002E"/>
    <w:rsid w:val="003F019B"/>
    <w:rsid w:val="003F02B3"/>
    <w:rsid w:val="003F10F8"/>
    <w:rsid w:val="003F1240"/>
    <w:rsid w:val="003F1866"/>
    <w:rsid w:val="003F198A"/>
    <w:rsid w:val="003F20C2"/>
    <w:rsid w:val="003F37AB"/>
    <w:rsid w:val="003F3FA9"/>
    <w:rsid w:val="003F5423"/>
    <w:rsid w:val="003F5B39"/>
    <w:rsid w:val="003F5F97"/>
    <w:rsid w:val="003F5FB8"/>
    <w:rsid w:val="003F6097"/>
    <w:rsid w:val="003F6211"/>
    <w:rsid w:val="003F6410"/>
    <w:rsid w:val="003F7CC7"/>
    <w:rsid w:val="00400291"/>
    <w:rsid w:val="00400859"/>
    <w:rsid w:val="00400960"/>
    <w:rsid w:val="00400CE8"/>
    <w:rsid w:val="00400F23"/>
    <w:rsid w:val="0040111E"/>
    <w:rsid w:val="00402120"/>
    <w:rsid w:val="004023DB"/>
    <w:rsid w:val="0040345E"/>
    <w:rsid w:val="0040393C"/>
    <w:rsid w:val="00403BC4"/>
    <w:rsid w:val="00404568"/>
    <w:rsid w:val="00405318"/>
    <w:rsid w:val="00405EFB"/>
    <w:rsid w:val="00406105"/>
    <w:rsid w:val="004065C2"/>
    <w:rsid w:val="00406E41"/>
    <w:rsid w:val="00406F3B"/>
    <w:rsid w:val="00407233"/>
    <w:rsid w:val="00407B83"/>
    <w:rsid w:val="00407DE3"/>
    <w:rsid w:val="00407FD7"/>
    <w:rsid w:val="00411CB3"/>
    <w:rsid w:val="00412C70"/>
    <w:rsid w:val="0041322E"/>
    <w:rsid w:val="00413370"/>
    <w:rsid w:val="0041369E"/>
    <w:rsid w:val="004138CA"/>
    <w:rsid w:val="00414279"/>
    <w:rsid w:val="004146C5"/>
    <w:rsid w:val="0041515F"/>
    <w:rsid w:val="00415B34"/>
    <w:rsid w:val="00415BAD"/>
    <w:rsid w:val="00415D8E"/>
    <w:rsid w:val="004160EA"/>
    <w:rsid w:val="00416413"/>
    <w:rsid w:val="00416820"/>
    <w:rsid w:val="004169D8"/>
    <w:rsid w:val="00416A5E"/>
    <w:rsid w:val="00417A93"/>
    <w:rsid w:val="00417DAF"/>
    <w:rsid w:val="00417F7C"/>
    <w:rsid w:val="00420067"/>
    <w:rsid w:val="0042008E"/>
    <w:rsid w:val="00421ACB"/>
    <w:rsid w:val="004224D5"/>
    <w:rsid w:val="00422A2C"/>
    <w:rsid w:val="00422E59"/>
    <w:rsid w:val="0042324C"/>
    <w:rsid w:val="004235B6"/>
    <w:rsid w:val="004238B3"/>
    <w:rsid w:val="00423A0A"/>
    <w:rsid w:val="00424F8A"/>
    <w:rsid w:val="00425F86"/>
    <w:rsid w:val="00426256"/>
    <w:rsid w:val="00426BCF"/>
    <w:rsid w:val="00426DD9"/>
    <w:rsid w:val="0043012F"/>
    <w:rsid w:val="00430ACB"/>
    <w:rsid w:val="00431A7E"/>
    <w:rsid w:val="00432C98"/>
    <w:rsid w:val="004331D0"/>
    <w:rsid w:val="004335F0"/>
    <w:rsid w:val="004339F9"/>
    <w:rsid w:val="00433EFE"/>
    <w:rsid w:val="00433FC4"/>
    <w:rsid w:val="0043456C"/>
    <w:rsid w:val="00434BFA"/>
    <w:rsid w:val="00435352"/>
    <w:rsid w:val="00436183"/>
    <w:rsid w:val="004368C5"/>
    <w:rsid w:val="00440833"/>
    <w:rsid w:val="004422E4"/>
    <w:rsid w:val="004430B5"/>
    <w:rsid w:val="00443220"/>
    <w:rsid w:val="00443239"/>
    <w:rsid w:val="00443306"/>
    <w:rsid w:val="004438F7"/>
    <w:rsid w:val="00444299"/>
    <w:rsid w:val="004457BF"/>
    <w:rsid w:val="0044580D"/>
    <w:rsid w:val="0044601D"/>
    <w:rsid w:val="004463C7"/>
    <w:rsid w:val="00446437"/>
    <w:rsid w:val="00446613"/>
    <w:rsid w:val="00446C6E"/>
    <w:rsid w:val="00447089"/>
    <w:rsid w:val="00447AA8"/>
    <w:rsid w:val="00447B7A"/>
    <w:rsid w:val="0045068F"/>
    <w:rsid w:val="004508AF"/>
    <w:rsid w:val="00450AD9"/>
    <w:rsid w:val="00451372"/>
    <w:rsid w:val="004529BA"/>
    <w:rsid w:val="0045391A"/>
    <w:rsid w:val="00453CA0"/>
    <w:rsid w:val="004547C7"/>
    <w:rsid w:val="00454A78"/>
    <w:rsid w:val="00454EE4"/>
    <w:rsid w:val="00455CB3"/>
    <w:rsid w:val="00455E06"/>
    <w:rsid w:val="004562BD"/>
    <w:rsid w:val="004565DE"/>
    <w:rsid w:val="004566B4"/>
    <w:rsid w:val="00456AEF"/>
    <w:rsid w:val="00456DD3"/>
    <w:rsid w:val="00457CB3"/>
    <w:rsid w:val="00457E8A"/>
    <w:rsid w:val="004610B5"/>
    <w:rsid w:val="004614CC"/>
    <w:rsid w:val="004615AA"/>
    <w:rsid w:val="00461857"/>
    <w:rsid w:val="00461DBB"/>
    <w:rsid w:val="00461ED0"/>
    <w:rsid w:val="00461EF2"/>
    <w:rsid w:val="0046253C"/>
    <w:rsid w:val="00462618"/>
    <w:rsid w:val="004626A4"/>
    <w:rsid w:val="004626F9"/>
    <w:rsid w:val="00462A0F"/>
    <w:rsid w:val="00462E1E"/>
    <w:rsid w:val="00462F0B"/>
    <w:rsid w:val="00463007"/>
    <w:rsid w:val="00463F91"/>
    <w:rsid w:val="0046529A"/>
    <w:rsid w:val="0046532A"/>
    <w:rsid w:val="0046543E"/>
    <w:rsid w:val="00465685"/>
    <w:rsid w:val="00465AC1"/>
    <w:rsid w:val="00465C5E"/>
    <w:rsid w:val="00465FEB"/>
    <w:rsid w:val="0046690B"/>
    <w:rsid w:val="00466B0D"/>
    <w:rsid w:val="00466EF2"/>
    <w:rsid w:val="00466F23"/>
    <w:rsid w:val="004679A9"/>
    <w:rsid w:val="00467D10"/>
    <w:rsid w:val="004701CA"/>
    <w:rsid w:val="004705B1"/>
    <w:rsid w:val="00470640"/>
    <w:rsid w:val="004707B4"/>
    <w:rsid w:val="004707E8"/>
    <w:rsid w:val="004708EE"/>
    <w:rsid w:val="00470959"/>
    <w:rsid w:val="00470C7B"/>
    <w:rsid w:val="004721FF"/>
    <w:rsid w:val="004731CA"/>
    <w:rsid w:val="0047339A"/>
    <w:rsid w:val="004737CB"/>
    <w:rsid w:val="00474BC0"/>
    <w:rsid w:val="00475191"/>
    <w:rsid w:val="004754F8"/>
    <w:rsid w:val="00475B60"/>
    <w:rsid w:val="004760B9"/>
    <w:rsid w:val="00476B6D"/>
    <w:rsid w:val="00476B71"/>
    <w:rsid w:val="00476B8F"/>
    <w:rsid w:val="00480449"/>
    <w:rsid w:val="004804D9"/>
    <w:rsid w:val="00480667"/>
    <w:rsid w:val="00480FA1"/>
    <w:rsid w:val="00481404"/>
    <w:rsid w:val="00481E4D"/>
    <w:rsid w:val="004820B3"/>
    <w:rsid w:val="00482F54"/>
    <w:rsid w:val="00483D38"/>
    <w:rsid w:val="00483E75"/>
    <w:rsid w:val="00484F5E"/>
    <w:rsid w:val="00484F6D"/>
    <w:rsid w:val="0048520A"/>
    <w:rsid w:val="00485253"/>
    <w:rsid w:val="0048575D"/>
    <w:rsid w:val="00487A9D"/>
    <w:rsid w:val="0049014D"/>
    <w:rsid w:val="004904D6"/>
    <w:rsid w:val="0049050C"/>
    <w:rsid w:val="004907AA"/>
    <w:rsid w:val="00490C2C"/>
    <w:rsid w:val="0049143C"/>
    <w:rsid w:val="004915AB"/>
    <w:rsid w:val="0049165B"/>
    <w:rsid w:val="00491729"/>
    <w:rsid w:val="0049187E"/>
    <w:rsid w:val="00492D62"/>
    <w:rsid w:val="00492E43"/>
    <w:rsid w:val="00492FAE"/>
    <w:rsid w:val="004930D9"/>
    <w:rsid w:val="004932AB"/>
    <w:rsid w:val="00493D08"/>
    <w:rsid w:val="00494191"/>
    <w:rsid w:val="0049430B"/>
    <w:rsid w:val="004943EA"/>
    <w:rsid w:val="00494450"/>
    <w:rsid w:val="00494523"/>
    <w:rsid w:val="00494F3D"/>
    <w:rsid w:val="00495382"/>
    <w:rsid w:val="004957C6"/>
    <w:rsid w:val="0049665E"/>
    <w:rsid w:val="00496AA3"/>
    <w:rsid w:val="00496DC2"/>
    <w:rsid w:val="004973DC"/>
    <w:rsid w:val="00497752"/>
    <w:rsid w:val="004A0EFD"/>
    <w:rsid w:val="004A192A"/>
    <w:rsid w:val="004A1DEF"/>
    <w:rsid w:val="004A1E1C"/>
    <w:rsid w:val="004A1E82"/>
    <w:rsid w:val="004A2361"/>
    <w:rsid w:val="004A2B96"/>
    <w:rsid w:val="004A2F39"/>
    <w:rsid w:val="004A3686"/>
    <w:rsid w:val="004A36ED"/>
    <w:rsid w:val="004A3762"/>
    <w:rsid w:val="004A3859"/>
    <w:rsid w:val="004A4486"/>
    <w:rsid w:val="004A53A1"/>
    <w:rsid w:val="004A5C06"/>
    <w:rsid w:val="004A642D"/>
    <w:rsid w:val="004A6ADF"/>
    <w:rsid w:val="004A6D98"/>
    <w:rsid w:val="004A7A66"/>
    <w:rsid w:val="004B0FB8"/>
    <w:rsid w:val="004B0FCE"/>
    <w:rsid w:val="004B1200"/>
    <w:rsid w:val="004B1297"/>
    <w:rsid w:val="004B1DA0"/>
    <w:rsid w:val="004B1F1A"/>
    <w:rsid w:val="004B25FA"/>
    <w:rsid w:val="004B2A6D"/>
    <w:rsid w:val="004B35E7"/>
    <w:rsid w:val="004B402C"/>
    <w:rsid w:val="004B49BF"/>
    <w:rsid w:val="004B502D"/>
    <w:rsid w:val="004B6574"/>
    <w:rsid w:val="004B66C6"/>
    <w:rsid w:val="004B6963"/>
    <w:rsid w:val="004B6B87"/>
    <w:rsid w:val="004B7D67"/>
    <w:rsid w:val="004B7F1D"/>
    <w:rsid w:val="004C037B"/>
    <w:rsid w:val="004C0CD8"/>
    <w:rsid w:val="004C1179"/>
    <w:rsid w:val="004C17F1"/>
    <w:rsid w:val="004C19FF"/>
    <w:rsid w:val="004C1E21"/>
    <w:rsid w:val="004C46A7"/>
    <w:rsid w:val="004C4B00"/>
    <w:rsid w:val="004C4D35"/>
    <w:rsid w:val="004C5D0B"/>
    <w:rsid w:val="004C5D75"/>
    <w:rsid w:val="004C680A"/>
    <w:rsid w:val="004C6F0C"/>
    <w:rsid w:val="004C7458"/>
    <w:rsid w:val="004D0C92"/>
    <w:rsid w:val="004D0F64"/>
    <w:rsid w:val="004D11B1"/>
    <w:rsid w:val="004D14F4"/>
    <w:rsid w:val="004D1911"/>
    <w:rsid w:val="004D1DCF"/>
    <w:rsid w:val="004D2911"/>
    <w:rsid w:val="004D2C93"/>
    <w:rsid w:val="004D3268"/>
    <w:rsid w:val="004D4556"/>
    <w:rsid w:val="004D4870"/>
    <w:rsid w:val="004D49FE"/>
    <w:rsid w:val="004D50C0"/>
    <w:rsid w:val="004D529C"/>
    <w:rsid w:val="004D5B17"/>
    <w:rsid w:val="004D688F"/>
    <w:rsid w:val="004D73B3"/>
    <w:rsid w:val="004D7E85"/>
    <w:rsid w:val="004D7FD6"/>
    <w:rsid w:val="004E006E"/>
    <w:rsid w:val="004E0B25"/>
    <w:rsid w:val="004E0B8A"/>
    <w:rsid w:val="004E1229"/>
    <w:rsid w:val="004E27F8"/>
    <w:rsid w:val="004E31A5"/>
    <w:rsid w:val="004E34B0"/>
    <w:rsid w:val="004E39D4"/>
    <w:rsid w:val="004E45D2"/>
    <w:rsid w:val="004E4A99"/>
    <w:rsid w:val="004E6241"/>
    <w:rsid w:val="004E6BDB"/>
    <w:rsid w:val="004E7BA3"/>
    <w:rsid w:val="004F0231"/>
    <w:rsid w:val="004F02AB"/>
    <w:rsid w:val="004F07E9"/>
    <w:rsid w:val="004F0937"/>
    <w:rsid w:val="004F0AC0"/>
    <w:rsid w:val="004F0FD4"/>
    <w:rsid w:val="004F11A5"/>
    <w:rsid w:val="004F11B7"/>
    <w:rsid w:val="004F25D4"/>
    <w:rsid w:val="004F3170"/>
    <w:rsid w:val="004F31BF"/>
    <w:rsid w:val="004F3410"/>
    <w:rsid w:val="004F3AB6"/>
    <w:rsid w:val="004F3AED"/>
    <w:rsid w:val="004F3F07"/>
    <w:rsid w:val="004F4E37"/>
    <w:rsid w:val="004F516B"/>
    <w:rsid w:val="004F599C"/>
    <w:rsid w:val="004F600A"/>
    <w:rsid w:val="004F6D86"/>
    <w:rsid w:val="004F72B9"/>
    <w:rsid w:val="004F7E11"/>
    <w:rsid w:val="0050077B"/>
    <w:rsid w:val="00500AAC"/>
    <w:rsid w:val="0050119C"/>
    <w:rsid w:val="00501B1C"/>
    <w:rsid w:val="00501B41"/>
    <w:rsid w:val="00501C59"/>
    <w:rsid w:val="00501E15"/>
    <w:rsid w:val="00501F4D"/>
    <w:rsid w:val="00502387"/>
    <w:rsid w:val="0050255D"/>
    <w:rsid w:val="00502AE0"/>
    <w:rsid w:val="00503230"/>
    <w:rsid w:val="00503547"/>
    <w:rsid w:val="00503576"/>
    <w:rsid w:val="005039B0"/>
    <w:rsid w:val="00503B75"/>
    <w:rsid w:val="00504A11"/>
    <w:rsid w:val="00504F6D"/>
    <w:rsid w:val="00505A1A"/>
    <w:rsid w:val="00505C2B"/>
    <w:rsid w:val="00505D23"/>
    <w:rsid w:val="00506704"/>
    <w:rsid w:val="005073DC"/>
    <w:rsid w:val="00510156"/>
    <w:rsid w:val="00510254"/>
    <w:rsid w:val="00510475"/>
    <w:rsid w:val="00510C58"/>
    <w:rsid w:val="00510F97"/>
    <w:rsid w:val="00511330"/>
    <w:rsid w:val="00511348"/>
    <w:rsid w:val="00511E72"/>
    <w:rsid w:val="00511F9B"/>
    <w:rsid w:val="00512172"/>
    <w:rsid w:val="0051285E"/>
    <w:rsid w:val="005130B0"/>
    <w:rsid w:val="005137DB"/>
    <w:rsid w:val="00513868"/>
    <w:rsid w:val="00513C9F"/>
    <w:rsid w:val="00514083"/>
    <w:rsid w:val="00514FC7"/>
    <w:rsid w:val="00515241"/>
    <w:rsid w:val="00515673"/>
    <w:rsid w:val="00515FCB"/>
    <w:rsid w:val="00516D63"/>
    <w:rsid w:val="00516F02"/>
    <w:rsid w:val="00517726"/>
    <w:rsid w:val="0051784A"/>
    <w:rsid w:val="00517B47"/>
    <w:rsid w:val="00517DBF"/>
    <w:rsid w:val="00520C4F"/>
    <w:rsid w:val="00520EEC"/>
    <w:rsid w:val="00521640"/>
    <w:rsid w:val="005216F7"/>
    <w:rsid w:val="00521B34"/>
    <w:rsid w:val="00521C67"/>
    <w:rsid w:val="00521D11"/>
    <w:rsid w:val="00522F20"/>
    <w:rsid w:val="00523DC4"/>
    <w:rsid w:val="0052416F"/>
    <w:rsid w:val="00524A5F"/>
    <w:rsid w:val="00524C43"/>
    <w:rsid w:val="00524FE8"/>
    <w:rsid w:val="005268D6"/>
    <w:rsid w:val="005271B7"/>
    <w:rsid w:val="00527E17"/>
    <w:rsid w:val="00531429"/>
    <w:rsid w:val="00531983"/>
    <w:rsid w:val="005327A7"/>
    <w:rsid w:val="0053331C"/>
    <w:rsid w:val="005337FC"/>
    <w:rsid w:val="00533C8F"/>
    <w:rsid w:val="00534407"/>
    <w:rsid w:val="005344AA"/>
    <w:rsid w:val="00534523"/>
    <w:rsid w:val="0053494D"/>
    <w:rsid w:val="00534C79"/>
    <w:rsid w:val="00534FAD"/>
    <w:rsid w:val="00535858"/>
    <w:rsid w:val="00535A85"/>
    <w:rsid w:val="00535F07"/>
    <w:rsid w:val="00536625"/>
    <w:rsid w:val="0053695B"/>
    <w:rsid w:val="00536AE6"/>
    <w:rsid w:val="00536AFA"/>
    <w:rsid w:val="00536D44"/>
    <w:rsid w:val="005379CA"/>
    <w:rsid w:val="00540390"/>
    <w:rsid w:val="00540A5D"/>
    <w:rsid w:val="00540BD6"/>
    <w:rsid w:val="0054177C"/>
    <w:rsid w:val="005418DE"/>
    <w:rsid w:val="00541935"/>
    <w:rsid w:val="00541A23"/>
    <w:rsid w:val="00541F08"/>
    <w:rsid w:val="00542ABE"/>
    <w:rsid w:val="00543D4D"/>
    <w:rsid w:val="00543F7E"/>
    <w:rsid w:val="00544A9C"/>
    <w:rsid w:val="00544C5C"/>
    <w:rsid w:val="00544D4F"/>
    <w:rsid w:val="005456D2"/>
    <w:rsid w:val="005459B9"/>
    <w:rsid w:val="00545FB7"/>
    <w:rsid w:val="00546687"/>
    <w:rsid w:val="0054693C"/>
    <w:rsid w:val="005477C0"/>
    <w:rsid w:val="00550D6B"/>
    <w:rsid w:val="005510A1"/>
    <w:rsid w:val="00552463"/>
    <w:rsid w:val="00552496"/>
    <w:rsid w:val="005528CC"/>
    <w:rsid w:val="00552AAF"/>
    <w:rsid w:val="00552D77"/>
    <w:rsid w:val="00552F43"/>
    <w:rsid w:val="00553049"/>
    <w:rsid w:val="005530A2"/>
    <w:rsid w:val="0055340F"/>
    <w:rsid w:val="005534D8"/>
    <w:rsid w:val="00553801"/>
    <w:rsid w:val="00553DD7"/>
    <w:rsid w:val="00553F47"/>
    <w:rsid w:val="00555439"/>
    <w:rsid w:val="00555859"/>
    <w:rsid w:val="00555BD3"/>
    <w:rsid w:val="00555BE7"/>
    <w:rsid w:val="00555DF5"/>
    <w:rsid w:val="00555F64"/>
    <w:rsid w:val="0055624E"/>
    <w:rsid w:val="00556837"/>
    <w:rsid w:val="00556850"/>
    <w:rsid w:val="00556979"/>
    <w:rsid w:val="00557005"/>
    <w:rsid w:val="005577BA"/>
    <w:rsid w:val="005577ED"/>
    <w:rsid w:val="00557A74"/>
    <w:rsid w:val="005606B0"/>
    <w:rsid w:val="00560C05"/>
    <w:rsid w:val="00561407"/>
    <w:rsid w:val="00561682"/>
    <w:rsid w:val="00561BAC"/>
    <w:rsid w:val="00561D48"/>
    <w:rsid w:val="00561F5D"/>
    <w:rsid w:val="005622D9"/>
    <w:rsid w:val="00562B8C"/>
    <w:rsid w:val="00563C11"/>
    <w:rsid w:val="005645D8"/>
    <w:rsid w:val="00564B02"/>
    <w:rsid w:val="00564DDE"/>
    <w:rsid w:val="00565045"/>
    <w:rsid w:val="005656B6"/>
    <w:rsid w:val="00565A83"/>
    <w:rsid w:val="00565E94"/>
    <w:rsid w:val="00566221"/>
    <w:rsid w:val="00566335"/>
    <w:rsid w:val="00566BDA"/>
    <w:rsid w:val="00566FA7"/>
    <w:rsid w:val="00567860"/>
    <w:rsid w:val="00567882"/>
    <w:rsid w:val="0057028D"/>
    <w:rsid w:val="005704BF"/>
    <w:rsid w:val="005710A6"/>
    <w:rsid w:val="005718BC"/>
    <w:rsid w:val="00572301"/>
    <w:rsid w:val="0057266B"/>
    <w:rsid w:val="00572F3B"/>
    <w:rsid w:val="00573273"/>
    <w:rsid w:val="00573720"/>
    <w:rsid w:val="00573972"/>
    <w:rsid w:val="00573B24"/>
    <w:rsid w:val="00574D62"/>
    <w:rsid w:val="005759C2"/>
    <w:rsid w:val="00575E8B"/>
    <w:rsid w:val="00576841"/>
    <w:rsid w:val="00577090"/>
    <w:rsid w:val="00577DF2"/>
    <w:rsid w:val="00577FD6"/>
    <w:rsid w:val="0058061B"/>
    <w:rsid w:val="00580D97"/>
    <w:rsid w:val="005816FF"/>
    <w:rsid w:val="0058265F"/>
    <w:rsid w:val="00583A53"/>
    <w:rsid w:val="00583EE4"/>
    <w:rsid w:val="0058484A"/>
    <w:rsid w:val="00584C09"/>
    <w:rsid w:val="00584E53"/>
    <w:rsid w:val="00584FA1"/>
    <w:rsid w:val="00585D9E"/>
    <w:rsid w:val="00586EF7"/>
    <w:rsid w:val="00587C6E"/>
    <w:rsid w:val="00587C77"/>
    <w:rsid w:val="005909A5"/>
    <w:rsid w:val="00590AE7"/>
    <w:rsid w:val="00590F65"/>
    <w:rsid w:val="00591004"/>
    <w:rsid w:val="0059139D"/>
    <w:rsid w:val="00591BEA"/>
    <w:rsid w:val="005921BD"/>
    <w:rsid w:val="0059251F"/>
    <w:rsid w:val="00592D9C"/>
    <w:rsid w:val="00593D82"/>
    <w:rsid w:val="00594631"/>
    <w:rsid w:val="00594776"/>
    <w:rsid w:val="00594C7B"/>
    <w:rsid w:val="00594DF0"/>
    <w:rsid w:val="0059566F"/>
    <w:rsid w:val="00596B89"/>
    <w:rsid w:val="00596DF5"/>
    <w:rsid w:val="005A03E7"/>
    <w:rsid w:val="005A0B2D"/>
    <w:rsid w:val="005A0BF9"/>
    <w:rsid w:val="005A0CFF"/>
    <w:rsid w:val="005A1097"/>
    <w:rsid w:val="005A11F1"/>
    <w:rsid w:val="005A1BD7"/>
    <w:rsid w:val="005A1DA3"/>
    <w:rsid w:val="005A2009"/>
    <w:rsid w:val="005A20EB"/>
    <w:rsid w:val="005A2516"/>
    <w:rsid w:val="005A3989"/>
    <w:rsid w:val="005A3A61"/>
    <w:rsid w:val="005A3D5D"/>
    <w:rsid w:val="005A4690"/>
    <w:rsid w:val="005A4FAA"/>
    <w:rsid w:val="005A5564"/>
    <w:rsid w:val="005A590E"/>
    <w:rsid w:val="005A5BED"/>
    <w:rsid w:val="005A665C"/>
    <w:rsid w:val="005A6E0B"/>
    <w:rsid w:val="005A7215"/>
    <w:rsid w:val="005B020A"/>
    <w:rsid w:val="005B0757"/>
    <w:rsid w:val="005B1EFC"/>
    <w:rsid w:val="005B272C"/>
    <w:rsid w:val="005B357B"/>
    <w:rsid w:val="005B4FE9"/>
    <w:rsid w:val="005B6B79"/>
    <w:rsid w:val="005B6E63"/>
    <w:rsid w:val="005B7506"/>
    <w:rsid w:val="005C03AE"/>
    <w:rsid w:val="005C0632"/>
    <w:rsid w:val="005C10AD"/>
    <w:rsid w:val="005C1E75"/>
    <w:rsid w:val="005C2BDB"/>
    <w:rsid w:val="005C2E07"/>
    <w:rsid w:val="005C2EF5"/>
    <w:rsid w:val="005C3177"/>
    <w:rsid w:val="005C3363"/>
    <w:rsid w:val="005C33B9"/>
    <w:rsid w:val="005C4731"/>
    <w:rsid w:val="005C5079"/>
    <w:rsid w:val="005C5694"/>
    <w:rsid w:val="005C5DF9"/>
    <w:rsid w:val="005C5ED3"/>
    <w:rsid w:val="005C62D5"/>
    <w:rsid w:val="005C6E69"/>
    <w:rsid w:val="005C7343"/>
    <w:rsid w:val="005C7C58"/>
    <w:rsid w:val="005C7D0B"/>
    <w:rsid w:val="005C7D67"/>
    <w:rsid w:val="005D0104"/>
    <w:rsid w:val="005D016E"/>
    <w:rsid w:val="005D0300"/>
    <w:rsid w:val="005D032F"/>
    <w:rsid w:val="005D1036"/>
    <w:rsid w:val="005D15F7"/>
    <w:rsid w:val="005D2041"/>
    <w:rsid w:val="005D2061"/>
    <w:rsid w:val="005D2287"/>
    <w:rsid w:val="005D27AD"/>
    <w:rsid w:val="005D2C8B"/>
    <w:rsid w:val="005D3106"/>
    <w:rsid w:val="005D3273"/>
    <w:rsid w:val="005D354E"/>
    <w:rsid w:val="005D379D"/>
    <w:rsid w:val="005D3E5C"/>
    <w:rsid w:val="005D40B0"/>
    <w:rsid w:val="005D4197"/>
    <w:rsid w:val="005D4DED"/>
    <w:rsid w:val="005D4E1B"/>
    <w:rsid w:val="005D5ABA"/>
    <w:rsid w:val="005D5BDB"/>
    <w:rsid w:val="005D60FD"/>
    <w:rsid w:val="005D6C92"/>
    <w:rsid w:val="005D70F2"/>
    <w:rsid w:val="005D712D"/>
    <w:rsid w:val="005D7817"/>
    <w:rsid w:val="005D7F85"/>
    <w:rsid w:val="005E08CD"/>
    <w:rsid w:val="005E0AE6"/>
    <w:rsid w:val="005E0BB7"/>
    <w:rsid w:val="005E1181"/>
    <w:rsid w:val="005E1758"/>
    <w:rsid w:val="005E17DB"/>
    <w:rsid w:val="005E1AC2"/>
    <w:rsid w:val="005E200B"/>
    <w:rsid w:val="005E27EF"/>
    <w:rsid w:val="005E34FE"/>
    <w:rsid w:val="005E39A4"/>
    <w:rsid w:val="005E3A01"/>
    <w:rsid w:val="005E3CDB"/>
    <w:rsid w:val="005E492A"/>
    <w:rsid w:val="005E52B4"/>
    <w:rsid w:val="005E5848"/>
    <w:rsid w:val="005E690C"/>
    <w:rsid w:val="005E6D49"/>
    <w:rsid w:val="005F14C1"/>
    <w:rsid w:val="005F1714"/>
    <w:rsid w:val="005F1852"/>
    <w:rsid w:val="005F1B2D"/>
    <w:rsid w:val="005F227F"/>
    <w:rsid w:val="005F25ED"/>
    <w:rsid w:val="005F2CAA"/>
    <w:rsid w:val="005F4463"/>
    <w:rsid w:val="005F44D2"/>
    <w:rsid w:val="005F45B6"/>
    <w:rsid w:val="005F5032"/>
    <w:rsid w:val="005F506D"/>
    <w:rsid w:val="005F579B"/>
    <w:rsid w:val="005F5A3E"/>
    <w:rsid w:val="005F5FB2"/>
    <w:rsid w:val="005F6110"/>
    <w:rsid w:val="005F6A64"/>
    <w:rsid w:val="005F6B95"/>
    <w:rsid w:val="005F6C75"/>
    <w:rsid w:val="005F6F46"/>
    <w:rsid w:val="005F73F0"/>
    <w:rsid w:val="006006F4"/>
    <w:rsid w:val="006010DA"/>
    <w:rsid w:val="00601B51"/>
    <w:rsid w:val="006023DC"/>
    <w:rsid w:val="00602A21"/>
    <w:rsid w:val="00602C1B"/>
    <w:rsid w:val="006038B2"/>
    <w:rsid w:val="0060590C"/>
    <w:rsid w:val="00605CCD"/>
    <w:rsid w:val="00605DDB"/>
    <w:rsid w:val="0060636A"/>
    <w:rsid w:val="00606F38"/>
    <w:rsid w:val="006073F1"/>
    <w:rsid w:val="00607663"/>
    <w:rsid w:val="0061009D"/>
    <w:rsid w:val="006102E5"/>
    <w:rsid w:val="00610569"/>
    <w:rsid w:val="00610843"/>
    <w:rsid w:val="00610C99"/>
    <w:rsid w:val="00610DE5"/>
    <w:rsid w:val="006113D1"/>
    <w:rsid w:val="00611557"/>
    <w:rsid w:val="006119F2"/>
    <w:rsid w:val="00611FC4"/>
    <w:rsid w:val="0061219C"/>
    <w:rsid w:val="0061278B"/>
    <w:rsid w:val="006128F6"/>
    <w:rsid w:val="00612AA0"/>
    <w:rsid w:val="00613490"/>
    <w:rsid w:val="00614090"/>
    <w:rsid w:val="006145A3"/>
    <w:rsid w:val="00614CB5"/>
    <w:rsid w:val="00614CF4"/>
    <w:rsid w:val="0061548D"/>
    <w:rsid w:val="00615A3D"/>
    <w:rsid w:val="00615DE4"/>
    <w:rsid w:val="0061603E"/>
    <w:rsid w:val="00616309"/>
    <w:rsid w:val="006163E0"/>
    <w:rsid w:val="0061651F"/>
    <w:rsid w:val="00616556"/>
    <w:rsid w:val="00616583"/>
    <w:rsid w:val="006165E4"/>
    <w:rsid w:val="00616A33"/>
    <w:rsid w:val="00616DAA"/>
    <w:rsid w:val="0061732A"/>
    <w:rsid w:val="00617B75"/>
    <w:rsid w:val="00617B86"/>
    <w:rsid w:val="006206F3"/>
    <w:rsid w:val="00620B4E"/>
    <w:rsid w:val="00621464"/>
    <w:rsid w:val="00621730"/>
    <w:rsid w:val="0062334D"/>
    <w:rsid w:val="006246FE"/>
    <w:rsid w:val="00624CF9"/>
    <w:rsid w:val="00624D7D"/>
    <w:rsid w:val="0062564C"/>
    <w:rsid w:val="0062646C"/>
    <w:rsid w:val="00626596"/>
    <w:rsid w:val="00626679"/>
    <w:rsid w:val="0062668F"/>
    <w:rsid w:val="006270B2"/>
    <w:rsid w:val="00630907"/>
    <w:rsid w:val="00630EFB"/>
    <w:rsid w:val="00631252"/>
    <w:rsid w:val="0063169A"/>
    <w:rsid w:val="00631E1E"/>
    <w:rsid w:val="00632B3B"/>
    <w:rsid w:val="00632E6C"/>
    <w:rsid w:val="006330D7"/>
    <w:rsid w:val="00633224"/>
    <w:rsid w:val="00633284"/>
    <w:rsid w:val="006340CA"/>
    <w:rsid w:val="00634CE6"/>
    <w:rsid w:val="00634F25"/>
    <w:rsid w:val="006351EE"/>
    <w:rsid w:val="00635324"/>
    <w:rsid w:val="006355E4"/>
    <w:rsid w:val="0063560F"/>
    <w:rsid w:val="00635A26"/>
    <w:rsid w:val="00636646"/>
    <w:rsid w:val="00637A0F"/>
    <w:rsid w:val="00641672"/>
    <w:rsid w:val="00641958"/>
    <w:rsid w:val="006421D3"/>
    <w:rsid w:val="006424CC"/>
    <w:rsid w:val="00642C6D"/>
    <w:rsid w:val="00643FFB"/>
    <w:rsid w:val="0064416B"/>
    <w:rsid w:val="006447F5"/>
    <w:rsid w:val="00644BF2"/>
    <w:rsid w:val="00644C76"/>
    <w:rsid w:val="006456F6"/>
    <w:rsid w:val="0064587C"/>
    <w:rsid w:val="00645991"/>
    <w:rsid w:val="00645E20"/>
    <w:rsid w:val="00646026"/>
    <w:rsid w:val="006461F4"/>
    <w:rsid w:val="00647983"/>
    <w:rsid w:val="006502DC"/>
    <w:rsid w:val="006505D7"/>
    <w:rsid w:val="0065063B"/>
    <w:rsid w:val="00651102"/>
    <w:rsid w:val="00651529"/>
    <w:rsid w:val="0065188F"/>
    <w:rsid w:val="006523DA"/>
    <w:rsid w:val="00652553"/>
    <w:rsid w:val="006525E9"/>
    <w:rsid w:val="0065263F"/>
    <w:rsid w:val="00652A0B"/>
    <w:rsid w:val="00652CE1"/>
    <w:rsid w:val="00652EE5"/>
    <w:rsid w:val="00653554"/>
    <w:rsid w:val="00653FC4"/>
    <w:rsid w:val="00654480"/>
    <w:rsid w:val="0065478D"/>
    <w:rsid w:val="006548DB"/>
    <w:rsid w:val="00654CFC"/>
    <w:rsid w:val="00655186"/>
    <w:rsid w:val="006559DB"/>
    <w:rsid w:val="00655CFB"/>
    <w:rsid w:val="00655E24"/>
    <w:rsid w:val="00656814"/>
    <w:rsid w:val="0066245A"/>
    <w:rsid w:val="00662A9F"/>
    <w:rsid w:val="00663215"/>
    <w:rsid w:val="00663282"/>
    <w:rsid w:val="006633B5"/>
    <w:rsid w:val="006643A5"/>
    <w:rsid w:val="00665650"/>
    <w:rsid w:val="00665740"/>
    <w:rsid w:val="00665B1B"/>
    <w:rsid w:val="0066602C"/>
    <w:rsid w:val="006662CF"/>
    <w:rsid w:val="006668AD"/>
    <w:rsid w:val="00666DE6"/>
    <w:rsid w:val="00666E18"/>
    <w:rsid w:val="00666F9C"/>
    <w:rsid w:val="006671CB"/>
    <w:rsid w:val="006672BF"/>
    <w:rsid w:val="006673DC"/>
    <w:rsid w:val="006676CC"/>
    <w:rsid w:val="00670C93"/>
    <w:rsid w:val="00670F6C"/>
    <w:rsid w:val="00671DF4"/>
    <w:rsid w:val="00674B9B"/>
    <w:rsid w:val="00674EEC"/>
    <w:rsid w:val="006754FF"/>
    <w:rsid w:val="006756F4"/>
    <w:rsid w:val="00675790"/>
    <w:rsid w:val="006757A4"/>
    <w:rsid w:val="0067632C"/>
    <w:rsid w:val="0067688B"/>
    <w:rsid w:val="00676BC4"/>
    <w:rsid w:val="006770D2"/>
    <w:rsid w:val="00677435"/>
    <w:rsid w:val="00677F30"/>
    <w:rsid w:val="00680C79"/>
    <w:rsid w:val="0068125A"/>
    <w:rsid w:val="00681359"/>
    <w:rsid w:val="006818B7"/>
    <w:rsid w:val="006821FC"/>
    <w:rsid w:val="00682D4B"/>
    <w:rsid w:val="00683423"/>
    <w:rsid w:val="00684239"/>
    <w:rsid w:val="00684E52"/>
    <w:rsid w:val="0068504D"/>
    <w:rsid w:val="006853E4"/>
    <w:rsid w:val="00685BCE"/>
    <w:rsid w:val="00685E0C"/>
    <w:rsid w:val="00685E39"/>
    <w:rsid w:val="00685F34"/>
    <w:rsid w:val="00685F60"/>
    <w:rsid w:val="00686182"/>
    <w:rsid w:val="0068636E"/>
    <w:rsid w:val="006866D9"/>
    <w:rsid w:val="006879B7"/>
    <w:rsid w:val="006902E1"/>
    <w:rsid w:val="0069076E"/>
    <w:rsid w:val="006907EE"/>
    <w:rsid w:val="00690AE5"/>
    <w:rsid w:val="00690B3A"/>
    <w:rsid w:val="00690F79"/>
    <w:rsid w:val="00691F12"/>
    <w:rsid w:val="00692090"/>
    <w:rsid w:val="00692973"/>
    <w:rsid w:val="00692ACA"/>
    <w:rsid w:val="006932D0"/>
    <w:rsid w:val="00693835"/>
    <w:rsid w:val="00693938"/>
    <w:rsid w:val="00693E87"/>
    <w:rsid w:val="00695504"/>
    <w:rsid w:val="00696A86"/>
    <w:rsid w:val="00697B62"/>
    <w:rsid w:val="00697BFB"/>
    <w:rsid w:val="006A0650"/>
    <w:rsid w:val="006A0969"/>
    <w:rsid w:val="006A0DAB"/>
    <w:rsid w:val="006A165E"/>
    <w:rsid w:val="006A178D"/>
    <w:rsid w:val="006A1905"/>
    <w:rsid w:val="006A2304"/>
    <w:rsid w:val="006A233D"/>
    <w:rsid w:val="006A36BB"/>
    <w:rsid w:val="006A373C"/>
    <w:rsid w:val="006A3C50"/>
    <w:rsid w:val="006A3FC3"/>
    <w:rsid w:val="006A4800"/>
    <w:rsid w:val="006A4DDF"/>
    <w:rsid w:val="006A512E"/>
    <w:rsid w:val="006A645F"/>
    <w:rsid w:val="006A6955"/>
    <w:rsid w:val="006A78A5"/>
    <w:rsid w:val="006B1F84"/>
    <w:rsid w:val="006B30A3"/>
    <w:rsid w:val="006B31FA"/>
    <w:rsid w:val="006B3656"/>
    <w:rsid w:val="006B55F8"/>
    <w:rsid w:val="006B6109"/>
    <w:rsid w:val="006B63EA"/>
    <w:rsid w:val="006B6B65"/>
    <w:rsid w:val="006B6E88"/>
    <w:rsid w:val="006B6F22"/>
    <w:rsid w:val="006B6F86"/>
    <w:rsid w:val="006B7068"/>
    <w:rsid w:val="006B78CF"/>
    <w:rsid w:val="006C0B2D"/>
    <w:rsid w:val="006C115F"/>
    <w:rsid w:val="006C2023"/>
    <w:rsid w:val="006C2413"/>
    <w:rsid w:val="006C25E4"/>
    <w:rsid w:val="006C2A66"/>
    <w:rsid w:val="006C2C19"/>
    <w:rsid w:val="006C3134"/>
    <w:rsid w:val="006C3189"/>
    <w:rsid w:val="006C4032"/>
    <w:rsid w:val="006C414F"/>
    <w:rsid w:val="006C4FB0"/>
    <w:rsid w:val="006C51E5"/>
    <w:rsid w:val="006C5559"/>
    <w:rsid w:val="006C6CFD"/>
    <w:rsid w:val="006C737A"/>
    <w:rsid w:val="006C74EB"/>
    <w:rsid w:val="006C7C75"/>
    <w:rsid w:val="006D203B"/>
    <w:rsid w:val="006D23B1"/>
    <w:rsid w:val="006D27AA"/>
    <w:rsid w:val="006D452F"/>
    <w:rsid w:val="006D4F4D"/>
    <w:rsid w:val="006D503D"/>
    <w:rsid w:val="006D54B9"/>
    <w:rsid w:val="006D5F20"/>
    <w:rsid w:val="006D6391"/>
    <w:rsid w:val="006D6A32"/>
    <w:rsid w:val="006D7300"/>
    <w:rsid w:val="006D7F7C"/>
    <w:rsid w:val="006E08EC"/>
    <w:rsid w:val="006E1172"/>
    <w:rsid w:val="006E11EA"/>
    <w:rsid w:val="006E16DC"/>
    <w:rsid w:val="006E184F"/>
    <w:rsid w:val="006E266B"/>
    <w:rsid w:val="006E2E26"/>
    <w:rsid w:val="006E34D7"/>
    <w:rsid w:val="006E37AB"/>
    <w:rsid w:val="006E4A20"/>
    <w:rsid w:val="006E4AFC"/>
    <w:rsid w:val="006E5454"/>
    <w:rsid w:val="006E603A"/>
    <w:rsid w:val="006E6735"/>
    <w:rsid w:val="006E6967"/>
    <w:rsid w:val="006E70FB"/>
    <w:rsid w:val="006E795A"/>
    <w:rsid w:val="006E7EFF"/>
    <w:rsid w:val="006F01C0"/>
    <w:rsid w:val="006F028E"/>
    <w:rsid w:val="006F0836"/>
    <w:rsid w:val="006F0913"/>
    <w:rsid w:val="006F0C19"/>
    <w:rsid w:val="006F16DA"/>
    <w:rsid w:val="006F174B"/>
    <w:rsid w:val="006F186D"/>
    <w:rsid w:val="006F1E9D"/>
    <w:rsid w:val="006F20DE"/>
    <w:rsid w:val="006F33DE"/>
    <w:rsid w:val="006F36BD"/>
    <w:rsid w:val="006F3BF1"/>
    <w:rsid w:val="006F443E"/>
    <w:rsid w:val="006F4802"/>
    <w:rsid w:val="006F4B41"/>
    <w:rsid w:val="006F4FE5"/>
    <w:rsid w:val="006F5A04"/>
    <w:rsid w:val="006F60D0"/>
    <w:rsid w:val="006F63E3"/>
    <w:rsid w:val="006F67BC"/>
    <w:rsid w:val="006F72FB"/>
    <w:rsid w:val="006F742C"/>
    <w:rsid w:val="006F7609"/>
    <w:rsid w:val="00700B98"/>
    <w:rsid w:val="00700C6C"/>
    <w:rsid w:val="00700FC9"/>
    <w:rsid w:val="00700FEC"/>
    <w:rsid w:val="0070106B"/>
    <w:rsid w:val="007010D0"/>
    <w:rsid w:val="007012E6"/>
    <w:rsid w:val="007014CE"/>
    <w:rsid w:val="00701624"/>
    <w:rsid w:val="00701679"/>
    <w:rsid w:val="00702198"/>
    <w:rsid w:val="00702A90"/>
    <w:rsid w:val="00702CD2"/>
    <w:rsid w:val="007034F3"/>
    <w:rsid w:val="00703593"/>
    <w:rsid w:val="007036F6"/>
    <w:rsid w:val="007038D1"/>
    <w:rsid w:val="00703BF1"/>
    <w:rsid w:val="00703C88"/>
    <w:rsid w:val="007043F6"/>
    <w:rsid w:val="007049CD"/>
    <w:rsid w:val="00704AB7"/>
    <w:rsid w:val="00704F09"/>
    <w:rsid w:val="007058F2"/>
    <w:rsid w:val="00705993"/>
    <w:rsid w:val="007068CC"/>
    <w:rsid w:val="00706D66"/>
    <w:rsid w:val="00706E0A"/>
    <w:rsid w:val="00707407"/>
    <w:rsid w:val="00707DD4"/>
    <w:rsid w:val="00707ECD"/>
    <w:rsid w:val="00710D13"/>
    <w:rsid w:val="00711352"/>
    <w:rsid w:val="007114BD"/>
    <w:rsid w:val="007115A0"/>
    <w:rsid w:val="0071199F"/>
    <w:rsid w:val="00712094"/>
    <w:rsid w:val="0071230C"/>
    <w:rsid w:val="007128F5"/>
    <w:rsid w:val="00712F20"/>
    <w:rsid w:val="007134D5"/>
    <w:rsid w:val="0071437B"/>
    <w:rsid w:val="007144A7"/>
    <w:rsid w:val="00714BBD"/>
    <w:rsid w:val="00714EDA"/>
    <w:rsid w:val="00715069"/>
    <w:rsid w:val="007150E0"/>
    <w:rsid w:val="0071514A"/>
    <w:rsid w:val="00715339"/>
    <w:rsid w:val="00715B74"/>
    <w:rsid w:val="0071670E"/>
    <w:rsid w:val="00716748"/>
    <w:rsid w:val="00716F58"/>
    <w:rsid w:val="007171BF"/>
    <w:rsid w:val="007172ED"/>
    <w:rsid w:val="00717698"/>
    <w:rsid w:val="00717CFA"/>
    <w:rsid w:val="0072119A"/>
    <w:rsid w:val="00722111"/>
    <w:rsid w:val="0072230E"/>
    <w:rsid w:val="00722513"/>
    <w:rsid w:val="00722757"/>
    <w:rsid w:val="0072291B"/>
    <w:rsid w:val="00722E55"/>
    <w:rsid w:val="0072427D"/>
    <w:rsid w:val="00724727"/>
    <w:rsid w:val="0072493C"/>
    <w:rsid w:val="0072553F"/>
    <w:rsid w:val="0072570D"/>
    <w:rsid w:val="007257C2"/>
    <w:rsid w:val="00726A26"/>
    <w:rsid w:val="0072737B"/>
    <w:rsid w:val="00727616"/>
    <w:rsid w:val="007300D6"/>
    <w:rsid w:val="0073016A"/>
    <w:rsid w:val="00730BCB"/>
    <w:rsid w:val="007314CC"/>
    <w:rsid w:val="0073155A"/>
    <w:rsid w:val="00731A28"/>
    <w:rsid w:val="00731AAF"/>
    <w:rsid w:val="00731B1D"/>
    <w:rsid w:val="00731DF9"/>
    <w:rsid w:val="007325BE"/>
    <w:rsid w:val="00732A53"/>
    <w:rsid w:val="007337C9"/>
    <w:rsid w:val="00733E10"/>
    <w:rsid w:val="00733E80"/>
    <w:rsid w:val="00735399"/>
    <w:rsid w:val="007356BD"/>
    <w:rsid w:val="00736B91"/>
    <w:rsid w:val="007377D0"/>
    <w:rsid w:val="00737E84"/>
    <w:rsid w:val="00740036"/>
    <w:rsid w:val="00740A4E"/>
    <w:rsid w:val="00740A83"/>
    <w:rsid w:val="00740D50"/>
    <w:rsid w:val="00740DE0"/>
    <w:rsid w:val="00741249"/>
    <w:rsid w:val="007416FE"/>
    <w:rsid w:val="00741F88"/>
    <w:rsid w:val="0074205F"/>
    <w:rsid w:val="00743381"/>
    <w:rsid w:val="00743431"/>
    <w:rsid w:val="00743E5F"/>
    <w:rsid w:val="00744426"/>
    <w:rsid w:val="00744AF4"/>
    <w:rsid w:val="00746699"/>
    <w:rsid w:val="007466E1"/>
    <w:rsid w:val="00746E44"/>
    <w:rsid w:val="00746E82"/>
    <w:rsid w:val="00747A76"/>
    <w:rsid w:val="007500D8"/>
    <w:rsid w:val="00750E05"/>
    <w:rsid w:val="00751F24"/>
    <w:rsid w:val="00752CCC"/>
    <w:rsid w:val="0075384F"/>
    <w:rsid w:val="007538EE"/>
    <w:rsid w:val="00753F4C"/>
    <w:rsid w:val="00755B67"/>
    <w:rsid w:val="0075643B"/>
    <w:rsid w:val="0075654E"/>
    <w:rsid w:val="00756606"/>
    <w:rsid w:val="00756C94"/>
    <w:rsid w:val="00756DCE"/>
    <w:rsid w:val="00756E1B"/>
    <w:rsid w:val="00757654"/>
    <w:rsid w:val="007579EC"/>
    <w:rsid w:val="00760850"/>
    <w:rsid w:val="00761687"/>
    <w:rsid w:val="00761824"/>
    <w:rsid w:val="00761B47"/>
    <w:rsid w:val="007623F0"/>
    <w:rsid w:val="00762BCD"/>
    <w:rsid w:val="00762D59"/>
    <w:rsid w:val="00763010"/>
    <w:rsid w:val="00763DB8"/>
    <w:rsid w:val="00766A09"/>
    <w:rsid w:val="00766BF9"/>
    <w:rsid w:val="00766F8E"/>
    <w:rsid w:val="0076734A"/>
    <w:rsid w:val="007677F3"/>
    <w:rsid w:val="007707DA"/>
    <w:rsid w:val="00770DCF"/>
    <w:rsid w:val="00770E75"/>
    <w:rsid w:val="00770EBF"/>
    <w:rsid w:val="00771385"/>
    <w:rsid w:val="007718C1"/>
    <w:rsid w:val="00771CBD"/>
    <w:rsid w:val="00771FA2"/>
    <w:rsid w:val="007725CE"/>
    <w:rsid w:val="00772FE8"/>
    <w:rsid w:val="007732E2"/>
    <w:rsid w:val="0077379D"/>
    <w:rsid w:val="00773C66"/>
    <w:rsid w:val="00773CAF"/>
    <w:rsid w:val="00774ECE"/>
    <w:rsid w:val="007755F3"/>
    <w:rsid w:val="00775897"/>
    <w:rsid w:val="00775EEA"/>
    <w:rsid w:val="007768B2"/>
    <w:rsid w:val="00776AA9"/>
    <w:rsid w:val="00776ECE"/>
    <w:rsid w:val="00777412"/>
    <w:rsid w:val="00777752"/>
    <w:rsid w:val="007777A7"/>
    <w:rsid w:val="00777CA1"/>
    <w:rsid w:val="00777DFB"/>
    <w:rsid w:val="007802A6"/>
    <w:rsid w:val="0078186A"/>
    <w:rsid w:val="00781CE7"/>
    <w:rsid w:val="00781EFB"/>
    <w:rsid w:val="00781F42"/>
    <w:rsid w:val="007823DA"/>
    <w:rsid w:val="007833AB"/>
    <w:rsid w:val="00783430"/>
    <w:rsid w:val="007835BD"/>
    <w:rsid w:val="00783FDD"/>
    <w:rsid w:val="00784565"/>
    <w:rsid w:val="00784A51"/>
    <w:rsid w:val="00784A64"/>
    <w:rsid w:val="00784FA1"/>
    <w:rsid w:val="00785C6C"/>
    <w:rsid w:val="00785E34"/>
    <w:rsid w:val="007862DE"/>
    <w:rsid w:val="007866FD"/>
    <w:rsid w:val="00786882"/>
    <w:rsid w:val="007871A8"/>
    <w:rsid w:val="00787411"/>
    <w:rsid w:val="00787462"/>
    <w:rsid w:val="007876B5"/>
    <w:rsid w:val="007877BD"/>
    <w:rsid w:val="0079015D"/>
    <w:rsid w:val="00790778"/>
    <w:rsid w:val="007908BB"/>
    <w:rsid w:val="00790DCB"/>
    <w:rsid w:val="00791B34"/>
    <w:rsid w:val="00791C4F"/>
    <w:rsid w:val="007921B0"/>
    <w:rsid w:val="00792410"/>
    <w:rsid w:val="00792593"/>
    <w:rsid w:val="007929AC"/>
    <w:rsid w:val="00792A60"/>
    <w:rsid w:val="00792C42"/>
    <w:rsid w:val="00794807"/>
    <w:rsid w:val="0079494A"/>
    <w:rsid w:val="00794A1B"/>
    <w:rsid w:val="007950DE"/>
    <w:rsid w:val="0079560A"/>
    <w:rsid w:val="007960DD"/>
    <w:rsid w:val="00796EB0"/>
    <w:rsid w:val="00796FB6"/>
    <w:rsid w:val="00797E3C"/>
    <w:rsid w:val="007A0014"/>
    <w:rsid w:val="007A02FA"/>
    <w:rsid w:val="007A0549"/>
    <w:rsid w:val="007A3505"/>
    <w:rsid w:val="007A3803"/>
    <w:rsid w:val="007A45C5"/>
    <w:rsid w:val="007A5764"/>
    <w:rsid w:val="007A58E1"/>
    <w:rsid w:val="007A61C8"/>
    <w:rsid w:val="007A632D"/>
    <w:rsid w:val="007A66A7"/>
    <w:rsid w:val="007A6E4B"/>
    <w:rsid w:val="007A731E"/>
    <w:rsid w:val="007A7B88"/>
    <w:rsid w:val="007B06AF"/>
    <w:rsid w:val="007B0C8C"/>
    <w:rsid w:val="007B13C6"/>
    <w:rsid w:val="007B17B6"/>
    <w:rsid w:val="007B2742"/>
    <w:rsid w:val="007B27BD"/>
    <w:rsid w:val="007B2E71"/>
    <w:rsid w:val="007B2FA4"/>
    <w:rsid w:val="007B4709"/>
    <w:rsid w:val="007B4713"/>
    <w:rsid w:val="007B592B"/>
    <w:rsid w:val="007B772D"/>
    <w:rsid w:val="007B7768"/>
    <w:rsid w:val="007B7AAF"/>
    <w:rsid w:val="007C016D"/>
    <w:rsid w:val="007C0403"/>
    <w:rsid w:val="007C094A"/>
    <w:rsid w:val="007C099B"/>
    <w:rsid w:val="007C0CA6"/>
    <w:rsid w:val="007C0FD7"/>
    <w:rsid w:val="007C14D0"/>
    <w:rsid w:val="007C1A0C"/>
    <w:rsid w:val="007C24A1"/>
    <w:rsid w:val="007C2C96"/>
    <w:rsid w:val="007C2CC0"/>
    <w:rsid w:val="007C39FF"/>
    <w:rsid w:val="007C3E14"/>
    <w:rsid w:val="007C57DC"/>
    <w:rsid w:val="007C5EE7"/>
    <w:rsid w:val="007C620A"/>
    <w:rsid w:val="007C6A61"/>
    <w:rsid w:val="007C6C3F"/>
    <w:rsid w:val="007C7199"/>
    <w:rsid w:val="007C7A84"/>
    <w:rsid w:val="007C7AC1"/>
    <w:rsid w:val="007D06C2"/>
    <w:rsid w:val="007D176E"/>
    <w:rsid w:val="007D1F0F"/>
    <w:rsid w:val="007D23DF"/>
    <w:rsid w:val="007D258C"/>
    <w:rsid w:val="007D31F7"/>
    <w:rsid w:val="007D3CC8"/>
    <w:rsid w:val="007D4B64"/>
    <w:rsid w:val="007D5239"/>
    <w:rsid w:val="007D59E4"/>
    <w:rsid w:val="007D5E50"/>
    <w:rsid w:val="007D6A27"/>
    <w:rsid w:val="007D74F8"/>
    <w:rsid w:val="007D78E7"/>
    <w:rsid w:val="007D7C46"/>
    <w:rsid w:val="007D7F10"/>
    <w:rsid w:val="007E0B5E"/>
    <w:rsid w:val="007E0BE0"/>
    <w:rsid w:val="007E1012"/>
    <w:rsid w:val="007E1228"/>
    <w:rsid w:val="007E1276"/>
    <w:rsid w:val="007E162A"/>
    <w:rsid w:val="007E1E1A"/>
    <w:rsid w:val="007E1F0B"/>
    <w:rsid w:val="007E2349"/>
    <w:rsid w:val="007E2BF9"/>
    <w:rsid w:val="007E36B5"/>
    <w:rsid w:val="007E37EA"/>
    <w:rsid w:val="007E3E80"/>
    <w:rsid w:val="007E455E"/>
    <w:rsid w:val="007E464A"/>
    <w:rsid w:val="007E4A9A"/>
    <w:rsid w:val="007E4E40"/>
    <w:rsid w:val="007E50B4"/>
    <w:rsid w:val="007E56C6"/>
    <w:rsid w:val="007E5B85"/>
    <w:rsid w:val="007E6214"/>
    <w:rsid w:val="007E63FB"/>
    <w:rsid w:val="007E6DBB"/>
    <w:rsid w:val="007E72C0"/>
    <w:rsid w:val="007E7317"/>
    <w:rsid w:val="007E7729"/>
    <w:rsid w:val="007E77E0"/>
    <w:rsid w:val="007E7BDF"/>
    <w:rsid w:val="007F04CF"/>
    <w:rsid w:val="007F0967"/>
    <w:rsid w:val="007F0F4F"/>
    <w:rsid w:val="007F15C9"/>
    <w:rsid w:val="007F1664"/>
    <w:rsid w:val="007F1A2E"/>
    <w:rsid w:val="007F1D26"/>
    <w:rsid w:val="007F348E"/>
    <w:rsid w:val="007F3581"/>
    <w:rsid w:val="007F3B41"/>
    <w:rsid w:val="007F3E7D"/>
    <w:rsid w:val="007F4764"/>
    <w:rsid w:val="007F4FAA"/>
    <w:rsid w:val="007F5020"/>
    <w:rsid w:val="007F523F"/>
    <w:rsid w:val="007F57A4"/>
    <w:rsid w:val="007F5A26"/>
    <w:rsid w:val="007F5BD7"/>
    <w:rsid w:val="007F5BFB"/>
    <w:rsid w:val="007F61CD"/>
    <w:rsid w:val="007F669C"/>
    <w:rsid w:val="007F6BAA"/>
    <w:rsid w:val="007F6E5D"/>
    <w:rsid w:val="007F7D66"/>
    <w:rsid w:val="00800213"/>
    <w:rsid w:val="008003B6"/>
    <w:rsid w:val="008005A3"/>
    <w:rsid w:val="008005C7"/>
    <w:rsid w:val="008007C5"/>
    <w:rsid w:val="008007FA"/>
    <w:rsid w:val="0080154A"/>
    <w:rsid w:val="008016D4"/>
    <w:rsid w:val="00801B10"/>
    <w:rsid w:val="008025FB"/>
    <w:rsid w:val="00803210"/>
    <w:rsid w:val="00803B42"/>
    <w:rsid w:val="0080427E"/>
    <w:rsid w:val="00804433"/>
    <w:rsid w:val="00804AFD"/>
    <w:rsid w:val="00804D3B"/>
    <w:rsid w:val="00806278"/>
    <w:rsid w:val="008062C3"/>
    <w:rsid w:val="0080774E"/>
    <w:rsid w:val="00807BB0"/>
    <w:rsid w:val="00810291"/>
    <w:rsid w:val="008106C7"/>
    <w:rsid w:val="00810E2D"/>
    <w:rsid w:val="00810F93"/>
    <w:rsid w:val="008112E3"/>
    <w:rsid w:val="008117F9"/>
    <w:rsid w:val="00811988"/>
    <w:rsid w:val="008119B1"/>
    <w:rsid w:val="00811CBB"/>
    <w:rsid w:val="00812118"/>
    <w:rsid w:val="00812404"/>
    <w:rsid w:val="00812C00"/>
    <w:rsid w:val="0081317D"/>
    <w:rsid w:val="008139EC"/>
    <w:rsid w:val="00813E83"/>
    <w:rsid w:val="008141A0"/>
    <w:rsid w:val="0081688C"/>
    <w:rsid w:val="0081762B"/>
    <w:rsid w:val="00817B9F"/>
    <w:rsid w:val="00817FEB"/>
    <w:rsid w:val="00820278"/>
    <w:rsid w:val="008215B7"/>
    <w:rsid w:val="00821CF2"/>
    <w:rsid w:val="00822145"/>
    <w:rsid w:val="00822232"/>
    <w:rsid w:val="00822389"/>
    <w:rsid w:val="00822664"/>
    <w:rsid w:val="008228AA"/>
    <w:rsid w:val="00822C0F"/>
    <w:rsid w:val="00822E3D"/>
    <w:rsid w:val="00823087"/>
    <w:rsid w:val="00823EA0"/>
    <w:rsid w:val="00824111"/>
    <w:rsid w:val="008242F1"/>
    <w:rsid w:val="00824AC8"/>
    <w:rsid w:val="00824D97"/>
    <w:rsid w:val="00825476"/>
    <w:rsid w:val="008259BD"/>
    <w:rsid w:val="00825E93"/>
    <w:rsid w:val="00826319"/>
    <w:rsid w:val="00826823"/>
    <w:rsid w:val="008268A4"/>
    <w:rsid w:val="008274ED"/>
    <w:rsid w:val="00827A74"/>
    <w:rsid w:val="00827BEA"/>
    <w:rsid w:val="00830695"/>
    <w:rsid w:val="008308B9"/>
    <w:rsid w:val="00830C02"/>
    <w:rsid w:val="00830D92"/>
    <w:rsid w:val="00830F3C"/>
    <w:rsid w:val="00831DF5"/>
    <w:rsid w:val="00831FAC"/>
    <w:rsid w:val="008322CA"/>
    <w:rsid w:val="008339B9"/>
    <w:rsid w:val="00835076"/>
    <w:rsid w:val="008351AF"/>
    <w:rsid w:val="0083586D"/>
    <w:rsid w:val="00837829"/>
    <w:rsid w:val="00837A66"/>
    <w:rsid w:val="00837A80"/>
    <w:rsid w:val="008402F8"/>
    <w:rsid w:val="008407BA"/>
    <w:rsid w:val="0084176D"/>
    <w:rsid w:val="00841EFD"/>
    <w:rsid w:val="0084269B"/>
    <w:rsid w:val="00843570"/>
    <w:rsid w:val="008469BA"/>
    <w:rsid w:val="008474A6"/>
    <w:rsid w:val="008501D2"/>
    <w:rsid w:val="00850248"/>
    <w:rsid w:val="00850D9D"/>
    <w:rsid w:val="00851420"/>
    <w:rsid w:val="00851DEC"/>
    <w:rsid w:val="0085211F"/>
    <w:rsid w:val="008527CA"/>
    <w:rsid w:val="00852C03"/>
    <w:rsid w:val="00853666"/>
    <w:rsid w:val="0085460B"/>
    <w:rsid w:val="008556FA"/>
    <w:rsid w:val="00855A0F"/>
    <w:rsid w:val="00856380"/>
    <w:rsid w:val="0085734C"/>
    <w:rsid w:val="00857B7D"/>
    <w:rsid w:val="00860475"/>
    <w:rsid w:val="008619BC"/>
    <w:rsid w:val="00862FD1"/>
    <w:rsid w:val="008630CA"/>
    <w:rsid w:val="0086327D"/>
    <w:rsid w:val="00863EF6"/>
    <w:rsid w:val="00864710"/>
    <w:rsid w:val="0086497D"/>
    <w:rsid w:val="00865BEC"/>
    <w:rsid w:val="00865E2E"/>
    <w:rsid w:val="00865EF4"/>
    <w:rsid w:val="0086648F"/>
    <w:rsid w:val="00866952"/>
    <w:rsid w:val="00866A64"/>
    <w:rsid w:val="00867513"/>
    <w:rsid w:val="008679A0"/>
    <w:rsid w:val="00867B9F"/>
    <w:rsid w:val="00867D2C"/>
    <w:rsid w:val="008701DB"/>
    <w:rsid w:val="008703B5"/>
    <w:rsid w:val="008709D3"/>
    <w:rsid w:val="00870C87"/>
    <w:rsid w:val="00870F80"/>
    <w:rsid w:val="00871041"/>
    <w:rsid w:val="00871A83"/>
    <w:rsid w:val="008723FD"/>
    <w:rsid w:val="008724E7"/>
    <w:rsid w:val="00872547"/>
    <w:rsid w:val="008725E8"/>
    <w:rsid w:val="008730BC"/>
    <w:rsid w:val="00873B39"/>
    <w:rsid w:val="00874B4E"/>
    <w:rsid w:val="00874F16"/>
    <w:rsid w:val="008753C3"/>
    <w:rsid w:val="00875CD7"/>
    <w:rsid w:val="00875F41"/>
    <w:rsid w:val="0087632D"/>
    <w:rsid w:val="00876485"/>
    <w:rsid w:val="00876CFD"/>
    <w:rsid w:val="00877BB5"/>
    <w:rsid w:val="00877D94"/>
    <w:rsid w:val="00880127"/>
    <w:rsid w:val="0088079C"/>
    <w:rsid w:val="00881603"/>
    <w:rsid w:val="008818B0"/>
    <w:rsid w:val="00881A90"/>
    <w:rsid w:val="00882DA3"/>
    <w:rsid w:val="0088316D"/>
    <w:rsid w:val="008832A7"/>
    <w:rsid w:val="0088337A"/>
    <w:rsid w:val="00883699"/>
    <w:rsid w:val="00883919"/>
    <w:rsid w:val="008842E6"/>
    <w:rsid w:val="00884BBE"/>
    <w:rsid w:val="00885437"/>
    <w:rsid w:val="00885611"/>
    <w:rsid w:val="0088587C"/>
    <w:rsid w:val="00885CBC"/>
    <w:rsid w:val="00885D83"/>
    <w:rsid w:val="00885F3D"/>
    <w:rsid w:val="008863BC"/>
    <w:rsid w:val="00886B19"/>
    <w:rsid w:val="00887343"/>
    <w:rsid w:val="00887B2C"/>
    <w:rsid w:val="00890504"/>
    <w:rsid w:val="00891428"/>
    <w:rsid w:val="008919F7"/>
    <w:rsid w:val="0089257D"/>
    <w:rsid w:val="00893094"/>
    <w:rsid w:val="008934DE"/>
    <w:rsid w:val="008936A6"/>
    <w:rsid w:val="0089473A"/>
    <w:rsid w:val="00894789"/>
    <w:rsid w:val="00894DD6"/>
    <w:rsid w:val="00895EE0"/>
    <w:rsid w:val="00896A1D"/>
    <w:rsid w:val="008978F2"/>
    <w:rsid w:val="00897935"/>
    <w:rsid w:val="008979E4"/>
    <w:rsid w:val="00897D09"/>
    <w:rsid w:val="008A0E51"/>
    <w:rsid w:val="008A11AF"/>
    <w:rsid w:val="008A1339"/>
    <w:rsid w:val="008A1A0E"/>
    <w:rsid w:val="008A27F2"/>
    <w:rsid w:val="008A2A02"/>
    <w:rsid w:val="008A2BA7"/>
    <w:rsid w:val="008A3F87"/>
    <w:rsid w:val="008A4073"/>
    <w:rsid w:val="008A4332"/>
    <w:rsid w:val="008A45AF"/>
    <w:rsid w:val="008A47A5"/>
    <w:rsid w:val="008A4B3F"/>
    <w:rsid w:val="008A4FE6"/>
    <w:rsid w:val="008A774F"/>
    <w:rsid w:val="008A7AB6"/>
    <w:rsid w:val="008B0297"/>
    <w:rsid w:val="008B0670"/>
    <w:rsid w:val="008B265B"/>
    <w:rsid w:val="008B26AA"/>
    <w:rsid w:val="008B276D"/>
    <w:rsid w:val="008B2882"/>
    <w:rsid w:val="008B29DA"/>
    <w:rsid w:val="008B2E02"/>
    <w:rsid w:val="008B3924"/>
    <w:rsid w:val="008B4104"/>
    <w:rsid w:val="008B49CE"/>
    <w:rsid w:val="008B52C3"/>
    <w:rsid w:val="008B5D59"/>
    <w:rsid w:val="008B6508"/>
    <w:rsid w:val="008B66C7"/>
    <w:rsid w:val="008B6E09"/>
    <w:rsid w:val="008B6F22"/>
    <w:rsid w:val="008B6FA2"/>
    <w:rsid w:val="008B75F9"/>
    <w:rsid w:val="008B7EE6"/>
    <w:rsid w:val="008C00E9"/>
    <w:rsid w:val="008C1A61"/>
    <w:rsid w:val="008C1ADA"/>
    <w:rsid w:val="008C1FD9"/>
    <w:rsid w:val="008C284D"/>
    <w:rsid w:val="008C29D8"/>
    <w:rsid w:val="008C5261"/>
    <w:rsid w:val="008C52C1"/>
    <w:rsid w:val="008C57CF"/>
    <w:rsid w:val="008C6585"/>
    <w:rsid w:val="008C6A8F"/>
    <w:rsid w:val="008C7322"/>
    <w:rsid w:val="008C7AEC"/>
    <w:rsid w:val="008C7E1C"/>
    <w:rsid w:val="008C7EF7"/>
    <w:rsid w:val="008D0190"/>
    <w:rsid w:val="008D0B54"/>
    <w:rsid w:val="008D2294"/>
    <w:rsid w:val="008D2427"/>
    <w:rsid w:val="008D2BA9"/>
    <w:rsid w:val="008D2F2D"/>
    <w:rsid w:val="008D34C7"/>
    <w:rsid w:val="008D3997"/>
    <w:rsid w:val="008D3F17"/>
    <w:rsid w:val="008D4B1D"/>
    <w:rsid w:val="008D54A1"/>
    <w:rsid w:val="008D556F"/>
    <w:rsid w:val="008D576E"/>
    <w:rsid w:val="008D5782"/>
    <w:rsid w:val="008D580A"/>
    <w:rsid w:val="008D591F"/>
    <w:rsid w:val="008D5A22"/>
    <w:rsid w:val="008D5B68"/>
    <w:rsid w:val="008D6A30"/>
    <w:rsid w:val="008D74AE"/>
    <w:rsid w:val="008D79E6"/>
    <w:rsid w:val="008E033F"/>
    <w:rsid w:val="008E044F"/>
    <w:rsid w:val="008E07C0"/>
    <w:rsid w:val="008E0FA6"/>
    <w:rsid w:val="008E12A9"/>
    <w:rsid w:val="008E1841"/>
    <w:rsid w:val="008E2227"/>
    <w:rsid w:val="008E271F"/>
    <w:rsid w:val="008E2FC9"/>
    <w:rsid w:val="008E372E"/>
    <w:rsid w:val="008E3C4D"/>
    <w:rsid w:val="008E3E97"/>
    <w:rsid w:val="008E3F21"/>
    <w:rsid w:val="008E4080"/>
    <w:rsid w:val="008E42A6"/>
    <w:rsid w:val="008E4EA8"/>
    <w:rsid w:val="008E4FAF"/>
    <w:rsid w:val="008E5070"/>
    <w:rsid w:val="008E541D"/>
    <w:rsid w:val="008E5803"/>
    <w:rsid w:val="008E593B"/>
    <w:rsid w:val="008E5F93"/>
    <w:rsid w:val="008E63ED"/>
    <w:rsid w:val="008E67FA"/>
    <w:rsid w:val="008E78D4"/>
    <w:rsid w:val="008E79D0"/>
    <w:rsid w:val="008E7AB9"/>
    <w:rsid w:val="008E7AD2"/>
    <w:rsid w:val="008F0DA7"/>
    <w:rsid w:val="008F1018"/>
    <w:rsid w:val="008F1789"/>
    <w:rsid w:val="008F19A1"/>
    <w:rsid w:val="008F1AAE"/>
    <w:rsid w:val="008F2319"/>
    <w:rsid w:val="008F254C"/>
    <w:rsid w:val="008F29C9"/>
    <w:rsid w:val="008F2C95"/>
    <w:rsid w:val="008F2E60"/>
    <w:rsid w:val="008F391C"/>
    <w:rsid w:val="008F3AEC"/>
    <w:rsid w:val="008F3B00"/>
    <w:rsid w:val="008F3E39"/>
    <w:rsid w:val="008F461B"/>
    <w:rsid w:val="008F501D"/>
    <w:rsid w:val="008F527A"/>
    <w:rsid w:val="008F5E68"/>
    <w:rsid w:val="008F67DE"/>
    <w:rsid w:val="008F7CEF"/>
    <w:rsid w:val="0090076A"/>
    <w:rsid w:val="00900775"/>
    <w:rsid w:val="00900DB3"/>
    <w:rsid w:val="009013ED"/>
    <w:rsid w:val="009021A9"/>
    <w:rsid w:val="0090297A"/>
    <w:rsid w:val="0090364D"/>
    <w:rsid w:val="009038FA"/>
    <w:rsid w:val="00903B7E"/>
    <w:rsid w:val="00904198"/>
    <w:rsid w:val="009041A5"/>
    <w:rsid w:val="009042AA"/>
    <w:rsid w:val="00904629"/>
    <w:rsid w:val="00904796"/>
    <w:rsid w:val="0090623C"/>
    <w:rsid w:val="00906446"/>
    <w:rsid w:val="00906541"/>
    <w:rsid w:val="00906C98"/>
    <w:rsid w:val="00910C48"/>
    <w:rsid w:val="00911DC8"/>
    <w:rsid w:val="009121B7"/>
    <w:rsid w:val="009122C6"/>
    <w:rsid w:val="009124D7"/>
    <w:rsid w:val="00912FDF"/>
    <w:rsid w:val="0091337A"/>
    <w:rsid w:val="0091354D"/>
    <w:rsid w:val="009139AE"/>
    <w:rsid w:val="0091421F"/>
    <w:rsid w:val="00915C85"/>
    <w:rsid w:val="0091746B"/>
    <w:rsid w:val="0091761D"/>
    <w:rsid w:val="009177B1"/>
    <w:rsid w:val="00917BD8"/>
    <w:rsid w:val="00920153"/>
    <w:rsid w:val="009204F3"/>
    <w:rsid w:val="00922E26"/>
    <w:rsid w:val="00922E59"/>
    <w:rsid w:val="009233AD"/>
    <w:rsid w:val="00923B56"/>
    <w:rsid w:val="00923C0B"/>
    <w:rsid w:val="00924402"/>
    <w:rsid w:val="009246C3"/>
    <w:rsid w:val="00924853"/>
    <w:rsid w:val="00924C10"/>
    <w:rsid w:val="00924C1B"/>
    <w:rsid w:val="009265DA"/>
    <w:rsid w:val="0092777D"/>
    <w:rsid w:val="00927E78"/>
    <w:rsid w:val="00927FBE"/>
    <w:rsid w:val="009308EE"/>
    <w:rsid w:val="009309BD"/>
    <w:rsid w:val="00930A76"/>
    <w:rsid w:val="00930C18"/>
    <w:rsid w:val="00931308"/>
    <w:rsid w:val="009315BA"/>
    <w:rsid w:val="00932783"/>
    <w:rsid w:val="00932A60"/>
    <w:rsid w:val="009332C3"/>
    <w:rsid w:val="009338DC"/>
    <w:rsid w:val="00933B08"/>
    <w:rsid w:val="00933FC3"/>
    <w:rsid w:val="009346F9"/>
    <w:rsid w:val="0093483D"/>
    <w:rsid w:val="009348EE"/>
    <w:rsid w:val="0093491F"/>
    <w:rsid w:val="00935227"/>
    <w:rsid w:val="0093527F"/>
    <w:rsid w:val="00936205"/>
    <w:rsid w:val="0093657B"/>
    <w:rsid w:val="00936620"/>
    <w:rsid w:val="00937341"/>
    <w:rsid w:val="0093783C"/>
    <w:rsid w:val="00940293"/>
    <w:rsid w:val="00940B27"/>
    <w:rsid w:val="00941921"/>
    <w:rsid w:val="00943385"/>
    <w:rsid w:val="0094346E"/>
    <w:rsid w:val="00943521"/>
    <w:rsid w:val="00944561"/>
    <w:rsid w:val="00944A72"/>
    <w:rsid w:val="00944DA6"/>
    <w:rsid w:val="009452A7"/>
    <w:rsid w:val="009456E6"/>
    <w:rsid w:val="00947FB9"/>
    <w:rsid w:val="00950287"/>
    <w:rsid w:val="0095068F"/>
    <w:rsid w:val="00950BA6"/>
    <w:rsid w:val="0095123E"/>
    <w:rsid w:val="00951FA0"/>
    <w:rsid w:val="0095235F"/>
    <w:rsid w:val="00953773"/>
    <w:rsid w:val="0095420E"/>
    <w:rsid w:val="00954776"/>
    <w:rsid w:val="0095484F"/>
    <w:rsid w:val="00954861"/>
    <w:rsid w:val="00955620"/>
    <w:rsid w:val="00955BD0"/>
    <w:rsid w:val="009560D2"/>
    <w:rsid w:val="009566F8"/>
    <w:rsid w:val="00957250"/>
    <w:rsid w:val="00960431"/>
    <w:rsid w:val="00961197"/>
    <w:rsid w:val="009612C9"/>
    <w:rsid w:val="009619E4"/>
    <w:rsid w:val="00962252"/>
    <w:rsid w:val="0096261F"/>
    <w:rsid w:val="00962633"/>
    <w:rsid w:val="0096394B"/>
    <w:rsid w:val="009639B3"/>
    <w:rsid w:val="0096625A"/>
    <w:rsid w:val="009666C5"/>
    <w:rsid w:val="00966D22"/>
    <w:rsid w:val="00967415"/>
    <w:rsid w:val="00967435"/>
    <w:rsid w:val="00967A7E"/>
    <w:rsid w:val="00967BBD"/>
    <w:rsid w:val="00967EFD"/>
    <w:rsid w:val="00970690"/>
    <w:rsid w:val="00971087"/>
    <w:rsid w:val="00971FC8"/>
    <w:rsid w:val="009731CF"/>
    <w:rsid w:val="00973751"/>
    <w:rsid w:val="00973CB2"/>
    <w:rsid w:val="0097403A"/>
    <w:rsid w:val="009749EA"/>
    <w:rsid w:val="00974BA0"/>
    <w:rsid w:val="0097518C"/>
    <w:rsid w:val="00975784"/>
    <w:rsid w:val="00975F3D"/>
    <w:rsid w:val="009761DF"/>
    <w:rsid w:val="00976719"/>
    <w:rsid w:val="00977524"/>
    <w:rsid w:val="00977667"/>
    <w:rsid w:val="009777C1"/>
    <w:rsid w:val="00977E64"/>
    <w:rsid w:val="0098082C"/>
    <w:rsid w:val="00981109"/>
    <w:rsid w:val="009818B3"/>
    <w:rsid w:val="0098201C"/>
    <w:rsid w:val="00982981"/>
    <w:rsid w:val="00982EE9"/>
    <w:rsid w:val="009831B2"/>
    <w:rsid w:val="009839F7"/>
    <w:rsid w:val="00983A38"/>
    <w:rsid w:val="00983CD4"/>
    <w:rsid w:val="00984DCA"/>
    <w:rsid w:val="00984E79"/>
    <w:rsid w:val="00985040"/>
    <w:rsid w:val="00985C5E"/>
    <w:rsid w:val="009862B6"/>
    <w:rsid w:val="00986630"/>
    <w:rsid w:val="00986ECE"/>
    <w:rsid w:val="009873B7"/>
    <w:rsid w:val="00987590"/>
    <w:rsid w:val="00990651"/>
    <w:rsid w:val="00990C80"/>
    <w:rsid w:val="00991A88"/>
    <w:rsid w:val="00991C04"/>
    <w:rsid w:val="00991CCB"/>
    <w:rsid w:val="00992037"/>
    <w:rsid w:val="00992DC6"/>
    <w:rsid w:val="0099325D"/>
    <w:rsid w:val="0099366F"/>
    <w:rsid w:val="00993931"/>
    <w:rsid w:val="00993CB5"/>
    <w:rsid w:val="00995951"/>
    <w:rsid w:val="009967B0"/>
    <w:rsid w:val="00996B53"/>
    <w:rsid w:val="00996B7D"/>
    <w:rsid w:val="00996BF4"/>
    <w:rsid w:val="00996E5D"/>
    <w:rsid w:val="00997197"/>
    <w:rsid w:val="00997DF6"/>
    <w:rsid w:val="009A0302"/>
    <w:rsid w:val="009A0DB0"/>
    <w:rsid w:val="009A0FEB"/>
    <w:rsid w:val="009A132C"/>
    <w:rsid w:val="009A1C45"/>
    <w:rsid w:val="009A2108"/>
    <w:rsid w:val="009A2248"/>
    <w:rsid w:val="009A27E1"/>
    <w:rsid w:val="009A313B"/>
    <w:rsid w:val="009A383E"/>
    <w:rsid w:val="009A39CE"/>
    <w:rsid w:val="009A3A34"/>
    <w:rsid w:val="009A4276"/>
    <w:rsid w:val="009A51C3"/>
    <w:rsid w:val="009A5221"/>
    <w:rsid w:val="009A58FA"/>
    <w:rsid w:val="009A614C"/>
    <w:rsid w:val="009A687A"/>
    <w:rsid w:val="009A6DFC"/>
    <w:rsid w:val="009B0636"/>
    <w:rsid w:val="009B08C7"/>
    <w:rsid w:val="009B17C7"/>
    <w:rsid w:val="009B2349"/>
    <w:rsid w:val="009B2676"/>
    <w:rsid w:val="009B3CF1"/>
    <w:rsid w:val="009B4D9E"/>
    <w:rsid w:val="009B5790"/>
    <w:rsid w:val="009B5937"/>
    <w:rsid w:val="009B593E"/>
    <w:rsid w:val="009B5B13"/>
    <w:rsid w:val="009B6FE1"/>
    <w:rsid w:val="009B70AB"/>
    <w:rsid w:val="009B735F"/>
    <w:rsid w:val="009B78EA"/>
    <w:rsid w:val="009B7EA3"/>
    <w:rsid w:val="009C0315"/>
    <w:rsid w:val="009C079B"/>
    <w:rsid w:val="009C0CCE"/>
    <w:rsid w:val="009C0E69"/>
    <w:rsid w:val="009C0FA6"/>
    <w:rsid w:val="009C1F69"/>
    <w:rsid w:val="009C205A"/>
    <w:rsid w:val="009C2566"/>
    <w:rsid w:val="009C257C"/>
    <w:rsid w:val="009C25AD"/>
    <w:rsid w:val="009C415E"/>
    <w:rsid w:val="009C4C50"/>
    <w:rsid w:val="009C4F7C"/>
    <w:rsid w:val="009C5D76"/>
    <w:rsid w:val="009C6062"/>
    <w:rsid w:val="009C620A"/>
    <w:rsid w:val="009C6220"/>
    <w:rsid w:val="009C636D"/>
    <w:rsid w:val="009C63D9"/>
    <w:rsid w:val="009C6AE7"/>
    <w:rsid w:val="009C7137"/>
    <w:rsid w:val="009C732F"/>
    <w:rsid w:val="009D0155"/>
    <w:rsid w:val="009D05F1"/>
    <w:rsid w:val="009D0BE8"/>
    <w:rsid w:val="009D0C4D"/>
    <w:rsid w:val="009D0D4E"/>
    <w:rsid w:val="009D1964"/>
    <w:rsid w:val="009D1E8A"/>
    <w:rsid w:val="009D26A5"/>
    <w:rsid w:val="009D2A58"/>
    <w:rsid w:val="009D4F2F"/>
    <w:rsid w:val="009D52BB"/>
    <w:rsid w:val="009D5B4B"/>
    <w:rsid w:val="009D5F48"/>
    <w:rsid w:val="009D5F5C"/>
    <w:rsid w:val="009D70D2"/>
    <w:rsid w:val="009D71D6"/>
    <w:rsid w:val="009D772C"/>
    <w:rsid w:val="009D7B48"/>
    <w:rsid w:val="009D7BD7"/>
    <w:rsid w:val="009E0606"/>
    <w:rsid w:val="009E1362"/>
    <w:rsid w:val="009E136E"/>
    <w:rsid w:val="009E2140"/>
    <w:rsid w:val="009E24CF"/>
    <w:rsid w:val="009E29D1"/>
    <w:rsid w:val="009E2FEE"/>
    <w:rsid w:val="009E373E"/>
    <w:rsid w:val="009E4761"/>
    <w:rsid w:val="009E48BB"/>
    <w:rsid w:val="009E4D19"/>
    <w:rsid w:val="009E529F"/>
    <w:rsid w:val="009E57AC"/>
    <w:rsid w:val="009E620A"/>
    <w:rsid w:val="009E6273"/>
    <w:rsid w:val="009E6987"/>
    <w:rsid w:val="009E6F7D"/>
    <w:rsid w:val="009E7379"/>
    <w:rsid w:val="009E79FE"/>
    <w:rsid w:val="009E7ECF"/>
    <w:rsid w:val="009F044F"/>
    <w:rsid w:val="009F0766"/>
    <w:rsid w:val="009F0A25"/>
    <w:rsid w:val="009F2098"/>
    <w:rsid w:val="009F2454"/>
    <w:rsid w:val="009F2A36"/>
    <w:rsid w:val="009F2AA5"/>
    <w:rsid w:val="009F316C"/>
    <w:rsid w:val="009F38FD"/>
    <w:rsid w:val="009F3D66"/>
    <w:rsid w:val="009F3D85"/>
    <w:rsid w:val="009F43E6"/>
    <w:rsid w:val="009F4A27"/>
    <w:rsid w:val="009F4F50"/>
    <w:rsid w:val="009F50FE"/>
    <w:rsid w:val="009F54F5"/>
    <w:rsid w:val="009F5CFF"/>
    <w:rsid w:val="009F6908"/>
    <w:rsid w:val="009F7246"/>
    <w:rsid w:val="009F7850"/>
    <w:rsid w:val="009F7E2C"/>
    <w:rsid w:val="00A000C1"/>
    <w:rsid w:val="00A00214"/>
    <w:rsid w:val="00A004EE"/>
    <w:rsid w:val="00A017A2"/>
    <w:rsid w:val="00A01D69"/>
    <w:rsid w:val="00A01E3D"/>
    <w:rsid w:val="00A024DF"/>
    <w:rsid w:val="00A03A28"/>
    <w:rsid w:val="00A03DFF"/>
    <w:rsid w:val="00A04E4A"/>
    <w:rsid w:val="00A05292"/>
    <w:rsid w:val="00A058C7"/>
    <w:rsid w:val="00A058D4"/>
    <w:rsid w:val="00A05C4E"/>
    <w:rsid w:val="00A068BF"/>
    <w:rsid w:val="00A07377"/>
    <w:rsid w:val="00A07CC8"/>
    <w:rsid w:val="00A10044"/>
    <w:rsid w:val="00A10563"/>
    <w:rsid w:val="00A10BD0"/>
    <w:rsid w:val="00A10DD4"/>
    <w:rsid w:val="00A11090"/>
    <w:rsid w:val="00A116C3"/>
    <w:rsid w:val="00A11709"/>
    <w:rsid w:val="00A11D58"/>
    <w:rsid w:val="00A12E4D"/>
    <w:rsid w:val="00A135A1"/>
    <w:rsid w:val="00A136D3"/>
    <w:rsid w:val="00A137CE"/>
    <w:rsid w:val="00A13A0B"/>
    <w:rsid w:val="00A14D00"/>
    <w:rsid w:val="00A1517D"/>
    <w:rsid w:val="00A15A17"/>
    <w:rsid w:val="00A1642A"/>
    <w:rsid w:val="00A16AEA"/>
    <w:rsid w:val="00A17079"/>
    <w:rsid w:val="00A17302"/>
    <w:rsid w:val="00A17867"/>
    <w:rsid w:val="00A17B3F"/>
    <w:rsid w:val="00A20A04"/>
    <w:rsid w:val="00A20CD4"/>
    <w:rsid w:val="00A20DDA"/>
    <w:rsid w:val="00A21251"/>
    <w:rsid w:val="00A215F4"/>
    <w:rsid w:val="00A2168D"/>
    <w:rsid w:val="00A233BA"/>
    <w:rsid w:val="00A23F4E"/>
    <w:rsid w:val="00A24F6C"/>
    <w:rsid w:val="00A256FC"/>
    <w:rsid w:val="00A25955"/>
    <w:rsid w:val="00A262AC"/>
    <w:rsid w:val="00A2632A"/>
    <w:rsid w:val="00A264FF"/>
    <w:rsid w:val="00A26A12"/>
    <w:rsid w:val="00A2705E"/>
    <w:rsid w:val="00A3006F"/>
    <w:rsid w:val="00A302C6"/>
    <w:rsid w:val="00A306E6"/>
    <w:rsid w:val="00A31170"/>
    <w:rsid w:val="00A3189F"/>
    <w:rsid w:val="00A31ED3"/>
    <w:rsid w:val="00A32357"/>
    <w:rsid w:val="00A323A3"/>
    <w:rsid w:val="00A32AA1"/>
    <w:rsid w:val="00A33630"/>
    <w:rsid w:val="00A34280"/>
    <w:rsid w:val="00A34758"/>
    <w:rsid w:val="00A347D3"/>
    <w:rsid w:val="00A3480B"/>
    <w:rsid w:val="00A34EF3"/>
    <w:rsid w:val="00A3515D"/>
    <w:rsid w:val="00A359E9"/>
    <w:rsid w:val="00A35CB5"/>
    <w:rsid w:val="00A36150"/>
    <w:rsid w:val="00A367E2"/>
    <w:rsid w:val="00A36A38"/>
    <w:rsid w:val="00A3732C"/>
    <w:rsid w:val="00A378F5"/>
    <w:rsid w:val="00A4027E"/>
    <w:rsid w:val="00A402BA"/>
    <w:rsid w:val="00A4093C"/>
    <w:rsid w:val="00A40A06"/>
    <w:rsid w:val="00A4149A"/>
    <w:rsid w:val="00A41913"/>
    <w:rsid w:val="00A41E69"/>
    <w:rsid w:val="00A42124"/>
    <w:rsid w:val="00A42207"/>
    <w:rsid w:val="00A427C0"/>
    <w:rsid w:val="00A42976"/>
    <w:rsid w:val="00A429F8"/>
    <w:rsid w:val="00A4320D"/>
    <w:rsid w:val="00A44091"/>
    <w:rsid w:val="00A4417C"/>
    <w:rsid w:val="00A4526A"/>
    <w:rsid w:val="00A45501"/>
    <w:rsid w:val="00A45CBA"/>
    <w:rsid w:val="00A46DB6"/>
    <w:rsid w:val="00A46FB4"/>
    <w:rsid w:val="00A47360"/>
    <w:rsid w:val="00A47766"/>
    <w:rsid w:val="00A502E7"/>
    <w:rsid w:val="00A5040C"/>
    <w:rsid w:val="00A5081C"/>
    <w:rsid w:val="00A50A5F"/>
    <w:rsid w:val="00A50EDD"/>
    <w:rsid w:val="00A51CC1"/>
    <w:rsid w:val="00A52679"/>
    <w:rsid w:val="00A52A81"/>
    <w:rsid w:val="00A533D5"/>
    <w:rsid w:val="00A538AA"/>
    <w:rsid w:val="00A53A20"/>
    <w:rsid w:val="00A54C0A"/>
    <w:rsid w:val="00A557A9"/>
    <w:rsid w:val="00A55DCD"/>
    <w:rsid w:val="00A56C79"/>
    <w:rsid w:val="00A579A4"/>
    <w:rsid w:val="00A57AAE"/>
    <w:rsid w:val="00A57D65"/>
    <w:rsid w:val="00A6018E"/>
    <w:rsid w:val="00A607C4"/>
    <w:rsid w:val="00A607F5"/>
    <w:rsid w:val="00A60AF0"/>
    <w:rsid w:val="00A60D20"/>
    <w:rsid w:val="00A612C2"/>
    <w:rsid w:val="00A6140D"/>
    <w:rsid w:val="00A61CE1"/>
    <w:rsid w:val="00A6233D"/>
    <w:rsid w:val="00A62A03"/>
    <w:rsid w:val="00A62C8E"/>
    <w:rsid w:val="00A63478"/>
    <w:rsid w:val="00A64847"/>
    <w:rsid w:val="00A64A7F"/>
    <w:rsid w:val="00A64CBE"/>
    <w:rsid w:val="00A650C9"/>
    <w:rsid w:val="00A65D43"/>
    <w:rsid w:val="00A65D6D"/>
    <w:rsid w:val="00A66242"/>
    <w:rsid w:val="00A663B4"/>
    <w:rsid w:val="00A665C6"/>
    <w:rsid w:val="00A67325"/>
    <w:rsid w:val="00A67732"/>
    <w:rsid w:val="00A71089"/>
    <w:rsid w:val="00A714AF"/>
    <w:rsid w:val="00A721F2"/>
    <w:rsid w:val="00A72AB8"/>
    <w:rsid w:val="00A72C07"/>
    <w:rsid w:val="00A7383D"/>
    <w:rsid w:val="00A73A8D"/>
    <w:rsid w:val="00A745ED"/>
    <w:rsid w:val="00A7475B"/>
    <w:rsid w:val="00A74D23"/>
    <w:rsid w:val="00A75F1E"/>
    <w:rsid w:val="00A76375"/>
    <w:rsid w:val="00A766A6"/>
    <w:rsid w:val="00A766A9"/>
    <w:rsid w:val="00A76AB4"/>
    <w:rsid w:val="00A774AD"/>
    <w:rsid w:val="00A77542"/>
    <w:rsid w:val="00A77FEE"/>
    <w:rsid w:val="00A80B49"/>
    <w:rsid w:val="00A80B92"/>
    <w:rsid w:val="00A80BD1"/>
    <w:rsid w:val="00A80DEB"/>
    <w:rsid w:val="00A810EC"/>
    <w:rsid w:val="00A813B6"/>
    <w:rsid w:val="00A81567"/>
    <w:rsid w:val="00A817B9"/>
    <w:rsid w:val="00A81AAD"/>
    <w:rsid w:val="00A81F18"/>
    <w:rsid w:val="00A824B4"/>
    <w:rsid w:val="00A825C1"/>
    <w:rsid w:val="00A82A49"/>
    <w:rsid w:val="00A82E6D"/>
    <w:rsid w:val="00A8335B"/>
    <w:rsid w:val="00A83533"/>
    <w:rsid w:val="00A83B3F"/>
    <w:rsid w:val="00A83CE9"/>
    <w:rsid w:val="00A84628"/>
    <w:rsid w:val="00A847CE"/>
    <w:rsid w:val="00A85284"/>
    <w:rsid w:val="00A855C7"/>
    <w:rsid w:val="00A85E73"/>
    <w:rsid w:val="00A86499"/>
    <w:rsid w:val="00A86EB8"/>
    <w:rsid w:val="00A872CE"/>
    <w:rsid w:val="00A873D8"/>
    <w:rsid w:val="00A8794A"/>
    <w:rsid w:val="00A87CA3"/>
    <w:rsid w:val="00A90439"/>
    <w:rsid w:val="00A90EA1"/>
    <w:rsid w:val="00A91387"/>
    <w:rsid w:val="00A91943"/>
    <w:rsid w:val="00A92D24"/>
    <w:rsid w:val="00A932B4"/>
    <w:rsid w:val="00A9335E"/>
    <w:rsid w:val="00A93393"/>
    <w:rsid w:val="00A93627"/>
    <w:rsid w:val="00A93660"/>
    <w:rsid w:val="00A9369B"/>
    <w:rsid w:val="00A93AA0"/>
    <w:rsid w:val="00A93ACB"/>
    <w:rsid w:val="00A94965"/>
    <w:rsid w:val="00A94A60"/>
    <w:rsid w:val="00A94FC7"/>
    <w:rsid w:val="00A95732"/>
    <w:rsid w:val="00A95D38"/>
    <w:rsid w:val="00A9613D"/>
    <w:rsid w:val="00A96801"/>
    <w:rsid w:val="00A9709C"/>
    <w:rsid w:val="00AA0097"/>
    <w:rsid w:val="00AA01F9"/>
    <w:rsid w:val="00AA0E3B"/>
    <w:rsid w:val="00AA0EBE"/>
    <w:rsid w:val="00AA1053"/>
    <w:rsid w:val="00AA146C"/>
    <w:rsid w:val="00AA1E29"/>
    <w:rsid w:val="00AA2125"/>
    <w:rsid w:val="00AA21C1"/>
    <w:rsid w:val="00AA25B7"/>
    <w:rsid w:val="00AA28D4"/>
    <w:rsid w:val="00AA295B"/>
    <w:rsid w:val="00AA340A"/>
    <w:rsid w:val="00AA353F"/>
    <w:rsid w:val="00AA376C"/>
    <w:rsid w:val="00AA3D81"/>
    <w:rsid w:val="00AA3FEE"/>
    <w:rsid w:val="00AA4323"/>
    <w:rsid w:val="00AA4848"/>
    <w:rsid w:val="00AA48BC"/>
    <w:rsid w:val="00AA4988"/>
    <w:rsid w:val="00AA525D"/>
    <w:rsid w:val="00AA57A2"/>
    <w:rsid w:val="00AA5A75"/>
    <w:rsid w:val="00AA62A6"/>
    <w:rsid w:val="00AA642B"/>
    <w:rsid w:val="00AA67C0"/>
    <w:rsid w:val="00AA6A49"/>
    <w:rsid w:val="00AA6E82"/>
    <w:rsid w:val="00AB113A"/>
    <w:rsid w:val="00AB1358"/>
    <w:rsid w:val="00AB1AB2"/>
    <w:rsid w:val="00AB1F6D"/>
    <w:rsid w:val="00AB29E2"/>
    <w:rsid w:val="00AB3E8B"/>
    <w:rsid w:val="00AB408F"/>
    <w:rsid w:val="00AB5132"/>
    <w:rsid w:val="00AB5242"/>
    <w:rsid w:val="00AB5D09"/>
    <w:rsid w:val="00AB634F"/>
    <w:rsid w:val="00AB6BD4"/>
    <w:rsid w:val="00AB6F88"/>
    <w:rsid w:val="00AC0421"/>
    <w:rsid w:val="00AC064A"/>
    <w:rsid w:val="00AC11A2"/>
    <w:rsid w:val="00AC1755"/>
    <w:rsid w:val="00AC1F8C"/>
    <w:rsid w:val="00AC21F7"/>
    <w:rsid w:val="00AC22A4"/>
    <w:rsid w:val="00AC22C0"/>
    <w:rsid w:val="00AC26E4"/>
    <w:rsid w:val="00AC28AB"/>
    <w:rsid w:val="00AC3214"/>
    <w:rsid w:val="00AC41DB"/>
    <w:rsid w:val="00AC49FB"/>
    <w:rsid w:val="00AC50CF"/>
    <w:rsid w:val="00AC552F"/>
    <w:rsid w:val="00AC5807"/>
    <w:rsid w:val="00AC5C2F"/>
    <w:rsid w:val="00AC79B5"/>
    <w:rsid w:val="00AC79F6"/>
    <w:rsid w:val="00AC7A2D"/>
    <w:rsid w:val="00AD0A07"/>
    <w:rsid w:val="00AD15CE"/>
    <w:rsid w:val="00AD1BAB"/>
    <w:rsid w:val="00AD1E77"/>
    <w:rsid w:val="00AD1EF3"/>
    <w:rsid w:val="00AD20F7"/>
    <w:rsid w:val="00AD329A"/>
    <w:rsid w:val="00AD3604"/>
    <w:rsid w:val="00AD370E"/>
    <w:rsid w:val="00AD3B2C"/>
    <w:rsid w:val="00AD41B0"/>
    <w:rsid w:val="00AD4C26"/>
    <w:rsid w:val="00AD5F2B"/>
    <w:rsid w:val="00AD6603"/>
    <w:rsid w:val="00AD7354"/>
    <w:rsid w:val="00AD7502"/>
    <w:rsid w:val="00AD75B1"/>
    <w:rsid w:val="00AE09E0"/>
    <w:rsid w:val="00AE0A66"/>
    <w:rsid w:val="00AE0F65"/>
    <w:rsid w:val="00AE116D"/>
    <w:rsid w:val="00AE17AC"/>
    <w:rsid w:val="00AE2025"/>
    <w:rsid w:val="00AE26D7"/>
    <w:rsid w:val="00AE2789"/>
    <w:rsid w:val="00AE2C83"/>
    <w:rsid w:val="00AE2EE5"/>
    <w:rsid w:val="00AE3685"/>
    <w:rsid w:val="00AE3D9D"/>
    <w:rsid w:val="00AE4089"/>
    <w:rsid w:val="00AE42A7"/>
    <w:rsid w:val="00AE4717"/>
    <w:rsid w:val="00AE4E87"/>
    <w:rsid w:val="00AE5736"/>
    <w:rsid w:val="00AE6D60"/>
    <w:rsid w:val="00AF01B8"/>
    <w:rsid w:val="00AF090A"/>
    <w:rsid w:val="00AF0C80"/>
    <w:rsid w:val="00AF0CDE"/>
    <w:rsid w:val="00AF2223"/>
    <w:rsid w:val="00AF25D0"/>
    <w:rsid w:val="00AF282F"/>
    <w:rsid w:val="00AF3096"/>
    <w:rsid w:val="00AF3308"/>
    <w:rsid w:val="00AF3A05"/>
    <w:rsid w:val="00AF3A61"/>
    <w:rsid w:val="00AF3C4B"/>
    <w:rsid w:val="00AF3E43"/>
    <w:rsid w:val="00AF44A7"/>
    <w:rsid w:val="00AF453C"/>
    <w:rsid w:val="00AF523C"/>
    <w:rsid w:val="00AF59FC"/>
    <w:rsid w:val="00AF5B89"/>
    <w:rsid w:val="00AF6473"/>
    <w:rsid w:val="00AF6A9A"/>
    <w:rsid w:val="00AF7117"/>
    <w:rsid w:val="00AF7591"/>
    <w:rsid w:val="00AF7B20"/>
    <w:rsid w:val="00AF7D41"/>
    <w:rsid w:val="00B00211"/>
    <w:rsid w:val="00B00471"/>
    <w:rsid w:val="00B00E13"/>
    <w:rsid w:val="00B01A2E"/>
    <w:rsid w:val="00B01DAE"/>
    <w:rsid w:val="00B026EC"/>
    <w:rsid w:val="00B0271A"/>
    <w:rsid w:val="00B02CD6"/>
    <w:rsid w:val="00B02EA6"/>
    <w:rsid w:val="00B02FFB"/>
    <w:rsid w:val="00B035ED"/>
    <w:rsid w:val="00B0387A"/>
    <w:rsid w:val="00B03A9B"/>
    <w:rsid w:val="00B03AD6"/>
    <w:rsid w:val="00B04722"/>
    <w:rsid w:val="00B05A1A"/>
    <w:rsid w:val="00B060C4"/>
    <w:rsid w:val="00B06738"/>
    <w:rsid w:val="00B07F9D"/>
    <w:rsid w:val="00B10B03"/>
    <w:rsid w:val="00B10FA1"/>
    <w:rsid w:val="00B1187C"/>
    <w:rsid w:val="00B12327"/>
    <w:rsid w:val="00B1249C"/>
    <w:rsid w:val="00B13755"/>
    <w:rsid w:val="00B13EEF"/>
    <w:rsid w:val="00B14F18"/>
    <w:rsid w:val="00B15A7B"/>
    <w:rsid w:val="00B16501"/>
    <w:rsid w:val="00B16A3C"/>
    <w:rsid w:val="00B16D65"/>
    <w:rsid w:val="00B17CFD"/>
    <w:rsid w:val="00B20585"/>
    <w:rsid w:val="00B207B4"/>
    <w:rsid w:val="00B208DB"/>
    <w:rsid w:val="00B223EF"/>
    <w:rsid w:val="00B22AD3"/>
    <w:rsid w:val="00B23F27"/>
    <w:rsid w:val="00B24078"/>
    <w:rsid w:val="00B242F4"/>
    <w:rsid w:val="00B242FC"/>
    <w:rsid w:val="00B24D46"/>
    <w:rsid w:val="00B2544C"/>
    <w:rsid w:val="00B259B6"/>
    <w:rsid w:val="00B25F3C"/>
    <w:rsid w:val="00B26052"/>
    <w:rsid w:val="00B26620"/>
    <w:rsid w:val="00B2664A"/>
    <w:rsid w:val="00B26C3E"/>
    <w:rsid w:val="00B274F1"/>
    <w:rsid w:val="00B2780F"/>
    <w:rsid w:val="00B30445"/>
    <w:rsid w:val="00B306CD"/>
    <w:rsid w:val="00B314E1"/>
    <w:rsid w:val="00B333F9"/>
    <w:rsid w:val="00B33DF6"/>
    <w:rsid w:val="00B34857"/>
    <w:rsid w:val="00B34FF7"/>
    <w:rsid w:val="00B3559E"/>
    <w:rsid w:val="00B3587C"/>
    <w:rsid w:val="00B35B4E"/>
    <w:rsid w:val="00B35E21"/>
    <w:rsid w:val="00B36188"/>
    <w:rsid w:val="00B36213"/>
    <w:rsid w:val="00B36291"/>
    <w:rsid w:val="00B3646C"/>
    <w:rsid w:val="00B36768"/>
    <w:rsid w:val="00B36D32"/>
    <w:rsid w:val="00B375DC"/>
    <w:rsid w:val="00B37C61"/>
    <w:rsid w:val="00B40176"/>
    <w:rsid w:val="00B40480"/>
    <w:rsid w:val="00B40B90"/>
    <w:rsid w:val="00B40F23"/>
    <w:rsid w:val="00B418AC"/>
    <w:rsid w:val="00B41C44"/>
    <w:rsid w:val="00B41CCC"/>
    <w:rsid w:val="00B41D15"/>
    <w:rsid w:val="00B42004"/>
    <w:rsid w:val="00B440E6"/>
    <w:rsid w:val="00B4461A"/>
    <w:rsid w:val="00B44803"/>
    <w:rsid w:val="00B448CD"/>
    <w:rsid w:val="00B46F3C"/>
    <w:rsid w:val="00B46FA9"/>
    <w:rsid w:val="00B47044"/>
    <w:rsid w:val="00B470CD"/>
    <w:rsid w:val="00B472A7"/>
    <w:rsid w:val="00B474C3"/>
    <w:rsid w:val="00B50348"/>
    <w:rsid w:val="00B50E62"/>
    <w:rsid w:val="00B51002"/>
    <w:rsid w:val="00B523A3"/>
    <w:rsid w:val="00B52F62"/>
    <w:rsid w:val="00B53351"/>
    <w:rsid w:val="00B5346D"/>
    <w:rsid w:val="00B5427F"/>
    <w:rsid w:val="00B54469"/>
    <w:rsid w:val="00B54936"/>
    <w:rsid w:val="00B556EA"/>
    <w:rsid w:val="00B55E93"/>
    <w:rsid w:val="00B55FEB"/>
    <w:rsid w:val="00B56550"/>
    <w:rsid w:val="00B57104"/>
    <w:rsid w:val="00B5717E"/>
    <w:rsid w:val="00B57454"/>
    <w:rsid w:val="00B575C4"/>
    <w:rsid w:val="00B5779F"/>
    <w:rsid w:val="00B607CB"/>
    <w:rsid w:val="00B60D9C"/>
    <w:rsid w:val="00B61302"/>
    <w:rsid w:val="00B613AA"/>
    <w:rsid w:val="00B613DB"/>
    <w:rsid w:val="00B61CDF"/>
    <w:rsid w:val="00B624A8"/>
    <w:rsid w:val="00B62C16"/>
    <w:rsid w:val="00B638B4"/>
    <w:rsid w:val="00B640EB"/>
    <w:rsid w:val="00B64F7A"/>
    <w:rsid w:val="00B6540C"/>
    <w:rsid w:val="00B657D8"/>
    <w:rsid w:val="00B665A6"/>
    <w:rsid w:val="00B66BCC"/>
    <w:rsid w:val="00B67412"/>
    <w:rsid w:val="00B6744E"/>
    <w:rsid w:val="00B6799C"/>
    <w:rsid w:val="00B70722"/>
    <w:rsid w:val="00B70E2B"/>
    <w:rsid w:val="00B70F42"/>
    <w:rsid w:val="00B71679"/>
    <w:rsid w:val="00B716FF"/>
    <w:rsid w:val="00B71B53"/>
    <w:rsid w:val="00B72134"/>
    <w:rsid w:val="00B7237E"/>
    <w:rsid w:val="00B72DDE"/>
    <w:rsid w:val="00B73FF4"/>
    <w:rsid w:val="00B7470D"/>
    <w:rsid w:val="00B74966"/>
    <w:rsid w:val="00B74AE7"/>
    <w:rsid w:val="00B75AEC"/>
    <w:rsid w:val="00B75EA0"/>
    <w:rsid w:val="00B76E56"/>
    <w:rsid w:val="00B801CF"/>
    <w:rsid w:val="00B80721"/>
    <w:rsid w:val="00B80CE2"/>
    <w:rsid w:val="00B81449"/>
    <w:rsid w:val="00B821EA"/>
    <w:rsid w:val="00B822B6"/>
    <w:rsid w:val="00B8394F"/>
    <w:rsid w:val="00B83FF8"/>
    <w:rsid w:val="00B845C7"/>
    <w:rsid w:val="00B84EEA"/>
    <w:rsid w:val="00B864B7"/>
    <w:rsid w:val="00B86E48"/>
    <w:rsid w:val="00B87CE7"/>
    <w:rsid w:val="00B9022A"/>
    <w:rsid w:val="00B90FF7"/>
    <w:rsid w:val="00B91575"/>
    <w:rsid w:val="00B91596"/>
    <w:rsid w:val="00B9182D"/>
    <w:rsid w:val="00B9184B"/>
    <w:rsid w:val="00B92599"/>
    <w:rsid w:val="00B9327C"/>
    <w:rsid w:val="00B93B60"/>
    <w:rsid w:val="00B941A2"/>
    <w:rsid w:val="00B94446"/>
    <w:rsid w:val="00B94818"/>
    <w:rsid w:val="00B94A66"/>
    <w:rsid w:val="00B962E4"/>
    <w:rsid w:val="00B96729"/>
    <w:rsid w:val="00B971B8"/>
    <w:rsid w:val="00B9724E"/>
    <w:rsid w:val="00B97C78"/>
    <w:rsid w:val="00B97D10"/>
    <w:rsid w:val="00BA06B6"/>
    <w:rsid w:val="00BA14F2"/>
    <w:rsid w:val="00BA17A2"/>
    <w:rsid w:val="00BA181C"/>
    <w:rsid w:val="00BA2853"/>
    <w:rsid w:val="00BA341E"/>
    <w:rsid w:val="00BA37A2"/>
    <w:rsid w:val="00BA3AB0"/>
    <w:rsid w:val="00BA4031"/>
    <w:rsid w:val="00BA4083"/>
    <w:rsid w:val="00BA4471"/>
    <w:rsid w:val="00BA4920"/>
    <w:rsid w:val="00BA4AF1"/>
    <w:rsid w:val="00BA5014"/>
    <w:rsid w:val="00BA571A"/>
    <w:rsid w:val="00BA5B7D"/>
    <w:rsid w:val="00BA5E69"/>
    <w:rsid w:val="00BA6293"/>
    <w:rsid w:val="00BA6657"/>
    <w:rsid w:val="00BA6AE5"/>
    <w:rsid w:val="00BA723E"/>
    <w:rsid w:val="00BA7928"/>
    <w:rsid w:val="00BA7B12"/>
    <w:rsid w:val="00BA7F6C"/>
    <w:rsid w:val="00BB02CD"/>
    <w:rsid w:val="00BB09A2"/>
    <w:rsid w:val="00BB0EDE"/>
    <w:rsid w:val="00BB14D4"/>
    <w:rsid w:val="00BB2676"/>
    <w:rsid w:val="00BB2A95"/>
    <w:rsid w:val="00BB308C"/>
    <w:rsid w:val="00BB3BF3"/>
    <w:rsid w:val="00BB4722"/>
    <w:rsid w:val="00BB4FAE"/>
    <w:rsid w:val="00BB5BA8"/>
    <w:rsid w:val="00BB5FF0"/>
    <w:rsid w:val="00BB64D1"/>
    <w:rsid w:val="00BB6E23"/>
    <w:rsid w:val="00BB71A1"/>
    <w:rsid w:val="00BB7E51"/>
    <w:rsid w:val="00BC03F1"/>
    <w:rsid w:val="00BC1E9B"/>
    <w:rsid w:val="00BC2764"/>
    <w:rsid w:val="00BC29E8"/>
    <w:rsid w:val="00BC3502"/>
    <w:rsid w:val="00BC3890"/>
    <w:rsid w:val="00BC3AA1"/>
    <w:rsid w:val="00BC3D08"/>
    <w:rsid w:val="00BC4FD7"/>
    <w:rsid w:val="00BC53F2"/>
    <w:rsid w:val="00BC5FA1"/>
    <w:rsid w:val="00BC5FC5"/>
    <w:rsid w:val="00BC6AEE"/>
    <w:rsid w:val="00BC6F94"/>
    <w:rsid w:val="00BC70E8"/>
    <w:rsid w:val="00BC72AE"/>
    <w:rsid w:val="00BC7AD9"/>
    <w:rsid w:val="00BC7B6A"/>
    <w:rsid w:val="00BC7B81"/>
    <w:rsid w:val="00BD1292"/>
    <w:rsid w:val="00BD1687"/>
    <w:rsid w:val="00BD321B"/>
    <w:rsid w:val="00BD40D9"/>
    <w:rsid w:val="00BD421E"/>
    <w:rsid w:val="00BD4667"/>
    <w:rsid w:val="00BD5006"/>
    <w:rsid w:val="00BD59BD"/>
    <w:rsid w:val="00BD5A4E"/>
    <w:rsid w:val="00BD65D3"/>
    <w:rsid w:val="00BD6D1E"/>
    <w:rsid w:val="00BD771C"/>
    <w:rsid w:val="00BE0662"/>
    <w:rsid w:val="00BE08E3"/>
    <w:rsid w:val="00BE0FB1"/>
    <w:rsid w:val="00BE1140"/>
    <w:rsid w:val="00BE14E4"/>
    <w:rsid w:val="00BE1FBA"/>
    <w:rsid w:val="00BE2512"/>
    <w:rsid w:val="00BE260D"/>
    <w:rsid w:val="00BE31CF"/>
    <w:rsid w:val="00BE3583"/>
    <w:rsid w:val="00BE36C3"/>
    <w:rsid w:val="00BE3A6D"/>
    <w:rsid w:val="00BE3B27"/>
    <w:rsid w:val="00BE4426"/>
    <w:rsid w:val="00BE4884"/>
    <w:rsid w:val="00BE6BC6"/>
    <w:rsid w:val="00BE7152"/>
    <w:rsid w:val="00BF1379"/>
    <w:rsid w:val="00BF1EC9"/>
    <w:rsid w:val="00BF1F9A"/>
    <w:rsid w:val="00BF22C5"/>
    <w:rsid w:val="00BF28A9"/>
    <w:rsid w:val="00BF2942"/>
    <w:rsid w:val="00BF2DC7"/>
    <w:rsid w:val="00BF2F4D"/>
    <w:rsid w:val="00BF346E"/>
    <w:rsid w:val="00BF3945"/>
    <w:rsid w:val="00BF4C4C"/>
    <w:rsid w:val="00BF4E76"/>
    <w:rsid w:val="00BF60B6"/>
    <w:rsid w:val="00BF666A"/>
    <w:rsid w:val="00BF67CB"/>
    <w:rsid w:val="00BF77C4"/>
    <w:rsid w:val="00BF7F04"/>
    <w:rsid w:val="00C004D7"/>
    <w:rsid w:val="00C0068A"/>
    <w:rsid w:val="00C019B5"/>
    <w:rsid w:val="00C01AA3"/>
    <w:rsid w:val="00C02309"/>
    <w:rsid w:val="00C03DEE"/>
    <w:rsid w:val="00C03DF9"/>
    <w:rsid w:val="00C043E9"/>
    <w:rsid w:val="00C047A0"/>
    <w:rsid w:val="00C04CBC"/>
    <w:rsid w:val="00C051E5"/>
    <w:rsid w:val="00C05251"/>
    <w:rsid w:val="00C053DB"/>
    <w:rsid w:val="00C062DF"/>
    <w:rsid w:val="00C06331"/>
    <w:rsid w:val="00C06388"/>
    <w:rsid w:val="00C06B52"/>
    <w:rsid w:val="00C06F58"/>
    <w:rsid w:val="00C071DF"/>
    <w:rsid w:val="00C078F1"/>
    <w:rsid w:val="00C10003"/>
    <w:rsid w:val="00C10242"/>
    <w:rsid w:val="00C10774"/>
    <w:rsid w:val="00C10C8F"/>
    <w:rsid w:val="00C10D1D"/>
    <w:rsid w:val="00C11559"/>
    <w:rsid w:val="00C11A8E"/>
    <w:rsid w:val="00C11C21"/>
    <w:rsid w:val="00C124A8"/>
    <w:rsid w:val="00C12E34"/>
    <w:rsid w:val="00C1343E"/>
    <w:rsid w:val="00C139FB"/>
    <w:rsid w:val="00C13B73"/>
    <w:rsid w:val="00C14080"/>
    <w:rsid w:val="00C14FC9"/>
    <w:rsid w:val="00C1528D"/>
    <w:rsid w:val="00C152FC"/>
    <w:rsid w:val="00C153F8"/>
    <w:rsid w:val="00C15B94"/>
    <w:rsid w:val="00C15BCC"/>
    <w:rsid w:val="00C161D6"/>
    <w:rsid w:val="00C16527"/>
    <w:rsid w:val="00C172D5"/>
    <w:rsid w:val="00C20C2E"/>
    <w:rsid w:val="00C20D1D"/>
    <w:rsid w:val="00C2241E"/>
    <w:rsid w:val="00C22693"/>
    <w:rsid w:val="00C22CE4"/>
    <w:rsid w:val="00C22E4F"/>
    <w:rsid w:val="00C23497"/>
    <w:rsid w:val="00C24047"/>
    <w:rsid w:val="00C25AC5"/>
    <w:rsid w:val="00C26F83"/>
    <w:rsid w:val="00C2705F"/>
    <w:rsid w:val="00C27EDA"/>
    <w:rsid w:val="00C30944"/>
    <w:rsid w:val="00C31E4A"/>
    <w:rsid w:val="00C34426"/>
    <w:rsid w:val="00C34547"/>
    <w:rsid w:val="00C34665"/>
    <w:rsid w:val="00C3529B"/>
    <w:rsid w:val="00C352CE"/>
    <w:rsid w:val="00C35310"/>
    <w:rsid w:val="00C35596"/>
    <w:rsid w:val="00C3748A"/>
    <w:rsid w:val="00C375E4"/>
    <w:rsid w:val="00C37974"/>
    <w:rsid w:val="00C37B42"/>
    <w:rsid w:val="00C37C0D"/>
    <w:rsid w:val="00C37DC2"/>
    <w:rsid w:val="00C406A3"/>
    <w:rsid w:val="00C408A4"/>
    <w:rsid w:val="00C40F4F"/>
    <w:rsid w:val="00C411EF"/>
    <w:rsid w:val="00C41D81"/>
    <w:rsid w:val="00C42546"/>
    <w:rsid w:val="00C4313C"/>
    <w:rsid w:val="00C43584"/>
    <w:rsid w:val="00C43A8D"/>
    <w:rsid w:val="00C440D5"/>
    <w:rsid w:val="00C4413D"/>
    <w:rsid w:val="00C44B53"/>
    <w:rsid w:val="00C4532B"/>
    <w:rsid w:val="00C46291"/>
    <w:rsid w:val="00C46B12"/>
    <w:rsid w:val="00C47018"/>
    <w:rsid w:val="00C47085"/>
    <w:rsid w:val="00C47283"/>
    <w:rsid w:val="00C473AD"/>
    <w:rsid w:val="00C4767A"/>
    <w:rsid w:val="00C47803"/>
    <w:rsid w:val="00C47B9B"/>
    <w:rsid w:val="00C500C2"/>
    <w:rsid w:val="00C50FFB"/>
    <w:rsid w:val="00C51A4E"/>
    <w:rsid w:val="00C51A72"/>
    <w:rsid w:val="00C51B8A"/>
    <w:rsid w:val="00C51C74"/>
    <w:rsid w:val="00C5296E"/>
    <w:rsid w:val="00C53474"/>
    <w:rsid w:val="00C53B4F"/>
    <w:rsid w:val="00C547B9"/>
    <w:rsid w:val="00C547D4"/>
    <w:rsid w:val="00C54A39"/>
    <w:rsid w:val="00C55843"/>
    <w:rsid w:val="00C55DC3"/>
    <w:rsid w:val="00C56589"/>
    <w:rsid w:val="00C572E6"/>
    <w:rsid w:val="00C604FC"/>
    <w:rsid w:val="00C60FF7"/>
    <w:rsid w:val="00C61B58"/>
    <w:rsid w:val="00C61D88"/>
    <w:rsid w:val="00C6224A"/>
    <w:rsid w:val="00C62AF9"/>
    <w:rsid w:val="00C6360C"/>
    <w:rsid w:val="00C63774"/>
    <w:rsid w:val="00C639A2"/>
    <w:rsid w:val="00C63A44"/>
    <w:rsid w:val="00C63E8A"/>
    <w:rsid w:val="00C63F73"/>
    <w:rsid w:val="00C63F8E"/>
    <w:rsid w:val="00C64A8A"/>
    <w:rsid w:val="00C65713"/>
    <w:rsid w:val="00C65C2C"/>
    <w:rsid w:val="00C65F31"/>
    <w:rsid w:val="00C6728F"/>
    <w:rsid w:val="00C701CE"/>
    <w:rsid w:val="00C7078D"/>
    <w:rsid w:val="00C70979"/>
    <w:rsid w:val="00C70F1A"/>
    <w:rsid w:val="00C71663"/>
    <w:rsid w:val="00C7166F"/>
    <w:rsid w:val="00C716DC"/>
    <w:rsid w:val="00C71F9E"/>
    <w:rsid w:val="00C7291B"/>
    <w:rsid w:val="00C7439D"/>
    <w:rsid w:val="00C748AE"/>
    <w:rsid w:val="00C74BAA"/>
    <w:rsid w:val="00C75516"/>
    <w:rsid w:val="00C7565D"/>
    <w:rsid w:val="00C75C9E"/>
    <w:rsid w:val="00C769E8"/>
    <w:rsid w:val="00C76C64"/>
    <w:rsid w:val="00C7703C"/>
    <w:rsid w:val="00C777ED"/>
    <w:rsid w:val="00C779A0"/>
    <w:rsid w:val="00C808A6"/>
    <w:rsid w:val="00C80AB9"/>
    <w:rsid w:val="00C8117C"/>
    <w:rsid w:val="00C81376"/>
    <w:rsid w:val="00C81E7C"/>
    <w:rsid w:val="00C82AA6"/>
    <w:rsid w:val="00C85C86"/>
    <w:rsid w:val="00C8705F"/>
    <w:rsid w:val="00C8713C"/>
    <w:rsid w:val="00C871D1"/>
    <w:rsid w:val="00C8771B"/>
    <w:rsid w:val="00C877DF"/>
    <w:rsid w:val="00C87CEE"/>
    <w:rsid w:val="00C87E73"/>
    <w:rsid w:val="00C87F0C"/>
    <w:rsid w:val="00C87FDA"/>
    <w:rsid w:val="00C90A02"/>
    <w:rsid w:val="00C90ED8"/>
    <w:rsid w:val="00C91D52"/>
    <w:rsid w:val="00C927CB"/>
    <w:rsid w:val="00C92DA0"/>
    <w:rsid w:val="00C93131"/>
    <w:rsid w:val="00C93206"/>
    <w:rsid w:val="00C9422E"/>
    <w:rsid w:val="00C954DB"/>
    <w:rsid w:val="00C97A1B"/>
    <w:rsid w:val="00C97B80"/>
    <w:rsid w:val="00C97D57"/>
    <w:rsid w:val="00CA00BE"/>
    <w:rsid w:val="00CA020A"/>
    <w:rsid w:val="00CA08BC"/>
    <w:rsid w:val="00CA0AA8"/>
    <w:rsid w:val="00CA0AD7"/>
    <w:rsid w:val="00CA1160"/>
    <w:rsid w:val="00CA1C73"/>
    <w:rsid w:val="00CA1E6C"/>
    <w:rsid w:val="00CA2E89"/>
    <w:rsid w:val="00CA3310"/>
    <w:rsid w:val="00CA34C4"/>
    <w:rsid w:val="00CA405F"/>
    <w:rsid w:val="00CA5508"/>
    <w:rsid w:val="00CA59DD"/>
    <w:rsid w:val="00CA69BB"/>
    <w:rsid w:val="00CA6DAD"/>
    <w:rsid w:val="00CA6E12"/>
    <w:rsid w:val="00CA779B"/>
    <w:rsid w:val="00CA79DF"/>
    <w:rsid w:val="00CB135A"/>
    <w:rsid w:val="00CB153E"/>
    <w:rsid w:val="00CB15FA"/>
    <w:rsid w:val="00CB1E11"/>
    <w:rsid w:val="00CB256B"/>
    <w:rsid w:val="00CB3436"/>
    <w:rsid w:val="00CB3635"/>
    <w:rsid w:val="00CB3B01"/>
    <w:rsid w:val="00CB3CFB"/>
    <w:rsid w:val="00CB4235"/>
    <w:rsid w:val="00CB4374"/>
    <w:rsid w:val="00CB4D0A"/>
    <w:rsid w:val="00CB55BC"/>
    <w:rsid w:val="00CB599A"/>
    <w:rsid w:val="00CB6002"/>
    <w:rsid w:val="00CB6306"/>
    <w:rsid w:val="00CB699E"/>
    <w:rsid w:val="00CB73A7"/>
    <w:rsid w:val="00CB76C6"/>
    <w:rsid w:val="00CC0E32"/>
    <w:rsid w:val="00CC1D05"/>
    <w:rsid w:val="00CC1E07"/>
    <w:rsid w:val="00CC2081"/>
    <w:rsid w:val="00CC2D1B"/>
    <w:rsid w:val="00CC2E6A"/>
    <w:rsid w:val="00CC36DF"/>
    <w:rsid w:val="00CC38C4"/>
    <w:rsid w:val="00CC3E59"/>
    <w:rsid w:val="00CC42C7"/>
    <w:rsid w:val="00CC5450"/>
    <w:rsid w:val="00CC5D4B"/>
    <w:rsid w:val="00CC6F16"/>
    <w:rsid w:val="00CD0EF6"/>
    <w:rsid w:val="00CD0F66"/>
    <w:rsid w:val="00CD0F79"/>
    <w:rsid w:val="00CD200A"/>
    <w:rsid w:val="00CD22DB"/>
    <w:rsid w:val="00CD2DDA"/>
    <w:rsid w:val="00CD350F"/>
    <w:rsid w:val="00CD367F"/>
    <w:rsid w:val="00CD376D"/>
    <w:rsid w:val="00CD40E2"/>
    <w:rsid w:val="00CD418B"/>
    <w:rsid w:val="00CD4516"/>
    <w:rsid w:val="00CD46C6"/>
    <w:rsid w:val="00CD4B61"/>
    <w:rsid w:val="00CD595B"/>
    <w:rsid w:val="00CD5C9B"/>
    <w:rsid w:val="00CD74FE"/>
    <w:rsid w:val="00CD79F2"/>
    <w:rsid w:val="00CD7A5D"/>
    <w:rsid w:val="00CE038E"/>
    <w:rsid w:val="00CE09CA"/>
    <w:rsid w:val="00CE0F48"/>
    <w:rsid w:val="00CE1279"/>
    <w:rsid w:val="00CE1725"/>
    <w:rsid w:val="00CE1F97"/>
    <w:rsid w:val="00CE24B8"/>
    <w:rsid w:val="00CE282D"/>
    <w:rsid w:val="00CE2891"/>
    <w:rsid w:val="00CE3296"/>
    <w:rsid w:val="00CE346B"/>
    <w:rsid w:val="00CE4D2E"/>
    <w:rsid w:val="00CE50B4"/>
    <w:rsid w:val="00CE512F"/>
    <w:rsid w:val="00CE52BE"/>
    <w:rsid w:val="00CE5A03"/>
    <w:rsid w:val="00CE61F7"/>
    <w:rsid w:val="00CE6A49"/>
    <w:rsid w:val="00CE6E80"/>
    <w:rsid w:val="00CE704C"/>
    <w:rsid w:val="00CE7264"/>
    <w:rsid w:val="00CE7B37"/>
    <w:rsid w:val="00CF0023"/>
    <w:rsid w:val="00CF06F9"/>
    <w:rsid w:val="00CF0A5B"/>
    <w:rsid w:val="00CF0B3F"/>
    <w:rsid w:val="00CF0DC2"/>
    <w:rsid w:val="00CF1D6D"/>
    <w:rsid w:val="00CF22ED"/>
    <w:rsid w:val="00CF2BE1"/>
    <w:rsid w:val="00CF399C"/>
    <w:rsid w:val="00CF4CB9"/>
    <w:rsid w:val="00CF51DC"/>
    <w:rsid w:val="00CF5282"/>
    <w:rsid w:val="00CF5565"/>
    <w:rsid w:val="00CF55F9"/>
    <w:rsid w:val="00CF5854"/>
    <w:rsid w:val="00CF6062"/>
    <w:rsid w:val="00CF62E1"/>
    <w:rsid w:val="00CF6B51"/>
    <w:rsid w:val="00CF6C23"/>
    <w:rsid w:val="00CF71E8"/>
    <w:rsid w:val="00CF74A1"/>
    <w:rsid w:val="00CF7554"/>
    <w:rsid w:val="00CF7984"/>
    <w:rsid w:val="00CF7D02"/>
    <w:rsid w:val="00CF7D35"/>
    <w:rsid w:val="00D004E9"/>
    <w:rsid w:val="00D0051E"/>
    <w:rsid w:val="00D00B03"/>
    <w:rsid w:val="00D00F27"/>
    <w:rsid w:val="00D013D3"/>
    <w:rsid w:val="00D01AF0"/>
    <w:rsid w:val="00D01BE3"/>
    <w:rsid w:val="00D0206D"/>
    <w:rsid w:val="00D02216"/>
    <w:rsid w:val="00D0239C"/>
    <w:rsid w:val="00D02869"/>
    <w:rsid w:val="00D02DBA"/>
    <w:rsid w:val="00D03175"/>
    <w:rsid w:val="00D03F97"/>
    <w:rsid w:val="00D042B9"/>
    <w:rsid w:val="00D04494"/>
    <w:rsid w:val="00D04BFD"/>
    <w:rsid w:val="00D04CBC"/>
    <w:rsid w:val="00D04CE4"/>
    <w:rsid w:val="00D05272"/>
    <w:rsid w:val="00D05569"/>
    <w:rsid w:val="00D0568E"/>
    <w:rsid w:val="00D05853"/>
    <w:rsid w:val="00D06443"/>
    <w:rsid w:val="00D06AA1"/>
    <w:rsid w:val="00D06E9C"/>
    <w:rsid w:val="00D071A4"/>
    <w:rsid w:val="00D07A34"/>
    <w:rsid w:val="00D10684"/>
    <w:rsid w:val="00D10E7A"/>
    <w:rsid w:val="00D11753"/>
    <w:rsid w:val="00D11818"/>
    <w:rsid w:val="00D1188A"/>
    <w:rsid w:val="00D11B49"/>
    <w:rsid w:val="00D12609"/>
    <w:rsid w:val="00D13CED"/>
    <w:rsid w:val="00D13EB3"/>
    <w:rsid w:val="00D13F6A"/>
    <w:rsid w:val="00D142F8"/>
    <w:rsid w:val="00D1475C"/>
    <w:rsid w:val="00D14897"/>
    <w:rsid w:val="00D14AA6"/>
    <w:rsid w:val="00D14D61"/>
    <w:rsid w:val="00D14FB2"/>
    <w:rsid w:val="00D1575E"/>
    <w:rsid w:val="00D16219"/>
    <w:rsid w:val="00D16B35"/>
    <w:rsid w:val="00D17095"/>
    <w:rsid w:val="00D1752D"/>
    <w:rsid w:val="00D17816"/>
    <w:rsid w:val="00D179F0"/>
    <w:rsid w:val="00D20014"/>
    <w:rsid w:val="00D20197"/>
    <w:rsid w:val="00D2130B"/>
    <w:rsid w:val="00D218FD"/>
    <w:rsid w:val="00D21B1E"/>
    <w:rsid w:val="00D21D3A"/>
    <w:rsid w:val="00D22360"/>
    <w:rsid w:val="00D22771"/>
    <w:rsid w:val="00D2382D"/>
    <w:rsid w:val="00D246C0"/>
    <w:rsid w:val="00D24A74"/>
    <w:rsid w:val="00D2509A"/>
    <w:rsid w:val="00D2515A"/>
    <w:rsid w:val="00D255EB"/>
    <w:rsid w:val="00D25969"/>
    <w:rsid w:val="00D25A13"/>
    <w:rsid w:val="00D25CB6"/>
    <w:rsid w:val="00D2684D"/>
    <w:rsid w:val="00D277FA"/>
    <w:rsid w:val="00D30203"/>
    <w:rsid w:val="00D30BF3"/>
    <w:rsid w:val="00D30E20"/>
    <w:rsid w:val="00D30FEB"/>
    <w:rsid w:val="00D317C9"/>
    <w:rsid w:val="00D31AF2"/>
    <w:rsid w:val="00D32B18"/>
    <w:rsid w:val="00D3307B"/>
    <w:rsid w:val="00D3318C"/>
    <w:rsid w:val="00D332A9"/>
    <w:rsid w:val="00D33C41"/>
    <w:rsid w:val="00D343DA"/>
    <w:rsid w:val="00D34BCF"/>
    <w:rsid w:val="00D3552A"/>
    <w:rsid w:val="00D35599"/>
    <w:rsid w:val="00D362A4"/>
    <w:rsid w:val="00D36ADE"/>
    <w:rsid w:val="00D36CDE"/>
    <w:rsid w:val="00D375FD"/>
    <w:rsid w:val="00D37670"/>
    <w:rsid w:val="00D37857"/>
    <w:rsid w:val="00D4000D"/>
    <w:rsid w:val="00D406E6"/>
    <w:rsid w:val="00D40BE2"/>
    <w:rsid w:val="00D41265"/>
    <w:rsid w:val="00D41435"/>
    <w:rsid w:val="00D4230D"/>
    <w:rsid w:val="00D44426"/>
    <w:rsid w:val="00D44781"/>
    <w:rsid w:val="00D45CCD"/>
    <w:rsid w:val="00D45EB7"/>
    <w:rsid w:val="00D46180"/>
    <w:rsid w:val="00D46D23"/>
    <w:rsid w:val="00D4729C"/>
    <w:rsid w:val="00D472E6"/>
    <w:rsid w:val="00D4788A"/>
    <w:rsid w:val="00D47D0A"/>
    <w:rsid w:val="00D50278"/>
    <w:rsid w:val="00D5090A"/>
    <w:rsid w:val="00D51343"/>
    <w:rsid w:val="00D51D41"/>
    <w:rsid w:val="00D51E7E"/>
    <w:rsid w:val="00D522DC"/>
    <w:rsid w:val="00D5239A"/>
    <w:rsid w:val="00D52670"/>
    <w:rsid w:val="00D52C05"/>
    <w:rsid w:val="00D53A01"/>
    <w:rsid w:val="00D53A18"/>
    <w:rsid w:val="00D53E02"/>
    <w:rsid w:val="00D548C4"/>
    <w:rsid w:val="00D55F8D"/>
    <w:rsid w:val="00D563C6"/>
    <w:rsid w:val="00D56E38"/>
    <w:rsid w:val="00D56F38"/>
    <w:rsid w:val="00D579D9"/>
    <w:rsid w:val="00D57D0D"/>
    <w:rsid w:val="00D601A9"/>
    <w:rsid w:val="00D60819"/>
    <w:rsid w:val="00D61001"/>
    <w:rsid w:val="00D61F14"/>
    <w:rsid w:val="00D62C2B"/>
    <w:rsid w:val="00D62DA5"/>
    <w:rsid w:val="00D63EDF"/>
    <w:rsid w:val="00D6412E"/>
    <w:rsid w:val="00D64401"/>
    <w:rsid w:val="00D651FD"/>
    <w:rsid w:val="00D65895"/>
    <w:rsid w:val="00D65AF2"/>
    <w:rsid w:val="00D65E08"/>
    <w:rsid w:val="00D65E7B"/>
    <w:rsid w:val="00D666A4"/>
    <w:rsid w:val="00D66B78"/>
    <w:rsid w:val="00D671E0"/>
    <w:rsid w:val="00D67DE7"/>
    <w:rsid w:val="00D67E87"/>
    <w:rsid w:val="00D67E99"/>
    <w:rsid w:val="00D67F2E"/>
    <w:rsid w:val="00D70463"/>
    <w:rsid w:val="00D709E6"/>
    <w:rsid w:val="00D716CC"/>
    <w:rsid w:val="00D71ACF"/>
    <w:rsid w:val="00D71B59"/>
    <w:rsid w:val="00D71E0A"/>
    <w:rsid w:val="00D71F6B"/>
    <w:rsid w:val="00D72852"/>
    <w:rsid w:val="00D730FC"/>
    <w:rsid w:val="00D735CB"/>
    <w:rsid w:val="00D735D6"/>
    <w:rsid w:val="00D737DC"/>
    <w:rsid w:val="00D73B3D"/>
    <w:rsid w:val="00D73F46"/>
    <w:rsid w:val="00D7400A"/>
    <w:rsid w:val="00D743B9"/>
    <w:rsid w:val="00D745E9"/>
    <w:rsid w:val="00D7481B"/>
    <w:rsid w:val="00D75FF2"/>
    <w:rsid w:val="00D76026"/>
    <w:rsid w:val="00D76E76"/>
    <w:rsid w:val="00D775F7"/>
    <w:rsid w:val="00D77BA0"/>
    <w:rsid w:val="00D77F2E"/>
    <w:rsid w:val="00D80292"/>
    <w:rsid w:val="00D8066D"/>
    <w:rsid w:val="00D80C50"/>
    <w:rsid w:val="00D80F2D"/>
    <w:rsid w:val="00D81009"/>
    <w:rsid w:val="00D8150A"/>
    <w:rsid w:val="00D82BFE"/>
    <w:rsid w:val="00D82CE4"/>
    <w:rsid w:val="00D82FF8"/>
    <w:rsid w:val="00D835ED"/>
    <w:rsid w:val="00D83659"/>
    <w:rsid w:val="00D83CB3"/>
    <w:rsid w:val="00D8435E"/>
    <w:rsid w:val="00D843A6"/>
    <w:rsid w:val="00D84960"/>
    <w:rsid w:val="00D8508E"/>
    <w:rsid w:val="00D854CA"/>
    <w:rsid w:val="00D85B2A"/>
    <w:rsid w:val="00D865B5"/>
    <w:rsid w:val="00D86CE9"/>
    <w:rsid w:val="00D908FC"/>
    <w:rsid w:val="00D90912"/>
    <w:rsid w:val="00D90C2A"/>
    <w:rsid w:val="00D90C38"/>
    <w:rsid w:val="00D90D64"/>
    <w:rsid w:val="00D916F8"/>
    <w:rsid w:val="00D91F81"/>
    <w:rsid w:val="00D92FB3"/>
    <w:rsid w:val="00D93862"/>
    <w:rsid w:val="00D93A73"/>
    <w:rsid w:val="00D9441C"/>
    <w:rsid w:val="00D947E9"/>
    <w:rsid w:val="00D9488F"/>
    <w:rsid w:val="00D94A94"/>
    <w:rsid w:val="00D95BA8"/>
    <w:rsid w:val="00D971B1"/>
    <w:rsid w:val="00D97207"/>
    <w:rsid w:val="00D972A9"/>
    <w:rsid w:val="00D9738F"/>
    <w:rsid w:val="00D978E6"/>
    <w:rsid w:val="00D97BED"/>
    <w:rsid w:val="00D97FD5"/>
    <w:rsid w:val="00DA0088"/>
    <w:rsid w:val="00DA00A5"/>
    <w:rsid w:val="00DA0355"/>
    <w:rsid w:val="00DA0595"/>
    <w:rsid w:val="00DA0A79"/>
    <w:rsid w:val="00DA0C38"/>
    <w:rsid w:val="00DA1A95"/>
    <w:rsid w:val="00DA1C65"/>
    <w:rsid w:val="00DA21F8"/>
    <w:rsid w:val="00DA24A9"/>
    <w:rsid w:val="00DA2853"/>
    <w:rsid w:val="00DA39EE"/>
    <w:rsid w:val="00DA3E18"/>
    <w:rsid w:val="00DA4200"/>
    <w:rsid w:val="00DA42EC"/>
    <w:rsid w:val="00DA512C"/>
    <w:rsid w:val="00DA52EE"/>
    <w:rsid w:val="00DA542F"/>
    <w:rsid w:val="00DA54F9"/>
    <w:rsid w:val="00DA5B68"/>
    <w:rsid w:val="00DA611D"/>
    <w:rsid w:val="00DA6308"/>
    <w:rsid w:val="00DA654B"/>
    <w:rsid w:val="00DA67AF"/>
    <w:rsid w:val="00DA68F4"/>
    <w:rsid w:val="00DA7091"/>
    <w:rsid w:val="00DA7BFF"/>
    <w:rsid w:val="00DB0543"/>
    <w:rsid w:val="00DB1CA9"/>
    <w:rsid w:val="00DB3708"/>
    <w:rsid w:val="00DB3847"/>
    <w:rsid w:val="00DB3F65"/>
    <w:rsid w:val="00DB4386"/>
    <w:rsid w:val="00DB4727"/>
    <w:rsid w:val="00DB478A"/>
    <w:rsid w:val="00DB4F8D"/>
    <w:rsid w:val="00DB58C9"/>
    <w:rsid w:val="00DB5C39"/>
    <w:rsid w:val="00DB60C0"/>
    <w:rsid w:val="00DB622D"/>
    <w:rsid w:val="00DB6666"/>
    <w:rsid w:val="00DB66C3"/>
    <w:rsid w:val="00DB6861"/>
    <w:rsid w:val="00DB7A9D"/>
    <w:rsid w:val="00DB7E99"/>
    <w:rsid w:val="00DC0054"/>
    <w:rsid w:val="00DC03B9"/>
    <w:rsid w:val="00DC03C0"/>
    <w:rsid w:val="00DC0639"/>
    <w:rsid w:val="00DC0A5F"/>
    <w:rsid w:val="00DC1F23"/>
    <w:rsid w:val="00DC2127"/>
    <w:rsid w:val="00DC21E6"/>
    <w:rsid w:val="00DC26B6"/>
    <w:rsid w:val="00DC2CF0"/>
    <w:rsid w:val="00DC34DC"/>
    <w:rsid w:val="00DC35E5"/>
    <w:rsid w:val="00DC36BE"/>
    <w:rsid w:val="00DC376D"/>
    <w:rsid w:val="00DC4046"/>
    <w:rsid w:val="00DC43AD"/>
    <w:rsid w:val="00DC4754"/>
    <w:rsid w:val="00DC4DAF"/>
    <w:rsid w:val="00DC4FE7"/>
    <w:rsid w:val="00DC5588"/>
    <w:rsid w:val="00DC65E5"/>
    <w:rsid w:val="00DC680A"/>
    <w:rsid w:val="00DC681F"/>
    <w:rsid w:val="00DC7332"/>
    <w:rsid w:val="00DC74C0"/>
    <w:rsid w:val="00DC7AC8"/>
    <w:rsid w:val="00DC7B78"/>
    <w:rsid w:val="00DD01AA"/>
    <w:rsid w:val="00DD0BF5"/>
    <w:rsid w:val="00DD0CCF"/>
    <w:rsid w:val="00DD1750"/>
    <w:rsid w:val="00DD17FE"/>
    <w:rsid w:val="00DD1D13"/>
    <w:rsid w:val="00DD288F"/>
    <w:rsid w:val="00DD31E6"/>
    <w:rsid w:val="00DD3AD6"/>
    <w:rsid w:val="00DD3C83"/>
    <w:rsid w:val="00DD42DC"/>
    <w:rsid w:val="00DD4A95"/>
    <w:rsid w:val="00DD590F"/>
    <w:rsid w:val="00DD59A6"/>
    <w:rsid w:val="00DD5BEB"/>
    <w:rsid w:val="00DD64F7"/>
    <w:rsid w:val="00DD70D8"/>
    <w:rsid w:val="00DD78EE"/>
    <w:rsid w:val="00DD7900"/>
    <w:rsid w:val="00DD7FF4"/>
    <w:rsid w:val="00DE0961"/>
    <w:rsid w:val="00DE0E7D"/>
    <w:rsid w:val="00DE1032"/>
    <w:rsid w:val="00DE1713"/>
    <w:rsid w:val="00DE1B13"/>
    <w:rsid w:val="00DE1EC7"/>
    <w:rsid w:val="00DE232A"/>
    <w:rsid w:val="00DE2A02"/>
    <w:rsid w:val="00DE2BF9"/>
    <w:rsid w:val="00DE31E1"/>
    <w:rsid w:val="00DE335A"/>
    <w:rsid w:val="00DE3C40"/>
    <w:rsid w:val="00DE4444"/>
    <w:rsid w:val="00DE4E44"/>
    <w:rsid w:val="00DE4EBA"/>
    <w:rsid w:val="00DE662B"/>
    <w:rsid w:val="00DE68FD"/>
    <w:rsid w:val="00DE6AA3"/>
    <w:rsid w:val="00DE6C38"/>
    <w:rsid w:val="00DE7010"/>
    <w:rsid w:val="00DE71AC"/>
    <w:rsid w:val="00DE7910"/>
    <w:rsid w:val="00DE796F"/>
    <w:rsid w:val="00DE7AE4"/>
    <w:rsid w:val="00DE7E75"/>
    <w:rsid w:val="00DF0206"/>
    <w:rsid w:val="00DF04AC"/>
    <w:rsid w:val="00DF0511"/>
    <w:rsid w:val="00DF0623"/>
    <w:rsid w:val="00DF0748"/>
    <w:rsid w:val="00DF0844"/>
    <w:rsid w:val="00DF0B1E"/>
    <w:rsid w:val="00DF0FA5"/>
    <w:rsid w:val="00DF10B5"/>
    <w:rsid w:val="00DF1164"/>
    <w:rsid w:val="00DF11E8"/>
    <w:rsid w:val="00DF1248"/>
    <w:rsid w:val="00DF124E"/>
    <w:rsid w:val="00DF1BD2"/>
    <w:rsid w:val="00DF1D06"/>
    <w:rsid w:val="00DF2491"/>
    <w:rsid w:val="00DF2E15"/>
    <w:rsid w:val="00DF378C"/>
    <w:rsid w:val="00DF4AE5"/>
    <w:rsid w:val="00DF4BAC"/>
    <w:rsid w:val="00DF4D0B"/>
    <w:rsid w:val="00DF4E86"/>
    <w:rsid w:val="00DF52B2"/>
    <w:rsid w:val="00DF55A4"/>
    <w:rsid w:val="00DF5835"/>
    <w:rsid w:val="00DF586A"/>
    <w:rsid w:val="00DF5A5E"/>
    <w:rsid w:val="00DF5CC6"/>
    <w:rsid w:val="00DF5D20"/>
    <w:rsid w:val="00DF6C94"/>
    <w:rsid w:val="00DF71D0"/>
    <w:rsid w:val="00DF73E5"/>
    <w:rsid w:val="00DF757F"/>
    <w:rsid w:val="00E01829"/>
    <w:rsid w:val="00E01F41"/>
    <w:rsid w:val="00E020B0"/>
    <w:rsid w:val="00E0278E"/>
    <w:rsid w:val="00E03687"/>
    <w:rsid w:val="00E0396A"/>
    <w:rsid w:val="00E03D51"/>
    <w:rsid w:val="00E03E5E"/>
    <w:rsid w:val="00E04189"/>
    <w:rsid w:val="00E04791"/>
    <w:rsid w:val="00E04872"/>
    <w:rsid w:val="00E050CC"/>
    <w:rsid w:val="00E05A20"/>
    <w:rsid w:val="00E05D0B"/>
    <w:rsid w:val="00E05E8B"/>
    <w:rsid w:val="00E06523"/>
    <w:rsid w:val="00E06653"/>
    <w:rsid w:val="00E06B11"/>
    <w:rsid w:val="00E071A0"/>
    <w:rsid w:val="00E07262"/>
    <w:rsid w:val="00E10928"/>
    <w:rsid w:val="00E11FC9"/>
    <w:rsid w:val="00E12101"/>
    <w:rsid w:val="00E125BF"/>
    <w:rsid w:val="00E12750"/>
    <w:rsid w:val="00E12A5F"/>
    <w:rsid w:val="00E13D62"/>
    <w:rsid w:val="00E1425B"/>
    <w:rsid w:val="00E1444E"/>
    <w:rsid w:val="00E159D1"/>
    <w:rsid w:val="00E15BD8"/>
    <w:rsid w:val="00E160E8"/>
    <w:rsid w:val="00E16B1E"/>
    <w:rsid w:val="00E172B1"/>
    <w:rsid w:val="00E17C9B"/>
    <w:rsid w:val="00E209E6"/>
    <w:rsid w:val="00E20BF4"/>
    <w:rsid w:val="00E20E15"/>
    <w:rsid w:val="00E21AA5"/>
    <w:rsid w:val="00E21DAB"/>
    <w:rsid w:val="00E2287E"/>
    <w:rsid w:val="00E228B4"/>
    <w:rsid w:val="00E22CA8"/>
    <w:rsid w:val="00E22EE4"/>
    <w:rsid w:val="00E230D3"/>
    <w:rsid w:val="00E234EA"/>
    <w:rsid w:val="00E24237"/>
    <w:rsid w:val="00E24394"/>
    <w:rsid w:val="00E243D2"/>
    <w:rsid w:val="00E246ED"/>
    <w:rsid w:val="00E24DCA"/>
    <w:rsid w:val="00E25634"/>
    <w:rsid w:val="00E25898"/>
    <w:rsid w:val="00E25CBC"/>
    <w:rsid w:val="00E262ED"/>
    <w:rsid w:val="00E26BE8"/>
    <w:rsid w:val="00E26F54"/>
    <w:rsid w:val="00E2741E"/>
    <w:rsid w:val="00E27C03"/>
    <w:rsid w:val="00E3007A"/>
    <w:rsid w:val="00E308F5"/>
    <w:rsid w:val="00E309AA"/>
    <w:rsid w:val="00E30CB6"/>
    <w:rsid w:val="00E30CD4"/>
    <w:rsid w:val="00E30D47"/>
    <w:rsid w:val="00E31621"/>
    <w:rsid w:val="00E318A1"/>
    <w:rsid w:val="00E31A4B"/>
    <w:rsid w:val="00E31C55"/>
    <w:rsid w:val="00E320C5"/>
    <w:rsid w:val="00E323B5"/>
    <w:rsid w:val="00E324B8"/>
    <w:rsid w:val="00E332B1"/>
    <w:rsid w:val="00E33A75"/>
    <w:rsid w:val="00E33ED3"/>
    <w:rsid w:val="00E34061"/>
    <w:rsid w:val="00E34275"/>
    <w:rsid w:val="00E3450A"/>
    <w:rsid w:val="00E34557"/>
    <w:rsid w:val="00E34835"/>
    <w:rsid w:val="00E356F7"/>
    <w:rsid w:val="00E36940"/>
    <w:rsid w:val="00E36C3B"/>
    <w:rsid w:val="00E373FC"/>
    <w:rsid w:val="00E379BF"/>
    <w:rsid w:val="00E410B4"/>
    <w:rsid w:val="00E415E0"/>
    <w:rsid w:val="00E41744"/>
    <w:rsid w:val="00E41D74"/>
    <w:rsid w:val="00E41DCD"/>
    <w:rsid w:val="00E42813"/>
    <w:rsid w:val="00E4291F"/>
    <w:rsid w:val="00E42E21"/>
    <w:rsid w:val="00E43163"/>
    <w:rsid w:val="00E43994"/>
    <w:rsid w:val="00E43AB3"/>
    <w:rsid w:val="00E45496"/>
    <w:rsid w:val="00E45C1E"/>
    <w:rsid w:val="00E47643"/>
    <w:rsid w:val="00E50A7B"/>
    <w:rsid w:val="00E50BEA"/>
    <w:rsid w:val="00E52729"/>
    <w:rsid w:val="00E52CB7"/>
    <w:rsid w:val="00E538CD"/>
    <w:rsid w:val="00E541FB"/>
    <w:rsid w:val="00E546B1"/>
    <w:rsid w:val="00E54A8A"/>
    <w:rsid w:val="00E54E6B"/>
    <w:rsid w:val="00E5507B"/>
    <w:rsid w:val="00E5533C"/>
    <w:rsid w:val="00E55419"/>
    <w:rsid w:val="00E5575C"/>
    <w:rsid w:val="00E55796"/>
    <w:rsid w:val="00E55D7F"/>
    <w:rsid w:val="00E56605"/>
    <w:rsid w:val="00E5749F"/>
    <w:rsid w:val="00E574F4"/>
    <w:rsid w:val="00E600A0"/>
    <w:rsid w:val="00E60ECB"/>
    <w:rsid w:val="00E61BD6"/>
    <w:rsid w:val="00E61E3B"/>
    <w:rsid w:val="00E61F8A"/>
    <w:rsid w:val="00E61FE1"/>
    <w:rsid w:val="00E62639"/>
    <w:rsid w:val="00E628EF"/>
    <w:rsid w:val="00E62BEF"/>
    <w:rsid w:val="00E63AA4"/>
    <w:rsid w:val="00E6491C"/>
    <w:rsid w:val="00E65079"/>
    <w:rsid w:val="00E65A40"/>
    <w:rsid w:val="00E65FEB"/>
    <w:rsid w:val="00E66339"/>
    <w:rsid w:val="00E66B3E"/>
    <w:rsid w:val="00E66EBB"/>
    <w:rsid w:val="00E674EB"/>
    <w:rsid w:val="00E67D0B"/>
    <w:rsid w:val="00E7005C"/>
    <w:rsid w:val="00E70247"/>
    <w:rsid w:val="00E70DF8"/>
    <w:rsid w:val="00E70E7A"/>
    <w:rsid w:val="00E71455"/>
    <w:rsid w:val="00E71725"/>
    <w:rsid w:val="00E718A2"/>
    <w:rsid w:val="00E71E7B"/>
    <w:rsid w:val="00E72C18"/>
    <w:rsid w:val="00E72DA2"/>
    <w:rsid w:val="00E736B5"/>
    <w:rsid w:val="00E73B68"/>
    <w:rsid w:val="00E7405C"/>
    <w:rsid w:val="00E747A8"/>
    <w:rsid w:val="00E747EC"/>
    <w:rsid w:val="00E74CFB"/>
    <w:rsid w:val="00E74E73"/>
    <w:rsid w:val="00E751E1"/>
    <w:rsid w:val="00E75548"/>
    <w:rsid w:val="00E758D9"/>
    <w:rsid w:val="00E75A92"/>
    <w:rsid w:val="00E75C4C"/>
    <w:rsid w:val="00E75F3F"/>
    <w:rsid w:val="00E76C57"/>
    <w:rsid w:val="00E76D20"/>
    <w:rsid w:val="00E77114"/>
    <w:rsid w:val="00E771FF"/>
    <w:rsid w:val="00E772FF"/>
    <w:rsid w:val="00E77DCE"/>
    <w:rsid w:val="00E80257"/>
    <w:rsid w:val="00E80BC2"/>
    <w:rsid w:val="00E813DE"/>
    <w:rsid w:val="00E81CFD"/>
    <w:rsid w:val="00E82829"/>
    <w:rsid w:val="00E82B55"/>
    <w:rsid w:val="00E82BDA"/>
    <w:rsid w:val="00E837AC"/>
    <w:rsid w:val="00E84055"/>
    <w:rsid w:val="00E85435"/>
    <w:rsid w:val="00E85633"/>
    <w:rsid w:val="00E856A6"/>
    <w:rsid w:val="00E86369"/>
    <w:rsid w:val="00E866D1"/>
    <w:rsid w:val="00E86816"/>
    <w:rsid w:val="00E868E5"/>
    <w:rsid w:val="00E86B5E"/>
    <w:rsid w:val="00E86C46"/>
    <w:rsid w:val="00E87025"/>
    <w:rsid w:val="00E8730B"/>
    <w:rsid w:val="00E875B3"/>
    <w:rsid w:val="00E8776D"/>
    <w:rsid w:val="00E879C7"/>
    <w:rsid w:val="00E902D7"/>
    <w:rsid w:val="00E903A1"/>
    <w:rsid w:val="00E9124F"/>
    <w:rsid w:val="00E9141B"/>
    <w:rsid w:val="00E9175E"/>
    <w:rsid w:val="00E9255A"/>
    <w:rsid w:val="00E9264C"/>
    <w:rsid w:val="00E93334"/>
    <w:rsid w:val="00E96277"/>
    <w:rsid w:val="00E96F02"/>
    <w:rsid w:val="00EA0C73"/>
    <w:rsid w:val="00EA0CF8"/>
    <w:rsid w:val="00EA0E34"/>
    <w:rsid w:val="00EA15DE"/>
    <w:rsid w:val="00EA1662"/>
    <w:rsid w:val="00EA175C"/>
    <w:rsid w:val="00EA196B"/>
    <w:rsid w:val="00EA1E4E"/>
    <w:rsid w:val="00EA382E"/>
    <w:rsid w:val="00EA3A9C"/>
    <w:rsid w:val="00EA41C0"/>
    <w:rsid w:val="00EA42C9"/>
    <w:rsid w:val="00EA47D5"/>
    <w:rsid w:val="00EA4967"/>
    <w:rsid w:val="00EA524B"/>
    <w:rsid w:val="00EA5DDB"/>
    <w:rsid w:val="00EA6F4E"/>
    <w:rsid w:val="00EA7184"/>
    <w:rsid w:val="00EA77C1"/>
    <w:rsid w:val="00EB01F6"/>
    <w:rsid w:val="00EB0366"/>
    <w:rsid w:val="00EB07CB"/>
    <w:rsid w:val="00EB0BF7"/>
    <w:rsid w:val="00EB157B"/>
    <w:rsid w:val="00EB1597"/>
    <w:rsid w:val="00EB2042"/>
    <w:rsid w:val="00EB2628"/>
    <w:rsid w:val="00EB4950"/>
    <w:rsid w:val="00EB4A51"/>
    <w:rsid w:val="00EB4CA9"/>
    <w:rsid w:val="00EB4F98"/>
    <w:rsid w:val="00EB59A0"/>
    <w:rsid w:val="00EB5A66"/>
    <w:rsid w:val="00EB5B86"/>
    <w:rsid w:val="00EB5C07"/>
    <w:rsid w:val="00EB5EAC"/>
    <w:rsid w:val="00EB7836"/>
    <w:rsid w:val="00EC0087"/>
    <w:rsid w:val="00EC0DC5"/>
    <w:rsid w:val="00EC0F37"/>
    <w:rsid w:val="00EC0FA7"/>
    <w:rsid w:val="00EC1874"/>
    <w:rsid w:val="00EC18F0"/>
    <w:rsid w:val="00EC1DFF"/>
    <w:rsid w:val="00EC1F8E"/>
    <w:rsid w:val="00EC25AC"/>
    <w:rsid w:val="00EC26D0"/>
    <w:rsid w:val="00EC275B"/>
    <w:rsid w:val="00EC2AF1"/>
    <w:rsid w:val="00EC2F20"/>
    <w:rsid w:val="00EC3534"/>
    <w:rsid w:val="00EC3777"/>
    <w:rsid w:val="00EC4311"/>
    <w:rsid w:val="00EC43EB"/>
    <w:rsid w:val="00EC4CBF"/>
    <w:rsid w:val="00EC4F75"/>
    <w:rsid w:val="00EC56BC"/>
    <w:rsid w:val="00EC5DD5"/>
    <w:rsid w:val="00EC5FD0"/>
    <w:rsid w:val="00EC6322"/>
    <w:rsid w:val="00EC64E1"/>
    <w:rsid w:val="00EC6718"/>
    <w:rsid w:val="00EC6862"/>
    <w:rsid w:val="00EC741B"/>
    <w:rsid w:val="00EC7568"/>
    <w:rsid w:val="00EC764B"/>
    <w:rsid w:val="00ED008C"/>
    <w:rsid w:val="00ED00A6"/>
    <w:rsid w:val="00ED016B"/>
    <w:rsid w:val="00ED03A2"/>
    <w:rsid w:val="00ED04B2"/>
    <w:rsid w:val="00ED06E9"/>
    <w:rsid w:val="00ED1159"/>
    <w:rsid w:val="00ED3173"/>
    <w:rsid w:val="00ED34BE"/>
    <w:rsid w:val="00ED3674"/>
    <w:rsid w:val="00ED3880"/>
    <w:rsid w:val="00ED38FC"/>
    <w:rsid w:val="00ED410B"/>
    <w:rsid w:val="00ED4515"/>
    <w:rsid w:val="00ED4D0F"/>
    <w:rsid w:val="00ED501A"/>
    <w:rsid w:val="00ED666A"/>
    <w:rsid w:val="00ED6C9D"/>
    <w:rsid w:val="00ED6D2C"/>
    <w:rsid w:val="00ED6D41"/>
    <w:rsid w:val="00ED770E"/>
    <w:rsid w:val="00ED794F"/>
    <w:rsid w:val="00EE1B6F"/>
    <w:rsid w:val="00EE1F22"/>
    <w:rsid w:val="00EE2B62"/>
    <w:rsid w:val="00EE348D"/>
    <w:rsid w:val="00EE34E6"/>
    <w:rsid w:val="00EE361E"/>
    <w:rsid w:val="00EE3EB0"/>
    <w:rsid w:val="00EE3EDE"/>
    <w:rsid w:val="00EE5D29"/>
    <w:rsid w:val="00EE69DB"/>
    <w:rsid w:val="00EE72A2"/>
    <w:rsid w:val="00EF041D"/>
    <w:rsid w:val="00EF2697"/>
    <w:rsid w:val="00EF2B02"/>
    <w:rsid w:val="00EF3438"/>
    <w:rsid w:val="00EF38D6"/>
    <w:rsid w:val="00EF3AE2"/>
    <w:rsid w:val="00EF4D38"/>
    <w:rsid w:val="00EF4E6D"/>
    <w:rsid w:val="00EF5100"/>
    <w:rsid w:val="00EF5349"/>
    <w:rsid w:val="00EF5BE3"/>
    <w:rsid w:val="00EF5E0B"/>
    <w:rsid w:val="00EF65D1"/>
    <w:rsid w:val="00EF678C"/>
    <w:rsid w:val="00EF6ABE"/>
    <w:rsid w:val="00EF6FE3"/>
    <w:rsid w:val="00EF71B9"/>
    <w:rsid w:val="00F00145"/>
    <w:rsid w:val="00F00769"/>
    <w:rsid w:val="00F00787"/>
    <w:rsid w:val="00F00A52"/>
    <w:rsid w:val="00F00BCD"/>
    <w:rsid w:val="00F00E21"/>
    <w:rsid w:val="00F00F5A"/>
    <w:rsid w:val="00F011F4"/>
    <w:rsid w:val="00F01560"/>
    <w:rsid w:val="00F01D70"/>
    <w:rsid w:val="00F01F47"/>
    <w:rsid w:val="00F0269E"/>
    <w:rsid w:val="00F02880"/>
    <w:rsid w:val="00F02A2B"/>
    <w:rsid w:val="00F02E84"/>
    <w:rsid w:val="00F03203"/>
    <w:rsid w:val="00F03864"/>
    <w:rsid w:val="00F03C33"/>
    <w:rsid w:val="00F03CF7"/>
    <w:rsid w:val="00F03DEA"/>
    <w:rsid w:val="00F04928"/>
    <w:rsid w:val="00F04EBB"/>
    <w:rsid w:val="00F04F7B"/>
    <w:rsid w:val="00F05CFC"/>
    <w:rsid w:val="00F06676"/>
    <w:rsid w:val="00F068FF"/>
    <w:rsid w:val="00F069E3"/>
    <w:rsid w:val="00F06D84"/>
    <w:rsid w:val="00F10065"/>
    <w:rsid w:val="00F105ED"/>
    <w:rsid w:val="00F1110A"/>
    <w:rsid w:val="00F11924"/>
    <w:rsid w:val="00F11D74"/>
    <w:rsid w:val="00F11FA4"/>
    <w:rsid w:val="00F12037"/>
    <w:rsid w:val="00F12288"/>
    <w:rsid w:val="00F124CF"/>
    <w:rsid w:val="00F12845"/>
    <w:rsid w:val="00F12868"/>
    <w:rsid w:val="00F13EC8"/>
    <w:rsid w:val="00F1413A"/>
    <w:rsid w:val="00F14761"/>
    <w:rsid w:val="00F14B13"/>
    <w:rsid w:val="00F14BEB"/>
    <w:rsid w:val="00F14F3F"/>
    <w:rsid w:val="00F15659"/>
    <w:rsid w:val="00F15934"/>
    <w:rsid w:val="00F15F1B"/>
    <w:rsid w:val="00F162B3"/>
    <w:rsid w:val="00F166F8"/>
    <w:rsid w:val="00F200A1"/>
    <w:rsid w:val="00F20567"/>
    <w:rsid w:val="00F20646"/>
    <w:rsid w:val="00F20DFD"/>
    <w:rsid w:val="00F210A9"/>
    <w:rsid w:val="00F210D0"/>
    <w:rsid w:val="00F223E3"/>
    <w:rsid w:val="00F224FC"/>
    <w:rsid w:val="00F22A9D"/>
    <w:rsid w:val="00F2312F"/>
    <w:rsid w:val="00F232F9"/>
    <w:rsid w:val="00F236C9"/>
    <w:rsid w:val="00F23CE6"/>
    <w:rsid w:val="00F24114"/>
    <w:rsid w:val="00F2477F"/>
    <w:rsid w:val="00F24960"/>
    <w:rsid w:val="00F249A4"/>
    <w:rsid w:val="00F24ADF"/>
    <w:rsid w:val="00F24BB3"/>
    <w:rsid w:val="00F24C00"/>
    <w:rsid w:val="00F24D32"/>
    <w:rsid w:val="00F25324"/>
    <w:rsid w:val="00F25617"/>
    <w:rsid w:val="00F260CE"/>
    <w:rsid w:val="00F2619F"/>
    <w:rsid w:val="00F26251"/>
    <w:rsid w:val="00F26427"/>
    <w:rsid w:val="00F26794"/>
    <w:rsid w:val="00F2692D"/>
    <w:rsid w:val="00F26C81"/>
    <w:rsid w:val="00F278B3"/>
    <w:rsid w:val="00F27B4C"/>
    <w:rsid w:val="00F27DBF"/>
    <w:rsid w:val="00F30355"/>
    <w:rsid w:val="00F30EF4"/>
    <w:rsid w:val="00F31457"/>
    <w:rsid w:val="00F31C4A"/>
    <w:rsid w:val="00F32964"/>
    <w:rsid w:val="00F32D6D"/>
    <w:rsid w:val="00F33F7D"/>
    <w:rsid w:val="00F3445D"/>
    <w:rsid w:val="00F34D06"/>
    <w:rsid w:val="00F34FC3"/>
    <w:rsid w:val="00F35417"/>
    <w:rsid w:val="00F357CF"/>
    <w:rsid w:val="00F3614A"/>
    <w:rsid w:val="00F37734"/>
    <w:rsid w:val="00F37E82"/>
    <w:rsid w:val="00F41DB0"/>
    <w:rsid w:val="00F4298C"/>
    <w:rsid w:val="00F42A25"/>
    <w:rsid w:val="00F43505"/>
    <w:rsid w:val="00F446DB"/>
    <w:rsid w:val="00F44E24"/>
    <w:rsid w:val="00F45B9A"/>
    <w:rsid w:val="00F4636A"/>
    <w:rsid w:val="00F4659D"/>
    <w:rsid w:val="00F46765"/>
    <w:rsid w:val="00F4738A"/>
    <w:rsid w:val="00F47B0A"/>
    <w:rsid w:val="00F500AE"/>
    <w:rsid w:val="00F50567"/>
    <w:rsid w:val="00F507FF"/>
    <w:rsid w:val="00F50FE1"/>
    <w:rsid w:val="00F513D7"/>
    <w:rsid w:val="00F5198D"/>
    <w:rsid w:val="00F51CD0"/>
    <w:rsid w:val="00F51F9A"/>
    <w:rsid w:val="00F5216F"/>
    <w:rsid w:val="00F5303F"/>
    <w:rsid w:val="00F533D3"/>
    <w:rsid w:val="00F534CE"/>
    <w:rsid w:val="00F53768"/>
    <w:rsid w:val="00F5448F"/>
    <w:rsid w:val="00F55391"/>
    <w:rsid w:val="00F55650"/>
    <w:rsid w:val="00F5650A"/>
    <w:rsid w:val="00F56AE5"/>
    <w:rsid w:val="00F56E33"/>
    <w:rsid w:val="00F57811"/>
    <w:rsid w:val="00F608DD"/>
    <w:rsid w:val="00F609FB"/>
    <w:rsid w:val="00F60A36"/>
    <w:rsid w:val="00F60BE3"/>
    <w:rsid w:val="00F60D63"/>
    <w:rsid w:val="00F60DB4"/>
    <w:rsid w:val="00F610B2"/>
    <w:rsid w:val="00F61594"/>
    <w:rsid w:val="00F617AF"/>
    <w:rsid w:val="00F619D2"/>
    <w:rsid w:val="00F62E72"/>
    <w:rsid w:val="00F6323C"/>
    <w:rsid w:val="00F63772"/>
    <w:rsid w:val="00F63A65"/>
    <w:rsid w:val="00F64C7D"/>
    <w:rsid w:val="00F64F28"/>
    <w:rsid w:val="00F651A5"/>
    <w:rsid w:val="00F66251"/>
    <w:rsid w:val="00F66392"/>
    <w:rsid w:val="00F6645B"/>
    <w:rsid w:val="00F665D5"/>
    <w:rsid w:val="00F66722"/>
    <w:rsid w:val="00F67EF9"/>
    <w:rsid w:val="00F67F11"/>
    <w:rsid w:val="00F70186"/>
    <w:rsid w:val="00F70C11"/>
    <w:rsid w:val="00F70C5B"/>
    <w:rsid w:val="00F70DE5"/>
    <w:rsid w:val="00F71320"/>
    <w:rsid w:val="00F714DE"/>
    <w:rsid w:val="00F719B0"/>
    <w:rsid w:val="00F7248A"/>
    <w:rsid w:val="00F727D1"/>
    <w:rsid w:val="00F72EE8"/>
    <w:rsid w:val="00F73141"/>
    <w:rsid w:val="00F7328B"/>
    <w:rsid w:val="00F73377"/>
    <w:rsid w:val="00F73509"/>
    <w:rsid w:val="00F73A65"/>
    <w:rsid w:val="00F73B02"/>
    <w:rsid w:val="00F74173"/>
    <w:rsid w:val="00F756B6"/>
    <w:rsid w:val="00F7573C"/>
    <w:rsid w:val="00F75A1F"/>
    <w:rsid w:val="00F75A42"/>
    <w:rsid w:val="00F75A97"/>
    <w:rsid w:val="00F75D18"/>
    <w:rsid w:val="00F7682A"/>
    <w:rsid w:val="00F76B90"/>
    <w:rsid w:val="00F7747A"/>
    <w:rsid w:val="00F7777A"/>
    <w:rsid w:val="00F806AC"/>
    <w:rsid w:val="00F80889"/>
    <w:rsid w:val="00F80F6F"/>
    <w:rsid w:val="00F81E88"/>
    <w:rsid w:val="00F8205E"/>
    <w:rsid w:val="00F82DB7"/>
    <w:rsid w:val="00F83660"/>
    <w:rsid w:val="00F83B48"/>
    <w:rsid w:val="00F8435E"/>
    <w:rsid w:val="00F84734"/>
    <w:rsid w:val="00F84E24"/>
    <w:rsid w:val="00F85C45"/>
    <w:rsid w:val="00F85CB6"/>
    <w:rsid w:val="00F85ECA"/>
    <w:rsid w:val="00F862F2"/>
    <w:rsid w:val="00F86A29"/>
    <w:rsid w:val="00F86E97"/>
    <w:rsid w:val="00F86E9C"/>
    <w:rsid w:val="00F86FA2"/>
    <w:rsid w:val="00F86FD4"/>
    <w:rsid w:val="00F87161"/>
    <w:rsid w:val="00F874E7"/>
    <w:rsid w:val="00F87771"/>
    <w:rsid w:val="00F9029C"/>
    <w:rsid w:val="00F90343"/>
    <w:rsid w:val="00F90661"/>
    <w:rsid w:val="00F90707"/>
    <w:rsid w:val="00F90DA0"/>
    <w:rsid w:val="00F92B48"/>
    <w:rsid w:val="00F92BEF"/>
    <w:rsid w:val="00F92DFB"/>
    <w:rsid w:val="00F93211"/>
    <w:rsid w:val="00F93503"/>
    <w:rsid w:val="00F936D3"/>
    <w:rsid w:val="00F93B68"/>
    <w:rsid w:val="00F94042"/>
    <w:rsid w:val="00F94D65"/>
    <w:rsid w:val="00F95381"/>
    <w:rsid w:val="00F9667A"/>
    <w:rsid w:val="00F96BF3"/>
    <w:rsid w:val="00F96DB7"/>
    <w:rsid w:val="00F97638"/>
    <w:rsid w:val="00F97DD1"/>
    <w:rsid w:val="00FA0078"/>
    <w:rsid w:val="00FA0601"/>
    <w:rsid w:val="00FA07C5"/>
    <w:rsid w:val="00FA1635"/>
    <w:rsid w:val="00FA21CA"/>
    <w:rsid w:val="00FA2592"/>
    <w:rsid w:val="00FA2C73"/>
    <w:rsid w:val="00FA3041"/>
    <w:rsid w:val="00FA3313"/>
    <w:rsid w:val="00FA3D8A"/>
    <w:rsid w:val="00FA4377"/>
    <w:rsid w:val="00FA44E4"/>
    <w:rsid w:val="00FA4B62"/>
    <w:rsid w:val="00FA4F0C"/>
    <w:rsid w:val="00FA5795"/>
    <w:rsid w:val="00FA65A2"/>
    <w:rsid w:val="00FA6F16"/>
    <w:rsid w:val="00FA6F54"/>
    <w:rsid w:val="00FA77C9"/>
    <w:rsid w:val="00FA7A2A"/>
    <w:rsid w:val="00FB06F2"/>
    <w:rsid w:val="00FB1049"/>
    <w:rsid w:val="00FB1CF6"/>
    <w:rsid w:val="00FB1DE1"/>
    <w:rsid w:val="00FB20FF"/>
    <w:rsid w:val="00FB21F4"/>
    <w:rsid w:val="00FB2266"/>
    <w:rsid w:val="00FB29A1"/>
    <w:rsid w:val="00FB2F84"/>
    <w:rsid w:val="00FB321D"/>
    <w:rsid w:val="00FB3437"/>
    <w:rsid w:val="00FB3504"/>
    <w:rsid w:val="00FB3943"/>
    <w:rsid w:val="00FB4485"/>
    <w:rsid w:val="00FB4AF3"/>
    <w:rsid w:val="00FB4C67"/>
    <w:rsid w:val="00FB4FC0"/>
    <w:rsid w:val="00FB54A2"/>
    <w:rsid w:val="00FB58EF"/>
    <w:rsid w:val="00FB5EA5"/>
    <w:rsid w:val="00FB6EA2"/>
    <w:rsid w:val="00FB7B9B"/>
    <w:rsid w:val="00FB7CB5"/>
    <w:rsid w:val="00FC017B"/>
    <w:rsid w:val="00FC0292"/>
    <w:rsid w:val="00FC169F"/>
    <w:rsid w:val="00FC233C"/>
    <w:rsid w:val="00FC2774"/>
    <w:rsid w:val="00FC2971"/>
    <w:rsid w:val="00FC389A"/>
    <w:rsid w:val="00FC3F6A"/>
    <w:rsid w:val="00FC4748"/>
    <w:rsid w:val="00FC49E0"/>
    <w:rsid w:val="00FC4BE8"/>
    <w:rsid w:val="00FC4D74"/>
    <w:rsid w:val="00FC5453"/>
    <w:rsid w:val="00FC6584"/>
    <w:rsid w:val="00FC6B70"/>
    <w:rsid w:val="00FD0316"/>
    <w:rsid w:val="00FD058D"/>
    <w:rsid w:val="00FD1B57"/>
    <w:rsid w:val="00FD1F75"/>
    <w:rsid w:val="00FD261B"/>
    <w:rsid w:val="00FD2922"/>
    <w:rsid w:val="00FD2A1A"/>
    <w:rsid w:val="00FD2E4E"/>
    <w:rsid w:val="00FD439F"/>
    <w:rsid w:val="00FD4F6B"/>
    <w:rsid w:val="00FD5147"/>
    <w:rsid w:val="00FD5812"/>
    <w:rsid w:val="00FD60C0"/>
    <w:rsid w:val="00FE0508"/>
    <w:rsid w:val="00FE05E4"/>
    <w:rsid w:val="00FE0775"/>
    <w:rsid w:val="00FE0CB4"/>
    <w:rsid w:val="00FE0EEB"/>
    <w:rsid w:val="00FE129D"/>
    <w:rsid w:val="00FE1696"/>
    <w:rsid w:val="00FE1868"/>
    <w:rsid w:val="00FE2664"/>
    <w:rsid w:val="00FE3406"/>
    <w:rsid w:val="00FE3B05"/>
    <w:rsid w:val="00FE5638"/>
    <w:rsid w:val="00FE5D56"/>
    <w:rsid w:val="00FE6289"/>
    <w:rsid w:val="00FE63E2"/>
    <w:rsid w:val="00FE6E2B"/>
    <w:rsid w:val="00FE7476"/>
    <w:rsid w:val="00FE7A77"/>
    <w:rsid w:val="00FF0119"/>
    <w:rsid w:val="00FF060B"/>
    <w:rsid w:val="00FF06A4"/>
    <w:rsid w:val="00FF0FD7"/>
    <w:rsid w:val="00FF1333"/>
    <w:rsid w:val="00FF14F0"/>
    <w:rsid w:val="00FF18AD"/>
    <w:rsid w:val="00FF1AD0"/>
    <w:rsid w:val="00FF1D18"/>
    <w:rsid w:val="00FF201D"/>
    <w:rsid w:val="00FF23FB"/>
    <w:rsid w:val="00FF25CA"/>
    <w:rsid w:val="00FF2837"/>
    <w:rsid w:val="00FF3358"/>
    <w:rsid w:val="00FF4194"/>
    <w:rsid w:val="00FF4704"/>
    <w:rsid w:val="00FF5141"/>
    <w:rsid w:val="00FF5325"/>
    <w:rsid w:val="00FF5610"/>
    <w:rsid w:val="00FF5660"/>
    <w:rsid w:val="00FF57C5"/>
    <w:rsid w:val="00FF61A9"/>
    <w:rsid w:val="00FF65CE"/>
    <w:rsid w:val="00FF677E"/>
    <w:rsid w:val="00FF6A8E"/>
    <w:rsid w:val="00FF7720"/>
    <w:rsid w:val="00FF7C3E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40D16"/>
  <w15:chartTrackingRefBased/>
  <w15:docId w15:val="{F6FCE05E-47B3-48D0-9D95-99F5B5487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6489"/>
    <w:pPr>
      <w:widowControl w:val="0"/>
      <w:jc w:val="both"/>
    </w:pPr>
    <w:rPr>
      <w:rFonts w:ascii="Times New Roman" w:hAnsi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0C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aliases w:val="摘要"/>
    <w:basedOn w:val="DefaultParagraphFont"/>
    <w:uiPriority w:val="22"/>
    <w:qFormat/>
    <w:rsid w:val="003D3AF2"/>
    <w:rPr>
      <w:rFonts w:eastAsia="Cambria"/>
      <w:b/>
      <w:bCs/>
      <w:sz w:val="21"/>
    </w:rPr>
  </w:style>
  <w:style w:type="paragraph" w:styleId="Subtitle">
    <w:name w:val="Subtitle"/>
    <w:aliases w:val="一级标题"/>
    <w:basedOn w:val="Normal"/>
    <w:next w:val="Normal"/>
    <w:link w:val="SubtitleChar"/>
    <w:uiPriority w:val="11"/>
    <w:qFormat/>
    <w:rsid w:val="00781EFB"/>
    <w:pPr>
      <w:spacing w:line="312" w:lineRule="auto"/>
      <w:jc w:val="left"/>
      <w:outlineLvl w:val="1"/>
    </w:pPr>
    <w:rPr>
      <w:b/>
      <w:bCs/>
      <w:kern w:val="28"/>
      <w:sz w:val="28"/>
      <w:szCs w:val="32"/>
    </w:rPr>
  </w:style>
  <w:style w:type="character" w:customStyle="1" w:styleId="SubtitleChar">
    <w:name w:val="Subtitle Char"/>
    <w:aliases w:val="一级标题 Char"/>
    <w:basedOn w:val="DefaultParagraphFont"/>
    <w:link w:val="Subtitle"/>
    <w:uiPriority w:val="11"/>
    <w:rsid w:val="00781EFB"/>
    <w:rPr>
      <w:b/>
      <w:bCs/>
      <w:kern w:val="28"/>
      <w:sz w:val="28"/>
      <w:szCs w:val="32"/>
    </w:rPr>
  </w:style>
  <w:style w:type="paragraph" w:styleId="Title">
    <w:name w:val="Title"/>
    <w:aliases w:val="标题-新罗马"/>
    <w:basedOn w:val="Normal"/>
    <w:next w:val="Normal"/>
    <w:link w:val="TitleChar"/>
    <w:uiPriority w:val="10"/>
    <w:qFormat/>
    <w:rsid w:val="0065063B"/>
    <w:pPr>
      <w:spacing w:before="240" w:after="60"/>
      <w:jc w:val="center"/>
      <w:outlineLvl w:val="0"/>
    </w:pPr>
    <w:rPr>
      <w:rFonts w:cstheme="majorBidi"/>
      <w:b/>
      <w:bCs/>
      <w:sz w:val="32"/>
      <w:szCs w:val="32"/>
    </w:rPr>
  </w:style>
  <w:style w:type="character" w:customStyle="1" w:styleId="TitleChar">
    <w:name w:val="Title Char"/>
    <w:aliases w:val="标题-新罗马 Char"/>
    <w:basedOn w:val="DefaultParagraphFont"/>
    <w:link w:val="Title"/>
    <w:uiPriority w:val="10"/>
    <w:rsid w:val="0065063B"/>
    <w:rPr>
      <w:rFonts w:ascii="Times New Roman" w:hAnsi="Times New Roman" w:cstheme="majorBidi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3D3AF2"/>
    <w:rPr>
      <w:rFonts w:eastAsia="Times New Roman" w:cstheme="majorBidi"/>
      <w:sz w:val="20"/>
      <w:szCs w:val="20"/>
    </w:rPr>
  </w:style>
  <w:style w:type="paragraph" w:customStyle="1" w:styleId="AbKwRe">
    <w:name w:val="Ab+Kw+Re"/>
    <w:basedOn w:val="Normal"/>
    <w:link w:val="AbKwRe0"/>
    <w:qFormat/>
    <w:rsid w:val="004D50C0"/>
    <w:pPr>
      <w:snapToGrid w:val="0"/>
      <w:spacing w:line="264" w:lineRule="auto"/>
      <w:ind w:left="454" w:right="454"/>
      <w:jc w:val="left"/>
    </w:pPr>
    <w:rPr>
      <w:rFonts w:asciiTheme="minorHAnsi" w:hAnsiTheme="minorHAnsi"/>
      <w:b/>
      <w:snapToGrid w:val="0"/>
      <w:sz w:val="24"/>
      <w:szCs w:val="24"/>
    </w:rPr>
  </w:style>
  <w:style w:type="character" w:customStyle="1" w:styleId="AbKwRe0">
    <w:name w:val="Ab+Kw+Re 字符"/>
    <w:link w:val="AbKwRe"/>
    <w:rsid w:val="004D50C0"/>
    <w:rPr>
      <w:b/>
      <w:snapToGrid w:val="0"/>
      <w:sz w:val="24"/>
      <w:szCs w:val="24"/>
    </w:rPr>
  </w:style>
  <w:style w:type="paragraph" w:customStyle="1" w:styleId="a">
    <w:name w:val="标题二级"/>
    <w:basedOn w:val="Normal"/>
    <w:next w:val="1"/>
    <w:link w:val="a0"/>
    <w:qFormat/>
    <w:rsid w:val="008B0670"/>
    <w:pPr>
      <w:snapToGrid w:val="0"/>
      <w:spacing w:line="264" w:lineRule="auto"/>
    </w:pPr>
    <w:rPr>
      <w:rFonts w:eastAsia="方正书宋简体"/>
      <w:b/>
      <w:snapToGrid w:val="0"/>
      <w:sz w:val="22"/>
    </w:rPr>
  </w:style>
  <w:style w:type="character" w:customStyle="1" w:styleId="a0">
    <w:name w:val="标题二级 字符"/>
    <w:link w:val="a"/>
    <w:rsid w:val="008B0670"/>
    <w:rPr>
      <w:rFonts w:ascii="Times New Roman" w:eastAsia="方正书宋简体" w:hAnsi="Times New Roman"/>
      <w:b/>
      <w:snapToGrid w:val="0"/>
      <w:sz w:val="22"/>
    </w:rPr>
  </w:style>
  <w:style w:type="paragraph" w:customStyle="1" w:styleId="a1">
    <w:name w:val="标题三级"/>
    <w:basedOn w:val="Normal"/>
    <w:link w:val="a2"/>
    <w:qFormat/>
    <w:rsid w:val="004D50C0"/>
    <w:pPr>
      <w:snapToGrid w:val="0"/>
      <w:spacing w:line="264" w:lineRule="auto"/>
      <w:ind w:firstLine="420"/>
    </w:pPr>
    <w:rPr>
      <w:rFonts w:asciiTheme="minorHAnsi" w:eastAsia="方正书宋简体" w:hAnsiTheme="minorHAnsi"/>
      <w:snapToGrid w:val="0"/>
      <w:szCs w:val="21"/>
    </w:rPr>
  </w:style>
  <w:style w:type="character" w:customStyle="1" w:styleId="a2">
    <w:name w:val="标题三级 字符"/>
    <w:link w:val="a1"/>
    <w:rsid w:val="004D50C0"/>
    <w:rPr>
      <w:rFonts w:eastAsia="方正书宋简体"/>
      <w:snapToGrid w:val="0"/>
      <w:szCs w:val="21"/>
    </w:rPr>
  </w:style>
  <w:style w:type="paragraph" w:customStyle="1" w:styleId="a3">
    <w:name w:val="标题一级"/>
    <w:basedOn w:val="Normal"/>
    <w:link w:val="a4"/>
    <w:qFormat/>
    <w:rsid w:val="008B0670"/>
    <w:pPr>
      <w:snapToGrid w:val="0"/>
      <w:spacing w:line="264" w:lineRule="auto"/>
    </w:pPr>
    <w:rPr>
      <w:rFonts w:eastAsia="方正书宋简体"/>
      <w:b/>
      <w:snapToGrid w:val="0"/>
      <w:sz w:val="24"/>
      <w:szCs w:val="24"/>
    </w:rPr>
  </w:style>
  <w:style w:type="character" w:customStyle="1" w:styleId="a4">
    <w:name w:val="标题一级 字符"/>
    <w:link w:val="a3"/>
    <w:rsid w:val="008B0670"/>
    <w:rPr>
      <w:rFonts w:ascii="Times New Roman" w:eastAsia="方正书宋简体" w:hAnsi="Times New Roman"/>
      <w:b/>
      <w:snapToGrid w:val="0"/>
      <w:sz w:val="24"/>
      <w:szCs w:val="24"/>
    </w:rPr>
  </w:style>
  <w:style w:type="paragraph" w:customStyle="1" w:styleId="-">
    <w:name w:val="标题-图表"/>
    <w:basedOn w:val="Normal"/>
    <w:link w:val="-0"/>
    <w:qFormat/>
    <w:rsid w:val="004D50C0"/>
    <w:pPr>
      <w:snapToGrid w:val="0"/>
      <w:spacing w:line="264" w:lineRule="auto"/>
      <w:ind w:firstLine="420"/>
    </w:pPr>
    <w:rPr>
      <w:rFonts w:asciiTheme="minorHAnsi" w:eastAsia="方正书宋简体" w:hAnsiTheme="minorHAnsi"/>
      <w:b/>
      <w:snapToGrid w:val="0"/>
      <w:sz w:val="18"/>
      <w:szCs w:val="17"/>
    </w:rPr>
  </w:style>
  <w:style w:type="character" w:customStyle="1" w:styleId="-0">
    <w:name w:val="标题-图表 字符"/>
    <w:link w:val="-"/>
    <w:rsid w:val="004D50C0"/>
    <w:rPr>
      <w:rFonts w:eastAsia="方正书宋简体"/>
      <w:b/>
      <w:snapToGrid w:val="0"/>
      <w:sz w:val="18"/>
      <w:szCs w:val="17"/>
    </w:rPr>
  </w:style>
  <w:style w:type="paragraph" w:customStyle="1" w:styleId="1">
    <w:name w:val="正文1"/>
    <w:basedOn w:val="Normal"/>
    <w:link w:val="10"/>
    <w:qFormat/>
    <w:rsid w:val="006E5454"/>
    <w:pPr>
      <w:snapToGrid w:val="0"/>
      <w:spacing w:line="264" w:lineRule="auto"/>
      <w:ind w:firstLine="420"/>
    </w:pPr>
    <w:rPr>
      <w:rFonts w:eastAsia="方正书宋简体"/>
      <w:snapToGrid w:val="0"/>
      <w:szCs w:val="24"/>
    </w:rPr>
  </w:style>
  <w:style w:type="character" w:customStyle="1" w:styleId="10">
    <w:name w:val="正文1 字符"/>
    <w:link w:val="1"/>
    <w:rsid w:val="006E5454"/>
    <w:rPr>
      <w:rFonts w:ascii="Times New Roman" w:eastAsia="方正书宋简体" w:hAnsi="Times New Roman"/>
      <w:snapToGrid w:val="0"/>
      <w:szCs w:val="24"/>
    </w:rPr>
  </w:style>
  <w:style w:type="paragraph" w:styleId="ListParagraph">
    <w:name w:val="List Paragraph"/>
    <w:aliases w:val="Ref列表"/>
    <w:basedOn w:val="Normal"/>
    <w:uiPriority w:val="34"/>
    <w:qFormat/>
    <w:rsid w:val="004D50C0"/>
    <w:pPr>
      <w:snapToGrid w:val="0"/>
      <w:spacing w:line="264" w:lineRule="auto"/>
      <w:ind w:firstLineChars="200" w:firstLine="200"/>
    </w:pPr>
    <w:rPr>
      <w:rFonts w:eastAsia="SimSun" w:cs="Times New Roman"/>
      <w:snapToGrid w:val="0"/>
      <w:sz w:val="18"/>
      <w:szCs w:val="24"/>
    </w:rPr>
  </w:style>
  <w:style w:type="paragraph" w:customStyle="1" w:styleId="a5">
    <w:name w:val="作者"/>
    <w:basedOn w:val="Heading2"/>
    <w:link w:val="a6"/>
    <w:qFormat/>
    <w:rsid w:val="004D50C0"/>
    <w:pPr>
      <w:snapToGrid w:val="0"/>
      <w:spacing w:before="0" w:after="0" w:line="264" w:lineRule="auto"/>
      <w:jc w:val="center"/>
    </w:pPr>
    <w:rPr>
      <w:rFonts w:asciiTheme="minorHAnsi" w:eastAsia="FangSong" w:hAnsiTheme="minorHAnsi" w:cstheme="minorBidi"/>
      <w:b w:val="0"/>
      <w:snapToGrid w:val="0"/>
      <w:sz w:val="24"/>
    </w:rPr>
  </w:style>
  <w:style w:type="character" w:customStyle="1" w:styleId="a6">
    <w:name w:val="作者 字符"/>
    <w:link w:val="a5"/>
    <w:rsid w:val="004D50C0"/>
    <w:rPr>
      <w:rFonts w:eastAsia="FangSong"/>
      <w:bCs/>
      <w:snapToGrid w:val="0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0C0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a7">
    <w:name w:val="标题摘关"/>
    <w:basedOn w:val="Normal"/>
    <w:link w:val="a8"/>
    <w:qFormat/>
    <w:rsid w:val="004D50C0"/>
    <w:pPr>
      <w:snapToGrid w:val="0"/>
      <w:spacing w:before="200" w:line="264" w:lineRule="auto"/>
      <w:ind w:left="454" w:right="454"/>
    </w:pPr>
    <w:rPr>
      <w:rFonts w:ascii="SimHei" w:eastAsia="SimHei" w:hAnsiTheme="minorHAnsi"/>
      <w:bCs/>
      <w:snapToGrid w:val="0"/>
      <w:szCs w:val="18"/>
    </w:rPr>
  </w:style>
  <w:style w:type="character" w:customStyle="1" w:styleId="a8">
    <w:name w:val="标题摘关 字符"/>
    <w:link w:val="a7"/>
    <w:rsid w:val="004D50C0"/>
    <w:rPr>
      <w:rFonts w:ascii="SimHei" w:eastAsia="SimHei"/>
      <w:bCs/>
      <w:snapToGrid w:val="0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8B0670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10"/>
    <w:link w:val="EndNoteBibliographyTitle"/>
    <w:rsid w:val="008B0670"/>
    <w:rPr>
      <w:rFonts w:ascii="Times New Roman" w:eastAsia="方正书宋简体" w:hAnsi="Times New Roman" w:cs="Times New Roman"/>
      <w:noProof/>
      <w:snapToGrid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8B0670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10"/>
    <w:link w:val="EndNoteBibliography"/>
    <w:rsid w:val="008B0670"/>
    <w:rPr>
      <w:rFonts w:ascii="Times New Roman" w:eastAsia="方正书宋简体" w:hAnsi="Times New Roman" w:cs="Times New Roman"/>
      <w:noProof/>
      <w:snapToGrid/>
      <w:sz w:val="20"/>
      <w:szCs w:val="24"/>
    </w:rPr>
  </w:style>
  <w:style w:type="character" w:customStyle="1" w:styleId="A9">
    <w:name w:val="A9"/>
    <w:uiPriority w:val="99"/>
    <w:rsid w:val="008A4B3F"/>
    <w:rPr>
      <w:color w:val="211D1E"/>
      <w:sz w:val="11"/>
      <w:szCs w:val="11"/>
    </w:rPr>
  </w:style>
  <w:style w:type="character" w:styleId="CommentReference">
    <w:name w:val="annotation reference"/>
    <w:basedOn w:val="DefaultParagraphFont"/>
    <w:uiPriority w:val="99"/>
    <w:semiHidden/>
    <w:unhideWhenUsed/>
    <w:rsid w:val="009F7850"/>
    <w:rPr>
      <w:rFonts w:ascii="Tahoma" w:hAnsi="Tahoma" w:cs="Tahoma"/>
      <w:b w:val="0"/>
      <w:i w:val="0"/>
      <w:caps w:val="0"/>
      <w:strike w:val="0"/>
      <w:sz w:val="16"/>
      <w:szCs w:val="21"/>
      <w:u w:val="none"/>
    </w:rPr>
  </w:style>
  <w:style w:type="paragraph" w:styleId="CommentText">
    <w:name w:val="annotation text"/>
    <w:basedOn w:val="Normal"/>
    <w:link w:val="CommentTextChar"/>
    <w:uiPriority w:val="99"/>
    <w:unhideWhenUsed/>
    <w:rsid w:val="009F7850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7850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7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7850"/>
    <w:rPr>
      <w:rFonts w:ascii="Tahoma" w:hAnsi="Tahoma" w:cs="Tahoma"/>
      <w:b/>
      <w:bCs/>
      <w:sz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78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7850"/>
    <w:rPr>
      <w:rFonts w:ascii="Times New Roman" w:hAnsi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E6AA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table" w:styleId="GridTable1Light">
    <w:name w:val="Grid Table 1 Light"/>
    <w:basedOn w:val="TableNormal"/>
    <w:uiPriority w:val="46"/>
    <w:rsid w:val="004A6AD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F953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5381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53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5381"/>
    <w:rPr>
      <w:rFonts w:ascii="Times New Roman" w:hAnsi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B17C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17C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F37AB"/>
  </w:style>
  <w:style w:type="character" w:styleId="UnresolvedMention">
    <w:name w:val="Unresolved Mention"/>
    <w:basedOn w:val="DefaultParagraphFont"/>
    <w:uiPriority w:val="99"/>
    <w:rsid w:val="00B7167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011F4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2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CDA1453F-F308-4070-92AE-E9092EDC46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9</Pages>
  <Words>2345</Words>
  <Characters>13371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</dc:creator>
  <cp:lastModifiedBy>Susie Bradley</cp:lastModifiedBy>
  <cp:revision>45</cp:revision>
  <cp:lastPrinted>2020-12-01T03:52:00Z</cp:lastPrinted>
  <dcterms:created xsi:type="dcterms:W3CDTF">2022-01-13T03:11:00Z</dcterms:created>
  <dcterms:modified xsi:type="dcterms:W3CDTF">2022-01-26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1-08-23T06:59:37Z</vt:filetime>
  </property>
</Properties>
</file>